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512EA" w14:textId="06F808B2" w:rsidR="004873B9" w:rsidRPr="00E01094" w:rsidRDefault="00857DC4">
      <w:pPr>
        <w:rPr>
          <w:rFonts w:ascii="Arial" w:hAnsi="Arial" w:cs="Arial"/>
          <w:b/>
          <w:bCs/>
        </w:rPr>
      </w:pPr>
      <w:r w:rsidRPr="00E01094">
        <w:rPr>
          <w:rFonts w:ascii="Arial" w:hAnsi="Arial" w:cs="Arial"/>
          <w:b/>
          <w:bCs/>
        </w:rPr>
        <w:t>Section 1. Demographic and organization information</w:t>
      </w:r>
    </w:p>
    <w:p w14:paraId="2B80699B" w14:textId="7A068865" w:rsidR="008915F3" w:rsidRPr="00E01094" w:rsidRDefault="008915F3" w:rsidP="00951A32">
      <w:pPr>
        <w:rPr>
          <w:rFonts w:ascii="Arial" w:hAnsi="Arial" w:cs="Arial"/>
        </w:rPr>
      </w:pPr>
    </w:p>
    <w:p w14:paraId="67AB7EAE" w14:textId="77777777" w:rsidR="00D44E7B" w:rsidRPr="00E01094" w:rsidRDefault="00D44E7B" w:rsidP="00951A32">
      <w:pPr>
        <w:rPr>
          <w:rFonts w:ascii="Arial" w:hAnsi="Arial" w:cs="Arial"/>
        </w:rPr>
      </w:pPr>
    </w:p>
    <w:p w14:paraId="2B52B5DA" w14:textId="0A1398B2" w:rsidR="00951A32" w:rsidRPr="00E01094" w:rsidRDefault="00A43B89" w:rsidP="008915F3">
      <w:pPr>
        <w:pStyle w:val="ListParagraph"/>
        <w:numPr>
          <w:ilvl w:val="0"/>
          <w:numId w:val="4"/>
        </w:numPr>
        <w:ind w:left="270"/>
        <w:rPr>
          <w:rFonts w:ascii="Arial" w:hAnsi="Arial" w:cs="Arial"/>
        </w:rPr>
      </w:pPr>
      <w:r w:rsidRPr="00E01094">
        <w:rPr>
          <w:rFonts w:ascii="Arial" w:hAnsi="Arial" w:cs="Arial"/>
        </w:rPr>
        <w:t>What is your role within your organization?</w:t>
      </w:r>
    </w:p>
    <w:p w14:paraId="188D7772" w14:textId="77777777" w:rsidR="00A43B89" w:rsidRPr="00E01094" w:rsidRDefault="00A43B89" w:rsidP="00951A32">
      <w:pPr>
        <w:rPr>
          <w:rFonts w:ascii="Arial" w:hAnsi="Arial" w:cs="Arial"/>
        </w:rPr>
      </w:pPr>
    </w:p>
    <w:p w14:paraId="171217F1" w14:textId="26607710" w:rsidR="00A43B89" w:rsidRPr="00E01094" w:rsidRDefault="00A43B89" w:rsidP="00A43B89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Leadership/Administrative</w:t>
      </w:r>
      <w:r w:rsidR="005008C0" w:rsidRPr="00E01094">
        <w:rPr>
          <w:rFonts w:ascii="Arial" w:hAnsi="Arial" w:cs="Arial"/>
        </w:rPr>
        <w:t>: Security or Operations</w:t>
      </w:r>
    </w:p>
    <w:p w14:paraId="5DC46B71" w14:textId="041F48CB" w:rsidR="005008C0" w:rsidRPr="00E01094" w:rsidRDefault="005008C0" w:rsidP="00A43B89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Leadership/Administrative: Health Services</w:t>
      </w:r>
    </w:p>
    <w:p w14:paraId="3F3851F0" w14:textId="5D228D09" w:rsidR="005008C0" w:rsidRPr="00E01094" w:rsidRDefault="005008C0" w:rsidP="00A43B89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Clinical care provider</w:t>
      </w:r>
    </w:p>
    <w:p w14:paraId="32E0A89D" w14:textId="15B83812" w:rsidR="00A43B89" w:rsidRPr="00E01094" w:rsidRDefault="005008C0" w:rsidP="00951A3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Behavioral health service provider</w:t>
      </w:r>
      <w:r w:rsidR="00B57DD6" w:rsidRPr="00E01094">
        <w:rPr>
          <w:rFonts w:ascii="Arial" w:hAnsi="Arial" w:cs="Arial"/>
        </w:rPr>
        <w:t xml:space="preserve">: </w:t>
      </w:r>
      <w:r w:rsidRPr="00E01094">
        <w:rPr>
          <w:rFonts w:ascii="Arial" w:hAnsi="Arial" w:cs="Arial"/>
        </w:rPr>
        <w:t>Prescriber</w:t>
      </w:r>
      <w:r w:rsidR="00B57DD6" w:rsidRPr="00E01094">
        <w:rPr>
          <w:rFonts w:ascii="Arial" w:hAnsi="Arial" w:cs="Arial"/>
        </w:rPr>
        <w:t xml:space="preserve"> (</w:t>
      </w:r>
      <w:r w:rsidRPr="00E01094">
        <w:rPr>
          <w:rFonts w:ascii="Arial" w:hAnsi="Arial" w:cs="Arial"/>
        </w:rPr>
        <w:t>e.g., MD, NP, PA)</w:t>
      </w:r>
    </w:p>
    <w:p w14:paraId="603224A8" w14:textId="10E08A18" w:rsidR="005008C0" w:rsidRPr="00E01094" w:rsidRDefault="005008C0" w:rsidP="00951A3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Behavioral health service provider</w:t>
      </w:r>
      <w:r w:rsidR="00B57DD6" w:rsidRPr="00E01094">
        <w:rPr>
          <w:rFonts w:ascii="Arial" w:hAnsi="Arial" w:cs="Arial"/>
        </w:rPr>
        <w:t xml:space="preserve">: </w:t>
      </w:r>
      <w:r w:rsidRPr="00E01094">
        <w:rPr>
          <w:rFonts w:ascii="Arial" w:hAnsi="Arial" w:cs="Arial"/>
        </w:rPr>
        <w:t>Not a prescriber</w:t>
      </w:r>
    </w:p>
    <w:p w14:paraId="11F172BA" w14:textId="347477BA" w:rsidR="00A43B89" w:rsidRPr="00E01094" w:rsidRDefault="00A43B89" w:rsidP="00951A3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Other (Please specify):___________________________________ </w:t>
      </w:r>
    </w:p>
    <w:p w14:paraId="4DDF959E" w14:textId="3927B9F2" w:rsidR="008915F3" w:rsidRPr="00E01094" w:rsidRDefault="008915F3" w:rsidP="002B7127">
      <w:pPr>
        <w:rPr>
          <w:rFonts w:ascii="Arial" w:hAnsi="Arial" w:cs="Arial"/>
        </w:rPr>
      </w:pPr>
    </w:p>
    <w:p w14:paraId="44153F7F" w14:textId="77777777" w:rsidR="00D44E7B" w:rsidRPr="00E01094" w:rsidRDefault="00D44E7B" w:rsidP="002B7127">
      <w:pPr>
        <w:rPr>
          <w:rFonts w:ascii="Arial" w:hAnsi="Arial" w:cs="Arial"/>
        </w:rPr>
      </w:pPr>
    </w:p>
    <w:p w14:paraId="4C52ED71" w14:textId="54C32791" w:rsidR="00F74309" w:rsidRPr="00E01094" w:rsidRDefault="002B7127" w:rsidP="00F74309">
      <w:pPr>
        <w:pStyle w:val="ListParagraph"/>
        <w:numPr>
          <w:ilvl w:val="0"/>
          <w:numId w:val="4"/>
        </w:numPr>
        <w:ind w:left="270"/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Do you provide direct </w:t>
      </w:r>
      <w:r w:rsidR="00531F8A" w:rsidRPr="00E01094">
        <w:rPr>
          <w:rFonts w:ascii="Arial" w:hAnsi="Arial" w:cs="Arial"/>
        </w:rPr>
        <w:t xml:space="preserve">medical </w:t>
      </w:r>
      <w:r w:rsidRPr="00E01094">
        <w:rPr>
          <w:rFonts w:ascii="Arial" w:hAnsi="Arial" w:cs="Arial"/>
        </w:rPr>
        <w:t>care to patients within your organization/facility?</w:t>
      </w:r>
    </w:p>
    <w:p w14:paraId="5DD1CF8C" w14:textId="77777777" w:rsidR="00F74309" w:rsidRPr="00E01094" w:rsidRDefault="00F74309" w:rsidP="00F74309">
      <w:pPr>
        <w:pStyle w:val="ListParagraph"/>
        <w:ind w:left="270"/>
        <w:rPr>
          <w:rFonts w:ascii="Arial" w:hAnsi="Arial" w:cs="Arial"/>
        </w:rPr>
      </w:pPr>
    </w:p>
    <w:p w14:paraId="69DB3115" w14:textId="77777777" w:rsidR="00F74309" w:rsidRPr="00E01094" w:rsidRDefault="00F74309" w:rsidP="00F74309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18F6F289" w14:textId="77777777" w:rsidR="00F74309" w:rsidRPr="00E01094" w:rsidRDefault="00F74309" w:rsidP="00F74309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66DF2C34" w14:textId="3D8F97F0" w:rsidR="002B7127" w:rsidRPr="00E01094" w:rsidRDefault="002B7127" w:rsidP="002B7127">
      <w:pPr>
        <w:rPr>
          <w:rFonts w:ascii="Arial" w:hAnsi="Arial" w:cs="Arial"/>
        </w:rPr>
      </w:pPr>
    </w:p>
    <w:p w14:paraId="48C49FBD" w14:textId="77777777" w:rsidR="005A4E04" w:rsidRPr="00E01094" w:rsidRDefault="005A4E04" w:rsidP="002B7127">
      <w:pPr>
        <w:rPr>
          <w:rFonts w:ascii="Arial" w:hAnsi="Arial" w:cs="Arial"/>
        </w:rPr>
      </w:pPr>
    </w:p>
    <w:p w14:paraId="29BB0168" w14:textId="5B79607D" w:rsidR="005A4E04" w:rsidRPr="00E01094" w:rsidRDefault="005A4E04" w:rsidP="005A4E04">
      <w:pPr>
        <w:pStyle w:val="ListParagraph"/>
        <w:numPr>
          <w:ilvl w:val="0"/>
          <w:numId w:val="4"/>
        </w:numPr>
        <w:ind w:left="270"/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Is your organization/facility part of a unified corrections system, </w:t>
      </w:r>
      <w:r w:rsidR="009B3213" w:rsidRPr="00E01094">
        <w:rPr>
          <w:rFonts w:ascii="Arial" w:hAnsi="Arial" w:cs="Arial"/>
        </w:rPr>
        <w:t>which integrates</w:t>
      </w:r>
      <w:r w:rsidRPr="00E01094">
        <w:rPr>
          <w:rFonts w:ascii="Arial" w:hAnsi="Arial" w:cs="Arial"/>
        </w:rPr>
        <w:t xml:space="preserve"> state-level prison </w:t>
      </w:r>
      <w:r w:rsidR="00541351" w:rsidRPr="00E01094">
        <w:rPr>
          <w:rFonts w:ascii="Arial" w:hAnsi="Arial" w:cs="Arial"/>
        </w:rPr>
        <w:t xml:space="preserve">and jail </w:t>
      </w:r>
      <w:r w:rsidRPr="00E01094">
        <w:rPr>
          <w:rFonts w:ascii="Arial" w:hAnsi="Arial" w:cs="Arial"/>
        </w:rPr>
        <w:t>systems?</w:t>
      </w:r>
    </w:p>
    <w:p w14:paraId="3F7DB5FA" w14:textId="77777777" w:rsidR="005A4E04" w:rsidRPr="00E01094" w:rsidRDefault="005A4E04" w:rsidP="005A4E04">
      <w:pPr>
        <w:pStyle w:val="ListParagraph"/>
        <w:ind w:left="270"/>
        <w:rPr>
          <w:rFonts w:ascii="Arial" w:hAnsi="Arial" w:cs="Arial"/>
        </w:rPr>
      </w:pPr>
    </w:p>
    <w:p w14:paraId="4E0EA806" w14:textId="77777777" w:rsidR="005A4E04" w:rsidRPr="00E01094" w:rsidRDefault="005A4E04" w:rsidP="005A4E0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2350D43C" w14:textId="77777777" w:rsidR="005A4E04" w:rsidRPr="00E01094" w:rsidRDefault="005A4E04" w:rsidP="005A4E0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409EDE17" w14:textId="77777777" w:rsidR="005A4E04" w:rsidRPr="00E01094" w:rsidRDefault="005A4E04" w:rsidP="002B7127">
      <w:pPr>
        <w:rPr>
          <w:rFonts w:ascii="Arial" w:hAnsi="Arial" w:cs="Arial"/>
        </w:rPr>
      </w:pPr>
    </w:p>
    <w:p w14:paraId="73304F6E" w14:textId="77777777" w:rsidR="00D44E7B" w:rsidRPr="00E01094" w:rsidRDefault="00D44E7B" w:rsidP="002B7127">
      <w:pPr>
        <w:rPr>
          <w:rFonts w:ascii="Arial" w:hAnsi="Arial" w:cs="Arial"/>
        </w:rPr>
      </w:pPr>
    </w:p>
    <w:p w14:paraId="584735A7" w14:textId="25E9E636" w:rsidR="00180A0B" w:rsidRPr="00E01094" w:rsidRDefault="00D362CC" w:rsidP="008915F3">
      <w:pPr>
        <w:pStyle w:val="ListParagraph"/>
        <w:numPr>
          <w:ilvl w:val="0"/>
          <w:numId w:val="4"/>
        </w:numPr>
        <w:ind w:left="270"/>
        <w:rPr>
          <w:rFonts w:ascii="Arial" w:hAnsi="Arial" w:cs="Arial"/>
        </w:rPr>
      </w:pPr>
      <w:r w:rsidRPr="00E01094">
        <w:rPr>
          <w:rFonts w:ascii="Arial" w:hAnsi="Arial" w:cs="Arial"/>
          <w:i/>
          <w:iCs/>
          <w:color w:val="FF0000"/>
        </w:rPr>
        <w:t xml:space="preserve">(If Item </w:t>
      </w:r>
      <w:r w:rsidR="009E0825" w:rsidRPr="00E01094">
        <w:rPr>
          <w:rFonts w:ascii="Arial" w:hAnsi="Arial" w:cs="Arial"/>
          <w:i/>
          <w:iCs/>
          <w:color w:val="FF0000"/>
        </w:rPr>
        <w:t>3</w:t>
      </w:r>
      <w:r w:rsidRPr="00E01094">
        <w:rPr>
          <w:rFonts w:ascii="Arial" w:hAnsi="Arial" w:cs="Arial"/>
          <w:i/>
          <w:iCs/>
          <w:color w:val="FF0000"/>
        </w:rPr>
        <w:t xml:space="preserve"> is “No”) </w:t>
      </w:r>
      <w:r w:rsidR="005F3835" w:rsidRPr="00E01094">
        <w:rPr>
          <w:rFonts w:ascii="Arial" w:hAnsi="Arial" w:cs="Arial"/>
        </w:rPr>
        <w:t>Please select the structure that best fits your organization/facility:</w:t>
      </w:r>
    </w:p>
    <w:p w14:paraId="3B1B81C9" w14:textId="77777777" w:rsidR="008915F3" w:rsidRPr="00E01094" w:rsidRDefault="008915F3" w:rsidP="002B7127">
      <w:pPr>
        <w:rPr>
          <w:rFonts w:ascii="Arial" w:hAnsi="Arial" w:cs="Arial"/>
        </w:rPr>
      </w:pPr>
    </w:p>
    <w:p w14:paraId="161D96FC" w14:textId="2C1B8DF3" w:rsidR="00180A0B" w:rsidRPr="00E01094" w:rsidRDefault="00AC75C4" w:rsidP="00180A0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Local j</w:t>
      </w:r>
      <w:r w:rsidR="00180A0B" w:rsidRPr="00E01094">
        <w:rPr>
          <w:rFonts w:ascii="Arial" w:hAnsi="Arial" w:cs="Arial"/>
        </w:rPr>
        <w:t>ail</w:t>
      </w:r>
    </w:p>
    <w:p w14:paraId="0844A10E" w14:textId="6D42D99D" w:rsidR="0015549A" w:rsidRPr="00E01094" w:rsidRDefault="00AC75C4" w:rsidP="0015549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State p</w:t>
      </w:r>
      <w:r w:rsidR="00180A0B" w:rsidRPr="00E01094">
        <w:rPr>
          <w:rFonts w:ascii="Arial" w:hAnsi="Arial" w:cs="Arial"/>
        </w:rPr>
        <w:t>rison</w:t>
      </w:r>
    </w:p>
    <w:p w14:paraId="38A34203" w14:textId="478B846F" w:rsidR="00AC75C4" w:rsidRPr="00E01094" w:rsidRDefault="00AC75C4" w:rsidP="0015549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ther</w:t>
      </w:r>
      <w:r w:rsidR="002C14CA" w:rsidRPr="00E01094">
        <w:rPr>
          <w:rFonts w:ascii="Arial" w:hAnsi="Arial" w:cs="Arial"/>
        </w:rPr>
        <w:t xml:space="preserve"> (Please specify):_________________________</w:t>
      </w:r>
    </w:p>
    <w:p w14:paraId="77073465" w14:textId="6DDF5778" w:rsidR="005A4E04" w:rsidRPr="00E01094" w:rsidRDefault="005A4E04" w:rsidP="005A4E04">
      <w:pPr>
        <w:rPr>
          <w:rFonts w:ascii="Arial" w:hAnsi="Arial" w:cs="Arial"/>
        </w:rPr>
      </w:pPr>
    </w:p>
    <w:p w14:paraId="44E8CBD0" w14:textId="79CFEA51" w:rsidR="005A4E04" w:rsidRPr="00E01094" w:rsidRDefault="005A4E04" w:rsidP="005A4E04">
      <w:pPr>
        <w:rPr>
          <w:rFonts w:ascii="Arial" w:hAnsi="Arial" w:cs="Arial"/>
        </w:rPr>
      </w:pPr>
    </w:p>
    <w:p w14:paraId="1DC1702F" w14:textId="4626A3B4" w:rsidR="006F5BEA" w:rsidRPr="00E01094" w:rsidRDefault="006F5BEA" w:rsidP="005A4E04">
      <w:pPr>
        <w:pStyle w:val="ListParagraph"/>
        <w:numPr>
          <w:ilvl w:val="0"/>
          <w:numId w:val="4"/>
        </w:numPr>
        <w:ind w:left="270"/>
        <w:rPr>
          <w:rFonts w:ascii="Arial" w:hAnsi="Arial" w:cs="Arial"/>
        </w:rPr>
      </w:pPr>
      <w:r w:rsidRPr="00E01094">
        <w:rPr>
          <w:rFonts w:ascii="Arial" w:hAnsi="Arial" w:cs="Arial"/>
        </w:rPr>
        <w:t>Are you responding on behalf of a single facility or an organization</w:t>
      </w:r>
      <w:r w:rsidR="0056022A" w:rsidRPr="00E01094">
        <w:rPr>
          <w:rFonts w:ascii="Arial" w:hAnsi="Arial" w:cs="Arial"/>
        </w:rPr>
        <w:t>/</w:t>
      </w:r>
      <w:r w:rsidR="00F33650" w:rsidRPr="00E01094">
        <w:rPr>
          <w:rFonts w:ascii="Arial" w:hAnsi="Arial" w:cs="Arial"/>
        </w:rPr>
        <w:t xml:space="preserve">correctional </w:t>
      </w:r>
      <w:r w:rsidR="0056022A" w:rsidRPr="00E01094">
        <w:rPr>
          <w:rFonts w:ascii="Arial" w:hAnsi="Arial" w:cs="Arial"/>
        </w:rPr>
        <w:t>system</w:t>
      </w:r>
      <w:r w:rsidRPr="00E01094">
        <w:rPr>
          <w:rFonts w:ascii="Arial" w:hAnsi="Arial" w:cs="Arial"/>
        </w:rPr>
        <w:t>?</w:t>
      </w:r>
    </w:p>
    <w:p w14:paraId="53630642" w14:textId="77777777" w:rsidR="00DF465B" w:rsidRPr="00E01094" w:rsidRDefault="00DF465B" w:rsidP="00DF465B">
      <w:pPr>
        <w:pStyle w:val="ListParagraph"/>
        <w:ind w:left="270"/>
        <w:rPr>
          <w:rFonts w:ascii="Arial" w:hAnsi="Arial" w:cs="Arial"/>
        </w:rPr>
      </w:pPr>
    </w:p>
    <w:p w14:paraId="4D63B52B" w14:textId="5EADECA0" w:rsidR="006F5BEA" w:rsidRPr="00E01094" w:rsidRDefault="006F5BEA" w:rsidP="006F5BE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Single facility</w:t>
      </w:r>
    </w:p>
    <w:p w14:paraId="052A0280" w14:textId="2BB288F1" w:rsidR="006F5BEA" w:rsidRPr="00E01094" w:rsidRDefault="006F5BEA" w:rsidP="006F5BE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rganization/</w:t>
      </w:r>
      <w:r w:rsidR="00F33650" w:rsidRPr="00E01094">
        <w:rPr>
          <w:rFonts w:ascii="Arial" w:hAnsi="Arial" w:cs="Arial"/>
        </w:rPr>
        <w:t xml:space="preserve">correctional </w:t>
      </w:r>
      <w:r w:rsidRPr="00E01094">
        <w:rPr>
          <w:rFonts w:ascii="Arial" w:hAnsi="Arial" w:cs="Arial"/>
        </w:rPr>
        <w:t>system</w:t>
      </w:r>
    </w:p>
    <w:p w14:paraId="7BE95929" w14:textId="202B2FA2" w:rsidR="004179BA" w:rsidRPr="00E01094" w:rsidRDefault="004179BA" w:rsidP="006F5BEA">
      <w:pPr>
        <w:ind w:left="-90"/>
        <w:rPr>
          <w:rFonts w:ascii="Arial" w:hAnsi="Arial" w:cs="Arial"/>
        </w:rPr>
      </w:pPr>
    </w:p>
    <w:p w14:paraId="33CF28C1" w14:textId="77777777" w:rsidR="00FA6DC0" w:rsidRPr="00E01094" w:rsidRDefault="00FA6DC0" w:rsidP="006F5BEA">
      <w:pPr>
        <w:ind w:left="-90"/>
        <w:rPr>
          <w:rFonts w:ascii="Arial" w:hAnsi="Arial" w:cs="Arial"/>
        </w:rPr>
      </w:pPr>
    </w:p>
    <w:p w14:paraId="3231BEDA" w14:textId="4152DABC" w:rsidR="00FA6DC0" w:rsidRPr="00E01094" w:rsidRDefault="00FA6DC0" w:rsidP="00FA6DC0">
      <w:pPr>
        <w:pStyle w:val="ListParagraph"/>
        <w:numPr>
          <w:ilvl w:val="0"/>
          <w:numId w:val="4"/>
        </w:numPr>
        <w:ind w:left="270"/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 </w:t>
      </w:r>
      <w:r w:rsidRPr="00E01094">
        <w:rPr>
          <w:rFonts w:ascii="Arial" w:hAnsi="Arial" w:cs="Arial"/>
          <w:i/>
          <w:iCs/>
          <w:color w:val="FF0000"/>
        </w:rPr>
        <w:t xml:space="preserve">(If Item 5 is Organization/Correctional system) </w:t>
      </w:r>
      <w:r w:rsidR="008B6221" w:rsidRPr="00E01094">
        <w:rPr>
          <w:rFonts w:ascii="Arial" w:hAnsi="Arial" w:cs="Arial"/>
        </w:rPr>
        <w:t>How many facilities are included in your organization/correctional system?</w:t>
      </w:r>
    </w:p>
    <w:p w14:paraId="229E4207" w14:textId="1FC5080E" w:rsidR="008B6221" w:rsidRPr="00E01094" w:rsidRDefault="008B6221" w:rsidP="008B6221">
      <w:pPr>
        <w:rPr>
          <w:rFonts w:ascii="Arial" w:hAnsi="Arial" w:cs="Arial"/>
        </w:rPr>
      </w:pPr>
    </w:p>
    <w:p w14:paraId="64D2BF33" w14:textId="1D75B39D" w:rsidR="008B6221" w:rsidRPr="00E01094" w:rsidRDefault="008B6221" w:rsidP="008B6221">
      <w:pPr>
        <w:ind w:firstLine="270"/>
        <w:rPr>
          <w:rFonts w:ascii="Arial" w:hAnsi="Arial" w:cs="Arial"/>
        </w:rPr>
      </w:pPr>
      <w:r w:rsidRPr="00E01094">
        <w:rPr>
          <w:rFonts w:ascii="Arial" w:hAnsi="Arial" w:cs="Arial"/>
        </w:rPr>
        <w:t>____________ facilities</w:t>
      </w:r>
    </w:p>
    <w:p w14:paraId="6D91D66C" w14:textId="397387BD" w:rsidR="00FA6DC0" w:rsidRPr="00E01094" w:rsidRDefault="00FA6DC0" w:rsidP="006F5BEA">
      <w:pPr>
        <w:ind w:left="-90"/>
        <w:rPr>
          <w:rFonts w:ascii="Arial" w:hAnsi="Arial" w:cs="Arial"/>
        </w:rPr>
      </w:pPr>
    </w:p>
    <w:p w14:paraId="3F7A8DE6" w14:textId="77777777" w:rsidR="004179BA" w:rsidRPr="00E01094" w:rsidRDefault="004179BA" w:rsidP="00FA311C">
      <w:pPr>
        <w:pStyle w:val="ListParagraph"/>
        <w:ind w:left="270"/>
        <w:rPr>
          <w:rFonts w:ascii="Arial" w:hAnsi="Arial" w:cs="Arial"/>
        </w:rPr>
      </w:pPr>
    </w:p>
    <w:p w14:paraId="69201BBB" w14:textId="07C69453" w:rsidR="005A4E04" w:rsidRPr="00E01094" w:rsidRDefault="005A4E04" w:rsidP="005A4E04">
      <w:pPr>
        <w:pStyle w:val="ListParagraph"/>
        <w:numPr>
          <w:ilvl w:val="0"/>
          <w:numId w:val="4"/>
        </w:numPr>
        <w:ind w:left="270"/>
        <w:rPr>
          <w:rFonts w:ascii="Arial" w:hAnsi="Arial" w:cs="Arial"/>
        </w:rPr>
      </w:pPr>
      <w:r w:rsidRPr="00E01094">
        <w:rPr>
          <w:rFonts w:ascii="Arial" w:hAnsi="Arial" w:cs="Arial"/>
        </w:rPr>
        <w:lastRenderedPageBreak/>
        <w:t>Which model below best describes the health care delivery system in your facility/organization?</w:t>
      </w:r>
    </w:p>
    <w:p w14:paraId="0FD4D2D1" w14:textId="77777777" w:rsidR="005A4E04" w:rsidRPr="00E01094" w:rsidRDefault="005A4E04" w:rsidP="005A4E04">
      <w:pPr>
        <w:rPr>
          <w:rFonts w:ascii="Arial" w:hAnsi="Arial" w:cs="Arial"/>
        </w:rPr>
      </w:pPr>
    </w:p>
    <w:p w14:paraId="72A85565" w14:textId="77777777" w:rsidR="005A4E04" w:rsidRPr="00E01094" w:rsidRDefault="005A4E04" w:rsidP="005A4E0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Direct services model (e.g., healthcare services provided by county or jail employees)</w:t>
      </w:r>
    </w:p>
    <w:p w14:paraId="3EE0E9BF" w14:textId="77777777" w:rsidR="005A4E04" w:rsidRPr="00E01094" w:rsidRDefault="005A4E04" w:rsidP="005A4E0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Contracted model (e.g., healthcare services provided by contracted vendor/provider)</w:t>
      </w:r>
    </w:p>
    <w:p w14:paraId="55740726" w14:textId="77777777" w:rsidR="005A4E04" w:rsidRPr="00E01094" w:rsidRDefault="005A4E04" w:rsidP="005A4E0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Hybrid model (combination of the two above, e.g., county employed nurses, but contracted physicians)</w:t>
      </w:r>
    </w:p>
    <w:p w14:paraId="5F431093" w14:textId="77777777" w:rsidR="005A4E04" w:rsidRPr="00E01094" w:rsidRDefault="005A4E04" w:rsidP="005A4E0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ther (Please specify):___________________________________</w:t>
      </w:r>
    </w:p>
    <w:p w14:paraId="385D29FA" w14:textId="77777777" w:rsidR="005A4E04" w:rsidRPr="00E01094" w:rsidRDefault="005A4E04" w:rsidP="005A4E04">
      <w:pPr>
        <w:rPr>
          <w:rFonts w:ascii="Arial" w:hAnsi="Arial" w:cs="Arial"/>
        </w:rPr>
      </w:pPr>
    </w:p>
    <w:p w14:paraId="60D4D7EA" w14:textId="77777777" w:rsidR="0015549A" w:rsidRPr="00E01094" w:rsidRDefault="0015549A" w:rsidP="0015549A">
      <w:pPr>
        <w:rPr>
          <w:rFonts w:ascii="Arial" w:hAnsi="Arial" w:cs="Arial"/>
        </w:rPr>
      </w:pPr>
    </w:p>
    <w:p w14:paraId="739182A0" w14:textId="0255F64C" w:rsidR="00E3001C" w:rsidRPr="00E01094" w:rsidRDefault="00E3001C">
      <w:pPr>
        <w:rPr>
          <w:rFonts w:ascii="Arial" w:hAnsi="Arial" w:cs="Arial"/>
        </w:rPr>
      </w:pPr>
      <w:r w:rsidRPr="00E01094">
        <w:rPr>
          <w:rFonts w:ascii="Arial" w:hAnsi="Arial" w:cs="Arial"/>
        </w:rPr>
        <w:br w:type="page"/>
      </w:r>
    </w:p>
    <w:p w14:paraId="30DD595F" w14:textId="49D75052" w:rsidR="00D2197D" w:rsidRPr="00E01094" w:rsidRDefault="00D2197D" w:rsidP="00D2197D">
      <w:pPr>
        <w:rPr>
          <w:rFonts w:ascii="Arial" w:hAnsi="Arial" w:cs="Arial"/>
          <w:b/>
          <w:bCs/>
        </w:rPr>
      </w:pPr>
      <w:r w:rsidRPr="00E01094">
        <w:rPr>
          <w:rFonts w:ascii="Arial" w:hAnsi="Arial" w:cs="Arial"/>
          <w:b/>
          <w:bCs/>
        </w:rPr>
        <w:lastRenderedPageBreak/>
        <w:t xml:space="preserve">Section 2. Changes in </w:t>
      </w:r>
      <w:r w:rsidR="00584382" w:rsidRPr="00E01094">
        <w:rPr>
          <w:rFonts w:ascii="Arial" w:hAnsi="Arial" w:cs="Arial"/>
          <w:b/>
          <w:bCs/>
        </w:rPr>
        <w:t>facility/organization</w:t>
      </w:r>
      <w:r w:rsidRPr="00E01094">
        <w:rPr>
          <w:rFonts w:ascii="Arial" w:hAnsi="Arial" w:cs="Arial"/>
          <w:b/>
          <w:bCs/>
        </w:rPr>
        <w:t xml:space="preserve"> population/census</w:t>
      </w:r>
    </w:p>
    <w:p w14:paraId="7A242F2E" w14:textId="5932EAF3" w:rsidR="00F936CF" w:rsidRPr="00E01094" w:rsidRDefault="00F936CF" w:rsidP="00D2197D">
      <w:pPr>
        <w:rPr>
          <w:rFonts w:ascii="Arial" w:hAnsi="Arial" w:cs="Arial"/>
          <w:b/>
          <w:bCs/>
        </w:rPr>
      </w:pPr>
    </w:p>
    <w:p w14:paraId="3C4E02DA" w14:textId="5A55743B" w:rsidR="00B844E6" w:rsidRPr="00E01094" w:rsidRDefault="00F936CF" w:rsidP="00D2197D">
      <w:p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The next section asks about </w:t>
      </w:r>
      <w:r w:rsidR="00E46881" w:rsidRPr="00E01094">
        <w:rPr>
          <w:rFonts w:ascii="Arial" w:hAnsi="Arial" w:cs="Arial"/>
        </w:rPr>
        <w:t xml:space="preserve">monthly </w:t>
      </w:r>
      <w:r w:rsidRPr="00E01094">
        <w:rPr>
          <w:rFonts w:ascii="Arial" w:hAnsi="Arial" w:cs="Arial"/>
        </w:rPr>
        <w:t>changes in your organization/facilit</w:t>
      </w:r>
      <w:r w:rsidR="00FB0E32" w:rsidRPr="00E01094">
        <w:rPr>
          <w:rFonts w:ascii="Arial" w:hAnsi="Arial" w:cs="Arial"/>
        </w:rPr>
        <w:t>y’s</w:t>
      </w:r>
      <w:r w:rsidRPr="00E01094">
        <w:rPr>
          <w:rFonts w:ascii="Arial" w:hAnsi="Arial" w:cs="Arial"/>
        </w:rPr>
        <w:t xml:space="preserve"> population in the months before</w:t>
      </w:r>
      <w:r w:rsidR="00E3001C" w:rsidRPr="00E01094">
        <w:rPr>
          <w:rFonts w:ascii="Arial" w:hAnsi="Arial" w:cs="Arial"/>
        </w:rPr>
        <w:t xml:space="preserve"> (January, February and March 2020)</w:t>
      </w:r>
      <w:r w:rsidRPr="00E01094">
        <w:rPr>
          <w:rFonts w:ascii="Arial" w:hAnsi="Arial" w:cs="Arial"/>
        </w:rPr>
        <w:t xml:space="preserve"> and after </w:t>
      </w:r>
      <w:r w:rsidR="00E3001C" w:rsidRPr="00E01094">
        <w:rPr>
          <w:rFonts w:ascii="Arial" w:hAnsi="Arial" w:cs="Arial"/>
        </w:rPr>
        <w:t xml:space="preserve">(April, May, June, July, and </w:t>
      </w:r>
      <w:r w:rsidR="003C011A">
        <w:rPr>
          <w:rFonts w:ascii="Arial" w:hAnsi="Arial" w:cs="Arial"/>
        </w:rPr>
        <w:t>September</w:t>
      </w:r>
      <w:r w:rsidR="00E3001C" w:rsidRPr="00E01094">
        <w:rPr>
          <w:rFonts w:ascii="Arial" w:hAnsi="Arial" w:cs="Arial"/>
        </w:rPr>
        <w:t xml:space="preserve"> 2020) </w:t>
      </w:r>
      <w:r w:rsidR="00E95973" w:rsidRPr="00E01094">
        <w:rPr>
          <w:rFonts w:ascii="Arial" w:hAnsi="Arial" w:cs="Arial"/>
        </w:rPr>
        <w:t xml:space="preserve">the </w:t>
      </w:r>
      <w:r w:rsidR="00DA67BA" w:rsidRPr="00E01094">
        <w:rPr>
          <w:rFonts w:ascii="Arial" w:hAnsi="Arial" w:cs="Arial"/>
        </w:rPr>
        <w:t xml:space="preserve">widespread diagnosis </w:t>
      </w:r>
      <w:r w:rsidR="00E95973" w:rsidRPr="00E01094">
        <w:rPr>
          <w:rFonts w:ascii="Arial" w:hAnsi="Arial" w:cs="Arial"/>
        </w:rPr>
        <w:t xml:space="preserve">of </w:t>
      </w:r>
      <w:r w:rsidRPr="00E01094">
        <w:rPr>
          <w:rFonts w:ascii="Arial" w:hAnsi="Arial" w:cs="Arial"/>
        </w:rPr>
        <w:t>COVID-19</w:t>
      </w:r>
      <w:r w:rsidR="00E95973" w:rsidRPr="00E01094">
        <w:rPr>
          <w:rFonts w:ascii="Arial" w:hAnsi="Arial" w:cs="Arial"/>
        </w:rPr>
        <w:t xml:space="preserve"> in the United States.</w:t>
      </w:r>
      <w:r w:rsidRPr="00E01094">
        <w:rPr>
          <w:rFonts w:ascii="Arial" w:hAnsi="Arial" w:cs="Arial"/>
        </w:rPr>
        <w:t xml:space="preserve"> </w:t>
      </w:r>
    </w:p>
    <w:p w14:paraId="2C17820C" w14:textId="1CE4BDE2" w:rsidR="00B844E6" w:rsidRPr="00E01094" w:rsidRDefault="00B844E6" w:rsidP="00D2197D">
      <w:pPr>
        <w:rPr>
          <w:rFonts w:ascii="Arial" w:hAnsi="Arial" w:cs="Arial"/>
        </w:rPr>
      </w:pPr>
    </w:p>
    <w:p w14:paraId="0E55516F" w14:textId="77777777" w:rsidR="00B844E6" w:rsidRPr="00E01094" w:rsidRDefault="00B844E6" w:rsidP="00D2197D">
      <w:pPr>
        <w:rPr>
          <w:rFonts w:ascii="Arial" w:hAnsi="Arial" w:cs="Arial"/>
        </w:rPr>
      </w:pPr>
    </w:p>
    <w:p w14:paraId="0FAB32C1" w14:textId="5EEEF9DF" w:rsidR="00E07FED" w:rsidRPr="00E01094" w:rsidRDefault="00BB3454" w:rsidP="00B844E6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In the months before and after COVID-1</w:t>
      </w:r>
      <w:r w:rsidR="00D96023" w:rsidRPr="00E01094">
        <w:rPr>
          <w:rFonts w:ascii="Arial" w:hAnsi="Arial" w:cs="Arial"/>
        </w:rPr>
        <w:t>9</w:t>
      </w:r>
      <w:r w:rsidRPr="00E01094">
        <w:rPr>
          <w:rFonts w:ascii="Arial" w:hAnsi="Arial" w:cs="Arial"/>
        </w:rPr>
        <w:t>, wha</w:t>
      </w:r>
      <w:r w:rsidR="00E07FED" w:rsidRPr="00E01094">
        <w:rPr>
          <w:rFonts w:ascii="Arial" w:hAnsi="Arial" w:cs="Arial"/>
        </w:rPr>
        <w:t xml:space="preserve">t was your </w:t>
      </w:r>
      <w:r w:rsidR="000F0ED1" w:rsidRPr="00E01094">
        <w:rPr>
          <w:rFonts w:ascii="Arial" w:hAnsi="Arial" w:cs="Arial"/>
        </w:rPr>
        <w:t xml:space="preserve">average </w:t>
      </w:r>
      <w:r w:rsidR="00BD1AC2" w:rsidRPr="00E01094">
        <w:rPr>
          <w:rFonts w:ascii="Arial" w:hAnsi="Arial" w:cs="Arial"/>
        </w:rPr>
        <w:t>population</w:t>
      </w:r>
      <w:r w:rsidR="00F736E5" w:rsidRPr="00E01094">
        <w:rPr>
          <w:rFonts w:ascii="Arial" w:hAnsi="Arial" w:cs="Arial"/>
        </w:rPr>
        <w:t xml:space="preserve"> count (e.g., average daily census per month, or monthly census)</w:t>
      </w:r>
      <w:r w:rsidR="00B3191E" w:rsidRPr="00E01094">
        <w:rPr>
          <w:rFonts w:ascii="Arial" w:hAnsi="Arial" w:cs="Arial"/>
        </w:rPr>
        <w:t xml:space="preserve"> across all facilities in your system</w:t>
      </w:r>
      <w:r w:rsidR="00E07FED" w:rsidRPr="00E01094">
        <w:rPr>
          <w:rFonts w:ascii="Arial" w:hAnsi="Arial" w:cs="Arial"/>
        </w:rPr>
        <w:t>?</w:t>
      </w:r>
    </w:p>
    <w:p w14:paraId="4A5B4BE5" w14:textId="2B7B7AF7" w:rsidR="00806173" w:rsidRPr="00E01094" w:rsidRDefault="00806173" w:rsidP="00D2197D">
      <w:pPr>
        <w:rPr>
          <w:rFonts w:ascii="Arial" w:hAnsi="Arial" w:cs="Arial"/>
        </w:rPr>
      </w:pPr>
    </w:p>
    <w:p w14:paraId="44D60DB4" w14:textId="62D886C2" w:rsidR="00D2197D" w:rsidRPr="00E01094" w:rsidRDefault="00D2197D" w:rsidP="00D2197D">
      <w:pPr>
        <w:rPr>
          <w:rFonts w:ascii="Arial" w:hAnsi="Arial" w:cs="Arial"/>
          <w:b/>
          <w:bCs/>
        </w:rPr>
      </w:pPr>
    </w:p>
    <w:tbl>
      <w:tblPr>
        <w:tblStyle w:val="TableGrid"/>
        <w:tblW w:w="1080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758"/>
        <w:gridCol w:w="1004"/>
        <w:gridCol w:w="1005"/>
        <w:gridCol w:w="1005"/>
        <w:gridCol w:w="1004"/>
        <w:gridCol w:w="1005"/>
        <w:gridCol w:w="1005"/>
        <w:gridCol w:w="1004"/>
        <w:gridCol w:w="1005"/>
        <w:gridCol w:w="1005"/>
      </w:tblGrid>
      <w:tr w:rsidR="00166722" w:rsidRPr="00E01094" w14:paraId="4F2F930F" w14:textId="77777777" w:rsidTr="00E3001C">
        <w:tc>
          <w:tcPr>
            <w:tcW w:w="1758" w:type="dxa"/>
            <w:vAlign w:val="center"/>
          </w:tcPr>
          <w:p w14:paraId="7CDBC2D7" w14:textId="77777777" w:rsidR="00074DA5" w:rsidRPr="00E01094" w:rsidRDefault="00074DA5" w:rsidP="00E3001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42" w:type="dxa"/>
            <w:gridSpan w:val="9"/>
            <w:vAlign w:val="center"/>
          </w:tcPr>
          <w:p w14:paraId="416EB557" w14:textId="10819444" w:rsidR="00074DA5" w:rsidRPr="00E01094" w:rsidRDefault="00715E3D" w:rsidP="00E3001C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Population per month across all facilities</w:t>
            </w:r>
          </w:p>
        </w:tc>
      </w:tr>
      <w:tr w:rsidR="00E3001C" w:rsidRPr="00E01094" w14:paraId="16CB4180" w14:textId="5810354B" w:rsidTr="00E3001C">
        <w:tc>
          <w:tcPr>
            <w:tcW w:w="1758" w:type="dxa"/>
          </w:tcPr>
          <w:p w14:paraId="068F53BF" w14:textId="3EBF70E4" w:rsidR="00074DA5" w:rsidRPr="00E01094" w:rsidRDefault="00074DA5" w:rsidP="00D2197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04" w:type="dxa"/>
            <w:vAlign w:val="bottom"/>
          </w:tcPr>
          <w:p w14:paraId="438C76B7" w14:textId="63D80D04" w:rsidR="00074DA5" w:rsidRPr="00E01094" w:rsidRDefault="00166722" w:rsidP="00E3001C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Jan 2020</w:t>
            </w:r>
          </w:p>
        </w:tc>
        <w:tc>
          <w:tcPr>
            <w:tcW w:w="1005" w:type="dxa"/>
            <w:vAlign w:val="bottom"/>
          </w:tcPr>
          <w:p w14:paraId="7EB32A63" w14:textId="51449A26" w:rsidR="00074DA5" w:rsidRPr="00E01094" w:rsidRDefault="00166722" w:rsidP="00E3001C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Feb 2020</w:t>
            </w:r>
          </w:p>
        </w:tc>
        <w:tc>
          <w:tcPr>
            <w:tcW w:w="1005" w:type="dxa"/>
            <w:vAlign w:val="bottom"/>
          </w:tcPr>
          <w:p w14:paraId="3A6E04FC" w14:textId="6C58FC71" w:rsidR="00074DA5" w:rsidRPr="00E01094" w:rsidRDefault="00166722" w:rsidP="00E3001C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Mar</w:t>
            </w:r>
            <w:r w:rsidR="00A44A56" w:rsidRPr="00E01094">
              <w:rPr>
                <w:rFonts w:ascii="Arial" w:hAnsi="Arial" w:cs="Arial"/>
              </w:rPr>
              <w:t xml:space="preserve">  </w:t>
            </w:r>
            <w:r w:rsidRPr="00E01094">
              <w:rPr>
                <w:rFonts w:ascii="Arial" w:hAnsi="Arial" w:cs="Arial"/>
              </w:rPr>
              <w:t>2020</w:t>
            </w:r>
          </w:p>
        </w:tc>
        <w:tc>
          <w:tcPr>
            <w:tcW w:w="1004" w:type="dxa"/>
            <w:vAlign w:val="bottom"/>
          </w:tcPr>
          <w:p w14:paraId="29C21C7A" w14:textId="1ECDE8E3" w:rsidR="00074DA5" w:rsidRPr="00E01094" w:rsidRDefault="00166722" w:rsidP="00E3001C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Apr</w:t>
            </w:r>
            <w:r w:rsidR="00A44A56" w:rsidRPr="00E01094">
              <w:rPr>
                <w:rFonts w:ascii="Arial" w:hAnsi="Arial" w:cs="Arial"/>
              </w:rPr>
              <w:t xml:space="preserve"> </w:t>
            </w:r>
            <w:r w:rsidRPr="00E01094">
              <w:rPr>
                <w:rFonts w:ascii="Arial" w:hAnsi="Arial" w:cs="Arial"/>
              </w:rPr>
              <w:t>2020</w:t>
            </w:r>
          </w:p>
        </w:tc>
        <w:tc>
          <w:tcPr>
            <w:tcW w:w="1005" w:type="dxa"/>
            <w:vAlign w:val="bottom"/>
          </w:tcPr>
          <w:p w14:paraId="622E38B5" w14:textId="450E1448" w:rsidR="00074DA5" w:rsidRPr="00E01094" w:rsidRDefault="00166722" w:rsidP="00E3001C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May 2020</w:t>
            </w:r>
          </w:p>
        </w:tc>
        <w:tc>
          <w:tcPr>
            <w:tcW w:w="1005" w:type="dxa"/>
            <w:vAlign w:val="bottom"/>
          </w:tcPr>
          <w:p w14:paraId="1F7565DC" w14:textId="033C651A" w:rsidR="00074DA5" w:rsidRPr="00E01094" w:rsidRDefault="00166722" w:rsidP="00E3001C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June 2020</w:t>
            </w:r>
          </w:p>
        </w:tc>
        <w:tc>
          <w:tcPr>
            <w:tcW w:w="1004" w:type="dxa"/>
            <w:vAlign w:val="bottom"/>
          </w:tcPr>
          <w:p w14:paraId="0C4418DE" w14:textId="570C224F" w:rsidR="00074DA5" w:rsidRPr="00E01094" w:rsidRDefault="00166722" w:rsidP="00E3001C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July 2020</w:t>
            </w:r>
          </w:p>
        </w:tc>
        <w:tc>
          <w:tcPr>
            <w:tcW w:w="1005" w:type="dxa"/>
            <w:vAlign w:val="bottom"/>
          </w:tcPr>
          <w:p w14:paraId="1ECEC3E4" w14:textId="2C487EC7" w:rsidR="00074DA5" w:rsidRPr="00E01094" w:rsidRDefault="00166722" w:rsidP="00E3001C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Aug</w:t>
            </w:r>
            <w:r w:rsidR="00A44A56" w:rsidRPr="00E01094">
              <w:rPr>
                <w:rFonts w:ascii="Arial" w:hAnsi="Arial" w:cs="Arial"/>
              </w:rPr>
              <w:t xml:space="preserve"> </w:t>
            </w:r>
            <w:r w:rsidRPr="00E01094">
              <w:rPr>
                <w:rFonts w:ascii="Arial" w:hAnsi="Arial" w:cs="Arial"/>
              </w:rPr>
              <w:t>2020</w:t>
            </w:r>
          </w:p>
        </w:tc>
        <w:tc>
          <w:tcPr>
            <w:tcW w:w="1005" w:type="dxa"/>
            <w:vAlign w:val="bottom"/>
          </w:tcPr>
          <w:p w14:paraId="00D952D8" w14:textId="08AA5879" w:rsidR="00074DA5" w:rsidRPr="00E01094" w:rsidRDefault="00166722" w:rsidP="00E3001C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Sept</w:t>
            </w:r>
            <w:r w:rsidR="00A44A56" w:rsidRPr="00E01094">
              <w:rPr>
                <w:rFonts w:ascii="Arial" w:hAnsi="Arial" w:cs="Arial"/>
              </w:rPr>
              <w:t xml:space="preserve"> </w:t>
            </w:r>
            <w:r w:rsidRPr="00E01094">
              <w:rPr>
                <w:rFonts w:ascii="Arial" w:hAnsi="Arial" w:cs="Arial"/>
              </w:rPr>
              <w:t>2020</w:t>
            </w:r>
          </w:p>
        </w:tc>
      </w:tr>
      <w:tr w:rsidR="00E3001C" w:rsidRPr="00E01094" w14:paraId="1BC92026" w14:textId="2C4BDEB8" w:rsidTr="00E3001C">
        <w:tc>
          <w:tcPr>
            <w:tcW w:w="1758" w:type="dxa"/>
          </w:tcPr>
          <w:p w14:paraId="0E9C826D" w14:textId="2F1F77F2" w:rsidR="00074DA5" w:rsidRPr="00E01094" w:rsidRDefault="00B301FD" w:rsidP="009C76FF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Population per month</w:t>
            </w:r>
            <w:r w:rsidR="008612FC" w:rsidRPr="00E0109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04" w:type="dxa"/>
          </w:tcPr>
          <w:p w14:paraId="2544488C" w14:textId="77777777" w:rsidR="00074DA5" w:rsidRPr="00E01094" w:rsidRDefault="00074DA5" w:rsidP="00D2197D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479FD822" w14:textId="77777777" w:rsidR="00074DA5" w:rsidRPr="00E01094" w:rsidRDefault="00074DA5" w:rsidP="00D2197D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5A336FCF" w14:textId="77777777" w:rsidR="00074DA5" w:rsidRPr="00E01094" w:rsidRDefault="00074DA5" w:rsidP="00D2197D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</w:tcPr>
          <w:p w14:paraId="025541C7" w14:textId="77777777" w:rsidR="00074DA5" w:rsidRPr="00E01094" w:rsidRDefault="00074DA5" w:rsidP="00D2197D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69AAB310" w14:textId="77777777" w:rsidR="00074DA5" w:rsidRPr="00E01094" w:rsidRDefault="00074DA5" w:rsidP="00D2197D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7B99094F" w14:textId="77777777" w:rsidR="00074DA5" w:rsidRPr="00E01094" w:rsidRDefault="00074DA5" w:rsidP="00D2197D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</w:tcPr>
          <w:p w14:paraId="1EA397B4" w14:textId="77777777" w:rsidR="00074DA5" w:rsidRPr="00E01094" w:rsidRDefault="00074DA5" w:rsidP="00D2197D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44BD135C" w14:textId="77777777" w:rsidR="00074DA5" w:rsidRPr="00E01094" w:rsidRDefault="00074DA5" w:rsidP="00D2197D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75ABFFCD" w14:textId="77777777" w:rsidR="00074DA5" w:rsidRPr="00E01094" w:rsidRDefault="00074DA5" w:rsidP="00D2197D">
            <w:pPr>
              <w:rPr>
                <w:rFonts w:ascii="Arial" w:hAnsi="Arial" w:cs="Arial"/>
              </w:rPr>
            </w:pPr>
          </w:p>
        </w:tc>
      </w:tr>
    </w:tbl>
    <w:p w14:paraId="27B6AE8C" w14:textId="7A21C9FD" w:rsidR="00D2197D" w:rsidRPr="00E01094" w:rsidRDefault="00D2197D" w:rsidP="00D2197D">
      <w:pPr>
        <w:rPr>
          <w:rFonts w:ascii="Arial" w:hAnsi="Arial" w:cs="Arial"/>
        </w:rPr>
      </w:pPr>
    </w:p>
    <w:p w14:paraId="7D4EF7BA" w14:textId="59828E7C" w:rsidR="00B844E6" w:rsidRPr="00E01094" w:rsidRDefault="00B844E6" w:rsidP="00D2197D">
      <w:pPr>
        <w:rPr>
          <w:rFonts w:ascii="Arial" w:hAnsi="Arial" w:cs="Arial"/>
        </w:rPr>
      </w:pPr>
    </w:p>
    <w:p w14:paraId="00A104E4" w14:textId="6CD642EC" w:rsidR="00B844E6" w:rsidRPr="00E01094" w:rsidRDefault="00B02F9F" w:rsidP="000214A0">
      <w:pPr>
        <w:ind w:left="720"/>
        <w:rPr>
          <w:rFonts w:ascii="Arial" w:hAnsi="Arial" w:cs="Arial"/>
        </w:rPr>
      </w:pPr>
      <w:r w:rsidRPr="00E01094">
        <w:rPr>
          <w:rFonts w:ascii="Arial" w:hAnsi="Arial" w:cs="Arial"/>
        </w:rPr>
        <w:t>8</w:t>
      </w:r>
      <w:r w:rsidR="00BD1AC2" w:rsidRPr="00E01094">
        <w:rPr>
          <w:rFonts w:ascii="Arial" w:hAnsi="Arial" w:cs="Arial"/>
        </w:rPr>
        <w:t xml:space="preserve">b. Please explain how this information was calculated (e.g., </w:t>
      </w:r>
      <w:r w:rsidR="003C744F" w:rsidRPr="00E01094">
        <w:rPr>
          <w:rFonts w:ascii="Arial" w:hAnsi="Arial" w:cs="Arial"/>
        </w:rPr>
        <w:t>average daily census per month, monthly census, other).</w:t>
      </w:r>
    </w:p>
    <w:p w14:paraId="61795A87" w14:textId="0792CD2E" w:rsidR="00F5369A" w:rsidRPr="00E01094" w:rsidRDefault="00F5369A" w:rsidP="000214A0">
      <w:pPr>
        <w:ind w:left="720"/>
        <w:rPr>
          <w:rFonts w:ascii="Arial" w:hAnsi="Arial" w:cs="Arial"/>
        </w:rPr>
      </w:pPr>
    </w:p>
    <w:p w14:paraId="6B1A2767" w14:textId="02EA2141" w:rsidR="00563A14" w:rsidRPr="00E01094" w:rsidRDefault="00F5369A" w:rsidP="004069F7">
      <w:pPr>
        <w:ind w:left="720"/>
        <w:rPr>
          <w:rFonts w:ascii="Arial" w:hAnsi="Arial" w:cs="Arial"/>
        </w:rPr>
      </w:pPr>
      <w:r w:rsidRPr="00E01094">
        <w:rPr>
          <w:rFonts w:ascii="Arial" w:hAnsi="Arial" w:cs="Arial"/>
        </w:rPr>
        <w:t>________________________________________________________________</w:t>
      </w:r>
    </w:p>
    <w:p w14:paraId="5AD12A03" w14:textId="2545A230" w:rsidR="00563A14" w:rsidRPr="00E01094" w:rsidRDefault="00563A14" w:rsidP="00D2197D">
      <w:pPr>
        <w:rPr>
          <w:rFonts w:ascii="Arial" w:hAnsi="Arial" w:cs="Arial"/>
        </w:rPr>
      </w:pPr>
    </w:p>
    <w:p w14:paraId="7F8D8789" w14:textId="3AAFA182" w:rsidR="000214A0" w:rsidRPr="00E01094" w:rsidRDefault="000214A0" w:rsidP="000214A0">
      <w:pPr>
        <w:rPr>
          <w:rFonts w:ascii="Arial" w:hAnsi="Arial" w:cs="Arial"/>
        </w:rPr>
      </w:pPr>
    </w:p>
    <w:p w14:paraId="7ED3C506" w14:textId="1D3A7E5A" w:rsidR="006978CB" w:rsidRPr="00E01094" w:rsidRDefault="006978CB" w:rsidP="000214A0">
      <w:pPr>
        <w:rPr>
          <w:rFonts w:ascii="Arial" w:hAnsi="Arial" w:cs="Arial"/>
        </w:rPr>
      </w:pPr>
    </w:p>
    <w:p w14:paraId="680E103E" w14:textId="77777777" w:rsidR="006978CB" w:rsidRPr="00E01094" w:rsidRDefault="006978CB" w:rsidP="000214A0">
      <w:pPr>
        <w:rPr>
          <w:rFonts w:ascii="Arial" w:hAnsi="Arial" w:cs="Arial"/>
        </w:rPr>
      </w:pPr>
    </w:p>
    <w:p w14:paraId="756A3F24" w14:textId="1520CA3B" w:rsidR="006978CB" w:rsidRPr="00E01094" w:rsidRDefault="00561455" w:rsidP="00563A14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  <w:i/>
          <w:iCs/>
          <w:color w:val="FF0000"/>
        </w:rPr>
        <w:t xml:space="preserve">(If Item 3 is Yes or Item 4 is </w:t>
      </w:r>
      <w:r w:rsidR="00923542" w:rsidRPr="00E01094">
        <w:rPr>
          <w:rFonts w:ascii="Arial" w:hAnsi="Arial" w:cs="Arial"/>
          <w:i/>
          <w:iCs/>
          <w:color w:val="FF0000"/>
        </w:rPr>
        <w:t xml:space="preserve">Local </w:t>
      </w:r>
      <w:r w:rsidRPr="00E01094">
        <w:rPr>
          <w:rFonts w:ascii="Arial" w:hAnsi="Arial" w:cs="Arial"/>
          <w:i/>
          <w:iCs/>
          <w:color w:val="FF0000"/>
        </w:rPr>
        <w:t>Jail</w:t>
      </w:r>
      <w:r w:rsidRPr="00E01094">
        <w:rPr>
          <w:rFonts w:ascii="Arial" w:hAnsi="Arial" w:cs="Arial"/>
          <w:i/>
          <w:iCs/>
        </w:rPr>
        <w:t xml:space="preserve">) </w:t>
      </w:r>
      <w:r w:rsidR="00563A14" w:rsidRPr="00E01094">
        <w:rPr>
          <w:rFonts w:ascii="Arial" w:hAnsi="Arial" w:cs="Arial"/>
        </w:rPr>
        <w:t xml:space="preserve">In the months before and after COVID-19, </w:t>
      </w:r>
      <w:r w:rsidR="006D592A" w:rsidRPr="00E01094">
        <w:rPr>
          <w:rFonts w:ascii="Arial" w:hAnsi="Arial" w:cs="Arial"/>
        </w:rPr>
        <w:t xml:space="preserve">how did the average length of stay (in days) change in your jail facilities for persons who were sentenced? </w:t>
      </w:r>
      <w:r w:rsidR="00C04C02" w:rsidRPr="00E01094">
        <w:rPr>
          <w:rFonts w:ascii="Arial" w:hAnsi="Arial" w:cs="Arial"/>
        </w:rPr>
        <w:t>How did the</w:t>
      </w:r>
      <w:r w:rsidR="006D592A" w:rsidRPr="00E01094">
        <w:rPr>
          <w:rFonts w:ascii="Arial" w:hAnsi="Arial" w:cs="Arial"/>
        </w:rPr>
        <w:t xml:space="preserve"> average length of stay </w:t>
      </w:r>
      <w:r w:rsidR="00C04C02" w:rsidRPr="00E01094">
        <w:rPr>
          <w:rFonts w:ascii="Arial" w:hAnsi="Arial" w:cs="Arial"/>
        </w:rPr>
        <w:t xml:space="preserve">change </w:t>
      </w:r>
      <w:r w:rsidR="006D592A" w:rsidRPr="00E01094">
        <w:rPr>
          <w:rFonts w:ascii="Arial" w:hAnsi="Arial" w:cs="Arial"/>
        </w:rPr>
        <w:t>for persons who were not yet sentenced?</w:t>
      </w:r>
      <w:r w:rsidR="00076BE7" w:rsidRPr="00E01094">
        <w:rPr>
          <w:rFonts w:ascii="Arial" w:hAnsi="Arial" w:cs="Arial"/>
        </w:rPr>
        <w:t xml:space="preserve"> How </w:t>
      </w:r>
      <w:r w:rsidR="00E00182" w:rsidRPr="00E01094">
        <w:rPr>
          <w:rFonts w:ascii="Arial" w:hAnsi="Arial" w:cs="Arial"/>
        </w:rPr>
        <w:t>did the number</w:t>
      </w:r>
      <w:r w:rsidR="00E805F3" w:rsidRPr="00E01094">
        <w:rPr>
          <w:rFonts w:ascii="Arial" w:hAnsi="Arial" w:cs="Arial"/>
        </w:rPr>
        <w:t>s</w:t>
      </w:r>
      <w:r w:rsidR="00E00182" w:rsidRPr="00E01094">
        <w:rPr>
          <w:rFonts w:ascii="Arial" w:hAnsi="Arial" w:cs="Arial"/>
        </w:rPr>
        <w:t xml:space="preserve"> of </w:t>
      </w:r>
      <w:r w:rsidR="00076BE7" w:rsidRPr="00E01094">
        <w:rPr>
          <w:rFonts w:ascii="Arial" w:hAnsi="Arial" w:cs="Arial"/>
        </w:rPr>
        <w:t>new persons admitted who were sentenced</w:t>
      </w:r>
      <w:r w:rsidR="00E805F3" w:rsidRPr="00E01094">
        <w:rPr>
          <w:rFonts w:ascii="Arial" w:hAnsi="Arial" w:cs="Arial"/>
        </w:rPr>
        <w:t xml:space="preserve"> and not yet sentenced change</w:t>
      </w:r>
      <w:r w:rsidR="00076BE7" w:rsidRPr="00E01094">
        <w:rPr>
          <w:rFonts w:ascii="Arial" w:hAnsi="Arial" w:cs="Arial"/>
        </w:rPr>
        <w:t>?</w:t>
      </w:r>
    </w:p>
    <w:p w14:paraId="4EE935EF" w14:textId="63C70177" w:rsidR="006978CB" w:rsidRPr="00E01094" w:rsidRDefault="006978CB" w:rsidP="00563A14">
      <w:pPr>
        <w:rPr>
          <w:rFonts w:ascii="Arial" w:hAnsi="Arial" w:cs="Arial"/>
        </w:rPr>
      </w:pPr>
    </w:p>
    <w:p w14:paraId="2609D0ED" w14:textId="61A0EADD" w:rsidR="006978CB" w:rsidRPr="00E01094" w:rsidRDefault="006978CB" w:rsidP="00563A14">
      <w:pPr>
        <w:rPr>
          <w:rFonts w:ascii="Arial" w:hAnsi="Arial" w:cs="Arial"/>
        </w:rPr>
      </w:pPr>
    </w:p>
    <w:p w14:paraId="3391168F" w14:textId="62DB953C" w:rsidR="00C06F16" w:rsidRPr="00E01094" w:rsidRDefault="00C06F16" w:rsidP="00F6416E">
      <w:pPr>
        <w:rPr>
          <w:rFonts w:ascii="Arial" w:hAnsi="Arial" w:cs="Arial"/>
          <w:i/>
          <w:iCs/>
          <w:color w:val="FF0000"/>
        </w:rPr>
      </w:pPr>
    </w:p>
    <w:tbl>
      <w:tblPr>
        <w:tblStyle w:val="TableGrid"/>
        <w:tblW w:w="900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860"/>
        <w:gridCol w:w="1860"/>
        <w:gridCol w:w="1860"/>
      </w:tblGrid>
      <w:tr w:rsidR="00F6416E" w:rsidRPr="00E01094" w14:paraId="54F10844" w14:textId="77777777" w:rsidTr="00F6416E">
        <w:tc>
          <w:tcPr>
            <w:tcW w:w="3425" w:type="dxa"/>
          </w:tcPr>
          <w:p w14:paraId="48D362C8" w14:textId="77777777" w:rsidR="00F6416E" w:rsidRPr="00E01094" w:rsidRDefault="00F6416E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Before and after COVID-19, has your facility/organization encountered changes in the:</w:t>
            </w:r>
          </w:p>
          <w:p w14:paraId="1164A550" w14:textId="5EC864E4" w:rsidR="00F6416E" w:rsidRPr="00E01094" w:rsidRDefault="00F6416E" w:rsidP="0044788D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  <w:vAlign w:val="bottom"/>
          </w:tcPr>
          <w:p w14:paraId="5D26A2BC" w14:textId="77777777" w:rsidR="00F6416E" w:rsidRPr="00E01094" w:rsidRDefault="00F6416E" w:rsidP="0044788D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</w:tc>
        <w:tc>
          <w:tcPr>
            <w:tcW w:w="1860" w:type="dxa"/>
            <w:vAlign w:val="bottom"/>
          </w:tcPr>
          <w:p w14:paraId="1AC8E27B" w14:textId="2B10FB4B" w:rsidR="00F6416E" w:rsidRPr="00E01094" w:rsidRDefault="00F6416E" w:rsidP="0044788D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 xml:space="preserve">No </w:t>
            </w:r>
            <w:r w:rsidR="00380380" w:rsidRPr="00E01094">
              <w:rPr>
                <w:rFonts w:ascii="Arial" w:hAnsi="Arial" w:cs="Arial"/>
                <w:b/>
                <w:bCs/>
              </w:rPr>
              <w:t xml:space="preserve">noticeable </w:t>
            </w:r>
            <w:r w:rsidRPr="00E01094">
              <w:rPr>
                <w:rFonts w:ascii="Arial" w:hAnsi="Arial" w:cs="Arial"/>
                <w:b/>
                <w:bCs/>
              </w:rPr>
              <w:t>change</w:t>
            </w:r>
          </w:p>
        </w:tc>
        <w:tc>
          <w:tcPr>
            <w:tcW w:w="1860" w:type="dxa"/>
            <w:vAlign w:val="bottom"/>
          </w:tcPr>
          <w:p w14:paraId="082A2C45" w14:textId="77777777" w:rsidR="00F6416E" w:rsidRPr="00E01094" w:rsidRDefault="00F6416E" w:rsidP="0044788D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</w:tc>
      </w:tr>
      <w:tr w:rsidR="00F6416E" w:rsidRPr="00E01094" w14:paraId="28AB94B7" w14:textId="77777777" w:rsidTr="00F6416E">
        <w:tc>
          <w:tcPr>
            <w:tcW w:w="3425" w:type="dxa"/>
          </w:tcPr>
          <w:p w14:paraId="3DD6F132" w14:textId="4E6AF1EC" w:rsidR="00F6416E" w:rsidRPr="00E01094" w:rsidRDefault="00F6416E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Average length of stay for persons who were sentenced?</w:t>
            </w:r>
          </w:p>
          <w:p w14:paraId="79EFD27E" w14:textId="77777777" w:rsidR="00F6416E" w:rsidRPr="00E01094" w:rsidRDefault="00F6416E" w:rsidP="0044788D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006B28FC" w14:textId="77777777" w:rsidR="00F6416E" w:rsidRPr="00E01094" w:rsidRDefault="00F6416E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3FF9FA69" w14:textId="77777777" w:rsidR="00F6416E" w:rsidRPr="00E01094" w:rsidRDefault="00F6416E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7EA8B16D" w14:textId="77777777" w:rsidR="00F6416E" w:rsidRPr="00E01094" w:rsidRDefault="00F6416E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F6416E" w:rsidRPr="00E01094" w14:paraId="1B404B50" w14:textId="77777777" w:rsidTr="00F6416E">
        <w:tc>
          <w:tcPr>
            <w:tcW w:w="3425" w:type="dxa"/>
          </w:tcPr>
          <w:p w14:paraId="4AEA62ED" w14:textId="252C32E7" w:rsidR="00F6416E" w:rsidRPr="00E01094" w:rsidRDefault="00F6416E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 xml:space="preserve">Number of new admissions per month of persons who were </w:t>
            </w:r>
            <w:proofErr w:type="gramStart"/>
            <w:r w:rsidRPr="00E01094">
              <w:rPr>
                <w:rFonts w:ascii="Arial" w:hAnsi="Arial" w:cs="Arial"/>
              </w:rPr>
              <w:t>sentenced?</w:t>
            </w:r>
            <w:proofErr w:type="gramEnd"/>
          </w:p>
          <w:p w14:paraId="4E2DAB7B" w14:textId="14BDA833" w:rsidR="00F6416E" w:rsidRPr="00E01094" w:rsidRDefault="00F6416E" w:rsidP="0044788D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4918681F" w14:textId="77777777" w:rsidR="00F6416E" w:rsidRPr="00E01094" w:rsidRDefault="00F6416E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0B991237" w14:textId="77777777" w:rsidR="00F6416E" w:rsidRPr="00E01094" w:rsidRDefault="00F6416E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17AE780D" w14:textId="77777777" w:rsidR="00F6416E" w:rsidRPr="00E01094" w:rsidRDefault="00F6416E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F6416E" w:rsidRPr="00E01094" w14:paraId="2F3DC8D2" w14:textId="77777777" w:rsidTr="00F6416E">
        <w:tc>
          <w:tcPr>
            <w:tcW w:w="3425" w:type="dxa"/>
          </w:tcPr>
          <w:p w14:paraId="5974FC88" w14:textId="0516600C" w:rsidR="00F6416E" w:rsidRPr="00E01094" w:rsidRDefault="00F6416E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Average length of stay for persons who were not sentenced?</w:t>
            </w:r>
          </w:p>
          <w:p w14:paraId="7808D541" w14:textId="77777777" w:rsidR="00F6416E" w:rsidRPr="00E01094" w:rsidRDefault="00F6416E" w:rsidP="0044788D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05EA1561" w14:textId="77777777" w:rsidR="00F6416E" w:rsidRPr="00E01094" w:rsidRDefault="00F6416E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1FB0CD9F" w14:textId="77777777" w:rsidR="00F6416E" w:rsidRPr="00E01094" w:rsidRDefault="00F6416E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419FEC6C" w14:textId="77777777" w:rsidR="00F6416E" w:rsidRPr="00E01094" w:rsidRDefault="00F6416E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F6416E" w:rsidRPr="00E01094" w14:paraId="2A2C0609" w14:textId="77777777" w:rsidTr="00F6416E">
        <w:tc>
          <w:tcPr>
            <w:tcW w:w="3425" w:type="dxa"/>
          </w:tcPr>
          <w:p w14:paraId="6BADB47D" w14:textId="308B1658" w:rsidR="00F6416E" w:rsidRPr="00E01094" w:rsidRDefault="00F6416E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Number of new admissions per month of persons who were not yet sentenced?</w:t>
            </w:r>
          </w:p>
        </w:tc>
        <w:tc>
          <w:tcPr>
            <w:tcW w:w="1860" w:type="dxa"/>
          </w:tcPr>
          <w:p w14:paraId="01F1FF2C" w14:textId="77777777" w:rsidR="00F6416E" w:rsidRPr="00E01094" w:rsidRDefault="00F6416E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4055ED3B" w14:textId="77777777" w:rsidR="00F6416E" w:rsidRPr="00E01094" w:rsidRDefault="00F6416E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6FD71ACC" w14:textId="77777777" w:rsidR="00F6416E" w:rsidRPr="00E01094" w:rsidRDefault="00F6416E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6FE63090" w14:textId="5E74AF1F" w:rsidR="00C06F16" w:rsidRDefault="00C06F16" w:rsidP="00563A14">
      <w:pPr>
        <w:rPr>
          <w:rFonts w:ascii="Arial" w:hAnsi="Arial" w:cs="Arial"/>
        </w:rPr>
      </w:pPr>
    </w:p>
    <w:p w14:paraId="3D6F2AD4" w14:textId="77777777" w:rsidR="00423EB1" w:rsidRPr="00E01094" w:rsidRDefault="00423EB1" w:rsidP="00563A14">
      <w:pPr>
        <w:rPr>
          <w:rFonts w:ascii="Arial" w:hAnsi="Arial" w:cs="Arial"/>
        </w:rPr>
      </w:pPr>
    </w:p>
    <w:p w14:paraId="2358CA0D" w14:textId="72C562F3" w:rsidR="00413451" w:rsidRPr="00E01094" w:rsidRDefault="00B02F9F" w:rsidP="004069F7">
      <w:pPr>
        <w:rPr>
          <w:rFonts w:ascii="Arial" w:hAnsi="Arial" w:cs="Arial"/>
        </w:rPr>
      </w:pPr>
      <w:r w:rsidRPr="00E01094">
        <w:rPr>
          <w:rFonts w:ascii="Arial" w:hAnsi="Arial" w:cs="Arial"/>
        </w:rPr>
        <w:t>9</w:t>
      </w:r>
      <w:r w:rsidR="00B65741" w:rsidRPr="00E01094">
        <w:rPr>
          <w:rFonts w:ascii="Arial" w:hAnsi="Arial" w:cs="Arial"/>
        </w:rPr>
        <w:t>b.</w:t>
      </w:r>
      <w:r w:rsidR="00B65741" w:rsidRPr="00E01094">
        <w:rPr>
          <w:rFonts w:ascii="Arial" w:hAnsi="Arial" w:cs="Arial"/>
          <w:b/>
          <w:bCs/>
        </w:rPr>
        <w:t xml:space="preserve"> </w:t>
      </w:r>
      <w:r w:rsidR="00B66218" w:rsidRPr="00E01094">
        <w:rPr>
          <w:rFonts w:ascii="Arial" w:hAnsi="Arial" w:cs="Arial"/>
          <w:color w:val="FF0000"/>
        </w:rPr>
        <w:t>(</w:t>
      </w:r>
      <w:r w:rsidR="00B66218" w:rsidRPr="00E01094">
        <w:rPr>
          <w:rFonts w:ascii="Arial" w:hAnsi="Arial" w:cs="Arial"/>
          <w:i/>
          <w:iCs/>
          <w:color w:val="FF0000"/>
        </w:rPr>
        <w:t xml:space="preserve">If Item 3 is Yes or Item 4 is </w:t>
      </w:r>
      <w:r w:rsidR="007E5190" w:rsidRPr="00E01094">
        <w:rPr>
          <w:rFonts w:ascii="Arial" w:hAnsi="Arial" w:cs="Arial"/>
          <w:i/>
          <w:iCs/>
          <w:color w:val="FF0000"/>
        </w:rPr>
        <w:t xml:space="preserve">State </w:t>
      </w:r>
      <w:r w:rsidR="00955DC2" w:rsidRPr="00E01094">
        <w:rPr>
          <w:rFonts w:ascii="Arial" w:hAnsi="Arial" w:cs="Arial"/>
          <w:i/>
          <w:iCs/>
          <w:color w:val="FF0000"/>
        </w:rPr>
        <w:t>Prison</w:t>
      </w:r>
      <w:r w:rsidR="00B66218" w:rsidRPr="00E01094">
        <w:rPr>
          <w:rFonts w:ascii="Arial" w:hAnsi="Arial" w:cs="Arial"/>
          <w:i/>
          <w:iCs/>
          <w:color w:val="FF0000"/>
        </w:rPr>
        <w:t xml:space="preserve">) </w:t>
      </w:r>
      <w:r w:rsidR="00B66218" w:rsidRPr="00E01094">
        <w:rPr>
          <w:rFonts w:ascii="Arial" w:hAnsi="Arial" w:cs="Arial"/>
        </w:rPr>
        <w:t xml:space="preserve">In the months before and after COVID-19, </w:t>
      </w:r>
      <w:r w:rsidR="00633451" w:rsidRPr="00E01094">
        <w:rPr>
          <w:rFonts w:ascii="Arial" w:hAnsi="Arial" w:cs="Arial"/>
        </w:rPr>
        <w:t>how did</w:t>
      </w:r>
      <w:r w:rsidR="00B66218" w:rsidRPr="00E01094">
        <w:rPr>
          <w:rFonts w:ascii="Arial" w:hAnsi="Arial" w:cs="Arial"/>
        </w:rPr>
        <w:t xml:space="preserve"> the average length of stay (in days) </w:t>
      </w:r>
      <w:r w:rsidR="00633451" w:rsidRPr="00E01094">
        <w:rPr>
          <w:rFonts w:ascii="Arial" w:hAnsi="Arial" w:cs="Arial"/>
        </w:rPr>
        <w:t xml:space="preserve">change </w:t>
      </w:r>
      <w:r w:rsidR="00B66218" w:rsidRPr="00E01094">
        <w:rPr>
          <w:rFonts w:ascii="Arial" w:hAnsi="Arial" w:cs="Arial"/>
        </w:rPr>
        <w:t>in your</w:t>
      </w:r>
      <w:r w:rsidR="00955DC2" w:rsidRPr="00E01094">
        <w:rPr>
          <w:rFonts w:ascii="Arial" w:hAnsi="Arial" w:cs="Arial"/>
        </w:rPr>
        <w:t xml:space="preserve"> prison</w:t>
      </w:r>
      <w:r w:rsidR="00B66218" w:rsidRPr="00E01094">
        <w:rPr>
          <w:rFonts w:ascii="Arial" w:hAnsi="Arial" w:cs="Arial"/>
        </w:rPr>
        <w:t xml:space="preserve"> facilities? </w:t>
      </w:r>
      <w:r w:rsidR="00320DA3" w:rsidRPr="00E01094">
        <w:rPr>
          <w:rFonts w:ascii="Arial" w:hAnsi="Arial" w:cs="Arial"/>
        </w:rPr>
        <w:t xml:space="preserve">How </w:t>
      </w:r>
      <w:r w:rsidR="00183633" w:rsidRPr="00E01094">
        <w:rPr>
          <w:rFonts w:ascii="Arial" w:hAnsi="Arial" w:cs="Arial"/>
        </w:rPr>
        <w:t xml:space="preserve">did the number of </w:t>
      </w:r>
      <w:r w:rsidR="008E690F" w:rsidRPr="00E01094">
        <w:rPr>
          <w:rFonts w:ascii="Arial" w:hAnsi="Arial" w:cs="Arial"/>
        </w:rPr>
        <w:t>admissions</w:t>
      </w:r>
      <w:r w:rsidR="00183633" w:rsidRPr="00E01094">
        <w:rPr>
          <w:rFonts w:ascii="Arial" w:hAnsi="Arial" w:cs="Arial"/>
        </w:rPr>
        <w:t xml:space="preserve"> change</w:t>
      </w:r>
      <w:r w:rsidR="00320DA3" w:rsidRPr="00E01094">
        <w:rPr>
          <w:rFonts w:ascii="Arial" w:hAnsi="Arial" w:cs="Arial"/>
        </w:rPr>
        <w:t>?</w:t>
      </w:r>
    </w:p>
    <w:p w14:paraId="40FB24F4" w14:textId="7DC57E8D" w:rsidR="00EC25D1" w:rsidRPr="00E01094" w:rsidRDefault="00EC25D1" w:rsidP="004069F7">
      <w:pPr>
        <w:rPr>
          <w:rFonts w:ascii="Arial" w:hAnsi="Arial" w:cs="Arial"/>
        </w:rPr>
      </w:pPr>
    </w:p>
    <w:p w14:paraId="1C94E63B" w14:textId="7CE65AD8" w:rsidR="00EC25D1" w:rsidRPr="00E01094" w:rsidRDefault="00EC25D1" w:rsidP="004069F7">
      <w:p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If possible, please enter the number of persons admitted per month. If </w:t>
      </w:r>
      <w:r w:rsidR="00ED13FC" w:rsidRPr="00E01094">
        <w:rPr>
          <w:rFonts w:ascii="Arial" w:hAnsi="Arial" w:cs="Arial"/>
        </w:rPr>
        <w:t>you are not able to provide actual numbers at this time</w:t>
      </w:r>
      <w:r w:rsidRPr="00E01094">
        <w:rPr>
          <w:rFonts w:ascii="Arial" w:hAnsi="Arial" w:cs="Arial"/>
        </w:rPr>
        <w:t xml:space="preserve">, please select “Not available” and comment on the general trends in </w:t>
      </w:r>
      <w:r w:rsidR="00CE1FB5" w:rsidRPr="00E01094">
        <w:rPr>
          <w:rFonts w:ascii="Arial" w:hAnsi="Arial" w:cs="Arial"/>
        </w:rPr>
        <w:t xml:space="preserve">length of stay and </w:t>
      </w:r>
      <w:r w:rsidRPr="00E01094">
        <w:rPr>
          <w:rFonts w:ascii="Arial" w:hAnsi="Arial" w:cs="Arial"/>
        </w:rPr>
        <w:t>admissions.</w:t>
      </w:r>
    </w:p>
    <w:p w14:paraId="216D2C7C" w14:textId="3E9314CD" w:rsidR="00413451" w:rsidRPr="00E01094" w:rsidRDefault="00413451" w:rsidP="00A669CB">
      <w:pPr>
        <w:rPr>
          <w:rFonts w:ascii="Arial" w:hAnsi="Arial" w:cs="Arial"/>
        </w:rPr>
      </w:pPr>
    </w:p>
    <w:p w14:paraId="5F82F8E3" w14:textId="48167DA6" w:rsidR="00A669CB" w:rsidRPr="00E01094" w:rsidRDefault="00A669CB" w:rsidP="00A669CB">
      <w:pPr>
        <w:rPr>
          <w:rFonts w:ascii="Arial" w:hAnsi="Arial" w:cs="Arial"/>
          <w:i/>
          <w:iCs/>
          <w:color w:val="FF0000"/>
        </w:rPr>
      </w:pPr>
      <w:r w:rsidRPr="00E01094">
        <w:rPr>
          <w:rFonts w:ascii="Arial" w:hAnsi="Arial" w:cs="Arial"/>
          <w:i/>
          <w:iCs/>
          <w:color w:val="FF0000"/>
        </w:rPr>
        <w:t>(If data available)</w:t>
      </w:r>
    </w:p>
    <w:tbl>
      <w:tblPr>
        <w:tblStyle w:val="TableGrid"/>
        <w:tblW w:w="1080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758"/>
        <w:gridCol w:w="1004"/>
        <w:gridCol w:w="1005"/>
        <w:gridCol w:w="1005"/>
        <w:gridCol w:w="1004"/>
        <w:gridCol w:w="1005"/>
        <w:gridCol w:w="1005"/>
        <w:gridCol w:w="1004"/>
        <w:gridCol w:w="1005"/>
        <w:gridCol w:w="1005"/>
      </w:tblGrid>
      <w:tr w:rsidR="00413451" w:rsidRPr="00E01094" w14:paraId="5E2BAE45" w14:textId="77777777" w:rsidTr="00856E26">
        <w:tc>
          <w:tcPr>
            <w:tcW w:w="1758" w:type="dxa"/>
            <w:vAlign w:val="center"/>
          </w:tcPr>
          <w:p w14:paraId="74504EEF" w14:textId="77777777" w:rsidR="00413451" w:rsidRPr="00E01094" w:rsidRDefault="00413451" w:rsidP="00856E2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42" w:type="dxa"/>
            <w:gridSpan w:val="9"/>
            <w:vAlign w:val="center"/>
          </w:tcPr>
          <w:p w14:paraId="47F12860" w14:textId="76DDA5F2" w:rsidR="00413451" w:rsidRPr="00E01094" w:rsidRDefault="00413451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Average length of stay in prison facilities</w:t>
            </w:r>
          </w:p>
          <w:p w14:paraId="09A6C6F7" w14:textId="409B787B" w:rsidR="00413451" w:rsidRPr="00E01094" w:rsidRDefault="00413451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(</w:t>
            </w:r>
            <w:r w:rsidR="007B6231" w:rsidRPr="00E01094">
              <w:rPr>
                <w:rFonts w:ascii="Arial" w:hAnsi="Arial" w:cs="Arial"/>
                <w:b/>
                <w:bCs/>
              </w:rPr>
              <w:t>months</w:t>
            </w:r>
            <w:r w:rsidRPr="00E01094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413451" w:rsidRPr="00E01094" w14:paraId="48B3454E" w14:textId="77777777" w:rsidTr="00856E26">
        <w:tc>
          <w:tcPr>
            <w:tcW w:w="1758" w:type="dxa"/>
          </w:tcPr>
          <w:p w14:paraId="4CC98447" w14:textId="77777777" w:rsidR="00413451" w:rsidRPr="00E01094" w:rsidRDefault="00413451" w:rsidP="00856E2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04" w:type="dxa"/>
            <w:vAlign w:val="bottom"/>
          </w:tcPr>
          <w:p w14:paraId="69E47141" w14:textId="77777777" w:rsidR="00413451" w:rsidRPr="00E01094" w:rsidRDefault="00413451" w:rsidP="00856E26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Jan 2020</w:t>
            </w:r>
          </w:p>
        </w:tc>
        <w:tc>
          <w:tcPr>
            <w:tcW w:w="1005" w:type="dxa"/>
            <w:vAlign w:val="bottom"/>
          </w:tcPr>
          <w:p w14:paraId="7BD9C62B" w14:textId="77777777" w:rsidR="00413451" w:rsidRPr="00E01094" w:rsidRDefault="00413451" w:rsidP="00856E26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Feb 2020</w:t>
            </w:r>
          </w:p>
        </w:tc>
        <w:tc>
          <w:tcPr>
            <w:tcW w:w="1005" w:type="dxa"/>
            <w:vAlign w:val="bottom"/>
          </w:tcPr>
          <w:p w14:paraId="6C944D9D" w14:textId="77777777" w:rsidR="00413451" w:rsidRPr="00E01094" w:rsidRDefault="00413451" w:rsidP="00856E26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Mar  2020</w:t>
            </w:r>
          </w:p>
        </w:tc>
        <w:tc>
          <w:tcPr>
            <w:tcW w:w="1004" w:type="dxa"/>
            <w:vAlign w:val="bottom"/>
          </w:tcPr>
          <w:p w14:paraId="107272C1" w14:textId="77777777" w:rsidR="00413451" w:rsidRPr="00E01094" w:rsidRDefault="00413451" w:rsidP="00856E26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Apr 2020</w:t>
            </w:r>
          </w:p>
        </w:tc>
        <w:tc>
          <w:tcPr>
            <w:tcW w:w="1005" w:type="dxa"/>
            <w:vAlign w:val="bottom"/>
          </w:tcPr>
          <w:p w14:paraId="11A90D30" w14:textId="77777777" w:rsidR="00413451" w:rsidRPr="00E01094" w:rsidRDefault="00413451" w:rsidP="00856E26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May 2020</w:t>
            </w:r>
          </w:p>
        </w:tc>
        <w:tc>
          <w:tcPr>
            <w:tcW w:w="1005" w:type="dxa"/>
            <w:vAlign w:val="bottom"/>
          </w:tcPr>
          <w:p w14:paraId="1D6BB152" w14:textId="77777777" w:rsidR="00413451" w:rsidRPr="00E01094" w:rsidRDefault="00413451" w:rsidP="00856E26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June 2020</w:t>
            </w:r>
          </w:p>
        </w:tc>
        <w:tc>
          <w:tcPr>
            <w:tcW w:w="1004" w:type="dxa"/>
            <w:vAlign w:val="bottom"/>
          </w:tcPr>
          <w:p w14:paraId="477E6A2F" w14:textId="77777777" w:rsidR="00413451" w:rsidRPr="00E01094" w:rsidRDefault="00413451" w:rsidP="00856E26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July 2020</w:t>
            </w:r>
          </w:p>
        </w:tc>
        <w:tc>
          <w:tcPr>
            <w:tcW w:w="1005" w:type="dxa"/>
            <w:vAlign w:val="bottom"/>
          </w:tcPr>
          <w:p w14:paraId="57BC6D48" w14:textId="77777777" w:rsidR="00413451" w:rsidRPr="00E01094" w:rsidRDefault="00413451" w:rsidP="00856E26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Aug 2020</w:t>
            </w:r>
          </w:p>
        </w:tc>
        <w:tc>
          <w:tcPr>
            <w:tcW w:w="1005" w:type="dxa"/>
            <w:vAlign w:val="bottom"/>
          </w:tcPr>
          <w:p w14:paraId="72B945AF" w14:textId="77777777" w:rsidR="00413451" w:rsidRPr="00E01094" w:rsidRDefault="00413451" w:rsidP="00856E26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Sept 2020</w:t>
            </w:r>
          </w:p>
        </w:tc>
      </w:tr>
      <w:tr w:rsidR="00413451" w:rsidRPr="00E01094" w14:paraId="36DB38F7" w14:textId="77777777" w:rsidTr="00856E26">
        <w:tc>
          <w:tcPr>
            <w:tcW w:w="1758" w:type="dxa"/>
          </w:tcPr>
          <w:p w14:paraId="460B7D9F" w14:textId="0936B771" w:rsidR="00413451" w:rsidRPr="00E01094" w:rsidRDefault="00DE0EA0" w:rsidP="00856E26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Average length of stay</w:t>
            </w:r>
          </w:p>
          <w:p w14:paraId="2076AF8F" w14:textId="1D89AF01" w:rsidR="000C0CBB" w:rsidRPr="00E01094" w:rsidRDefault="000C0CBB" w:rsidP="00856E26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</w:tcPr>
          <w:p w14:paraId="0439BBD9" w14:textId="77777777" w:rsidR="00413451" w:rsidRPr="00E01094" w:rsidRDefault="00413451" w:rsidP="00856E26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35E81E78" w14:textId="77777777" w:rsidR="00413451" w:rsidRPr="00E01094" w:rsidRDefault="00413451" w:rsidP="00856E26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24E5A2A2" w14:textId="77777777" w:rsidR="00413451" w:rsidRPr="00E01094" w:rsidRDefault="00413451" w:rsidP="00856E26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</w:tcPr>
          <w:p w14:paraId="189CEDCE" w14:textId="77777777" w:rsidR="00413451" w:rsidRPr="00E01094" w:rsidRDefault="00413451" w:rsidP="00856E26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575BC037" w14:textId="77777777" w:rsidR="00413451" w:rsidRPr="00E01094" w:rsidRDefault="00413451" w:rsidP="00856E26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75E9E9A6" w14:textId="77777777" w:rsidR="00413451" w:rsidRPr="00E01094" w:rsidRDefault="00413451" w:rsidP="00856E26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</w:tcPr>
          <w:p w14:paraId="29B5862F" w14:textId="77777777" w:rsidR="00413451" w:rsidRPr="00E01094" w:rsidRDefault="00413451" w:rsidP="00856E26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33E97CBC" w14:textId="77777777" w:rsidR="00413451" w:rsidRPr="00E01094" w:rsidRDefault="00413451" w:rsidP="00856E26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1F6312F6" w14:textId="77777777" w:rsidR="00413451" w:rsidRPr="00E01094" w:rsidRDefault="00413451" w:rsidP="00856E26">
            <w:pPr>
              <w:rPr>
                <w:rFonts w:ascii="Arial" w:hAnsi="Arial" w:cs="Arial"/>
              </w:rPr>
            </w:pPr>
          </w:p>
        </w:tc>
      </w:tr>
      <w:tr w:rsidR="00205D89" w:rsidRPr="00E01094" w14:paraId="54467458" w14:textId="77777777" w:rsidTr="00856E26">
        <w:tc>
          <w:tcPr>
            <w:tcW w:w="1758" w:type="dxa"/>
          </w:tcPr>
          <w:p w14:paraId="0E8E9738" w14:textId="20325D87" w:rsidR="00205D89" w:rsidRPr="00E01094" w:rsidRDefault="00205D89" w:rsidP="00856E26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Number admitted</w:t>
            </w:r>
          </w:p>
        </w:tc>
        <w:tc>
          <w:tcPr>
            <w:tcW w:w="1004" w:type="dxa"/>
          </w:tcPr>
          <w:p w14:paraId="0F4C063B" w14:textId="77777777" w:rsidR="00205D89" w:rsidRPr="00E01094" w:rsidRDefault="00205D89" w:rsidP="00856E26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7297B276" w14:textId="77777777" w:rsidR="00205D89" w:rsidRPr="00E01094" w:rsidRDefault="00205D89" w:rsidP="00856E26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40A65F70" w14:textId="77777777" w:rsidR="00205D89" w:rsidRPr="00E01094" w:rsidRDefault="00205D89" w:rsidP="00856E26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</w:tcPr>
          <w:p w14:paraId="49A82E38" w14:textId="77777777" w:rsidR="00205D89" w:rsidRPr="00E01094" w:rsidRDefault="00205D89" w:rsidP="00856E26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5401EEB6" w14:textId="77777777" w:rsidR="00205D89" w:rsidRPr="00E01094" w:rsidRDefault="00205D89" w:rsidP="00856E26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692FAA2F" w14:textId="77777777" w:rsidR="00205D89" w:rsidRPr="00E01094" w:rsidRDefault="00205D89" w:rsidP="00856E26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</w:tcPr>
          <w:p w14:paraId="64A0C6C1" w14:textId="77777777" w:rsidR="00205D89" w:rsidRPr="00E01094" w:rsidRDefault="00205D89" w:rsidP="00856E26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06F5D9B8" w14:textId="77777777" w:rsidR="00205D89" w:rsidRPr="00E01094" w:rsidRDefault="00205D89" w:rsidP="00856E26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20AE2822" w14:textId="77777777" w:rsidR="00205D89" w:rsidRPr="00E01094" w:rsidRDefault="00205D89" w:rsidP="00856E26">
            <w:pPr>
              <w:rPr>
                <w:rFonts w:ascii="Arial" w:hAnsi="Arial" w:cs="Arial"/>
              </w:rPr>
            </w:pPr>
          </w:p>
        </w:tc>
      </w:tr>
    </w:tbl>
    <w:p w14:paraId="2FC335BC" w14:textId="094E8EE1" w:rsidR="00E464D4" w:rsidRPr="00E01094" w:rsidRDefault="00E464D4" w:rsidP="00B66218">
      <w:pPr>
        <w:ind w:left="720"/>
        <w:rPr>
          <w:rFonts w:ascii="Arial" w:hAnsi="Arial" w:cs="Arial"/>
        </w:rPr>
      </w:pPr>
    </w:p>
    <w:p w14:paraId="25CBF454" w14:textId="4DAEDB13" w:rsidR="00E464D4" w:rsidRPr="00E01094" w:rsidRDefault="00E464D4" w:rsidP="00B66218">
      <w:pPr>
        <w:ind w:left="720"/>
        <w:rPr>
          <w:rFonts w:ascii="Arial" w:hAnsi="Arial" w:cs="Arial"/>
        </w:rPr>
      </w:pPr>
    </w:p>
    <w:p w14:paraId="723D381F" w14:textId="77777777" w:rsidR="0029018D" w:rsidRPr="00E01094" w:rsidRDefault="0029018D" w:rsidP="0029018D">
      <w:pPr>
        <w:ind w:firstLine="720"/>
        <w:rPr>
          <w:rFonts w:ascii="Arial" w:hAnsi="Arial" w:cs="Arial"/>
          <w:i/>
          <w:iCs/>
          <w:color w:val="FF0000"/>
        </w:rPr>
      </w:pPr>
      <w:r w:rsidRPr="00E01094">
        <w:rPr>
          <w:rFonts w:ascii="Arial" w:hAnsi="Arial" w:cs="Arial"/>
          <w:i/>
          <w:iCs/>
          <w:color w:val="FF0000"/>
        </w:rPr>
        <w:t>(If data not available)</w:t>
      </w:r>
    </w:p>
    <w:tbl>
      <w:tblPr>
        <w:tblStyle w:val="TableGrid"/>
        <w:tblW w:w="945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2010"/>
        <w:gridCol w:w="2010"/>
        <w:gridCol w:w="2010"/>
      </w:tblGrid>
      <w:tr w:rsidR="00E531F3" w:rsidRPr="00E01094" w14:paraId="122525F2" w14:textId="77777777" w:rsidTr="00E531F3">
        <w:tc>
          <w:tcPr>
            <w:tcW w:w="3425" w:type="dxa"/>
          </w:tcPr>
          <w:p w14:paraId="43FACD43" w14:textId="77777777" w:rsidR="00E531F3" w:rsidRPr="00E01094" w:rsidRDefault="00E531F3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Before and after COVID-19, has your facility/organization encountered changes in the:</w:t>
            </w:r>
          </w:p>
          <w:p w14:paraId="319EF440" w14:textId="1971F619" w:rsidR="00E531F3" w:rsidRPr="00E01094" w:rsidRDefault="00E531F3" w:rsidP="0044788D">
            <w:pPr>
              <w:rPr>
                <w:rFonts w:ascii="Arial" w:hAnsi="Arial" w:cs="Arial"/>
              </w:rPr>
            </w:pPr>
          </w:p>
        </w:tc>
        <w:tc>
          <w:tcPr>
            <w:tcW w:w="2010" w:type="dxa"/>
            <w:vAlign w:val="bottom"/>
          </w:tcPr>
          <w:p w14:paraId="3A0CFFCF" w14:textId="77777777" w:rsidR="00E531F3" w:rsidRPr="00E01094" w:rsidRDefault="00E531F3" w:rsidP="0044788D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</w:tc>
        <w:tc>
          <w:tcPr>
            <w:tcW w:w="2010" w:type="dxa"/>
            <w:vAlign w:val="bottom"/>
          </w:tcPr>
          <w:p w14:paraId="6BB79DFB" w14:textId="1FEDD0D0" w:rsidR="00E531F3" w:rsidRPr="00E01094" w:rsidRDefault="00E531F3" w:rsidP="0044788D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2010" w:type="dxa"/>
            <w:vAlign w:val="bottom"/>
          </w:tcPr>
          <w:p w14:paraId="446FDAAE" w14:textId="77777777" w:rsidR="00E531F3" w:rsidRPr="00E01094" w:rsidRDefault="00E531F3" w:rsidP="0044788D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</w:tc>
      </w:tr>
      <w:tr w:rsidR="00E531F3" w:rsidRPr="00E01094" w14:paraId="497DD900" w14:textId="77777777" w:rsidTr="00E531F3">
        <w:tc>
          <w:tcPr>
            <w:tcW w:w="3425" w:type="dxa"/>
          </w:tcPr>
          <w:p w14:paraId="362D7B7F" w14:textId="7CF41A9E" w:rsidR="00E531F3" w:rsidRPr="00E01094" w:rsidRDefault="00E531F3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Average length of stay</w:t>
            </w:r>
          </w:p>
          <w:p w14:paraId="09E79507" w14:textId="77777777" w:rsidR="00E531F3" w:rsidRPr="00E01094" w:rsidRDefault="00E531F3" w:rsidP="0044788D">
            <w:pPr>
              <w:rPr>
                <w:rFonts w:ascii="Arial" w:hAnsi="Arial" w:cs="Arial"/>
              </w:rPr>
            </w:pPr>
          </w:p>
        </w:tc>
        <w:tc>
          <w:tcPr>
            <w:tcW w:w="2010" w:type="dxa"/>
          </w:tcPr>
          <w:p w14:paraId="144CD183" w14:textId="77777777" w:rsidR="00E531F3" w:rsidRPr="00E01094" w:rsidRDefault="00E531F3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010" w:type="dxa"/>
          </w:tcPr>
          <w:p w14:paraId="591D4B6E" w14:textId="77777777" w:rsidR="00E531F3" w:rsidRPr="00E01094" w:rsidRDefault="00E531F3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010" w:type="dxa"/>
          </w:tcPr>
          <w:p w14:paraId="60B2E165" w14:textId="77777777" w:rsidR="00E531F3" w:rsidRPr="00E01094" w:rsidRDefault="00E531F3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E531F3" w:rsidRPr="00E01094" w14:paraId="73BE78F2" w14:textId="77777777" w:rsidTr="00E531F3">
        <w:tc>
          <w:tcPr>
            <w:tcW w:w="3425" w:type="dxa"/>
          </w:tcPr>
          <w:p w14:paraId="7BFAB1C2" w14:textId="362608DB" w:rsidR="00E531F3" w:rsidRPr="00E01094" w:rsidRDefault="00E531F3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Number of persons admitted</w:t>
            </w:r>
          </w:p>
          <w:p w14:paraId="5B825ABB" w14:textId="77777777" w:rsidR="00E531F3" w:rsidRPr="00E01094" w:rsidRDefault="00E531F3" w:rsidP="0044788D">
            <w:pPr>
              <w:rPr>
                <w:rFonts w:ascii="Arial" w:hAnsi="Arial" w:cs="Arial"/>
              </w:rPr>
            </w:pPr>
          </w:p>
        </w:tc>
        <w:tc>
          <w:tcPr>
            <w:tcW w:w="2010" w:type="dxa"/>
          </w:tcPr>
          <w:p w14:paraId="32DFB07F" w14:textId="77777777" w:rsidR="00E531F3" w:rsidRPr="00E01094" w:rsidRDefault="00E531F3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010" w:type="dxa"/>
          </w:tcPr>
          <w:p w14:paraId="137CC682" w14:textId="77777777" w:rsidR="00E531F3" w:rsidRPr="00E01094" w:rsidRDefault="00E531F3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010" w:type="dxa"/>
          </w:tcPr>
          <w:p w14:paraId="65D9E8A2" w14:textId="77777777" w:rsidR="00E531F3" w:rsidRPr="00E01094" w:rsidRDefault="00E531F3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481751DA" w14:textId="41ABEBE4" w:rsidR="007B3C55" w:rsidRPr="00E01094" w:rsidRDefault="007B3C55" w:rsidP="00B66218">
      <w:pPr>
        <w:ind w:left="720"/>
        <w:rPr>
          <w:rFonts w:ascii="Arial" w:hAnsi="Arial" w:cs="Arial"/>
        </w:rPr>
      </w:pPr>
    </w:p>
    <w:p w14:paraId="7B855F8B" w14:textId="03B95333" w:rsidR="007B3C55" w:rsidRDefault="007B3C55" w:rsidP="00B66218">
      <w:pPr>
        <w:ind w:left="720"/>
        <w:rPr>
          <w:rFonts w:ascii="Arial" w:hAnsi="Arial" w:cs="Arial"/>
        </w:rPr>
      </w:pPr>
    </w:p>
    <w:p w14:paraId="77B9775B" w14:textId="77777777" w:rsidR="00E531F3" w:rsidRPr="00E01094" w:rsidRDefault="00E531F3" w:rsidP="00B66218">
      <w:pPr>
        <w:ind w:left="720"/>
        <w:rPr>
          <w:rFonts w:ascii="Arial" w:hAnsi="Arial" w:cs="Arial"/>
        </w:rPr>
      </w:pPr>
    </w:p>
    <w:p w14:paraId="4E994D39" w14:textId="6CCAD670" w:rsidR="007B3C55" w:rsidRDefault="007B3C55" w:rsidP="00B66218">
      <w:pPr>
        <w:ind w:left="720"/>
        <w:rPr>
          <w:rFonts w:ascii="Arial" w:hAnsi="Arial" w:cs="Arial"/>
        </w:rPr>
      </w:pPr>
    </w:p>
    <w:p w14:paraId="3C917535" w14:textId="334A4919" w:rsidR="00423EB1" w:rsidRDefault="00423EB1" w:rsidP="00B66218">
      <w:pPr>
        <w:ind w:left="720"/>
        <w:rPr>
          <w:rFonts w:ascii="Arial" w:hAnsi="Arial" w:cs="Arial"/>
        </w:rPr>
      </w:pPr>
    </w:p>
    <w:p w14:paraId="43E30B90" w14:textId="77777777" w:rsidR="00423EB1" w:rsidRPr="00E01094" w:rsidRDefault="00423EB1" w:rsidP="00B66218">
      <w:pPr>
        <w:ind w:left="720"/>
        <w:rPr>
          <w:rFonts w:ascii="Arial" w:hAnsi="Arial" w:cs="Arial"/>
        </w:rPr>
      </w:pPr>
    </w:p>
    <w:p w14:paraId="15A8169D" w14:textId="6B77E393" w:rsidR="00E464D4" w:rsidRPr="00E01094" w:rsidRDefault="00E464D4" w:rsidP="00B02F9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lastRenderedPageBreak/>
        <w:t>In the months before and after COVID-1</w:t>
      </w:r>
      <w:r w:rsidR="00867E86" w:rsidRPr="00E01094">
        <w:rPr>
          <w:rFonts w:ascii="Arial" w:hAnsi="Arial" w:cs="Arial"/>
        </w:rPr>
        <w:t>9</w:t>
      </w:r>
      <w:r w:rsidRPr="00E01094">
        <w:rPr>
          <w:rFonts w:ascii="Arial" w:hAnsi="Arial" w:cs="Arial"/>
        </w:rPr>
        <w:t>, how</w:t>
      </w:r>
      <w:r w:rsidR="007B34AE" w:rsidRPr="00E01094">
        <w:rPr>
          <w:rFonts w:ascii="Arial" w:hAnsi="Arial" w:cs="Arial"/>
        </w:rPr>
        <w:t xml:space="preserve"> did the</w:t>
      </w:r>
      <w:r w:rsidRPr="00E01094">
        <w:rPr>
          <w:rFonts w:ascii="Arial" w:hAnsi="Arial" w:cs="Arial"/>
        </w:rPr>
        <w:t xml:space="preserve"> </w:t>
      </w:r>
      <w:r w:rsidR="007B34AE" w:rsidRPr="00E01094">
        <w:rPr>
          <w:rFonts w:ascii="Arial" w:hAnsi="Arial" w:cs="Arial"/>
        </w:rPr>
        <w:t xml:space="preserve">number of </w:t>
      </w:r>
      <w:r w:rsidRPr="00E01094">
        <w:rPr>
          <w:rFonts w:ascii="Arial" w:hAnsi="Arial" w:cs="Arial"/>
        </w:rPr>
        <w:t xml:space="preserve">new </w:t>
      </w:r>
      <w:r w:rsidR="007B34AE" w:rsidRPr="00E01094">
        <w:rPr>
          <w:rFonts w:ascii="Arial" w:hAnsi="Arial" w:cs="Arial"/>
        </w:rPr>
        <w:t xml:space="preserve">admissions change </w:t>
      </w:r>
      <w:r w:rsidR="009463E5" w:rsidRPr="00E01094">
        <w:rPr>
          <w:rFonts w:ascii="Arial" w:hAnsi="Arial" w:cs="Arial"/>
        </w:rPr>
        <w:t>in your facility/organization</w:t>
      </w:r>
      <w:r w:rsidRPr="00E01094">
        <w:rPr>
          <w:rFonts w:ascii="Arial" w:hAnsi="Arial" w:cs="Arial"/>
        </w:rPr>
        <w:t>?</w:t>
      </w:r>
    </w:p>
    <w:p w14:paraId="7655E7ED" w14:textId="65A8DFA2" w:rsidR="00EE2D32" w:rsidRPr="00E01094" w:rsidRDefault="00EE2D32" w:rsidP="00EE2D32">
      <w:pPr>
        <w:rPr>
          <w:rFonts w:ascii="Arial" w:hAnsi="Arial" w:cs="Arial"/>
          <w:highlight w:val="yellow"/>
        </w:rPr>
      </w:pPr>
    </w:p>
    <w:p w14:paraId="023906E4" w14:textId="09AFBEBE" w:rsidR="007B34AE" w:rsidRPr="004D200A" w:rsidRDefault="00EE2D32" w:rsidP="004D200A">
      <w:pPr>
        <w:ind w:left="360"/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If possible, please enter the number of persons admitted per month. If </w:t>
      </w:r>
      <w:r w:rsidR="00ED13FC" w:rsidRPr="00E01094">
        <w:rPr>
          <w:rFonts w:ascii="Arial" w:hAnsi="Arial" w:cs="Arial"/>
        </w:rPr>
        <w:t>you are not able to provide actual counts at this time</w:t>
      </w:r>
      <w:r w:rsidRPr="00E01094">
        <w:rPr>
          <w:rFonts w:ascii="Arial" w:hAnsi="Arial" w:cs="Arial"/>
        </w:rPr>
        <w:t xml:space="preserve">, please select “Not available” and comment on the general trends in </w:t>
      </w:r>
      <w:r w:rsidR="00564A3E" w:rsidRPr="00E01094">
        <w:rPr>
          <w:rFonts w:ascii="Arial" w:hAnsi="Arial" w:cs="Arial"/>
        </w:rPr>
        <w:t xml:space="preserve">new </w:t>
      </w:r>
      <w:r w:rsidRPr="00E01094">
        <w:rPr>
          <w:rFonts w:ascii="Arial" w:hAnsi="Arial" w:cs="Arial"/>
        </w:rPr>
        <w:t>admissions.</w:t>
      </w:r>
    </w:p>
    <w:p w14:paraId="44D377A6" w14:textId="7FA1FB95" w:rsidR="007B34AE" w:rsidRPr="00E01094" w:rsidRDefault="007B34AE" w:rsidP="00EE2D32">
      <w:pPr>
        <w:ind w:left="720"/>
        <w:rPr>
          <w:rFonts w:ascii="Arial" w:hAnsi="Arial" w:cs="Arial"/>
          <w:highlight w:val="yellow"/>
        </w:rPr>
      </w:pPr>
    </w:p>
    <w:p w14:paraId="40FDDEC3" w14:textId="77777777" w:rsidR="007B34AE" w:rsidRPr="00E01094" w:rsidRDefault="007B34AE" w:rsidP="00423EB1">
      <w:pPr>
        <w:rPr>
          <w:rFonts w:ascii="Arial" w:hAnsi="Arial" w:cs="Arial"/>
          <w:highlight w:val="yellow"/>
        </w:rPr>
      </w:pPr>
    </w:p>
    <w:p w14:paraId="51C69AA1" w14:textId="77777777" w:rsidR="00EE2D32" w:rsidRPr="00E01094" w:rsidRDefault="00EE2D32" w:rsidP="00EE2D32">
      <w:pPr>
        <w:rPr>
          <w:rFonts w:ascii="Arial" w:hAnsi="Arial" w:cs="Arial"/>
          <w:i/>
          <w:iCs/>
          <w:color w:val="FF0000"/>
        </w:rPr>
      </w:pPr>
      <w:r w:rsidRPr="00E01094">
        <w:rPr>
          <w:rFonts w:ascii="Arial" w:hAnsi="Arial" w:cs="Arial"/>
          <w:i/>
          <w:iCs/>
          <w:color w:val="FF0000"/>
        </w:rPr>
        <w:t>(If data available)</w:t>
      </w:r>
    </w:p>
    <w:p w14:paraId="247B2D57" w14:textId="6C7851D6" w:rsidR="00E464D4" w:rsidRPr="00E01094" w:rsidRDefault="00E464D4" w:rsidP="00E464D4">
      <w:pPr>
        <w:pStyle w:val="ListParagraph"/>
        <w:rPr>
          <w:rFonts w:ascii="Arial" w:hAnsi="Arial" w:cs="Arial"/>
        </w:rPr>
      </w:pPr>
    </w:p>
    <w:tbl>
      <w:tblPr>
        <w:tblStyle w:val="TableGrid"/>
        <w:tblW w:w="1080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758"/>
        <w:gridCol w:w="1004"/>
        <w:gridCol w:w="1005"/>
        <w:gridCol w:w="1005"/>
        <w:gridCol w:w="1004"/>
        <w:gridCol w:w="1005"/>
        <w:gridCol w:w="1005"/>
        <w:gridCol w:w="1004"/>
        <w:gridCol w:w="1005"/>
        <w:gridCol w:w="1005"/>
      </w:tblGrid>
      <w:tr w:rsidR="00E464D4" w:rsidRPr="00E01094" w14:paraId="34265C63" w14:textId="77777777" w:rsidTr="00856E26">
        <w:tc>
          <w:tcPr>
            <w:tcW w:w="1758" w:type="dxa"/>
            <w:vAlign w:val="center"/>
          </w:tcPr>
          <w:p w14:paraId="638C71D1" w14:textId="77777777" w:rsidR="00E464D4" w:rsidRPr="00E01094" w:rsidRDefault="00E464D4" w:rsidP="00856E2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42" w:type="dxa"/>
            <w:gridSpan w:val="9"/>
            <w:vAlign w:val="center"/>
          </w:tcPr>
          <w:p w14:paraId="1DF7528B" w14:textId="30B2A770" w:rsidR="00E464D4" w:rsidRPr="00E01094" w:rsidRDefault="00BF5AA5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umber of persons</w:t>
            </w:r>
            <w:r w:rsidR="00AA3944" w:rsidRPr="00E01094">
              <w:rPr>
                <w:rFonts w:ascii="Arial" w:hAnsi="Arial" w:cs="Arial"/>
                <w:b/>
                <w:bCs/>
              </w:rPr>
              <w:t xml:space="preserve"> admitted</w:t>
            </w:r>
          </w:p>
        </w:tc>
      </w:tr>
      <w:tr w:rsidR="00E464D4" w:rsidRPr="00E01094" w14:paraId="687FEB1A" w14:textId="77777777" w:rsidTr="00856E26">
        <w:tc>
          <w:tcPr>
            <w:tcW w:w="1758" w:type="dxa"/>
          </w:tcPr>
          <w:p w14:paraId="3EB31D27" w14:textId="77777777" w:rsidR="00E464D4" w:rsidRPr="00E01094" w:rsidRDefault="00E464D4" w:rsidP="00856E2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04" w:type="dxa"/>
            <w:vAlign w:val="bottom"/>
          </w:tcPr>
          <w:p w14:paraId="78723D2D" w14:textId="77777777" w:rsidR="00E464D4" w:rsidRPr="00E01094" w:rsidRDefault="00E464D4" w:rsidP="00856E26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Jan 2020</w:t>
            </w:r>
          </w:p>
        </w:tc>
        <w:tc>
          <w:tcPr>
            <w:tcW w:w="1005" w:type="dxa"/>
            <w:vAlign w:val="bottom"/>
          </w:tcPr>
          <w:p w14:paraId="51A1E9A6" w14:textId="77777777" w:rsidR="00E464D4" w:rsidRPr="00E01094" w:rsidRDefault="00E464D4" w:rsidP="00856E26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Feb 2020</w:t>
            </w:r>
          </w:p>
        </w:tc>
        <w:tc>
          <w:tcPr>
            <w:tcW w:w="1005" w:type="dxa"/>
            <w:vAlign w:val="bottom"/>
          </w:tcPr>
          <w:p w14:paraId="4B8D5A59" w14:textId="77777777" w:rsidR="00E464D4" w:rsidRPr="00E01094" w:rsidRDefault="00E464D4" w:rsidP="00856E26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Mar  2020</w:t>
            </w:r>
          </w:p>
        </w:tc>
        <w:tc>
          <w:tcPr>
            <w:tcW w:w="1004" w:type="dxa"/>
            <w:vAlign w:val="bottom"/>
          </w:tcPr>
          <w:p w14:paraId="08CFE865" w14:textId="77777777" w:rsidR="00E464D4" w:rsidRPr="00E01094" w:rsidRDefault="00E464D4" w:rsidP="00856E26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Apr 2020</w:t>
            </w:r>
          </w:p>
        </w:tc>
        <w:tc>
          <w:tcPr>
            <w:tcW w:w="1005" w:type="dxa"/>
            <w:vAlign w:val="bottom"/>
          </w:tcPr>
          <w:p w14:paraId="2B1318EC" w14:textId="77777777" w:rsidR="00E464D4" w:rsidRPr="00E01094" w:rsidRDefault="00E464D4" w:rsidP="00856E26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May 2020</w:t>
            </w:r>
          </w:p>
        </w:tc>
        <w:tc>
          <w:tcPr>
            <w:tcW w:w="1005" w:type="dxa"/>
            <w:vAlign w:val="bottom"/>
          </w:tcPr>
          <w:p w14:paraId="16AFF259" w14:textId="77777777" w:rsidR="00E464D4" w:rsidRPr="00E01094" w:rsidRDefault="00E464D4" w:rsidP="00856E26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June 2020</w:t>
            </w:r>
          </w:p>
        </w:tc>
        <w:tc>
          <w:tcPr>
            <w:tcW w:w="1004" w:type="dxa"/>
            <w:vAlign w:val="bottom"/>
          </w:tcPr>
          <w:p w14:paraId="76F10749" w14:textId="77777777" w:rsidR="00E464D4" w:rsidRPr="00E01094" w:rsidRDefault="00E464D4" w:rsidP="00856E26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July 2020</w:t>
            </w:r>
          </w:p>
        </w:tc>
        <w:tc>
          <w:tcPr>
            <w:tcW w:w="1005" w:type="dxa"/>
            <w:vAlign w:val="bottom"/>
          </w:tcPr>
          <w:p w14:paraId="17B17C40" w14:textId="77777777" w:rsidR="00E464D4" w:rsidRPr="00E01094" w:rsidRDefault="00E464D4" w:rsidP="00856E26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Aug 2020</w:t>
            </w:r>
          </w:p>
        </w:tc>
        <w:tc>
          <w:tcPr>
            <w:tcW w:w="1005" w:type="dxa"/>
            <w:vAlign w:val="bottom"/>
          </w:tcPr>
          <w:p w14:paraId="0EF85920" w14:textId="77777777" w:rsidR="00E464D4" w:rsidRPr="00E01094" w:rsidRDefault="00E464D4" w:rsidP="00856E26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Sept 2020</w:t>
            </w:r>
          </w:p>
        </w:tc>
      </w:tr>
      <w:tr w:rsidR="00E464D4" w:rsidRPr="00E01094" w14:paraId="4D3A0D82" w14:textId="77777777" w:rsidTr="00856E26">
        <w:tc>
          <w:tcPr>
            <w:tcW w:w="1758" w:type="dxa"/>
          </w:tcPr>
          <w:p w14:paraId="0E6B336B" w14:textId="1C12021A" w:rsidR="00E464D4" w:rsidRPr="00E01094" w:rsidRDefault="00E464D4" w:rsidP="00856E26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 xml:space="preserve">New admissions </w:t>
            </w:r>
          </w:p>
        </w:tc>
        <w:tc>
          <w:tcPr>
            <w:tcW w:w="1004" w:type="dxa"/>
          </w:tcPr>
          <w:p w14:paraId="41A043B9" w14:textId="77777777" w:rsidR="00E464D4" w:rsidRPr="00E01094" w:rsidRDefault="00E464D4" w:rsidP="00856E26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3C52DE5C" w14:textId="77777777" w:rsidR="00E464D4" w:rsidRPr="00E01094" w:rsidRDefault="00E464D4" w:rsidP="00856E26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52293435" w14:textId="77777777" w:rsidR="00E464D4" w:rsidRPr="00E01094" w:rsidRDefault="00E464D4" w:rsidP="00856E26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</w:tcPr>
          <w:p w14:paraId="11C4A55B" w14:textId="77777777" w:rsidR="00E464D4" w:rsidRPr="00E01094" w:rsidRDefault="00E464D4" w:rsidP="00856E26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40084E34" w14:textId="77777777" w:rsidR="00E464D4" w:rsidRPr="00E01094" w:rsidRDefault="00E464D4" w:rsidP="00856E26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19ACF8EF" w14:textId="77777777" w:rsidR="00E464D4" w:rsidRPr="00E01094" w:rsidRDefault="00E464D4" w:rsidP="00856E26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</w:tcPr>
          <w:p w14:paraId="1BD6ACB6" w14:textId="77777777" w:rsidR="00E464D4" w:rsidRPr="00E01094" w:rsidRDefault="00E464D4" w:rsidP="00856E26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15AC8B53" w14:textId="77777777" w:rsidR="00E464D4" w:rsidRPr="00E01094" w:rsidRDefault="00E464D4" w:rsidP="00856E26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1769B464" w14:textId="77777777" w:rsidR="00E464D4" w:rsidRPr="00E01094" w:rsidRDefault="00E464D4" w:rsidP="00856E26">
            <w:pPr>
              <w:rPr>
                <w:rFonts w:ascii="Arial" w:hAnsi="Arial" w:cs="Arial"/>
              </w:rPr>
            </w:pPr>
          </w:p>
        </w:tc>
      </w:tr>
    </w:tbl>
    <w:p w14:paraId="7C7E6E07" w14:textId="77777777" w:rsidR="00EE2D32" w:rsidRPr="00E01094" w:rsidRDefault="00EE2D32" w:rsidP="00EE2D32">
      <w:pPr>
        <w:ind w:left="720"/>
        <w:rPr>
          <w:rFonts w:ascii="Arial" w:hAnsi="Arial" w:cs="Arial"/>
        </w:rPr>
      </w:pPr>
    </w:p>
    <w:p w14:paraId="194FEA8C" w14:textId="77777777" w:rsidR="00EE2D32" w:rsidRPr="00E01094" w:rsidRDefault="00EE2D32" w:rsidP="00EE2D32">
      <w:pPr>
        <w:ind w:firstLine="720"/>
        <w:rPr>
          <w:rFonts w:ascii="Arial" w:hAnsi="Arial" w:cs="Arial"/>
          <w:i/>
          <w:iCs/>
          <w:color w:val="FF0000"/>
        </w:rPr>
      </w:pPr>
      <w:r w:rsidRPr="00E01094">
        <w:rPr>
          <w:rFonts w:ascii="Arial" w:hAnsi="Arial" w:cs="Arial"/>
          <w:i/>
          <w:iCs/>
          <w:color w:val="FF0000"/>
        </w:rPr>
        <w:t>(If data not available)</w:t>
      </w:r>
    </w:p>
    <w:tbl>
      <w:tblPr>
        <w:tblStyle w:val="TableGrid"/>
        <w:tblW w:w="954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2040"/>
        <w:gridCol w:w="2040"/>
        <w:gridCol w:w="2040"/>
      </w:tblGrid>
      <w:tr w:rsidR="004D200A" w:rsidRPr="00E01094" w14:paraId="635E7A1D" w14:textId="77777777" w:rsidTr="004D200A">
        <w:tc>
          <w:tcPr>
            <w:tcW w:w="3425" w:type="dxa"/>
          </w:tcPr>
          <w:p w14:paraId="29E5B4D5" w14:textId="5C55FC1D" w:rsidR="004D200A" w:rsidRPr="00E01094" w:rsidRDefault="004D200A" w:rsidP="00C25AE0">
            <w:p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bottom"/>
          </w:tcPr>
          <w:p w14:paraId="6C571D27" w14:textId="77777777" w:rsidR="004D200A" w:rsidRPr="00E01094" w:rsidRDefault="004D200A" w:rsidP="00C25AE0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</w:tc>
        <w:tc>
          <w:tcPr>
            <w:tcW w:w="2040" w:type="dxa"/>
            <w:vAlign w:val="bottom"/>
          </w:tcPr>
          <w:p w14:paraId="3E31A985" w14:textId="6A4B4629" w:rsidR="004D200A" w:rsidRPr="00E01094" w:rsidRDefault="004D200A" w:rsidP="00C25AE0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2040" w:type="dxa"/>
            <w:vAlign w:val="bottom"/>
          </w:tcPr>
          <w:p w14:paraId="6B3174E6" w14:textId="77777777" w:rsidR="004D200A" w:rsidRPr="00E01094" w:rsidRDefault="004D200A" w:rsidP="00C25AE0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</w:tc>
      </w:tr>
      <w:tr w:rsidR="004D200A" w:rsidRPr="00E01094" w14:paraId="3F98B821" w14:textId="77777777" w:rsidTr="004D200A">
        <w:tc>
          <w:tcPr>
            <w:tcW w:w="3425" w:type="dxa"/>
          </w:tcPr>
          <w:p w14:paraId="3A7F8D5E" w14:textId="5AA9DA6A" w:rsidR="004D200A" w:rsidRPr="00E01094" w:rsidRDefault="004D200A" w:rsidP="00C25AE0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Before and after COVID-19, has your facility/organization had changes in the number of persons admitted per month?</w:t>
            </w:r>
          </w:p>
          <w:p w14:paraId="4A5F1907" w14:textId="77777777" w:rsidR="004D200A" w:rsidRPr="00E01094" w:rsidRDefault="004D200A" w:rsidP="00C25AE0">
            <w:pPr>
              <w:rPr>
                <w:rFonts w:ascii="Arial" w:hAnsi="Arial" w:cs="Arial"/>
              </w:rPr>
            </w:pPr>
          </w:p>
        </w:tc>
        <w:tc>
          <w:tcPr>
            <w:tcW w:w="2040" w:type="dxa"/>
          </w:tcPr>
          <w:p w14:paraId="3D4FFF21" w14:textId="77777777" w:rsidR="004D200A" w:rsidRPr="00E01094" w:rsidRDefault="004D200A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040" w:type="dxa"/>
          </w:tcPr>
          <w:p w14:paraId="0816F55B" w14:textId="77777777" w:rsidR="004D200A" w:rsidRPr="00E01094" w:rsidRDefault="004D200A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040" w:type="dxa"/>
          </w:tcPr>
          <w:p w14:paraId="756F0827" w14:textId="77777777" w:rsidR="004D200A" w:rsidRPr="00E01094" w:rsidRDefault="004D200A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6D538906" w14:textId="30AE74CA" w:rsidR="00B66218" w:rsidRPr="00E01094" w:rsidRDefault="00B66218" w:rsidP="00E464D4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br w:type="page"/>
      </w:r>
    </w:p>
    <w:p w14:paraId="65BADB85" w14:textId="0B58EB9C" w:rsidR="00F578F8" w:rsidRPr="00E01094" w:rsidRDefault="00F578F8" w:rsidP="00F578F8">
      <w:pPr>
        <w:rPr>
          <w:rFonts w:ascii="Arial" w:hAnsi="Arial" w:cs="Arial"/>
          <w:b/>
          <w:bCs/>
        </w:rPr>
      </w:pPr>
      <w:r w:rsidRPr="00E01094">
        <w:rPr>
          <w:rFonts w:ascii="Arial" w:hAnsi="Arial" w:cs="Arial"/>
          <w:b/>
          <w:bCs/>
        </w:rPr>
        <w:lastRenderedPageBreak/>
        <w:t>Section 3. Screening fo</w:t>
      </w:r>
      <w:r w:rsidR="002E49EE" w:rsidRPr="00E01094">
        <w:rPr>
          <w:rFonts w:ascii="Arial" w:hAnsi="Arial" w:cs="Arial"/>
          <w:b/>
          <w:bCs/>
        </w:rPr>
        <w:t>r</w:t>
      </w:r>
      <w:r w:rsidRPr="00E01094">
        <w:rPr>
          <w:rFonts w:ascii="Arial" w:hAnsi="Arial" w:cs="Arial"/>
          <w:b/>
          <w:bCs/>
        </w:rPr>
        <w:t xml:space="preserve"> opioid use and other substance use disorders </w:t>
      </w:r>
    </w:p>
    <w:p w14:paraId="4C845DAD" w14:textId="77777777" w:rsidR="00F578F8" w:rsidRPr="00E01094" w:rsidRDefault="00F578F8" w:rsidP="00F578F8">
      <w:pPr>
        <w:rPr>
          <w:rFonts w:ascii="Arial" w:hAnsi="Arial" w:cs="Arial"/>
          <w:b/>
          <w:bCs/>
        </w:rPr>
      </w:pPr>
    </w:p>
    <w:p w14:paraId="5C6A2C96" w14:textId="5D95C85D" w:rsidR="00395454" w:rsidRPr="00E01094" w:rsidRDefault="007B3C55" w:rsidP="003E28E2">
      <w:p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The following questions </w:t>
      </w:r>
      <w:r w:rsidR="00F578F8" w:rsidRPr="00E01094">
        <w:rPr>
          <w:rFonts w:ascii="Arial" w:hAnsi="Arial" w:cs="Arial"/>
        </w:rPr>
        <w:t xml:space="preserve">ask about </w:t>
      </w:r>
      <w:r w:rsidR="003401EC" w:rsidRPr="00E01094">
        <w:rPr>
          <w:rFonts w:ascii="Arial" w:hAnsi="Arial" w:cs="Arial"/>
        </w:rPr>
        <w:t>screening for</w:t>
      </w:r>
      <w:r w:rsidR="00F578F8" w:rsidRPr="00E01094">
        <w:rPr>
          <w:rFonts w:ascii="Arial" w:hAnsi="Arial" w:cs="Arial"/>
        </w:rPr>
        <w:t xml:space="preserve"> opioid and other substance use disorders in your facility/organization. </w:t>
      </w:r>
    </w:p>
    <w:p w14:paraId="513A6FF4" w14:textId="77777777" w:rsidR="00413EE9" w:rsidRPr="00E01094" w:rsidRDefault="00413EE9" w:rsidP="003E28E2">
      <w:pPr>
        <w:rPr>
          <w:rFonts w:ascii="Arial" w:hAnsi="Arial" w:cs="Arial"/>
          <w:b/>
          <w:bCs/>
        </w:rPr>
      </w:pPr>
    </w:p>
    <w:p w14:paraId="4F14C686" w14:textId="24AC10D6" w:rsidR="00563A14" w:rsidRPr="00E01094" w:rsidRDefault="00563A14" w:rsidP="00D2197D">
      <w:pPr>
        <w:rPr>
          <w:rFonts w:ascii="Arial" w:hAnsi="Arial" w:cs="Arial"/>
        </w:rPr>
      </w:pPr>
    </w:p>
    <w:p w14:paraId="780E98D0" w14:textId="1E872A3A" w:rsidR="00772F38" w:rsidRPr="00E01094" w:rsidRDefault="00772F38" w:rsidP="00E464D4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Does </w:t>
      </w:r>
      <w:r w:rsidR="002713FB" w:rsidRPr="00E01094">
        <w:rPr>
          <w:rFonts w:ascii="Arial" w:hAnsi="Arial" w:cs="Arial"/>
        </w:rPr>
        <w:t>your organization/facility have a screening protocol in place to identify people who likely have or may have opioid use problems?</w:t>
      </w:r>
    </w:p>
    <w:p w14:paraId="4181DFFE" w14:textId="77777777" w:rsidR="00AE45B3" w:rsidRPr="00E01094" w:rsidRDefault="00AE45B3" w:rsidP="00AE45B3">
      <w:pPr>
        <w:rPr>
          <w:rFonts w:ascii="Arial" w:hAnsi="Arial" w:cs="Arial"/>
        </w:rPr>
      </w:pPr>
    </w:p>
    <w:p w14:paraId="60C8532E" w14:textId="77777777" w:rsidR="00AE45B3" w:rsidRPr="00E01094" w:rsidRDefault="00AE45B3" w:rsidP="00AE45B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002C0865" w14:textId="33BA1E10" w:rsidR="00AE45B3" w:rsidRPr="00E01094" w:rsidRDefault="00AE45B3" w:rsidP="00AE45B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062008E2" w14:textId="77777777" w:rsidR="00AE45B3" w:rsidRPr="00E01094" w:rsidRDefault="00AE45B3" w:rsidP="00AE45B3">
      <w:pPr>
        <w:pStyle w:val="ListParagraph"/>
        <w:ind w:left="1440"/>
        <w:rPr>
          <w:rFonts w:ascii="Arial" w:hAnsi="Arial" w:cs="Arial"/>
        </w:rPr>
      </w:pPr>
    </w:p>
    <w:p w14:paraId="66533CF5" w14:textId="344AC7C2" w:rsidR="00772F38" w:rsidRPr="00E01094" w:rsidRDefault="00772F38" w:rsidP="00D2197D">
      <w:pPr>
        <w:rPr>
          <w:rFonts w:ascii="Arial" w:hAnsi="Arial" w:cs="Arial"/>
        </w:rPr>
      </w:pPr>
    </w:p>
    <w:p w14:paraId="7DAA3E4D" w14:textId="74357FC7" w:rsidR="005106CB" w:rsidRPr="00E01094" w:rsidRDefault="005106CB" w:rsidP="005106CB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(</w:t>
      </w:r>
      <w:r w:rsidRPr="00E01094">
        <w:rPr>
          <w:rFonts w:ascii="Arial" w:hAnsi="Arial" w:cs="Arial"/>
          <w:i/>
          <w:iCs/>
          <w:color w:val="FF0000"/>
        </w:rPr>
        <w:t>If yes to Item 1</w:t>
      </w:r>
      <w:r w:rsidR="00AB5C42" w:rsidRPr="00E01094">
        <w:rPr>
          <w:rFonts w:ascii="Arial" w:hAnsi="Arial" w:cs="Arial"/>
          <w:i/>
          <w:iCs/>
          <w:color w:val="FF0000"/>
        </w:rPr>
        <w:t>2</w:t>
      </w:r>
      <w:r w:rsidRPr="00E01094">
        <w:rPr>
          <w:rFonts w:ascii="Arial" w:hAnsi="Arial" w:cs="Arial"/>
          <w:i/>
          <w:iCs/>
          <w:color w:val="FF0000"/>
        </w:rPr>
        <w:t xml:space="preserve">) </w:t>
      </w:r>
      <w:r w:rsidRPr="00E01094">
        <w:rPr>
          <w:rFonts w:ascii="Arial" w:hAnsi="Arial" w:cs="Arial"/>
        </w:rPr>
        <w:t>Since COVID-19, has your facility had any changes in:</w:t>
      </w:r>
    </w:p>
    <w:p w14:paraId="0724F8CD" w14:textId="77777777" w:rsidR="005106CB" w:rsidRPr="00E01094" w:rsidRDefault="005106CB" w:rsidP="005106CB">
      <w:pPr>
        <w:rPr>
          <w:rFonts w:ascii="Arial" w:hAnsi="Arial" w:cs="Arial"/>
        </w:rPr>
      </w:pPr>
    </w:p>
    <w:tbl>
      <w:tblPr>
        <w:tblStyle w:val="TableGrid"/>
        <w:tblW w:w="963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2070"/>
        <w:gridCol w:w="2070"/>
        <w:gridCol w:w="2070"/>
      </w:tblGrid>
      <w:tr w:rsidR="003B3EE1" w:rsidRPr="00E01094" w14:paraId="2B72643F" w14:textId="77777777" w:rsidTr="004D200A">
        <w:tc>
          <w:tcPr>
            <w:tcW w:w="3425" w:type="dxa"/>
          </w:tcPr>
          <w:p w14:paraId="30698872" w14:textId="77777777" w:rsidR="003B3EE1" w:rsidRPr="00E01094" w:rsidRDefault="003B3EE1" w:rsidP="00856E2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70" w:type="dxa"/>
            <w:vAlign w:val="bottom"/>
          </w:tcPr>
          <w:p w14:paraId="5BA44B30" w14:textId="77777777" w:rsidR="003B3EE1" w:rsidRPr="00E01094" w:rsidRDefault="003B3EE1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</w:tc>
        <w:tc>
          <w:tcPr>
            <w:tcW w:w="2070" w:type="dxa"/>
            <w:vAlign w:val="bottom"/>
          </w:tcPr>
          <w:p w14:paraId="227E7384" w14:textId="1EABCC99" w:rsidR="003B3EE1" w:rsidRPr="00E01094" w:rsidRDefault="004D200A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2070" w:type="dxa"/>
            <w:vAlign w:val="bottom"/>
          </w:tcPr>
          <w:p w14:paraId="06133F5C" w14:textId="77777777" w:rsidR="003B3EE1" w:rsidRPr="00E01094" w:rsidRDefault="003B3EE1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</w:tc>
      </w:tr>
      <w:tr w:rsidR="003B3EE1" w:rsidRPr="00E01094" w14:paraId="77E53458" w14:textId="77777777" w:rsidTr="004D200A">
        <w:tc>
          <w:tcPr>
            <w:tcW w:w="3425" w:type="dxa"/>
          </w:tcPr>
          <w:p w14:paraId="69FCA41E" w14:textId="36A92738" w:rsidR="003B3EE1" w:rsidRPr="00E01094" w:rsidRDefault="003B3EE1" w:rsidP="00856E26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The number of persons screened for opioid use disorder?</w:t>
            </w:r>
          </w:p>
        </w:tc>
        <w:tc>
          <w:tcPr>
            <w:tcW w:w="2070" w:type="dxa"/>
          </w:tcPr>
          <w:p w14:paraId="1C30F6DB" w14:textId="77777777" w:rsidR="003B3EE1" w:rsidRPr="00E01094" w:rsidRDefault="003B3EE1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102ACD83" w14:textId="77777777" w:rsidR="003B3EE1" w:rsidRPr="00E01094" w:rsidRDefault="003B3EE1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007732D1" w14:textId="77777777" w:rsidR="003B3EE1" w:rsidRPr="00E01094" w:rsidRDefault="003B3EE1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2F160B8F" w14:textId="7BC62810" w:rsidR="005106CB" w:rsidRPr="00E01094" w:rsidRDefault="005106CB" w:rsidP="005106CB">
      <w:pPr>
        <w:rPr>
          <w:rFonts w:ascii="Arial" w:hAnsi="Arial" w:cs="Arial"/>
          <w:b/>
          <w:bCs/>
        </w:rPr>
      </w:pPr>
    </w:p>
    <w:p w14:paraId="49BF649E" w14:textId="1E407440" w:rsidR="00950863" w:rsidRPr="00E01094" w:rsidRDefault="00950863" w:rsidP="00413EE9">
      <w:pPr>
        <w:rPr>
          <w:rFonts w:ascii="Arial" w:hAnsi="Arial" w:cs="Arial"/>
        </w:rPr>
      </w:pPr>
    </w:p>
    <w:p w14:paraId="29B86DE8" w14:textId="77777777" w:rsidR="00F00024" w:rsidRPr="00E01094" w:rsidRDefault="00F00024" w:rsidP="00413EE9">
      <w:pPr>
        <w:rPr>
          <w:rFonts w:ascii="Arial" w:hAnsi="Arial" w:cs="Arial"/>
        </w:rPr>
      </w:pPr>
    </w:p>
    <w:p w14:paraId="594D65A9" w14:textId="423D721B" w:rsidR="00413EE9" w:rsidRPr="00E01094" w:rsidRDefault="00413EE9" w:rsidP="00F578F8">
      <w:pPr>
        <w:rPr>
          <w:rFonts w:ascii="Arial" w:hAnsi="Arial" w:cs="Arial"/>
          <w:b/>
          <w:bCs/>
        </w:rPr>
      </w:pPr>
    </w:p>
    <w:p w14:paraId="6CC891FB" w14:textId="187F1A5F" w:rsidR="00B63077" w:rsidRPr="00E01094" w:rsidRDefault="00B63077" w:rsidP="00E464D4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In the months before and after COVID-19, </w:t>
      </w:r>
      <w:r w:rsidR="00B178C1" w:rsidRPr="00E01094">
        <w:rPr>
          <w:rFonts w:ascii="Arial" w:hAnsi="Arial" w:cs="Arial"/>
        </w:rPr>
        <w:t xml:space="preserve">did your facility/organization have any changes in the number of </w:t>
      </w:r>
      <w:proofErr w:type="spellStart"/>
      <w:r w:rsidRPr="00E01094">
        <w:rPr>
          <w:rFonts w:ascii="Arial" w:hAnsi="Arial" w:cs="Arial"/>
        </w:rPr>
        <w:t>of</w:t>
      </w:r>
      <w:proofErr w:type="spellEnd"/>
      <w:r w:rsidRPr="00E01094">
        <w:rPr>
          <w:rFonts w:ascii="Arial" w:hAnsi="Arial" w:cs="Arial"/>
        </w:rPr>
        <w:t xml:space="preserve"> the persons admitted to your facility/organization, </w:t>
      </w:r>
      <w:r w:rsidR="00B178C1" w:rsidRPr="00E01094">
        <w:rPr>
          <w:rFonts w:ascii="Arial" w:hAnsi="Arial" w:cs="Arial"/>
        </w:rPr>
        <w:t>who:</w:t>
      </w:r>
    </w:p>
    <w:p w14:paraId="0D4E27A4" w14:textId="772826AA" w:rsidR="00B178C1" w:rsidRPr="00E01094" w:rsidRDefault="00840514" w:rsidP="00CB7495">
      <w:pPr>
        <w:rPr>
          <w:rFonts w:ascii="Arial" w:hAnsi="Arial" w:cs="Arial"/>
          <w:vertAlign w:val="superscript"/>
        </w:rPr>
      </w:pPr>
      <w:r w:rsidRPr="00E01094">
        <w:rPr>
          <w:rFonts w:ascii="Arial" w:hAnsi="Arial" w:cs="Arial"/>
          <w:vertAlign w:val="superscript"/>
        </w:rPr>
        <w:t xml:space="preserve"> </w:t>
      </w:r>
    </w:p>
    <w:tbl>
      <w:tblPr>
        <w:tblStyle w:val="TableGrid"/>
        <w:tblW w:w="963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2070"/>
        <w:gridCol w:w="2070"/>
        <w:gridCol w:w="2070"/>
      </w:tblGrid>
      <w:tr w:rsidR="004D200A" w:rsidRPr="00E01094" w14:paraId="38816D21" w14:textId="77777777" w:rsidTr="004D200A">
        <w:tc>
          <w:tcPr>
            <w:tcW w:w="3425" w:type="dxa"/>
          </w:tcPr>
          <w:p w14:paraId="0A538251" w14:textId="77777777" w:rsidR="004D200A" w:rsidRPr="00E01094" w:rsidRDefault="004D200A" w:rsidP="0044788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70" w:type="dxa"/>
            <w:vAlign w:val="bottom"/>
          </w:tcPr>
          <w:p w14:paraId="40BB18B2" w14:textId="77777777" w:rsidR="004D200A" w:rsidRPr="00E01094" w:rsidRDefault="004D200A" w:rsidP="0044788D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</w:tc>
        <w:tc>
          <w:tcPr>
            <w:tcW w:w="2070" w:type="dxa"/>
            <w:vAlign w:val="bottom"/>
          </w:tcPr>
          <w:p w14:paraId="302361E0" w14:textId="48A7E117" w:rsidR="004D200A" w:rsidRPr="00E01094" w:rsidRDefault="004D200A" w:rsidP="0044788D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2070" w:type="dxa"/>
            <w:vAlign w:val="bottom"/>
          </w:tcPr>
          <w:p w14:paraId="26918AAA" w14:textId="77777777" w:rsidR="004D200A" w:rsidRPr="00E01094" w:rsidRDefault="004D200A" w:rsidP="0044788D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</w:tc>
      </w:tr>
      <w:tr w:rsidR="004D200A" w:rsidRPr="00E01094" w14:paraId="5ADE627E" w14:textId="77777777" w:rsidTr="004D200A">
        <w:tc>
          <w:tcPr>
            <w:tcW w:w="3425" w:type="dxa"/>
          </w:tcPr>
          <w:p w14:paraId="58446EDE" w14:textId="79937E6D" w:rsidR="004D200A" w:rsidRPr="00E01094" w:rsidRDefault="004D200A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 xml:space="preserve">Had recently used opioids based on self-report, referral, or urine testing? </w:t>
            </w:r>
          </w:p>
          <w:p w14:paraId="545E195B" w14:textId="77777777" w:rsidR="004D200A" w:rsidRPr="00E01094" w:rsidRDefault="004D200A" w:rsidP="0044788D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38FFA8AD" w14:textId="77777777" w:rsidR="004D200A" w:rsidRPr="00E01094" w:rsidRDefault="004D200A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116CA739" w14:textId="77777777" w:rsidR="004D200A" w:rsidRPr="00E01094" w:rsidRDefault="004D200A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1B6DB5A6" w14:textId="77777777" w:rsidR="004D200A" w:rsidRPr="00E01094" w:rsidRDefault="004D200A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4D200A" w:rsidRPr="00E01094" w14:paraId="3310D274" w14:textId="77777777" w:rsidTr="004D200A">
        <w:tc>
          <w:tcPr>
            <w:tcW w:w="3425" w:type="dxa"/>
          </w:tcPr>
          <w:p w14:paraId="3F7DBD69" w14:textId="77777777" w:rsidR="004D200A" w:rsidRPr="00E01094" w:rsidRDefault="004D200A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Needed opioid withdrawal management?</w:t>
            </w:r>
          </w:p>
          <w:p w14:paraId="093E573D" w14:textId="7990B507" w:rsidR="004D200A" w:rsidRPr="00E01094" w:rsidRDefault="004D200A" w:rsidP="0044788D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37A577CF" w14:textId="77777777" w:rsidR="004D200A" w:rsidRPr="00E01094" w:rsidRDefault="004D200A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1BF57050" w14:textId="77777777" w:rsidR="004D200A" w:rsidRPr="00E01094" w:rsidRDefault="004D200A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56C0873B" w14:textId="77777777" w:rsidR="004D200A" w:rsidRPr="00E01094" w:rsidRDefault="004D200A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4D200A" w:rsidRPr="00E01094" w14:paraId="589F7D24" w14:textId="77777777" w:rsidTr="004D200A">
        <w:tc>
          <w:tcPr>
            <w:tcW w:w="3425" w:type="dxa"/>
          </w:tcPr>
          <w:p w14:paraId="11437D4A" w14:textId="3B186923" w:rsidR="004D200A" w:rsidRPr="00E01094" w:rsidRDefault="004D200A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Were screened using a screener or questionnaire to determine possible opioid use disorder?</w:t>
            </w:r>
          </w:p>
        </w:tc>
        <w:tc>
          <w:tcPr>
            <w:tcW w:w="2070" w:type="dxa"/>
          </w:tcPr>
          <w:p w14:paraId="652A417B" w14:textId="77777777" w:rsidR="004D200A" w:rsidRPr="00E01094" w:rsidRDefault="004D200A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3C5EC489" w14:textId="77777777" w:rsidR="004D200A" w:rsidRPr="00E01094" w:rsidRDefault="004D200A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04840AD0" w14:textId="77777777" w:rsidR="004D200A" w:rsidRPr="00E01094" w:rsidRDefault="004D200A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1D1C65F4" w14:textId="045D6090" w:rsidR="00413EE9" w:rsidRPr="00E01094" w:rsidRDefault="00B63077" w:rsidP="00CB7495">
      <w:pPr>
        <w:rPr>
          <w:rFonts w:ascii="Arial" w:hAnsi="Arial" w:cs="Arial"/>
          <w:b/>
          <w:bCs/>
        </w:rPr>
      </w:pPr>
      <w:r w:rsidRPr="00E01094">
        <w:rPr>
          <w:rFonts w:ascii="Arial" w:hAnsi="Arial" w:cs="Arial"/>
          <w:b/>
          <w:bCs/>
        </w:rPr>
        <w:br w:type="page"/>
      </w:r>
    </w:p>
    <w:p w14:paraId="5ABA8096" w14:textId="63E4E48A" w:rsidR="00F578F8" w:rsidRPr="00E01094" w:rsidRDefault="00F578F8" w:rsidP="00F578F8">
      <w:pPr>
        <w:rPr>
          <w:rFonts w:ascii="Arial" w:hAnsi="Arial" w:cs="Arial"/>
          <w:b/>
          <w:bCs/>
        </w:rPr>
      </w:pPr>
      <w:r w:rsidRPr="00E01094">
        <w:rPr>
          <w:rFonts w:ascii="Arial" w:hAnsi="Arial" w:cs="Arial"/>
          <w:b/>
          <w:bCs/>
        </w:rPr>
        <w:lastRenderedPageBreak/>
        <w:t xml:space="preserve">Section </w:t>
      </w:r>
      <w:r w:rsidR="000F14DB" w:rsidRPr="00E01094">
        <w:rPr>
          <w:rFonts w:ascii="Arial" w:hAnsi="Arial" w:cs="Arial"/>
          <w:b/>
          <w:bCs/>
        </w:rPr>
        <w:t>4</w:t>
      </w:r>
      <w:r w:rsidRPr="00E01094">
        <w:rPr>
          <w:rFonts w:ascii="Arial" w:hAnsi="Arial" w:cs="Arial"/>
          <w:b/>
          <w:bCs/>
        </w:rPr>
        <w:t xml:space="preserve">. Treatment for opioid use and other substance use disorders </w:t>
      </w:r>
    </w:p>
    <w:p w14:paraId="24B13765" w14:textId="77777777" w:rsidR="00F578F8" w:rsidRPr="00E01094" w:rsidRDefault="00F578F8" w:rsidP="00F578F8">
      <w:pPr>
        <w:rPr>
          <w:rFonts w:ascii="Arial" w:hAnsi="Arial" w:cs="Arial"/>
          <w:b/>
          <w:bCs/>
        </w:rPr>
      </w:pPr>
    </w:p>
    <w:p w14:paraId="3DA6E1A7" w14:textId="77777777" w:rsidR="00F578F8" w:rsidRPr="00E01094" w:rsidRDefault="00F578F8" w:rsidP="00F578F8">
      <w:p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The next section asks about the treatment of opioid use disorders (OUD) and other substance use disorders in your facility/organization. </w:t>
      </w:r>
    </w:p>
    <w:p w14:paraId="462B93D7" w14:textId="77777777" w:rsidR="00F578F8" w:rsidRPr="00E01094" w:rsidRDefault="00F578F8" w:rsidP="00F578F8">
      <w:pPr>
        <w:rPr>
          <w:rFonts w:ascii="Arial" w:hAnsi="Arial" w:cs="Arial"/>
        </w:rPr>
      </w:pPr>
    </w:p>
    <w:p w14:paraId="10D38696" w14:textId="77777777" w:rsidR="00F578F8" w:rsidRPr="00E01094" w:rsidRDefault="00F578F8" w:rsidP="00F578F8">
      <w:pPr>
        <w:rPr>
          <w:rFonts w:ascii="Arial" w:hAnsi="Arial" w:cs="Arial"/>
        </w:rPr>
      </w:pPr>
      <w:r w:rsidRPr="00E01094">
        <w:rPr>
          <w:rFonts w:ascii="Arial" w:hAnsi="Arial" w:cs="Arial"/>
        </w:rPr>
        <w:t>Several questions ask about use of medication for opioid use disorder (MOUD), which can include:</w:t>
      </w:r>
    </w:p>
    <w:p w14:paraId="1DDED60D" w14:textId="77777777" w:rsidR="00F578F8" w:rsidRPr="00E01094" w:rsidRDefault="00F578F8" w:rsidP="00F578F8">
      <w:pPr>
        <w:rPr>
          <w:rFonts w:ascii="Arial" w:hAnsi="Arial" w:cs="Arial"/>
        </w:rPr>
      </w:pPr>
    </w:p>
    <w:p w14:paraId="08C674FC" w14:textId="77777777" w:rsidR="00F578F8" w:rsidRPr="00E01094" w:rsidRDefault="00F578F8" w:rsidP="00F578F8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Methadone: This is the full agonist medication used for the treatment of OUD. Brand names include </w:t>
      </w:r>
      <w:proofErr w:type="spellStart"/>
      <w:r w:rsidRPr="00E01094">
        <w:rPr>
          <w:rFonts w:ascii="Arial" w:hAnsi="Arial" w:cs="Arial"/>
        </w:rPr>
        <w:t>Methadose</w:t>
      </w:r>
      <w:proofErr w:type="spellEnd"/>
      <w:r w:rsidRPr="00E01094">
        <w:rPr>
          <w:rFonts w:ascii="Arial" w:hAnsi="Arial" w:cs="Arial"/>
        </w:rPr>
        <w:t xml:space="preserve">®, </w:t>
      </w:r>
      <w:proofErr w:type="spellStart"/>
      <w:r w:rsidRPr="00E01094">
        <w:rPr>
          <w:rFonts w:ascii="Arial" w:hAnsi="Arial" w:cs="Arial"/>
        </w:rPr>
        <w:t>Dolophine</w:t>
      </w:r>
      <w:proofErr w:type="spellEnd"/>
      <w:r w:rsidRPr="00E01094">
        <w:rPr>
          <w:rFonts w:ascii="Arial" w:hAnsi="Arial" w:cs="Arial"/>
        </w:rPr>
        <w:t xml:space="preserve">®, </w:t>
      </w:r>
      <w:proofErr w:type="spellStart"/>
      <w:r w:rsidRPr="00E01094">
        <w:rPr>
          <w:rFonts w:ascii="Arial" w:hAnsi="Arial" w:cs="Arial"/>
        </w:rPr>
        <w:t>Diskets</w:t>
      </w:r>
      <w:proofErr w:type="spellEnd"/>
      <w:r w:rsidRPr="00E01094">
        <w:rPr>
          <w:rFonts w:ascii="Arial" w:hAnsi="Arial" w:cs="Arial"/>
        </w:rPr>
        <w:t xml:space="preserve">®, and Methadone </w:t>
      </w:r>
      <w:proofErr w:type="spellStart"/>
      <w:r w:rsidRPr="00E01094">
        <w:rPr>
          <w:rFonts w:ascii="Arial" w:hAnsi="Arial" w:cs="Arial"/>
        </w:rPr>
        <w:t>Intensol</w:t>
      </w:r>
      <w:proofErr w:type="spellEnd"/>
      <w:r w:rsidRPr="00E01094">
        <w:rPr>
          <w:rFonts w:ascii="Arial" w:hAnsi="Arial" w:cs="Arial"/>
        </w:rPr>
        <w:t>®.</w:t>
      </w:r>
    </w:p>
    <w:p w14:paraId="4082AD3B" w14:textId="77777777" w:rsidR="00F578F8" w:rsidRPr="00E01094" w:rsidRDefault="00F578F8" w:rsidP="00F578F8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Buprenorphine: This is any partial agonist buprenorphine/buprenorphine-naloxone medication used for the treatment of OUD. Brand names include Suboxone®, Subutex®, </w:t>
      </w:r>
      <w:proofErr w:type="spellStart"/>
      <w:r w:rsidRPr="00E01094">
        <w:rPr>
          <w:rFonts w:ascii="Arial" w:hAnsi="Arial" w:cs="Arial"/>
        </w:rPr>
        <w:t>Sublocade</w:t>
      </w:r>
      <w:proofErr w:type="spellEnd"/>
      <w:r w:rsidRPr="00E01094">
        <w:rPr>
          <w:rFonts w:ascii="Arial" w:hAnsi="Arial" w:cs="Arial"/>
        </w:rPr>
        <w:t xml:space="preserve">®, </w:t>
      </w:r>
      <w:proofErr w:type="spellStart"/>
      <w:r w:rsidRPr="00E01094">
        <w:rPr>
          <w:rFonts w:ascii="Arial" w:hAnsi="Arial" w:cs="Arial"/>
        </w:rPr>
        <w:t>Zubsolv</w:t>
      </w:r>
      <w:proofErr w:type="spellEnd"/>
      <w:r w:rsidRPr="00E01094">
        <w:rPr>
          <w:rFonts w:ascii="Arial" w:hAnsi="Arial" w:cs="Arial"/>
        </w:rPr>
        <w:t xml:space="preserve">®, </w:t>
      </w:r>
      <w:proofErr w:type="spellStart"/>
      <w:r w:rsidRPr="00E01094">
        <w:rPr>
          <w:rFonts w:ascii="Arial" w:hAnsi="Arial" w:cs="Arial"/>
        </w:rPr>
        <w:t>Bunavail</w:t>
      </w:r>
      <w:proofErr w:type="spellEnd"/>
      <w:r w:rsidRPr="00E01094">
        <w:rPr>
          <w:rFonts w:ascii="Arial" w:hAnsi="Arial" w:cs="Arial"/>
        </w:rPr>
        <w:t xml:space="preserve">®, </w:t>
      </w:r>
      <w:proofErr w:type="spellStart"/>
      <w:r w:rsidRPr="00E01094">
        <w:rPr>
          <w:rFonts w:ascii="Arial" w:hAnsi="Arial" w:cs="Arial"/>
        </w:rPr>
        <w:t>Butrans</w:t>
      </w:r>
      <w:proofErr w:type="spellEnd"/>
      <w:r w:rsidRPr="00E01094">
        <w:rPr>
          <w:rFonts w:ascii="Arial" w:hAnsi="Arial" w:cs="Arial"/>
        </w:rPr>
        <w:t xml:space="preserve">®, </w:t>
      </w:r>
      <w:proofErr w:type="spellStart"/>
      <w:r w:rsidRPr="00E01094">
        <w:rPr>
          <w:rFonts w:ascii="Arial" w:hAnsi="Arial" w:cs="Arial"/>
        </w:rPr>
        <w:t>Buprenex</w:t>
      </w:r>
      <w:proofErr w:type="spellEnd"/>
      <w:r w:rsidRPr="00E01094">
        <w:rPr>
          <w:rFonts w:ascii="Arial" w:hAnsi="Arial" w:cs="Arial"/>
        </w:rPr>
        <w:t xml:space="preserve">®, </w:t>
      </w:r>
      <w:proofErr w:type="spellStart"/>
      <w:r w:rsidRPr="00E01094">
        <w:rPr>
          <w:rFonts w:ascii="Arial" w:hAnsi="Arial" w:cs="Arial"/>
        </w:rPr>
        <w:t>Probuphine</w:t>
      </w:r>
      <w:proofErr w:type="spellEnd"/>
      <w:r w:rsidRPr="00E01094">
        <w:rPr>
          <w:rFonts w:ascii="Arial" w:hAnsi="Arial" w:cs="Arial"/>
        </w:rPr>
        <w:t xml:space="preserve">®, and </w:t>
      </w:r>
      <w:proofErr w:type="spellStart"/>
      <w:r w:rsidRPr="00E01094">
        <w:rPr>
          <w:rFonts w:ascii="Arial" w:hAnsi="Arial" w:cs="Arial"/>
        </w:rPr>
        <w:t>Belbuca</w:t>
      </w:r>
      <w:proofErr w:type="spellEnd"/>
      <w:r w:rsidRPr="00E01094">
        <w:rPr>
          <w:rFonts w:ascii="Arial" w:hAnsi="Arial" w:cs="Arial"/>
        </w:rPr>
        <w:t>®.</w:t>
      </w:r>
    </w:p>
    <w:p w14:paraId="703C876C" w14:textId="77777777" w:rsidR="00F578F8" w:rsidRPr="00E01094" w:rsidRDefault="00F578F8" w:rsidP="00F578F8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Naltrexone: This is a full antagonist medication used for the treatment of OUD. Brand names include Vivitrol®, </w:t>
      </w:r>
      <w:proofErr w:type="spellStart"/>
      <w:r w:rsidRPr="00E01094">
        <w:rPr>
          <w:rFonts w:ascii="Arial" w:hAnsi="Arial" w:cs="Arial"/>
        </w:rPr>
        <w:t>ReVia</w:t>
      </w:r>
      <w:proofErr w:type="spellEnd"/>
      <w:r w:rsidRPr="00E01094">
        <w:rPr>
          <w:rFonts w:ascii="Arial" w:hAnsi="Arial" w:cs="Arial"/>
        </w:rPr>
        <w:t xml:space="preserve">®, </w:t>
      </w:r>
      <w:proofErr w:type="spellStart"/>
      <w:r w:rsidRPr="00E01094">
        <w:rPr>
          <w:rFonts w:ascii="Arial" w:hAnsi="Arial" w:cs="Arial"/>
        </w:rPr>
        <w:t>Adepend</w:t>
      </w:r>
      <w:proofErr w:type="spellEnd"/>
      <w:r w:rsidRPr="00E01094">
        <w:rPr>
          <w:rFonts w:ascii="Arial" w:hAnsi="Arial" w:cs="Arial"/>
        </w:rPr>
        <w:t xml:space="preserve">®, </w:t>
      </w:r>
      <w:proofErr w:type="spellStart"/>
      <w:r w:rsidRPr="00E01094">
        <w:rPr>
          <w:rFonts w:ascii="Arial" w:hAnsi="Arial" w:cs="Arial"/>
        </w:rPr>
        <w:t>Depade</w:t>
      </w:r>
      <w:proofErr w:type="spellEnd"/>
      <w:r w:rsidRPr="00E01094">
        <w:rPr>
          <w:rFonts w:ascii="Arial" w:hAnsi="Arial" w:cs="Arial"/>
        </w:rPr>
        <w:t xml:space="preserve">®, </w:t>
      </w:r>
      <w:proofErr w:type="spellStart"/>
      <w:r w:rsidRPr="00E01094">
        <w:rPr>
          <w:rFonts w:ascii="Arial" w:hAnsi="Arial" w:cs="Arial"/>
        </w:rPr>
        <w:t>Nalorex</w:t>
      </w:r>
      <w:proofErr w:type="spellEnd"/>
      <w:r w:rsidRPr="00E01094">
        <w:rPr>
          <w:rFonts w:ascii="Arial" w:hAnsi="Arial" w:cs="Arial"/>
        </w:rPr>
        <w:t xml:space="preserve">®, and </w:t>
      </w:r>
      <w:proofErr w:type="spellStart"/>
      <w:r w:rsidRPr="00E01094">
        <w:rPr>
          <w:rFonts w:ascii="Arial" w:hAnsi="Arial" w:cs="Arial"/>
        </w:rPr>
        <w:t>Trexan</w:t>
      </w:r>
      <w:proofErr w:type="spellEnd"/>
      <w:r w:rsidRPr="00E01094">
        <w:rPr>
          <w:rFonts w:ascii="Arial" w:hAnsi="Arial" w:cs="Arial"/>
        </w:rPr>
        <w:t>®.</w:t>
      </w:r>
    </w:p>
    <w:p w14:paraId="67CFA9A5" w14:textId="6068B7C9" w:rsidR="00772F38" w:rsidRPr="00E01094" w:rsidRDefault="00772F38" w:rsidP="00D2197D">
      <w:pPr>
        <w:rPr>
          <w:rFonts w:ascii="Arial" w:hAnsi="Arial" w:cs="Arial"/>
        </w:rPr>
      </w:pPr>
    </w:p>
    <w:p w14:paraId="2C5F8A6A" w14:textId="77777777" w:rsidR="00950863" w:rsidRPr="00E01094" w:rsidRDefault="00950863" w:rsidP="00D2197D">
      <w:pPr>
        <w:rPr>
          <w:rFonts w:ascii="Arial" w:hAnsi="Arial" w:cs="Arial"/>
        </w:rPr>
      </w:pPr>
    </w:p>
    <w:p w14:paraId="4B8B6440" w14:textId="77777777" w:rsidR="003E28E2" w:rsidRPr="00E01094" w:rsidRDefault="003E28E2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Does your facility/organization prescribe medication for opioid use disorder (MOUD) to treat opioid use disorder (OUD) for incarcerated/detained persons?</w:t>
      </w:r>
    </w:p>
    <w:p w14:paraId="3D91C35E" w14:textId="77777777" w:rsidR="003E28E2" w:rsidRPr="00E01094" w:rsidRDefault="003E28E2" w:rsidP="003E28E2">
      <w:pPr>
        <w:rPr>
          <w:rFonts w:ascii="Arial" w:hAnsi="Arial" w:cs="Arial"/>
        </w:rPr>
      </w:pPr>
    </w:p>
    <w:p w14:paraId="1C00B801" w14:textId="77777777" w:rsidR="003E28E2" w:rsidRPr="00E01094" w:rsidRDefault="003E28E2" w:rsidP="003E28E2">
      <w:pPr>
        <w:ind w:left="720"/>
        <w:rPr>
          <w:rFonts w:ascii="Arial" w:hAnsi="Arial" w:cs="Arial"/>
        </w:rPr>
      </w:pPr>
      <w:r w:rsidRPr="00E01094">
        <w:rPr>
          <w:rFonts w:ascii="Arial" w:hAnsi="Arial" w:cs="Arial"/>
        </w:rPr>
        <w:t>This could be prescribed either by corrections medical staff or through a health services or community partner working within the facility.</w:t>
      </w:r>
    </w:p>
    <w:p w14:paraId="629FC372" w14:textId="77777777" w:rsidR="003E28E2" w:rsidRPr="00E01094" w:rsidRDefault="003E28E2" w:rsidP="003E28E2">
      <w:pPr>
        <w:rPr>
          <w:rFonts w:ascii="Arial" w:hAnsi="Arial" w:cs="Arial"/>
        </w:rPr>
      </w:pPr>
    </w:p>
    <w:p w14:paraId="2619D863" w14:textId="77777777" w:rsidR="003E28E2" w:rsidRPr="00E01094" w:rsidRDefault="003E28E2" w:rsidP="003E28E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357E4C73" w14:textId="213D1304" w:rsidR="003E28E2" w:rsidRPr="00E01094" w:rsidRDefault="003E28E2" w:rsidP="003E28E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6411E648" w14:textId="77777777" w:rsidR="00263499" w:rsidRPr="00E01094" w:rsidRDefault="00263499" w:rsidP="00031930">
      <w:pPr>
        <w:rPr>
          <w:rFonts w:ascii="Arial" w:hAnsi="Arial" w:cs="Arial"/>
          <w:color w:val="FF0000"/>
        </w:rPr>
      </w:pPr>
    </w:p>
    <w:p w14:paraId="331A4E9D" w14:textId="77777777" w:rsidR="00263932" w:rsidRPr="00E01094" w:rsidRDefault="00263932" w:rsidP="00263932">
      <w:pPr>
        <w:pStyle w:val="ListParagraph"/>
        <w:rPr>
          <w:rFonts w:ascii="Arial" w:hAnsi="Arial" w:cs="Arial"/>
        </w:rPr>
      </w:pPr>
    </w:p>
    <w:p w14:paraId="30DF8D11" w14:textId="7FBD4553" w:rsidR="00FE2A26" w:rsidRPr="00E01094" w:rsidRDefault="00FE2A26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  <w:i/>
          <w:iCs/>
          <w:color w:val="FF0000"/>
        </w:rPr>
        <w:t xml:space="preserve">(If yes to Item </w:t>
      </w:r>
      <w:r w:rsidR="00F2673C" w:rsidRPr="00E01094">
        <w:rPr>
          <w:rFonts w:ascii="Arial" w:hAnsi="Arial" w:cs="Arial"/>
          <w:i/>
          <w:iCs/>
          <w:color w:val="FF0000"/>
        </w:rPr>
        <w:t>1</w:t>
      </w:r>
      <w:r w:rsidR="003845CC">
        <w:rPr>
          <w:rFonts w:ascii="Arial" w:hAnsi="Arial" w:cs="Arial"/>
          <w:i/>
          <w:iCs/>
          <w:color w:val="FF0000"/>
        </w:rPr>
        <w:t>5</w:t>
      </w:r>
      <w:r w:rsidRPr="00E01094">
        <w:rPr>
          <w:rFonts w:ascii="Arial" w:hAnsi="Arial" w:cs="Arial"/>
          <w:i/>
          <w:iCs/>
          <w:color w:val="FF0000"/>
        </w:rPr>
        <w:t xml:space="preserve">) </w:t>
      </w:r>
      <w:r w:rsidRPr="00E01094">
        <w:rPr>
          <w:rFonts w:ascii="Arial" w:hAnsi="Arial" w:cs="Arial"/>
        </w:rPr>
        <w:t>For what purpose is MOUD prescribed in your facility?</w:t>
      </w:r>
    </w:p>
    <w:p w14:paraId="2076593C" w14:textId="77777777" w:rsidR="00C3495F" w:rsidRPr="00E01094" w:rsidRDefault="00C3495F" w:rsidP="00C3495F">
      <w:pPr>
        <w:pStyle w:val="ListParagraph"/>
        <w:rPr>
          <w:rFonts w:ascii="Arial" w:hAnsi="Arial" w:cs="Arial"/>
        </w:rPr>
      </w:pPr>
    </w:p>
    <w:p w14:paraId="0B3385EB" w14:textId="77777777" w:rsidR="00FE2A26" w:rsidRPr="00E01094" w:rsidRDefault="00FE2A26" w:rsidP="00FE2A26">
      <w:pPr>
        <w:ind w:firstLine="720"/>
        <w:rPr>
          <w:rFonts w:ascii="Arial" w:hAnsi="Arial" w:cs="Arial"/>
          <w:i/>
          <w:iCs/>
        </w:rPr>
      </w:pPr>
      <w:r w:rsidRPr="00E01094">
        <w:rPr>
          <w:rFonts w:ascii="Arial" w:hAnsi="Arial" w:cs="Arial"/>
          <w:i/>
          <w:iCs/>
        </w:rPr>
        <w:t>Select all that apply</w:t>
      </w:r>
    </w:p>
    <w:p w14:paraId="52A53973" w14:textId="77777777" w:rsidR="00FE2A26" w:rsidRPr="00E01094" w:rsidRDefault="00FE2A26" w:rsidP="00FE2A26">
      <w:pPr>
        <w:rPr>
          <w:rFonts w:ascii="Arial" w:hAnsi="Arial" w:cs="Arial"/>
        </w:rPr>
      </w:pPr>
    </w:p>
    <w:p w14:paraId="2799C9A5" w14:textId="09B22BC7" w:rsidR="00FE2A26" w:rsidRPr="00E01094" w:rsidRDefault="008C01E3" w:rsidP="00FE2A2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pioid withdrawal management</w:t>
      </w:r>
    </w:p>
    <w:p w14:paraId="51D982C0" w14:textId="1341EE48" w:rsidR="00FE2A26" w:rsidRPr="00E01094" w:rsidRDefault="00FE2A26" w:rsidP="00FE2A2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Maintenance</w:t>
      </w:r>
      <w:r w:rsidR="00BD0814" w:rsidRPr="00E01094">
        <w:rPr>
          <w:rFonts w:ascii="Arial" w:hAnsi="Arial" w:cs="Arial"/>
        </w:rPr>
        <w:t xml:space="preserve"> for any persons with opioid use disorder</w:t>
      </w:r>
    </w:p>
    <w:p w14:paraId="2079E85A" w14:textId="77777777" w:rsidR="00FE2A26" w:rsidRPr="00E01094" w:rsidRDefault="00FE2A26" w:rsidP="00FE2A2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Induction and maintenance only immediately prior to release</w:t>
      </w:r>
    </w:p>
    <w:p w14:paraId="7FD38E0C" w14:textId="71358627" w:rsidR="00FE2A26" w:rsidRPr="00E01094" w:rsidRDefault="00DD4278" w:rsidP="00FE2A2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Maintenance only for</w:t>
      </w:r>
      <w:r w:rsidR="00FE2A26" w:rsidRPr="00E01094">
        <w:rPr>
          <w:rFonts w:ascii="Arial" w:hAnsi="Arial" w:cs="Arial"/>
        </w:rPr>
        <w:t xml:space="preserve"> pregnant women</w:t>
      </w:r>
    </w:p>
    <w:p w14:paraId="71FD5BE4" w14:textId="43480AF6" w:rsidR="00FE2A26" w:rsidRPr="00E01094" w:rsidRDefault="00DD4278" w:rsidP="00FE2A2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Maintenance only for</w:t>
      </w:r>
      <w:r w:rsidR="00FE2A26" w:rsidRPr="00E01094">
        <w:rPr>
          <w:rFonts w:ascii="Arial" w:hAnsi="Arial" w:cs="Arial"/>
        </w:rPr>
        <w:t xml:space="preserve"> persons entering on MOUD</w:t>
      </w:r>
    </w:p>
    <w:p w14:paraId="1FBB2BA6" w14:textId="0A2E6BEB" w:rsidR="00FE2A26" w:rsidRPr="00E01094" w:rsidRDefault="00FE2A26" w:rsidP="00FE2A2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ther (Please specify):________________________________</w:t>
      </w:r>
    </w:p>
    <w:p w14:paraId="31EEDFBA" w14:textId="335F147E" w:rsidR="00031930" w:rsidRPr="00E01094" w:rsidRDefault="00031930" w:rsidP="00031930">
      <w:pPr>
        <w:rPr>
          <w:rFonts w:ascii="Arial" w:hAnsi="Arial" w:cs="Arial"/>
        </w:rPr>
      </w:pPr>
    </w:p>
    <w:p w14:paraId="61A2011C" w14:textId="1F11791F" w:rsidR="00031930" w:rsidRPr="00E01094" w:rsidRDefault="00031930" w:rsidP="00031930">
      <w:pPr>
        <w:rPr>
          <w:rFonts w:ascii="Arial" w:hAnsi="Arial" w:cs="Arial"/>
        </w:rPr>
      </w:pPr>
    </w:p>
    <w:p w14:paraId="4AA4764A" w14:textId="77777777" w:rsidR="00FE2A26" w:rsidRPr="00E01094" w:rsidRDefault="00FE2A26" w:rsidP="00FE2A26">
      <w:pPr>
        <w:rPr>
          <w:rFonts w:ascii="Arial" w:hAnsi="Arial" w:cs="Arial"/>
        </w:rPr>
      </w:pPr>
    </w:p>
    <w:p w14:paraId="1051E58A" w14:textId="6340585A" w:rsidR="00FE2A26" w:rsidRPr="00E01094" w:rsidRDefault="00FE2A26" w:rsidP="00FE2A26">
      <w:pPr>
        <w:pStyle w:val="ListParagraph"/>
        <w:rPr>
          <w:rFonts w:ascii="Arial" w:hAnsi="Arial" w:cs="Arial"/>
        </w:rPr>
      </w:pPr>
    </w:p>
    <w:p w14:paraId="20D8A4BF" w14:textId="77777777" w:rsidR="00FE2A26" w:rsidRPr="00E01094" w:rsidRDefault="00FE2A26" w:rsidP="007F7833">
      <w:pPr>
        <w:rPr>
          <w:rFonts w:ascii="Arial" w:hAnsi="Arial" w:cs="Arial"/>
        </w:rPr>
      </w:pPr>
    </w:p>
    <w:p w14:paraId="6A3F3F83" w14:textId="3E4A7D5F" w:rsidR="001E3869" w:rsidRPr="00E01094" w:rsidRDefault="001E3869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lastRenderedPageBreak/>
        <w:t>(</w:t>
      </w:r>
      <w:r w:rsidRPr="00E01094">
        <w:rPr>
          <w:rFonts w:ascii="Arial" w:hAnsi="Arial" w:cs="Arial"/>
          <w:i/>
          <w:iCs/>
          <w:color w:val="FF0000"/>
        </w:rPr>
        <w:t xml:space="preserve">If yes to Item </w:t>
      </w:r>
      <w:r w:rsidR="00FD732C" w:rsidRPr="00E01094">
        <w:rPr>
          <w:rFonts w:ascii="Arial" w:hAnsi="Arial" w:cs="Arial"/>
          <w:i/>
          <w:iCs/>
          <w:color w:val="FF0000"/>
        </w:rPr>
        <w:t>1</w:t>
      </w:r>
      <w:r w:rsidR="003845CC">
        <w:rPr>
          <w:rFonts w:ascii="Arial" w:hAnsi="Arial" w:cs="Arial"/>
          <w:i/>
          <w:iCs/>
          <w:color w:val="FF0000"/>
        </w:rPr>
        <w:t>5</w:t>
      </w:r>
      <w:r w:rsidRPr="00E01094">
        <w:rPr>
          <w:rFonts w:ascii="Arial" w:hAnsi="Arial" w:cs="Arial"/>
          <w:i/>
          <w:iCs/>
          <w:color w:val="FF0000"/>
        </w:rPr>
        <w:t>)</w:t>
      </w:r>
      <w:r w:rsidRPr="00E01094">
        <w:rPr>
          <w:rFonts w:ascii="Arial" w:hAnsi="Arial" w:cs="Arial"/>
          <w:color w:val="FF0000"/>
        </w:rPr>
        <w:t xml:space="preserve"> </w:t>
      </w:r>
      <w:r w:rsidRPr="00E01094">
        <w:rPr>
          <w:rFonts w:ascii="Arial" w:hAnsi="Arial" w:cs="Arial"/>
        </w:rPr>
        <w:t>Which medications for opioid use disorder are available to incarcerated/detained persons within your facility/organization?</w:t>
      </w:r>
    </w:p>
    <w:p w14:paraId="17746DA4" w14:textId="77777777" w:rsidR="001E3869" w:rsidRPr="00E01094" w:rsidRDefault="001E3869" w:rsidP="001E3869">
      <w:pPr>
        <w:rPr>
          <w:rFonts w:ascii="Arial" w:hAnsi="Arial" w:cs="Arial"/>
        </w:rPr>
      </w:pPr>
    </w:p>
    <w:p w14:paraId="689EF961" w14:textId="77777777" w:rsidR="001E3869" w:rsidRPr="00E01094" w:rsidRDefault="001E3869" w:rsidP="001E3869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Methadone</w:t>
      </w:r>
    </w:p>
    <w:p w14:paraId="35D1DF0C" w14:textId="4E575DF6" w:rsidR="001E3869" w:rsidRPr="00E01094" w:rsidRDefault="0034735D" w:rsidP="001E3869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ral b</w:t>
      </w:r>
      <w:r w:rsidR="001E3869" w:rsidRPr="00E01094">
        <w:rPr>
          <w:rFonts w:ascii="Arial" w:hAnsi="Arial" w:cs="Arial"/>
        </w:rPr>
        <w:t>uprenorphine</w:t>
      </w:r>
    </w:p>
    <w:p w14:paraId="08BC7352" w14:textId="071AEE55" w:rsidR="0034735D" w:rsidRPr="00E01094" w:rsidRDefault="0034735D" w:rsidP="001E3869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Extended-release buprenorphine</w:t>
      </w:r>
    </w:p>
    <w:p w14:paraId="4F669CE9" w14:textId="7054BC64" w:rsidR="001E3869" w:rsidRPr="00E01094" w:rsidRDefault="0034735D" w:rsidP="001E3869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ral b</w:t>
      </w:r>
      <w:r w:rsidR="001E3869" w:rsidRPr="00E01094">
        <w:rPr>
          <w:rFonts w:ascii="Arial" w:hAnsi="Arial" w:cs="Arial"/>
        </w:rPr>
        <w:t>uprenorphine/naloxone</w:t>
      </w:r>
    </w:p>
    <w:p w14:paraId="2E9E7069" w14:textId="11F09A94" w:rsidR="001E3869" w:rsidRPr="00E01094" w:rsidRDefault="0034735D" w:rsidP="001E3869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Extended-release n</w:t>
      </w:r>
      <w:r w:rsidR="001E3869" w:rsidRPr="00E01094">
        <w:rPr>
          <w:rFonts w:ascii="Arial" w:hAnsi="Arial" w:cs="Arial"/>
        </w:rPr>
        <w:t>altrexone</w:t>
      </w:r>
    </w:p>
    <w:p w14:paraId="5666D9AF" w14:textId="272A393F" w:rsidR="00972086" w:rsidRPr="00E01094" w:rsidRDefault="00972086" w:rsidP="00972086">
      <w:pPr>
        <w:rPr>
          <w:rFonts w:ascii="Arial" w:hAnsi="Arial" w:cs="Arial"/>
        </w:rPr>
      </w:pPr>
    </w:p>
    <w:p w14:paraId="19E2EA86" w14:textId="500212FC" w:rsidR="00972086" w:rsidRPr="00E01094" w:rsidRDefault="00972086" w:rsidP="00972086">
      <w:pPr>
        <w:rPr>
          <w:rFonts w:ascii="Arial" w:hAnsi="Arial" w:cs="Arial"/>
        </w:rPr>
      </w:pPr>
    </w:p>
    <w:p w14:paraId="7A9F2F7A" w14:textId="77777777" w:rsidR="00E84049" w:rsidRPr="00E01094" w:rsidRDefault="00E84049" w:rsidP="00972086">
      <w:pPr>
        <w:rPr>
          <w:rFonts w:ascii="Arial" w:hAnsi="Arial" w:cs="Arial"/>
        </w:rPr>
      </w:pPr>
    </w:p>
    <w:p w14:paraId="394336F7" w14:textId="241CC44F" w:rsidR="00972086" w:rsidRPr="00E01094" w:rsidRDefault="00972086" w:rsidP="00D4547D">
      <w:pPr>
        <w:pStyle w:val="ListParagraph"/>
        <w:numPr>
          <w:ilvl w:val="0"/>
          <w:numId w:val="4"/>
        </w:numPr>
        <w:rPr>
          <w:rFonts w:ascii="Arial" w:hAnsi="Arial" w:cs="Arial"/>
          <w:color w:val="FF0000"/>
        </w:rPr>
      </w:pPr>
      <w:r w:rsidRPr="00E01094">
        <w:rPr>
          <w:rFonts w:ascii="Arial" w:hAnsi="Arial" w:cs="Arial"/>
          <w:i/>
          <w:iCs/>
          <w:color w:val="FF0000"/>
        </w:rPr>
        <w:t xml:space="preserve">(If “Methadone” endorsed as response to Item </w:t>
      </w:r>
      <w:r w:rsidR="00FD732C" w:rsidRPr="00E01094">
        <w:rPr>
          <w:rFonts w:ascii="Arial" w:hAnsi="Arial" w:cs="Arial"/>
          <w:i/>
          <w:iCs/>
          <w:color w:val="FF0000"/>
        </w:rPr>
        <w:t>1</w:t>
      </w:r>
      <w:r w:rsidR="003845CC">
        <w:rPr>
          <w:rFonts w:ascii="Arial" w:hAnsi="Arial" w:cs="Arial"/>
          <w:i/>
          <w:iCs/>
          <w:color w:val="FF0000"/>
        </w:rPr>
        <w:t>7</w:t>
      </w:r>
      <w:r w:rsidRPr="00E01094">
        <w:rPr>
          <w:rFonts w:ascii="Arial" w:hAnsi="Arial" w:cs="Arial"/>
          <w:i/>
          <w:iCs/>
          <w:color w:val="FF0000"/>
        </w:rPr>
        <w:t>)</w:t>
      </w:r>
      <w:r w:rsidRPr="00E01094">
        <w:rPr>
          <w:rFonts w:ascii="Arial" w:hAnsi="Arial" w:cs="Arial"/>
          <w:color w:val="FF0000"/>
        </w:rPr>
        <w:t xml:space="preserve"> </w:t>
      </w:r>
      <w:r w:rsidRPr="00E01094">
        <w:rPr>
          <w:rFonts w:ascii="Arial" w:hAnsi="Arial" w:cs="Arial"/>
        </w:rPr>
        <w:t xml:space="preserve">Is your facility/organization certified as an opioid treatment program? </w:t>
      </w:r>
    </w:p>
    <w:p w14:paraId="62A0744D" w14:textId="77777777" w:rsidR="00972086" w:rsidRPr="00E01094" w:rsidRDefault="00972086" w:rsidP="00972086">
      <w:pPr>
        <w:pStyle w:val="ListParagraph"/>
        <w:rPr>
          <w:rFonts w:ascii="Arial" w:hAnsi="Arial" w:cs="Arial"/>
          <w:color w:val="FF0000"/>
        </w:rPr>
      </w:pPr>
    </w:p>
    <w:p w14:paraId="409A8E41" w14:textId="77777777" w:rsidR="00972086" w:rsidRPr="00E01094" w:rsidRDefault="00972086" w:rsidP="0097208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04503D1E" w14:textId="77777777" w:rsidR="00972086" w:rsidRPr="00E01094" w:rsidRDefault="00972086" w:rsidP="0097208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64303553" w14:textId="287A8B98" w:rsidR="00972086" w:rsidRPr="00E01094" w:rsidRDefault="00972086" w:rsidP="00972086">
      <w:pPr>
        <w:rPr>
          <w:rFonts w:ascii="Arial" w:hAnsi="Arial" w:cs="Arial"/>
        </w:rPr>
      </w:pPr>
    </w:p>
    <w:p w14:paraId="004A02EA" w14:textId="284487B4" w:rsidR="00972086" w:rsidRPr="00E01094" w:rsidRDefault="00972086" w:rsidP="00972086">
      <w:pPr>
        <w:rPr>
          <w:rFonts w:ascii="Arial" w:hAnsi="Arial" w:cs="Arial"/>
        </w:rPr>
      </w:pPr>
    </w:p>
    <w:p w14:paraId="6816DBFB" w14:textId="77777777" w:rsidR="00E84049" w:rsidRPr="00E01094" w:rsidRDefault="00E84049" w:rsidP="00972086">
      <w:pPr>
        <w:rPr>
          <w:rFonts w:ascii="Arial" w:hAnsi="Arial" w:cs="Arial"/>
        </w:rPr>
      </w:pPr>
    </w:p>
    <w:p w14:paraId="22813CBB" w14:textId="013738D3" w:rsidR="000C1DC2" w:rsidRPr="00E01094" w:rsidRDefault="00972086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 </w:t>
      </w:r>
      <w:r w:rsidRPr="00E01094">
        <w:rPr>
          <w:rFonts w:ascii="Arial" w:hAnsi="Arial" w:cs="Arial"/>
          <w:i/>
          <w:iCs/>
          <w:color w:val="FF0000"/>
        </w:rPr>
        <w:t xml:space="preserve">(If no to item </w:t>
      </w:r>
      <w:r w:rsidR="00FD732C" w:rsidRPr="00E01094">
        <w:rPr>
          <w:rFonts w:ascii="Arial" w:hAnsi="Arial" w:cs="Arial"/>
          <w:i/>
          <w:iCs/>
          <w:color w:val="FF0000"/>
        </w:rPr>
        <w:t>1</w:t>
      </w:r>
      <w:r w:rsidR="003845CC">
        <w:rPr>
          <w:rFonts w:ascii="Arial" w:hAnsi="Arial" w:cs="Arial"/>
          <w:i/>
          <w:iCs/>
          <w:color w:val="FF0000"/>
        </w:rPr>
        <w:t>8</w:t>
      </w:r>
      <w:r w:rsidRPr="00E01094">
        <w:rPr>
          <w:rFonts w:ascii="Arial" w:hAnsi="Arial" w:cs="Arial"/>
          <w:i/>
          <w:iCs/>
          <w:color w:val="FF0000"/>
        </w:rPr>
        <w:t xml:space="preserve">) </w:t>
      </w:r>
      <w:r w:rsidR="000C1DC2" w:rsidRPr="00E01094">
        <w:rPr>
          <w:rFonts w:ascii="Arial" w:hAnsi="Arial" w:cs="Arial"/>
        </w:rPr>
        <w:t xml:space="preserve">How is methadone dosed </w:t>
      </w:r>
      <w:r w:rsidR="00E46750" w:rsidRPr="00E01094">
        <w:rPr>
          <w:rFonts w:ascii="Arial" w:hAnsi="Arial" w:cs="Arial"/>
        </w:rPr>
        <w:t xml:space="preserve">to incarcerated/detained persons </w:t>
      </w:r>
      <w:r w:rsidR="000C1DC2" w:rsidRPr="00E01094">
        <w:rPr>
          <w:rFonts w:ascii="Arial" w:hAnsi="Arial" w:cs="Arial"/>
        </w:rPr>
        <w:t>in your facility/organization?</w:t>
      </w:r>
    </w:p>
    <w:p w14:paraId="5F93D5B7" w14:textId="369A9830" w:rsidR="000C1DC2" w:rsidRPr="00E01094" w:rsidRDefault="000C1DC2" w:rsidP="000C1DC2">
      <w:pPr>
        <w:pStyle w:val="ListParagraph"/>
        <w:rPr>
          <w:rFonts w:ascii="Arial" w:hAnsi="Arial" w:cs="Arial"/>
        </w:rPr>
      </w:pPr>
    </w:p>
    <w:p w14:paraId="63CD30B1" w14:textId="70B5AD01" w:rsidR="00E46750" w:rsidRPr="00E01094" w:rsidRDefault="00E46750" w:rsidP="000C1DC2">
      <w:pPr>
        <w:pStyle w:val="ListParagraph"/>
        <w:rPr>
          <w:rFonts w:ascii="Arial" w:hAnsi="Arial" w:cs="Arial"/>
          <w:i/>
          <w:iCs/>
        </w:rPr>
      </w:pPr>
      <w:r w:rsidRPr="00E01094">
        <w:rPr>
          <w:rFonts w:ascii="Arial" w:hAnsi="Arial" w:cs="Arial"/>
          <w:i/>
          <w:iCs/>
        </w:rPr>
        <w:t>Select all that apply.</w:t>
      </w:r>
    </w:p>
    <w:p w14:paraId="04BB0065" w14:textId="77777777" w:rsidR="00E46750" w:rsidRPr="00E01094" w:rsidRDefault="00E46750" w:rsidP="000C1DC2">
      <w:pPr>
        <w:pStyle w:val="ListParagraph"/>
        <w:rPr>
          <w:rFonts w:ascii="Arial" w:hAnsi="Arial" w:cs="Arial"/>
          <w:i/>
          <w:iCs/>
        </w:rPr>
      </w:pPr>
    </w:p>
    <w:p w14:paraId="04A7F634" w14:textId="45D258AE" w:rsidR="000C1DC2" w:rsidRPr="00E01094" w:rsidRDefault="00441603" w:rsidP="0052436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Onsite by an external agency/provider </w:t>
      </w:r>
    </w:p>
    <w:p w14:paraId="02DC609B" w14:textId="2BBEE3C3" w:rsidR="00524363" w:rsidRPr="00E01094" w:rsidRDefault="00C21638" w:rsidP="0052436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Offsite by medical transport </w:t>
      </w:r>
    </w:p>
    <w:p w14:paraId="55347C44" w14:textId="0FC0735F" w:rsidR="006A4BE7" w:rsidRPr="00E01094" w:rsidRDefault="006A4BE7" w:rsidP="0052436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ffsite by a mobile unit</w:t>
      </w:r>
    </w:p>
    <w:p w14:paraId="6516CC0B" w14:textId="0F092BD4" w:rsidR="006A4BE7" w:rsidRPr="00E01094" w:rsidRDefault="006A4BE7" w:rsidP="0052436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ther (Please specify):________________________________________</w:t>
      </w:r>
    </w:p>
    <w:p w14:paraId="6DE31F22" w14:textId="3D2E4141" w:rsidR="00771087" w:rsidRPr="00E01094" w:rsidRDefault="00771087" w:rsidP="00771087">
      <w:pPr>
        <w:pStyle w:val="ListParagraph"/>
        <w:ind w:left="1440"/>
        <w:rPr>
          <w:rFonts w:ascii="Arial" w:hAnsi="Arial" w:cs="Arial"/>
        </w:rPr>
      </w:pPr>
    </w:p>
    <w:p w14:paraId="328A35A7" w14:textId="604D10EF" w:rsidR="00771087" w:rsidRPr="00E01094" w:rsidRDefault="00771087" w:rsidP="00771087">
      <w:pPr>
        <w:pStyle w:val="ListParagraph"/>
        <w:ind w:left="1440"/>
        <w:rPr>
          <w:rFonts w:ascii="Arial" w:hAnsi="Arial" w:cs="Arial"/>
        </w:rPr>
      </w:pPr>
    </w:p>
    <w:p w14:paraId="078F8741" w14:textId="77777777" w:rsidR="00E84049" w:rsidRPr="00E01094" w:rsidRDefault="00E84049" w:rsidP="00771087">
      <w:pPr>
        <w:pStyle w:val="ListParagraph"/>
        <w:ind w:left="1440"/>
        <w:rPr>
          <w:rFonts w:ascii="Arial" w:hAnsi="Arial" w:cs="Arial"/>
        </w:rPr>
      </w:pPr>
    </w:p>
    <w:p w14:paraId="2DA341AD" w14:textId="1021701E" w:rsidR="00771087" w:rsidRPr="00E01094" w:rsidRDefault="002F44B1" w:rsidP="00771087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  <w:i/>
          <w:iCs/>
          <w:color w:val="FF0000"/>
        </w:rPr>
        <w:t>(If “Methadone” endorsed as response to Item 1</w:t>
      </w:r>
      <w:r w:rsidR="003845CC">
        <w:rPr>
          <w:rFonts w:ascii="Arial" w:hAnsi="Arial" w:cs="Arial"/>
          <w:i/>
          <w:iCs/>
          <w:color w:val="FF0000"/>
        </w:rPr>
        <w:t>7</w:t>
      </w:r>
      <w:r w:rsidR="00771087" w:rsidRPr="00E01094">
        <w:rPr>
          <w:rFonts w:ascii="Arial" w:hAnsi="Arial" w:cs="Arial"/>
          <w:i/>
          <w:iCs/>
          <w:color w:val="FF0000"/>
        </w:rPr>
        <w:t xml:space="preserve">) </w:t>
      </w:r>
      <w:r w:rsidR="00771087" w:rsidRPr="00E01094">
        <w:rPr>
          <w:rFonts w:ascii="Arial" w:hAnsi="Arial" w:cs="Arial"/>
        </w:rPr>
        <w:t>In the months before and after COVID-19, has your facility/organization enacted any changes to methadone dosing procedures?</w:t>
      </w:r>
    </w:p>
    <w:p w14:paraId="6B1B512D" w14:textId="77777777" w:rsidR="00771087" w:rsidRPr="00E01094" w:rsidRDefault="00771087" w:rsidP="00771087">
      <w:pPr>
        <w:pStyle w:val="ListParagraph"/>
        <w:rPr>
          <w:rFonts w:ascii="Arial" w:hAnsi="Arial" w:cs="Arial"/>
        </w:rPr>
      </w:pPr>
    </w:p>
    <w:p w14:paraId="1206288E" w14:textId="77777777" w:rsidR="00771087" w:rsidRPr="00E01094" w:rsidRDefault="00771087" w:rsidP="00771087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114E9725" w14:textId="77777777" w:rsidR="00771087" w:rsidRPr="00E01094" w:rsidRDefault="00771087" w:rsidP="00771087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017E5B9D" w14:textId="4A19DF2C" w:rsidR="00087FFC" w:rsidRPr="00E01094" w:rsidRDefault="00087FFC" w:rsidP="00087FFC">
      <w:pPr>
        <w:rPr>
          <w:rFonts w:ascii="Arial" w:hAnsi="Arial" w:cs="Arial"/>
        </w:rPr>
      </w:pPr>
    </w:p>
    <w:p w14:paraId="5D9378F1" w14:textId="7D93AD35" w:rsidR="00E84049" w:rsidRPr="00E01094" w:rsidRDefault="00E84049" w:rsidP="00087FFC">
      <w:pPr>
        <w:rPr>
          <w:rFonts w:ascii="Arial" w:hAnsi="Arial" w:cs="Arial"/>
        </w:rPr>
      </w:pPr>
    </w:p>
    <w:p w14:paraId="2568CD88" w14:textId="40A196E0" w:rsidR="00E84049" w:rsidRPr="00E01094" w:rsidRDefault="00E84049" w:rsidP="00087FFC">
      <w:pPr>
        <w:rPr>
          <w:rFonts w:ascii="Arial" w:hAnsi="Arial" w:cs="Arial"/>
        </w:rPr>
      </w:pPr>
    </w:p>
    <w:p w14:paraId="1225D942" w14:textId="510C7033" w:rsidR="00E84049" w:rsidRPr="00E01094" w:rsidRDefault="00E84049" w:rsidP="00087FFC">
      <w:pPr>
        <w:rPr>
          <w:rFonts w:ascii="Arial" w:hAnsi="Arial" w:cs="Arial"/>
        </w:rPr>
      </w:pPr>
    </w:p>
    <w:p w14:paraId="65392958" w14:textId="5CF4067C" w:rsidR="00E84049" w:rsidRPr="00E01094" w:rsidRDefault="00E84049" w:rsidP="00087FFC">
      <w:pPr>
        <w:rPr>
          <w:rFonts w:ascii="Arial" w:hAnsi="Arial" w:cs="Arial"/>
        </w:rPr>
      </w:pPr>
    </w:p>
    <w:p w14:paraId="18A9A402" w14:textId="3F0595DA" w:rsidR="00E84049" w:rsidRPr="00E01094" w:rsidRDefault="00E84049" w:rsidP="00087FFC">
      <w:pPr>
        <w:rPr>
          <w:rFonts w:ascii="Arial" w:hAnsi="Arial" w:cs="Arial"/>
        </w:rPr>
      </w:pPr>
    </w:p>
    <w:p w14:paraId="54529DB7" w14:textId="0079674D" w:rsidR="00E84049" w:rsidRPr="00E01094" w:rsidRDefault="00E84049" w:rsidP="00087FFC">
      <w:pPr>
        <w:rPr>
          <w:rFonts w:ascii="Arial" w:hAnsi="Arial" w:cs="Arial"/>
        </w:rPr>
      </w:pPr>
    </w:p>
    <w:p w14:paraId="4C7CA514" w14:textId="64D5BB45" w:rsidR="00E84049" w:rsidRPr="00E01094" w:rsidRDefault="00E84049" w:rsidP="00087FFC">
      <w:pPr>
        <w:rPr>
          <w:rFonts w:ascii="Arial" w:hAnsi="Arial" w:cs="Arial"/>
        </w:rPr>
      </w:pPr>
    </w:p>
    <w:p w14:paraId="777AD693" w14:textId="77777777" w:rsidR="00087FFC" w:rsidRPr="00E01094" w:rsidRDefault="00087FFC" w:rsidP="00087FFC">
      <w:pPr>
        <w:rPr>
          <w:rFonts w:ascii="Arial" w:hAnsi="Arial" w:cs="Arial"/>
        </w:rPr>
      </w:pPr>
    </w:p>
    <w:p w14:paraId="60733FA1" w14:textId="5906E61C" w:rsidR="00087FFC" w:rsidRPr="00E01094" w:rsidRDefault="00087FFC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lastRenderedPageBreak/>
        <w:t xml:space="preserve"> </w:t>
      </w:r>
      <w:r w:rsidRPr="00E01094">
        <w:rPr>
          <w:rFonts w:ascii="Arial" w:hAnsi="Arial" w:cs="Arial"/>
          <w:i/>
          <w:iCs/>
          <w:color w:val="FF0000"/>
        </w:rPr>
        <w:t xml:space="preserve">(If </w:t>
      </w:r>
      <w:r w:rsidR="007C00C9" w:rsidRPr="00E01094">
        <w:rPr>
          <w:rFonts w:ascii="Arial" w:hAnsi="Arial" w:cs="Arial"/>
          <w:i/>
          <w:iCs/>
          <w:color w:val="FF0000"/>
        </w:rPr>
        <w:t xml:space="preserve">“Methadone” endorsed as response to Item </w:t>
      </w:r>
      <w:r w:rsidR="003845CC">
        <w:rPr>
          <w:rFonts w:ascii="Arial" w:hAnsi="Arial" w:cs="Arial"/>
          <w:i/>
          <w:iCs/>
          <w:color w:val="FF0000"/>
        </w:rPr>
        <w:t>17</w:t>
      </w:r>
      <w:r w:rsidR="007C00C9" w:rsidRPr="00E01094">
        <w:rPr>
          <w:rFonts w:ascii="Arial" w:hAnsi="Arial" w:cs="Arial"/>
          <w:i/>
          <w:iCs/>
          <w:color w:val="FF0000"/>
        </w:rPr>
        <w:t xml:space="preserve"> </w:t>
      </w:r>
      <w:r w:rsidR="006637D6" w:rsidRPr="00E01094">
        <w:rPr>
          <w:rFonts w:ascii="Arial" w:hAnsi="Arial" w:cs="Arial"/>
          <w:i/>
          <w:iCs/>
          <w:color w:val="FF0000"/>
        </w:rPr>
        <w:t>and Item</w:t>
      </w:r>
      <w:r w:rsidR="00BB0216" w:rsidRPr="00E01094">
        <w:rPr>
          <w:rFonts w:ascii="Arial" w:hAnsi="Arial" w:cs="Arial"/>
          <w:i/>
          <w:iCs/>
          <w:color w:val="FF0000"/>
        </w:rPr>
        <w:t>s</w:t>
      </w:r>
      <w:r w:rsidR="006637D6" w:rsidRPr="00E01094">
        <w:rPr>
          <w:rFonts w:ascii="Arial" w:hAnsi="Arial" w:cs="Arial"/>
          <w:i/>
          <w:iCs/>
          <w:color w:val="FF0000"/>
        </w:rPr>
        <w:t xml:space="preserve"> </w:t>
      </w:r>
      <w:r w:rsidR="00E84049" w:rsidRPr="00E01094">
        <w:rPr>
          <w:rFonts w:ascii="Arial" w:hAnsi="Arial" w:cs="Arial"/>
          <w:i/>
          <w:iCs/>
          <w:color w:val="FF0000"/>
        </w:rPr>
        <w:t>19</w:t>
      </w:r>
      <w:r w:rsidR="00056982" w:rsidRPr="00E01094">
        <w:rPr>
          <w:rFonts w:ascii="Arial" w:hAnsi="Arial" w:cs="Arial"/>
          <w:i/>
          <w:iCs/>
          <w:color w:val="FF0000"/>
        </w:rPr>
        <w:t xml:space="preserve"> and </w:t>
      </w:r>
      <w:r w:rsidR="00E84049" w:rsidRPr="00E01094">
        <w:rPr>
          <w:rFonts w:ascii="Arial" w:hAnsi="Arial" w:cs="Arial"/>
          <w:i/>
          <w:iCs/>
          <w:color w:val="FF0000"/>
        </w:rPr>
        <w:t>20</w:t>
      </w:r>
      <w:r w:rsidR="006637D6" w:rsidRPr="00E01094">
        <w:rPr>
          <w:rFonts w:ascii="Arial" w:hAnsi="Arial" w:cs="Arial"/>
          <w:i/>
          <w:iCs/>
          <w:color w:val="FF0000"/>
        </w:rPr>
        <w:t xml:space="preserve"> indicate dosing occurring onsite</w:t>
      </w:r>
      <w:r w:rsidR="00BB0216" w:rsidRPr="00E01094">
        <w:rPr>
          <w:rFonts w:ascii="Arial" w:hAnsi="Arial" w:cs="Arial"/>
          <w:i/>
          <w:iCs/>
          <w:color w:val="FF0000"/>
        </w:rPr>
        <w:t>)</w:t>
      </w:r>
      <w:r w:rsidR="006637D6" w:rsidRPr="00E01094">
        <w:rPr>
          <w:rFonts w:ascii="Arial" w:hAnsi="Arial" w:cs="Arial"/>
          <w:i/>
          <w:iCs/>
          <w:color w:val="FF0000"/>
        </w:rPr>
        <w:t xml:space="preserve"> </w:t>
      </w:r>
      <w:r w:rsidR="00771087" w:rsidRPr="00E01094">
        <w:rPr>
          <w:rFonts w:ascii="Arial" w:hAnsi="Arial" w:cs="Arial"/>
        </w:rPr>
        <w:t xml:space="preserve">Since COVID-19, what changes in </w:t>
      </w:r>
      <w:r w:rsidR="00610CF6" w:rsidRPr="00E01094">
        <w:rPr>
          <w:rFonts w:ascii="Arial" w:hAnsi="Arial" w:cs="Arial"/>
        </w:rPr>
        <w:t xml:space="preserve">prescribing or </w:t>
      </w:r>
      <w:r w:rsidR="00771087" w:rsidRPr="00E01094">
        <w:rPr>
          <w:rFonts w:ascii="Arial" w:hAnsi="Arial" w:cs="Arial"/>
        </w:rPr>
        <w:t>dosing procedures for methadone did your facility/organization enact?</w:t>
      </w:r>
    </w:p>
    <w:p w14:paraId="3EE04AC4" w14:textId="029A483B" w:rsidR="001210ED" w:rsidRPr="00E01094" w:rsidRDefault="001210ED" w:rsidP="001210ED">
      <w:pPr>
        <w:rPr>
          <w:rFonts w:ascii="Arial" w:hAnsi="Arial" w:cs="Arial"/>
        </w:rPr>
      </w:pPr>
    </w:p>
    <w:p w14:paraId="73D1B84D" w14:textId="5AE536AA" w:rsidR="001210ED" w:rsidRPr="00E01094" w:rsidRDefault="001210ED" w:rsidP="001210ED">
      <w:pPr>
        <w:ind w:left="720"/>
        <w:rPr>
          <w:rFonts w:ascii="Arial" w:hAnsi="Arial" w:cs="Arial"/>
          <w:i/>
          <w:iCs/>
        </w:rPr>
      </w:pPr>
      <w:r w:rsidRPr="00E01094">
        <w:rPr>
          <w:rFonts w:ascii="Arial" w:hAnsi="Arial" w:cs="Arial"/>
          <w:i/>
          <w:iCs/>
        </w:rPr>
        <w:t>Select all that apply.</w:t>
      </w:r>
    </w:p>
    <w:p w14:paraId="3794C9AE" w14:textId="51DD5D60" w:rsidR="005C195C" w:rsidRPr="00E01094" w:rsidRDefault="005C195C" w:rsidP="005C195C">
      <w:pPr>
        <w:rPr>
          <w:rFonts w:ascii="Arial" w:hAnsi="Arial" w:cs="Arial"/>
        </w:rPr>
      </w:pPr>
    </w:p>
    <w:p w14:paraId="6C4B667A" w14:textId="4D7433C7" w:rsidR="00E75121" w:rsidRPr="00E01094" w:rsidRDefault="0036451F" w:rsidP="005C195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Enhanced c</w:t>
      </w:r>
      <w:r w:rsidR="00E75121" w:rsidRPr="00E01094">
        <w:rPr>
          <w:rFonts w:ascii="Arial" w:hAnsi="Arial" w:cs="Arial"/>
        </w:rPr>
        <w:t xml:space="preserve">leaning regimens </w:t>
      </w:r>
      <w:r w:rsidR="00875420" w:rsidRPr="00E01094">
        <w:rPr>
          <w:rFonts w:ascii="Arial" w:hAnsi="Arial" w:cs="Arial"/>
        </w:rPr>
        <w:t>(e.g., cleaning surfaces in dosing space with EPA-approved hand sanitizer</w:t>
      </w:r>
      <w:r w:rsidR="00CE66E0" w:rsidRPr="00E01094">
        <w:rPr>
          <w:rFonts w:ascii="Arial" w:hAnsi="Arial" w:cs="Arial"/>
        </w:rPr>
        <w:t xml:space="preserve"> multiple times per day</w:t>
      </w:r>
      <w:r w:rsidR="00875420" w:rsidRPr="00E01094">
        <w:rPr>
          <w:rFonts w:ascii="Arial" w:hAnsi="Arial" w:cs="Arial"/>
        </w:rPr>
        <w:t>)</w:t>
      </w:r>
    </w:p>
    <w:p w14:paraId="631FC1E9" w14:textId="246EB1E0" w:rsidR="00E75121" w:rsidRPr="00E01094" w:rsidRDefault="0036451F" w:rsidP="00C4310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Altered dosing </w:t>
      </w:r>
      <w:r w:rsidR="00E75121" w:rsidRPr="00E01094">
        <w:rPr>
          <w:rFonts w:ascii="Arial" w:hAnsi="Arial" w:cs="Arial"/>
        </w:rPr>
        <w:t>location</w:t>
      </w:r>
      <w:r w:rsidR="007E277B" w:rsidRPr="00E01094">
        <w:rPr>
          <w:rFonts w:ascii="Arial" w:hAnsi="Arial" w:cs="Arial"/>
        </w:rPr>
        <w:t xml:space="preserve"> (e.g., delivering methadone to a patient’s living space or cell</w:t>
      </w:r>
      <w:r w:rsidR="00C43106" w:rsidRPr="00E01094">
        <w:rPr>
          <w:rFonts w:ascii="Arial" w:hAnsi="Arial" w:cs="Arial"/>
        </w:rPr>
        <w:t>, dosing patients in a separate room if they present with a fever or cough</w:t>
      </w:r>
      <w:r w:rsidR="007E277B" w:rsidRPr="00E01094">
        <w:rPr>
          <w:rFonts w:ascii="Arial" w:hAnsi="Arial" w:cs="Arial"/>
        </w:rPr>
        <w:t>)</w:t>
      </w:r>
    </w:p>
    <w:p w14:paraId="64A3ED52" w14:textId="77777777" w:rsidR="00C220E3" w:rsidRPr="00E01094" w:rsidRDefault="00C220E3" w:rsidP="00C220E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Provision of cloth masks to patients </w:t>
      </w:r>
    </w:p>
    <w:p w14:paraId="713CBD1E" w14:textId="69A14E0C" w:rsidR="003172F4" w:rsidRPr="00E01094" w:rsidRDefault="003172F4" w:rsidP="0067310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Implementing cohort dosing</w:t>
      </w:r>
      <w:r w:rsidR="00D11D06" w:rsidRPr="00E01094">
        <w:rPr>
          <w:rFonts w:ascii="Arial" w:hAnsi="Arial" w:cs="Arial"/>
        </w:rPr>
        <w:t xml:space="preserve"> </w:t>
      </w:r>
    </w:p>
    <w:p w14:paraId="34541D3E" w14:textId="4E6944FF" w:rsidR="005C195C" w:rsidRPr="00E01094" w:rsidRDefault="0035722D" w:rsidP="005C195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Screening patients for COVID-19 </w:t>
      </w:r>
      <w:r w:rsidR="00507931" w:rsidRPr="00E01094">
        <w:rPr>
          <w:rFonts w:ascii="Arial" w:hAnsi="Arial" w:cs="Arial"/>
        </w:rPr>
        <w:t xml:space="preserve">symptoms </w:t>
      </w:r>
      <w:r w:rsidRPr="00E01094">
        <w:rPr>
          <w:rFonts w:ascii="Arial" w:hAnsi="Arial" w:cs="Arial"/>
        </w:rPr>
        <w:t>prior to dosing</w:t>
      </w:r>
    </w:p>
    <w:p w14:paraId="5956069E" w14:textId="046D1E6D" w:rsidR="00056982" w:rsidRPr="00E01094" w:rsidRDefault="00C9282F" w:rsidP="00C9282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Limiting access or enhancing screening of external agency staff/providers (e.g., s</w:t>
      </w:r>
      <w:r w:rsidR="00056982" w:rsidRPr="00E01094">
        <w:rPr>
          <w:rFonts w:ascii="Arial" w:hAnsi="Arial" w:cs="Arial"/>
        </w:rPr>
        <w:t>creening external agency/providers for COVID-19 before allowing entry to the facility</w:t>
      </w:r>
      <w:r w:rsidRPr="00E01094">
        <w:rPr>
          <w:rFonts w:ascii="Arial" w:hAnsi="Arial" w:cs="Arial"/>
        </w:rPr>
        <w:t>, m</w:t>
      </w:r>
      <w:r w:rsidR="00056982" w:rsidRPr="00E01094">
        <w:rPr>
          <w:rFonts w:ascii="Arial" w:hAnsi="Arial" w:cs="Arial"/>
        </w:rPr>
        <w:t>oving visits with external agency/providers to telehealth visits</w:t>
      </w:r>
    </w:p>
    <w:p w14:paraId="37640118" w14:textId="33AAF5AA" w:rsidR="00850CA1" w:rsidRPr="00E01094" w:rsidRDefault="00850CA1" w:rsidP="005C195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ther (Please specify):__________________________________</w:t>
      </w:r>
    </w:p>
    <w:p w14:paraId="409F40D1" w14:textId="450B22ED" w:rsidR="002E706D" w:rsidRPr="00E01094" w:rsidRDefault="002E706D" w:rsidP="002E706D">
      <w:pPr>
        <w:rPr>
          <w:rFonts w:ascii="Arial" w:hAnsi="Arial" w:cs="Arial"/>
        </w:rPr>
      </w:pPr>
    </w:p>
    <w:p w14:paraId="5747C38D" w14:textId="77777777" w:rsidR="00AB5709" w:rsidRPr="00E01094" w:rsidRDefault="00AB5709" w:rsidP="002E706D">
      <w:pPr>
        <w:rPr>
          <w:rFonts w:ascii="Arial" w:hAnsi="Arial" w:cs="Arial"/>
        </w:rPr>
      </w:pPr>
    </w:p>
    <w:p w14:paraId="52041605" w14:textId="1222210A" w:rsidR="002E706D" w:rsidRPr="00E01094" w:rsidRDefault="00FF572F" w:rsidP="002E706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  <w:i/>
          <w:iCs/>
          <w:color w:val="FF0000"/>
        </w:rPr>
        <w:t>(If “Methadone” endorsed as response to Item 1</w:t>
      </w:r>
      <w:r w:rsidR="003845CC">
        <w:rPr>
          <w:rFonts w:ascii="Arial" w:hAnsi="Arial" w:cs="Arial"/>
          <w:i/>
          <w:iCs/>
          <w:color w:val="FF0000"/>
        </w:rPr>
        <w:t>7</w:t>
      </w:r>
      <w:r w:rsidRPr="00E01094">
        <w:rPr>
          <w:rFonts w:ascii="Arial" w:hAnsi="Arial" w:cs="Arial"/>
          <w:i/>
          <w:iCs/>
          <w:color w:val="FF0000"/>
        </w:rPr>
        <w:t xml:space="preserve"> and Items 1</w:t>
      </w:r>
      <w:r w:rsidR="00E84049" w:rsidRPr="00E01094">
        <w:rPr>
          <w:rFonts w:ascii="Arial" w:hAnsi="Arial" w:cs="Arial"/>
          <w:i/>
          <w:iCs/>
          <w:color w:val="FF0000"/>
        </w:rPr>
        <w:t>9</w:t>
      </w:r>
      <w:r w:rsidRPr="00E01094">
        <w:rPr>
          <w:rFonts w:ascii="Arial" w:hAnsi="Arial" w:cs="Arial"/>
          <w:i/>
          <w:iCs/>
          <w:color w:val="FF0000"/>
        </w:rPr>
        <w:t xml:space="preserve"> and </w:t>
      </w:r>
      <w:r w:rsidR="00E84049" w:rsidRPr="00E01094">
        <w:rPr>
          <w:rFonts w:ascii="Arial" w:hAnsi="Arial" w:cs="Arial"/>
          <w:i/>
          <w:iCs/>
          <w:color w:val="FF0000"/>
        </w:rPr>
        <w:t>20</w:t>
      </w:r>
      <w:r w:rsidRPr="00E01094">
        <w:rPr>
          <w:rFonts w:ascii="Arial" w:hAnsi="Arial" w:cs="Arial"/>
          <w:i/>
          <w:iCs/>
          <w:color w:val="FF0000"/>
        </w:rPr>
        <w:t xml:space="preserve"> indicate dosing occurring </w:t>
      </w:r>
      <w:r w:rsidR="002E706D" w:rsidRPr="00E01094">
        <w:rPr>
          <w:rFonts w:ascii="Arial" w:hAnsi="Arial" w:cs="Arial"/>
          <w:i/>
          <w:iCs/>
          <w:color w:val="FF0000"/>
        </w:rPr>
        <w:t>offsite by medical transport )</w:t>
      </w:r>
      <w:r w:rsidR="002E706D" w:rsidRPr="00E01094">
        <w:rPr>
          <w:rFonts w:ascii="Arial" w:hAnsi="Arial" w:cs="Arial"/>
          <w:i/>
          <w:iCs/>
        </w:rPr>
        <w:t xml:space="preserve"> </w:t>
      </w:r>
      <w:r w:rsidR="00771087" w:rsidRPr="00E01094">
        <w:rPr>
          <w:rFonts w:ascii="Arial" w:hAnsi="Arial" w:cs="Arial"/>
        </w:rPr>
        <w:t xml:space="preserve">Since COVID-19, what changes in </w:t>
      </w:r>
      <w:r w:rsidR="00F006D3" w:rsidRPr="00E01094">
        <w:rPr>
          <w:rFonts w:ascii="Arial" w:hAnsi="Arial" w:cs="Arial"/>
        </w:rPr>
        <w:t>prescribing or dosin</w:t>
      </w:r>
      <w:r w:rsidR="00771087" w:rsidRPr="00E01094">
        <w:rPr>
          <w:rFonts w:ascii="Arial" w:hAnsi="Arial" w:cs="Arial"/>
        </w:rPr>
        <w:t>g procedures for methadone did your facility/organization enact?</w:t>
      </w:r>
    </w:p>
    <w:p w14:paraId="2CEAA42E" w14:textId="1C701696" w:rsidR="001210ED" w:rsidRPr="00E01094" w:rsidRDefault="001210ED" w:rsidP="001210ED">
      <w:pPr>
        <w:rPr>
          <w:rFonts w:ascii="Arial" w:hAnsi="Arial" w:cs="Arial"/>
        </w:rPr>
      </w:pPr>
    </w:p>
    <w:p w14:paraId="131F2CCC" w14:textId="3FD2B764" w:rsidR="001210ED" w:rsidRPr="00E01094" w:rsidRDefault="001210ED" w:rsidP="001210ED">
      <w:pPr>
        <w:ind w:left="720"/>
        <w:rPr>
          <w:rFonts w:ascii="Arial" w:hAnsi="Arial" w:cs="Arial"/>
          <w:i/>
          <w:iCs/>
        </w:rPr>
      </w:pPr>
      <w:r w:rsidRPr="00E01094">
        <w:rPr>
          <w:rFonts w:ascii="Arial" w:hAnsi="Arial" w:cs="Arial"/>
          <w:i/>
          <w:iCs/>
        </w:rPr>
        <w:t>Select all that apply.</w:t>
      </w:r>
    </w:p>
    <w:p w14:paraId="01CD9DE1" w14:textId="77777777" w:rsidR="002E706D" w:rsidRPr="00E01094" w:rsidRDefault="002E706D" w:rsidP="002E706D">
      <w:pPr>
        <w:rPr>
          <w:rFonts w:ascii="Arial" w:hAnsi="Arial" w:cs="Arial"/>
        </w:rPr>
      </w:pPr>
    </w:p>
    <w:p w14:paraId="4A1CB384" w14:textId="5EE67ECA" w:rsidR="00D11D06" w:rsidRPr="00E01094" w:rsidRDefault="00D11D06" w:rsidP="00D11D0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Enhanced cleaning regimens (e.g., cleaning surfaces in </w:t>
      </w:r>
      <w:r w:rsidR="009934B9" w:rsidRPr="00E01094">
        <w:rPr>
          <w:rFonts w:ascii="Arial" w:hAnsi="Arial" w:cs="Arial"/>
        </w:rPr>
        <w:t xml:space="preserve">transport vehicle </w:t>
      </w:r>
      <w:r w:rsidRPr="00E01094">
        <w:rPr>
          <w:rFonts w:ascii="Arial" w:hAnsi="Arial" w:cs="Arial"/>
        </w:rPr>
        <w:t>with EPA-approved hand sanitizer multiple times per day)</w:t>
      </w:r>
    </w:p>
    <w:p w14:paraId="4A1F9EAD" w14:textId="055C7888" w:rsidR="00D11D06" w:rsidRPr="00E01094" w:rsidRDefault="00D11D06" w:rsidP="00D11D0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Altered dosing location (e.g., allowing community partner to deliver methadone to a patient’s living space or cell)</w:t>
      </w:r>
    </w:p>
    <w:p w14:paraId="3A1736E1" w14:textId="4A254DD8" w:rsidR="00D11D06" w:rsidRPr="00E01094" w:rsidRDefault="00D11D06" w:rsidP="00D11D0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Provision of </w:t>
      </w:r>
      <w:r w:rsidR="00D3446D" w:rsidRPr="00E01094">
        <w:rPr>
          <w:rFonts w:ascii="Arial" w:hAnsi="Arial" w:cs="Arial"/>
        </w:rPr>
        <w:t xml:space="preserve">cloth masks </w:t>
      </w:r>
      <w:r w:rsidRPr="00E01094">
        <w:rPr>
          <w:rFonts w:ascii="Arial" w:hAnsi="Arial" w:cs="Arial"/>
        </w:rPr>
        <w:t xml:space="preserve">to patients </w:t>
      </w:r>
    </w:p>
    <w:p w14:paraId="27A11C06" w14:textId="651BACB6" w:rsidR="00D11D06" w:rsidRPr="00E01094" w:rsidRDefault="00D11D06" w:rsidP="00D11D0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Implementing cohort dosing</w:t>
      </w:r>
    </w:p>
    <w:p w14:paraId="06DB7A71" w14:textId="3023A958" w:rsidR="00D11D06" w:rsidRPr="00E01094" w:rsidRDefault="00D11D06" w:rsidP="00D11D0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Screening patients for COVID-19 symptoms prior to transport</w:t>
      </w:r>
    </w:p>
    <w:p w14:paraId="452CE5E7" w14:textId="4CE57692" w:rsidR="00533147" w:rsidRPr="00E01094" w:rsidRDefault="00533147" w:rsidP="00856E2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Eliminating </w:t>
      </w:r>
      <w:r w:rsidR="00043908" w:rsidRPr="00E01094">
        <w:rPr>
          <w:rFonts w:ascii="Arial" w:hAnsi="Arial" w:cs="Arial"/>
        </w:rPr>
        <w:t xml:space="preserve">or pausing </w:t>
      </w:r>
      <w:r w:rsidRPr="00E01094">
        <w:rPr>
          <w:rFonts w:ascii="Arial" w:hAnsi="Arial" w:cs="Arial"/>
        </w:rPr>
        <w:t xml:space="preserve">offsite transport of patients </w:t>
      </w:r>
      <w:r w:rsidR="00D3439D" w:rsidRPr="00E01094">
        <w:rPr>
          <w:rFonts w:ascii="Arial" w:hAnsi="Arial" w:cs="Arial"/>
        </w:rPr>
        <w:t>to community organization for dosing</w:t>
      </w:r>
    </w:p>
    <w:p w14:paraId="55C1F2C8" w14:textId="77777777" w:rsidR="002E706D" w:rsidRPr="00E01094" w:rsidRDefault="002E706D" w:rsidP="002E706D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ther (Please specify):__________________________________</w:t>
      </w:r>
    </w:p>
    <w:p w14:paraId="37730142" w14:textId="7725CFD0" w:rsidR="002E706D" w:rsidRPr="00E01094" w:rsidRDefault="002E706D" w:rsidP="002E706D">
      <w:pPr>
        <w:rPr>
          <w:rFonts w:ascii="Arial" w:hAnsi="Arial" w:cs="Arial"/>
        </w:rPr>
      </w:pPr>
    </w:p>
    <w:p w14:paraId="00A2455E" w14:textId="1B5E7B06" w:rsidR="00AB5709" w:rsidRPr="00E01094" w:rsidRDefault="00AB5709" w:rsidP="002E706D">
      <w:pPr>
        <w:rPr>
          <w:rFonts w:ascii="Arial" w:hAnsi="Arial" w:cs="Arial"/>
        </w:rPr>
      </w:pPr>
    </w:p>
    <w:p w14:paraId="12A24403" w14:textId="7617EEB8" w:rsidR="00E84049" w:rsidRPr="00E01094" w:rsidRDefault="00E84049" w:rsidP="002E706D">
      <w:pPr>
        <w:rPr>
          <w:rFonts w:ascii="Arial" w:hAnsi="Arial" w:cs="Arial"/>
        </w:rPr>
      </w:pPr>
    </w:p>
    <w:p w14:paraId="0F2DFB90" w14:textId="52AE99A0" w:rsidR="00E84049" w:rsidRPr="00E01094" w:rsidRDefault="00E84049" w:rsidP="002E706D">
      <w:pPr>
        <w:rPr>
          <w:rFonts w:ascii="Arial" w:hAnsi="Arial" w:cs="Arial"/>
        </w:rPr>
      </w:pPr>
    </w:p>
    <w:p w14:paraId="0F486359" w14:textId="6718071A" w:rsidR="006C4697" w:rsidRPr="00E01094" w:rsidRDefault="006C4697" w:rsidP="002E706D">
      <w:pPr>
        <w:rPr>
          <w:rFonts w:ascii="Arial" w:hAnsi="Arial" w:cs="Arial"/>
        </w:rPr>
      </w:pPr>
    </w:p>
    <w:p w14:paraId="1FD54C03" w14:textId="54D1C137" w:rsidR="006C4697" w:rsidRPr="00E01094" w:rsidRDefault="006C4697" w:rsidP="002E706D">
      <w:pPr>
        <w:rPr>
          <w:rFonts w:ascii="Arial" w:hAnsi="Arial" w:cs="Arial"/>
        </w:rPr>
      </w:pPr>
    </w:p>
    <w:p w14:paraId="0DEE48AE" w14:textId="77777777" w:rsidR="006C4697" w:rsidRPr="00E01094" w:rsidRDefault="006C4697" w:rsidP="002E706D">
      <w:pPr>
        <w:rPr>
          <w:rFonts w:ascii="Arial" w:hAnsi="Arial" w:cs="Arial"/>
        </w:rPr>
      </w:pPr>
    </w:p>
    <w:p w14:paraId="00F784E2" w14:textId="18A3F778" w:rsidR="001210ED" w:rsidRPr="00E01094" w:rsidRDefault="00E40E33" w:rsidP="001210E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  <w:i/>
          <w:iCs/>
          <w:color w:val="FF0000"/>
        </w:rPr>
        <w:lastRenderedPageBreak/>
        <w:t>(If “Methadone” endorsed as response to Item 1</w:t>
      </w:r>
      <w:r w:rsidR="003845CC">
        <w:rPr>
          <w:rFonts w:ascii="Arial" w:hAnsi="Arial" w:cs="Arial"/>
          <w:i/>
          <w:iCs/>
          <w:color w:val="FF0000"/>
        </w:rPr>
        <w:t>7</w:t>
      </w:r>
      <w:r w:rsidRPr="00E01094">
        <w:rPr>
          <w:rFonts w:ascii="Arial" w:hAnsi="Arial" w:cs="Arial"/>
          <w:i/>
          <w:iCs/>
          <w:color w:val="FF0000"/>
        </w:rPr>
        <w:t xml:space="preserve"> and Items 1</w:t>
      </w:r>
      <w:r w:rsidR="00E84049" w:rsidRPr="00E01094">
        <w:rPr>
          <w:rFonts w:ascii="Arial" w:hAnsi="Arial" w:cs="Arial"/>
          <w:i/>
          <w:iCs/>
          <w:color w:val="FF0000"/>
        </w:rPr>
        <w:t>9</w:t>
      </w:r>
      <w:r w:rsidRPr="00E01094">
        <w:rPr>
          <w:rFonts w:ascii="Arial" w:hAnsi="Arial" w:cs="Arial"/>
          <w:i/>
          <w:iCs/>
          <w:color w:val="FF0000"/>
        </w:rPr>
        <w:t xml:space="preserve"> and </w:t>
      </w:r>
      <w:r w:rsidR="00E84049" w:rsidRPr="00E01094">
        <w:rPr>
          <w:rFonts w:ascii="Arial" w:hAnsi="Arial" w:cs="Arial"/>
          <w:i/>
          <w:iCs/>
          <w:color w:val="FF0000"/>
        </w:rPr>
        <w:t>20</w:t>
      </w:r>
      <w:r w:rsidRPr="00E01094">
        <w:rPr>
          <w:rFonts w:ascii="Arial" w:hAnsi="Arial" w:cs="Arial"/>
          <w:i/>
          <w:iCs/>
          <w:color w:val="FF0000"/>
        </w:rPr>
        <w:t xml:space="preserve"> indicate dosing occurring offsite by mobile unit )</w:t>
      </w:r>
      <w:r w:rsidRPr="00E01094">
        <w:rPr>
          <w:rFonts w:ascii="Arial" w:hAnsi="Arial" w:cs="Arial"/>
          <w:i/>
          <w:iCs/>
        </w:rPr>
        <w:t xml:space="preserve"> </w:t>
      </w:r>
      <w:r w:rsidR="00056982" w:rsidRPr="00E01094">
        <w:rPr>
          <w:rFonts w:ascii="Arial" w:hAnsi="Arial" w:cs="Arial"/>
        </w:rPr>
        <w:t xml:space="preserve">Since COVID-19, </w:t>
      </w:r>
      <w:r w:rsidR="00771087" w:rsidRPr="00E01094">
        <w:rPr>
          <w:rFonts w:ascii="Arial" w:hAnsi="Arial" w:cs="Arial"/>
        </w:rPr>
        <w:t xml:space="preserve">what changes in </w:t>
      </w:r>
      <w:r w:rsidR="00F006D3" w:rsidRPr="00E01094">
        <w:rPr>
          <w:rFonts w:ascii="Arial" w:hAnsi="Arial" w:cs="Arial"/>
        </w:rPr>
        <w:t xml:space="preserve">prescribing or dosing </w:t>
      </w:r>
      <w:r w:rsidR="00771087" w:rsidRPr="00E01094">
        <w:rPr>
          <w:rFonts w:ascii="Arial" w:hAnsi="Arial" w:cs="Arial"/>
        </w:rPr>
        <w:t>procedures for methadone did your facility/organization enact?</w:t>
      </w:r>
    </w:p>
    <w:p w14:paraId="008ADC06" w14:textId="46DF1208" w:rsidR="001210ED" w:rsidRPr="00E01094" w:rsidRDefault="001210ED" w:rsidP="001210ED">
      <w:pPr>
        <w:rPr>
          <w:rFonts w:ascii="Arial" w:hAnsi="Arial" w:cs="Arial"/>
        </w:rPr>
      </w:pPr>
    </w:p>
    <w:p w14:paraId="76C39492" w14:textId="3137ED16" w:rsidR="001210ED" w:rsidRPr="00E01094" w:rsidRDefault="001210ED" w:rsidP="001210ED">
      <w:pPr>
        <w:ind w:left="720"/>
        <w:rPr>
          <w:rFonts w:ascii="Arial" w:hAnsi="Arial" w:cs="Arial"/>
          <w:i/>
          <w:iCs/>
        </w:rPr>
      </w:pPr>
      <w:r w:rsidRPr="00E01094">
        <w:rPr>
          <w:rFonts w:ascii="Arial" w:hAnsi="Arial" w:cs="Arial"/>
          <w:i/>
          <w:iCs/>
        </w:rPr>
        <w:t>Select all that apply.</w:t>
      </w:r>
    </w:p>
    <w:p w14:paraId="787729CE" w14:textId="77777777" w:rsidR="00056982" w:rsidRPr="00E01094" w:rsidRDefault="00056982" w:rsidP="00056982">
      <w:pPr>
        <w:rPr>
          <w:rFonts w:ascii="Arial" w:hAnsi="Arial" w:cs="Arial"/>
        </w:rPr>
      </w:pPr>
    </w:p>
    <w:p w14:paraId="5C310E2D" w14:textId="77777777" w:rsidR="00955FCB" w:rsidRPr="00E01094" w:rsidRDefault="00955FCB" w:rsidP="00955FC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Enhanced cleaning regimens (e.g., cleaning surfaces in transport vehicle with EPA-approved hand sanitizer multiple times per day)</w:t>
      </w:r>
    </w:p>
    <w:p w14:paraId="60F9CE7B" w14:textId="0A048733" w:rsidR="00955FCB" w:rsidRPr="00E01094" w:rsidRDefault="00955FCB" w:rsidP="007B6C90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Altered dosing location (e.g., </w:t>
      </w:r>
      <w:r w:rsidR="007B6C90" w:rsidRPr="00E01094">
        <w:rPr>
          <w:rFonts w:ascii="Arial" w:hAnsi="Arial" w:cs="Arial"/>
        </w:rPr>
        <w:t>allowing the mobile unit to deliver methadone to a patient’s living space or cell</w:t>
      </w:r>
      <w:r w:rsidRPr="00E01094">
        <w:rPr>
          <w:rFonts w:ascii="Arial" w:hAnsi="Arial" w:cs="Arial"/>
        </w:rPr>
        <w:t>)</w:t>
      </w:r>
    </w:p>
    <w:p w14:paraId="34B83BCA" w14:textId="77777777" w:rsidR="00C220E3" w:rsidRPr="00E01094" w:rsidRDefault="00C220E3" w:rsidP="00C220E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Provision of cloth masks to patients </w:t>
      </w:r>
    </w:p>
    <w:p w14:paraId="5DD40770" w14:textId="1C3191EF" w:rsidR="00955FCB" w:rsidRPr="00E01094" w:rsidRDefault="00955FCB" w:rsidP="00955FC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Implementing cohort dosing</w:t>
      </w:r>
    </w:p>
    <w:p w14:paraId="2A2E29EE" w14:textId="77777777" w:rsidR="00955FCB" w:rsidRPr="00E01094" w:rsidRDefault="00955FCB" w:rsidP="00955FC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Screening patients for COVID-19 symptoms prior to transport</w:t>
      </w:r>
    </w:p>
    <w:p w14:paraId="480B6BEC" w14:textId="54E47E56" w:rsidR="00955FCB" w:rsidRPr="00E01094" w:rsidRDefault="00955FCB" w:rsidP="00955FC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Eliminating or pausing offsite transport of patients to the mobile unit for dosing</w:t>
      </w:r>
    </w:p>
    <w:p w14:paraId="166FD953" w14:textId="77777777" w:rsidR="00056982" w:rsidRPr="00E01094" w:rsidRDefault="00056982" w:rsidP="0005698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ther (Please specify):__________________________________</w:t>
      </w:r>
    </w:p>
    <w:p w14:paraId="2393DC47" w14:textId="47A71CD7" w:rsidR="00D4547D" w:rsidRPr="00E01094" w:rsidRDefault="00D4547D" w:rsidP="003E28E2">
      <w:pPr>
        <w:rPr>
          <w:rFonts w:ascii="Arial" w:hAnsi="Arial" w:cs="Arial"/>
        </w:rPr>
      </w:pPr>
    </w:p>
    <w:p w14:paraId="6138244C" w14:textId="41D55A4A" w:rsidR="006508CB" w:rsidRPr="00E01094" w:rsidRDefault="006508CB" w:rsidP="003E28E2">
      <w:pPr>
        <w:rPr>
          <w:rFonts w:ascii="Arial" w:hAnsi="Arial" w:cs="Arial"/>
        </w:rPr>
      </w:pPr>
    </w:p>
    <w:p w14:paraId="30F5AB31" w14:textId="77777777" w:rsidR="006508CB" w:rsidRPr="00E01094" w:rsidRDefault="006508CB" w:rsidP="003E28E2">
      <w:pPr>
        <w:rPr>
          <w:rFonts w:ascii="Arial" w:hAnsi="Arial" w:cs="Arial"/>
        </w:rPr>
      </w:pPr>
    </w:p>
    <w:p w14:paraId="05EF9A49" w14:textId="32414679" w:rsidR="00BA4F34" w:rsidRPr="00E01094" w:rsidRDefault="0091324B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  <w:i/>
          <w:iCs/>
          <w:color w:val="FF0000"/>
        </w:rPr>
        <w:t xml:space="preserve">(If yes to </w:t>
      </w:r>
      <w:r w:rsidR="00BA4F34" w:rsidRPr="00E01094">
        <w:rPr>
          <w:rFonts w:ascii="Arial" w:hAnsi="Arial" w:cs="Arial"/>
          <w:i/>
          <w:iCs/>
          <w:color w:val="FF0000"/>
        </w:rPr>
        <w:t xml:space="preserve">Item </w:t>
      </w:r>
      <w:r w:rsidR="00456CEC" w:rsidRPr="00E01094">
        <w:rPr>
          <w:rFonts w:ascii="Arial" w:hAnsi="Arial" w:cs="Arial"/>
          <w:i/>
          <w:iCs/>
          <w:color w:val="FF0000"/>
        </w:rPr>
        <w:t>1</w:t>
      </w:r>
      <w:r w:rsidR="003845CC">
        <w:rPr>
          <w:rFonts w:ascii="Arial" w:hAnsi="Arial" w:cs="Arial"/>
          <w:i/>
          <w:iCs/>
          <w:color w:val="FF0000"/>
        </w:rPr>
        <w:t>5</w:t>
      </w:r>
      <w:r w:rsidRPr="00E01094">
        <w:rPr>
          <w:rFonts w:ascii="Arial" w:hAnsi="Arial" w:cs="Arial"/>
          <w:i/>
          <w:iCs/>
          <w:color w:val="FF0000"/>
        </w:rPr>
        <w:t>)</w:t>
      </w:r>
      <w:r w:rsidRPr="00E01094">
        <w:rPr>
          <w:rFonts w:ascii="Arial" w:hAnsi="Arial" w:cs="Arial"/>
          <w:color w:val="FF0000"/>
        </w:rPr>
        <w:t xml:space="preserve"> </w:t>
      </w:r>
      <w:r w:rsidRPr="00E01094">
        <w:rPr>
          <w:rFonts w:ascii="Arial" w:hAnsi="Arial" w:cs="Arial"/>
        </w:rPr>
        <w:t xml:space="preserve">In the months before and after COVID-19, how many incarcerated/detained persons were receiving </w:t>
      </w:r>
      <w:r w:rsidR="004D58DD" w:rsidRPr="00E01094">
        <w:rPr>
          <w:rFonts w:ascii="Arial" w:hAnsi="Arial" w:cs="Arial"/>
        </w:rPr>
        <w:t>MOUD</w:t>
      </w:r>
      <w:r w:rsidR="000C14DD" w:rsidRPr="00E01094">
        <w:rPr>
          <w:rFonts w:ascii="Arial" w:hAnsi="Arial" w:cs="Arial"/>
        </w:rPr>
        <w:t xml:space="preserve"> for any reason</w:t>
      </w:r>
      <w:r w:rsidR="00193970" w:rsidRPr="00E01094">
        <w:rPr>
          <w:rFonts w:ascii="Arial" w:hAnsi="Arial" w:cs="Arial"/>
        </w:rPr>
        <w:t xml:space="preserve"> (e.g., withdrawal management, maintenance)</w:t>
      </w:r>
      <w:r w:rsidR="00AF5DB9" w:rsidRPr="00E01094">
        <w:rPr>
          <w:rFonts w:ascii="Arial" w:hAnsi="Arial" w:cs="Arial"/>
        </w:rPr>
        <w:t xml:space="preserve"> in your facility/organization</w:t>
      </w:r>
      <w:r w:rsidR="004D58DD" w:rsidRPr="00E01094">
        <w:rPr>
          <w:rFonts w:ascii="Arial" w:hAnsi="Arial" w:cs="Arial"/>
        </w:rPr>
        <w:t xml:space="preserve">? </w:t>
      </w:r>
    </w:p>
    <w:p w14:paraId="66C200D8" w14:textId="3BA74CFD" w:rsidR="00BA4F34" w:rsidRPr="00E01094" w:rsidRDefault="00BA4F34" w:rsidP="00BA4F34">
      <w:pPr>
        <w:pStyle w:val="ListParagraph"/>
        <w:rPr>
          <w:rFonts w:ascii="Arial" w:hAnsi="Arial" w:cs="Arial"/>
        </w:rPr>
      </w:pPr>
    </w:p>
    <w:tbl>
      <w:tblPr>
        <w:tblStyle w:val="TableGrid"/>
        <w:tblW w:w="1080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758"/>
        <w:gridCol w:w="1004"/>
        <w:gridCol w:w="1005"/>
        <w:gridCol w:w="1005"/>
        <w:gridCol w:w="1004"/>
        <w:gridCol w:w="1005"/>
        <w:gridCol w:w="1005"/>
        <w:gridCol w:w="1004"/>
        <w:gridCol w:w="1005"/>
        <w:gridCol w:w="1005"/>
      </w:tblGrid>
      <w:tr w:rsidR="00BA4F34" w:rsidRPr="00E01094" w14:paraId="2A26B008" w14:textId="77777777" w:rsidTr="00CD3438">
        <w:tc>
          <w:tcPr>
            <w:tcW w:w="1758" w:type="dxa"/>
            <w:vAlign w:val="center"/>
          </w:tcPr>
          <w:p w14:paraId="6A450130" w14:textId="77777777" w:rsidR="00BA4F34" w:rsidRPr="00E01094" w:rsidRDefault="00BA4F34" w:rsidP="00CD343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42" w:type="dxa"/>
            <w:gridSpan w:val="9"/>
            <w:vAlign w:val="center"/>
          </w:tcPr>
          <w:p w14:paraId="744B7037" w14:textId="77777777" w:rsidR="00BA4F34" w:rsidRPr="00E01094" w:rsidRDefault="00BA4F34" w:rsidP="00CD3438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umber of incarcerated/detained persons receiving medication for opioid use disorder (MOUD)</w:t>
            </w:r>
          </w:p>
          <w:p w14:paraId="0D1CEFC2" w14:textId="77777777" w:rsidR="00BA4F34" w:rsidRPr="00E01094" w:rsidRDefault="00BA4F34" w:rsidP="00CD3438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(Total number per month)</w:t>
            </w:r>
          </w:p>
        </w:tc>
      </w:tr>
      <w:tr w:rsidR="00BA4F34" w:rsidRPr="00E01094" w14:paraId="5714A069" w14:textId="77777777" w:rsidTr="00CD3438">
        <w:tc>
          <w:tcPr>
            <w:tcW w:w="1758" w:type="dxa"/>
          </w:tcPr>
          <w:p w14:paraId="293BF27B" w14:textId="77777777" w:rsidR="00BA4F34" w:rsidRPr="00E01094" w:rsidRDefault="00BA4F34" w:rsidP="00CD343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04" w:type="dxa"/>
            <w:vAlign w:val="bottom"/>
          </w:tcPr>
          <w:p w14:paraId="7BD22EC6" w14:textId="77777777" w:rsidR="00BA4F34" w:rsidRPr="00E01094" w:rsidRDefault="00BA4F34" w:rsidP="00CD3438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Jan 2020</w:t>
            </w:r>
          </w:p>
        </w:tc>
        <w:tc>
          <w:tcPr>
            <w:tcW w:w="1005" w:type="dxa"/>
            <w:vAlign w:val="bottom"/>
          </w:tcPr>
          <w:p w14:paraId="495956D1" w14:textId="77777777" w:rsidR="00BA4F34" w:rsidRPr="00E01094" w:rsidRDefault="00BA4F34" w:rsidP="00CD3438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Feb 2020</w:t>
            </w:r>
          </w:p>
        </w:tc>
        <w:tc>
          <w:tcPr>
            <w:tcW w:w="1005" w:type="dxa"/>
            <w:vAlign w:val="bottom"/>
          </w:tcPr>
          <w:p w14:paraId="0364778E" w14:textId="77777777" w:rsidR="00BA4F34" w:rsidRPr="00E01094" w:rsidRDefault="00BA4F34" w:rsidP="00CD3438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Mar  2020</w:t>
            </w:r>
          </w:p>
        </w:tc>
        <w:tc>
          <w:tcPr>
            <w:tcW w:w="1004" w:type="dxa"/>
            <w:vAlign w:val="bottom"/>
          </w:tcPr>
          <w:p w14:paraId="404B3E14" w14:textId="77777777" w:rsidR="00BA4F34" w:rsidRPr="00E01094" w:rsidRDefault="00BA4F34" w:rsidP="00CD3438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Apr 2020</w:t>
            </w:r>
          </w:p>
        </w:tc>
        <w:tc>
          <w:tcPr>
            <w:tcW w:w="1005" w:type="dxa"/>
            <w:vAlign w:val="bottom"/>
          </w:tcPr>
          <w:p w14:paraId="219967A6" w14:textId="77777777" w:rsidR="00BA4F34" w:rsidRPr="00E01094" w:rsidRDefault="00BA4F34" w:rsidP="00CD3438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May 2020</w:t>
            </w:r>
          </w:p>
        </w:tc>
        <w:tc>
          <w:tcPr>
            <w:tcW w:w="1005" w:type="dxa"/>
            <w:vAlign w:val="bottom"/>
          </w:tcPr>
          <w:p w14:paraId="152A11BD" w14:textId="77777777" w:rsidR="00BA4F34" w:rsidRPr="00E01094" w:rsidRDefault="00BA4F34" w:rsidP="00CD3438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June 2020</w:t>
            </w:r>
          </w:p>
        </w:tc>
        <w:tc>
          <w:tcPr>
            <w:tcW w:w="1004" w:type="dxa"/>
            <w:vAlign w:val="bottom"/>
          </w:tcPr>
          <w:p w14:paraId="09F74F9D" w14:textId="77777777" w:rsidR="00BA4F34" w:rsidRPr="00E01094" w:rsidRDefault="00BA4F34" w:rsidP="00CD3438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July 2020</w:t>
            </w:r>
          </w:p>
        </w:tc>
        <w:tc>
          <w:tcPr>
            <w:tcW w:w="1005" w:type="dxa"/>
            <w:vAlign w:val="bottom"/>
          </w:tcPr>
          <w:p w14:paraId="6FB5E63E" w14:textId="77777777" w:rsidR="00BA4F34" w:rsidRPr="00E01094" w:rsidRDefault="00BA4F34" w:rsidP="00CD3438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Aug 2020</w:t>
            </w:r>
          </w:p>
        </w:tc>
        <w:tc>
          <w:tcPr>
            <w:tcW w:w="1005" w:type="dxa"/>
            <w:vAlign w:val="bottom"/>
          </w:tcPr>
          <w:p w14:paraId="304EB8CF" w14:textId="77777777" w:rsidR="00BA4F34" w:rsidRPr="00E01094" w:rsidRDefault="00BA4F34" w:rsidP="00CD3438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Sept 2020</w:t>
            </w:r>
          </w:p>
        </w:tc>
      </w:tr>
      <w:tr w:rsidR="00BA4F34" w:rsidRPr="00E01094" w14:paraId="757761DE" w14:textId="77777777" w:rsidTr="00CD3438">
        <w:tc>
          <w:tcPr>
            <w:tcW w:w="1758" w:type="dxa"/>
          </w:tcPr>
          <w:p w14:paraId="4D5AB35C" w14:textId="77777777" w:rsidR="00BA4F34" w:rsidRPr="00E01094" w:rsidRDefault="00BA4F34" w:rsidP="00CD3438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Total receiving MOUD</w:t>
            </w:r>
          </w:p>
        </w:tc>
        <w:tc>
          <w:tcPr>
            <w:tcW w:w="1004" w:type="dxa"/>
          </w:tcPr>
          <w:p w14:paraId="2B9FBABF" w14:textId="77777777" w:rsidR="00BA4F34" w:rsidRPr="00E01094" w:rsidRDefault="00BA4F34" w:rsidP="00CD3438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29CC0190" w14:textId="77777777" w:rsidR="00BA4F34" w:rsidRPr="00E01094" w:rsidRDefault="00BA4F34" w:rsidP="00CD3438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1264B26E" w14:textId="77777777" w:rsidR="00BA4F34" w:rsidRPr="00E01094" w:rsidRDefault="00BA4F34" w:rsidP="00CD3438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</w:tcPr>
          <w:p w14:paraId="3C1DD385" w14:textId="77777777" w:rsidR="00BA4F34" w:rsidRPr="00E01094" w:rsidRDefault="00BA4F34" w:rsidP="00CD3438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5F485993" w14:textId="77777777" w:rsidR="00BA4F34" w:rsidRPr="00E01094" w:rsidRDefault="00BA4F34" w:rsidP="00CD3438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75A14872" w14:textId="77777777" w:rsidR="00BA4F34" w:rsidRPr="00E01094" w:rsidRDefault="00BA4F34" w:rsidP="00CD3438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</w:tcPr>
          <w:p w14:paraId="47653AC5" w14:textId="77777777" w:rsidR="00BA4F34" w:rsidRPr="00E01094" w:rsidRDefault="00BA4F34" w:rsidP="00CD3438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118C6D10" w14:textId="77777777" w:rsidR="00BA4F34" w:rsidRPr="00E01094" w:rsidRDefault="00BA4F34" w:rsidP="00CD3438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14:paraId="5340BBF4" w14:textId="77777777" w:rsidR="00BA4F34" w:rsidRPr="00E01094" w:rsidRDefault="00BA4F34" w:rsidP="00CD3438">
            <w:pPr>
              <w:rPr>
                <w:rFonts w:ascii="Arial" w:hAnsi="Arial" w:cs="Arial"/>
              </w:rPr>
            </w:pPr>
          </w:p>
        </w:tc>
      </w:tr>
    </w:tbl>
    <w:p w14:paraId="1C415CAE" w14:textId="128D3FBA" w:rsidR="00BA4F34" w:rsidRPr="00E01094" w:rsidRDefault="00BA4F34" w:rsidP="00BA4F34">
      <w:pPr>
        <w:pStyle w:val="ListParagraph"/>
        <w:rPr>
          <w:rFonts w:ascii="Arial" w:hAnsi="Arial" w:cs="Arial"/>
        </w:rPr>
      </w:pPr>
    </w:p>
    <w:p w14:paraId="4FD2851B" w14:textId="761CEF06" w:rsidR="00BA4F34" w:rsidRPr="00E01094" w:rsidRDefault="00BA4F34" w:rsidP="00BA4F34">
      <w:pPr>
        <w:pStyle w:val="ListParagraph"/>
        <w:rPr>
          <w:rFonts w:ascii="Arial" w:hAnsi="Arial" w:cs="Arial"/>
        </w:rPr>
      </w:pPr>
    </w:p>
    <w:p w14:paraId="4F0AA72C" w14:textId="66BC35B3" w:rsidR="00FF44D5" w:rsidRPr="00E01094" w:rsidRDefault="00FF44D5" w:rsidP="00BA4F34">
      <w:pPr>
        <w:pStyle w:val="ListParagraph"/>
        <w:rPr>
          <w:rFonts w:ascii="Arial" w:hAnsi="Arial" w:cs="Arial"/>
        </w:rPr>
      </w:pPr>
    </w:p>
    <w:p w14:paraId="5D64F163" w14:textId="048D493F" w:rsidR="00FF44D5" w:rsidRPr="00E01094" w:rsidRDefault="00FF44D5" w:rsidP="00BA4F34">
      <w:pPr>
        <w:pStyle w:val="ListParagraph"/>
        <w:rPr>
          <w:rFonts w:ascii="Arial" w:hAnsi="Arial" w:cs="Arial"/>
        </w:rPr>
      </w:pPr>
    </w:p>
    <w:p w14:paraId="3B3FA70A" w14:textId="13F80A78" w:rsidR="00FF44D5" w:rsidRPr="00E01094" w:rsidRDefault="00FF44D5" w:rsidP="00BA4F34">
      <w:pPr>
        <w:pStyle w:val="ListParagraph"/>
        <w:rPr>
          <w:rFonts w:ascii="Arial" w:hAnsi="Arial" w:cs="Arial"/>
        </w:rPr>
      </w:pPr>
    </w:p>
    <w:p w14:paraId="2DB65D49" w14:textId="48257C21" w:rsidR="00FF44D5" w:rsidRPr="00E01094" w:rsidRDefault="00FF44D5" w:rsidP="00BA4F34">
      <w:pPr>
        <w:pStyle w:val="ListParagraph"/>
        <w:rPr>
          <w:rFonts w:ascii="Arial" w:hAnsi="Arial" w:cs="Arial"/>
        </w:rPr>
      </w:pPr>
    </w:p>
    <w:p w14:paraId="6117EA2F" w14:textId="6D7FF200" w:rsidR="00FF44D5" w:rsidRPr="00E01094" w:rsidRDefault="00FF44D5" w:rsidP="00BA4F34">
      <w:pPr>
        <w:pStyle w:val="ListParagraph"/>
        <w:rPr>
          <w:rFonts w:ascii="Arial" w:hAnsi="Arial" w:cs="Arial"/>
        </w:rPr>
      </w:pPr>
    </w:p>
    <w:p w14:paraId="6073DD8A" w14:textId="5806D491" w:rsidR="00FF44D5" w:rsidRPr="00E01094" w:rsidRDefault="00FF44D5" w:rsidP="00BA4F34">
      <w:pPr>
        <w:pStyle w:val="ListParagraph"/>
        <w:rPr>
          <w:rFonts w:ascii="Arial" w:hAnsi="Arial" w:cs="Arial"/>
        </w:rPr>
      </w:pPr>
    </w:p>
    <w:p w14:paraId="1BC82D7C" w14:textId="30B65E8A" w:rsidR="00FF44D5" w:rsidRPr="00E01094" w:rsidRDefault="00FF44D5" w:rsidP="006C4697">
      <w:pPr>
        <w:rPr>
          <w:rFonts w:ascii="Arial" w:hAnsi="Arial" w:cs="Arial"/>
        </w:rPr>
      </w:pPr>
    </w:p>
    <w:p w14:paraId="5F559B3D" w14:textId="72315B75" w:rsidR="006C4697" w:rsidRPr="00E01094" w:rsidRDefault="006C4697" w:rsidP="006C4697">
      <w:pPr>
        <w:rPr>
          <w:rFonts w:ascii="Arial" w:hAnsi="Arial" w:cs="Arial"/>
        </w:rPr>
      </w:pPr>
    </w:p>
    <w:p w14:paraId="6A8E91B6" w14:textId="7A78D6D8" w:rsidR="006C4697" w:rsidRPr="00E01094" w:rsidRDefault="006C4697" w:rsidP="006C4697">
      <w:pPr>
        <w:rPr>
          <w:rFonts w:ascii="Arial" w:hAnsi="Arial" w:cs="Arial"/>
        </w:rPr>
      </w:pPr>
    </w:p>
    <w:p w14:paraId="08D7139C" w14:textId="3E17F3F4" w:rsidR="006C4697" w:rsidRPr="00E01094" w:rsidRDefault="006C4697" w:rsidP="006C4697">
      <w:pPr>
        <w:rPr>
          <w:rFonts w:ascii="Arial" w:hAnsi="Arial" w:cs="Arial"/>
        </w:rPr>
      </w:pPr>
    </w:p>
    <w:p w14:paraId="37F6BEE5" w14:textId="10061636" w:rsidR="006C4697" w:rsidRPr="00E01094" w:rsidRDefault="006C4697" w:rsidP="006C4697">
      <w:pPr>
        <w:rPr>
          <w:rFonts w:ascii="Arial" w:hAnsi="Arial" w:cs="Arial"/>
        </w:rPr>
      </w:pPr>
    </w:p>
    <w:p w14:paraId="548EBFE0" w14:textId="77777777" w:rsidR="006C4697" w:rsidRPr="00E01094" w:rsidRDefault="006C4697" w:rsidP="006C4697">
      <w:pPr>
        <w:rPr>
          <w:rFonts w:ascii="Arial" w:hAnsi="Arial" w:cs="Arial"/>
        </w:rPr>
      </w:pPr>
    </w:p>
    <w:p w14:paraId="4C6CACC8" w14:textId="77777777" w:rsidR="006C4697" w:rsidRPr="00E01094" w:rsidRDefault="006C4697" w:rsidP="00BA4F34">
      <w:pPr>
        <w:pStyle w:val="ListParagraph"/>
        <w:rPr>
          <w:rFonts w:ascii="Arial" w:hAnsi="Arial" w:cs="Arial"/>
        </w:rPr>
      </w:pPr>
    </w:p>
    <w:p w14:paraId="4A63B761" w14:textId="77777777" w:rsidR="00FF44D5" w:rsidRPr="00E01094" w:rsidRDefault="00FF44D5" w:rsidP="00BA4F34">
      <w:pPr>
        <w:pStyle w:val="ListParagraph"/>
        <w:rPr>
          <w:rFonts w:ascii="Arial" w:hAnsi="Arial" w:cs="Arial"/>
        </w:rPr>
      </w:pPr>
    </w:p>
    <w:p w14:paraId="6950F382" w14:textId="3827D1DB" w:rsidR="0091324B" w:rsidRPr="00E01094" w:rsidRDefault="00BA4F34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  <w:i/>
          <w:iCs/>
          <w:color w:val="FF0000"/>
        </w:rPr>
        <w:t>(If yes to any medications listed in Item 1</w:t>
      </w:r>
      <w:r w:rsidR="00FF44D5" w:rsidRPr="00E01094">
        <w:rPr>
          <w:rFonts w:ascii="Arial" w:hAnsi="Arial" w:cs="Arial"/>
          <w:i/>
          <w:iCs/>
          <w:color w:val="FF0000"/>
        </w:rPr>
        <w:t>8</w:t>
      </w:r>
      <w:r w:rsidRPr="00E01094">
        <w:rPr>
          <w:rFonts w:ascii="Arial" w:hAnsi="Arial" w:cs="Arial"/>
          <w:i/>
          <w:iCs/>
          <w:color w:val="FF0000"/>
        </w:rPr>
        <w:t xml:space="preserve">) </w:t>
      </w:r>
      <w:r w:rsidR="004D58DD" w:rsidRPr="00E01094">
        <w:rPr>
          <w:rFonts w:ascii="Arial" w:hAnsi="Arial" w:cs="Arial"/>
        </w:rPr>
        <w:t>Of those receiving MOUD</w:t>
      </w:r>
      <w:r w:rsidR="005366BD" w:rsidRPr="00E01094">
        <w:rPr>
          <w:rFonts w:ascii="Arial" w:hAnsi="Arial" w:cs="Arial"/>
        </w:rPr>
        <w:t xml:space="preserve"> for maintenance</w:t>
      </w:r>
      <w:r w:rsidR="004D58DD" w:rsidRPr="00E01094">
        <w:rPr>
          <w:rFonts w:ascii="Arial" w:hAnsi="Arial" w:cs="Arial"/>
        </w:rPr>
        <w:t xml:space="preserve">, how </w:t>
      </w:r>
      <w:r w:rsidR="006C4697" w:rsidRPr="00E01094">
        <w:rPr>
          <w:rFonts w:ascii="Arial" w:hAnsi="Arial" w:cs="Arial"/>
        </w:rPr>
        <w:t>did the number</w:t>
      </w:r>
      <w:r w:rsidR="004D58DD" w:rsidRPr="00E01094">
        <w:rPr>
          <w:rFonts w:ascii="Arial" w:hAnsi="Arial" w:cs="Arial"/>
        </w:rPr>
        <w:t xml:space="preserve"> </w:t>
      </w:r>
      <w:r w:rsidR="00F006D3" w:rsidRPr="00E01094">
        <w:rPr>
          <w:rFonts w:ascii="Arial" w:hAnsi="Arial" w:cs="Arial"/>
        </w:rPr>
        <w:t xml:space="preserve">of persons </w:t>
      </w:r>
      <w:r w:rsidR="004D58DD" w:rsidRPr="00E01094">
        <w:rPr>
          <w:rFonts w:ascii="Arial" w:hAnsi="Arial" w:cs="Arial"/>
        </w:rPr>
        <w:t xml:space="preserve">receiving </w:t>
      </w:r>
      <w:r w:rsidR="0091324B" w:rsidRPr="00E01094">
        <w:rPr>
          <w:rFonts w:ascii="Arial" w:hAnsi="Arial" w:cs="Arial"/>
        </w:rPr>
        <w:t>methadone, buprenorphine, buprenorphine/naloxone, or naltrexone in your facility</w:t>
      </w:r>
      <w:r w:rsidR="00AF5DB9" w:rsidRPr="00E01094">
        <w:rPr>
          <w:rFonts w:ascii="Arial" w:hAnsi="Arial" w:cs="Arial"/>
        </w:rPr>
        <w:t>/organization</w:t>
      </w:r>
      <w:r w:rsidR="006C4697" w:rsidRPr="00E01094">
        <w:rPr>
          <w:rFonts w:ascii="Arial" w:hAnsi="Arial" w:cs="Arial"/>
        </w:rPr>
        <w:t xml:space="preserve"> change in the months before and after COVID-19</w:t>
      </w:r>
      <w:r w:rsidR="0091324B" w:rsidRPr="00E01094">
        <w:rPr>
          <w:rFonts w:ascii="Arial" w:hAnsi="Arial" w:cs="Arial"/>
        </w:rPr>
        <w:t>?</w:t>
      </w:r>
    </w:p>
    <w:p w14:paraId="487E3F3A" w14:textId="77777777" w:rsidR="006C4697" w:rsidRPr="00E01094" w:rsidRDefault="006C4697" w:rsidP="006C4697">
      <w:pPr>
        <w:pStyle w:val="ListParagraph"/>
        <w:rPr>
          <w:rFonts w:ascii="Arial" w:hAnsi="Arial" w:cs="Arial"/>
          <w:highlight w:val="yellow"/>
        </w:rPr>
      </w:pPr>
    </w:p>
    <w:p w14:paraId="0D99941B" w14:textId="54A1C892" w:rsidR="006C4697" w:rsidRPr="00E01094" w:rsidRDefault="006C4697" w:rsidP="006C4697">
      <w:pPr>
        <w:ind w:firstLine="720"/>
        <w:rPr>
          <w:rFonts w:ascii="Arial" w:hAnsi="Arial" w:cs="Arial"/>
          <w:i/>
          <w:iCs/>
          <w:color w:val="FF0000"/>
        </w:rPr>
      </w:pPr>
    </w:p>
    <w:tbl>
      <w:tblPr>
        <w:tblStyle w:val="TableGrid"/>
        <w:tblW w:w="900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860"/>
        <w:gridCol w:w="1860"/>
        <w:gridCol w:w="1860"/>
      </w:tblGrid>
      <w:tr w:rsidR="008D3148" w:rsidRPr="00E01094" w14:paraId="4E378E87" w14:textId="77777777" w:rsidTr="008D3148">
        <w:tc>
          <w:tcPr>
            <w:tcW w:w="3425" w:type="dxa"/>
          </w:tcPr>
          <w:p w14:paraId="2E016E4A" w14:textId="77777777" w:rsidR="008D3148" w:rsidRPr="00E01094" w:rsidRDefault="008D3148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In your facility/organization, how did the number of prescriptions change in the months before and after COVID-19 for:</w:t>
            </w:r>
          </w:p>
          <w:p w14:paraId="57D38B3A" w14:textId="6A1E787E" w:rsidR="008D3148" w:rsidRPr="00E01094" w:rsidRDefault="008D3148" w:rsidP="0044788D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  <w:vAlign w:val="bottom"/>
          </w:tcPr>
          <w:p w14:paraId="69910B7B" w14:textId="77777777" w:rsidR="008D3148" w:rsidRPr="00E01094" w:rsidRDefault="008D3148" w:rsidP="0044788D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</w:tc>
        <w:tc>
          <w:tcPr>
            <w:tcW w:w="1860" w:type="dxa"/>
            <w:vAlign w:val="bottom"/>
          </w:tcPr>
          <w:p w14:paraId="4AA40985" w14:textId="55F00C50" w:rsidR="008D3148" w:rsidRPr="00E01094" w:rsidRDefault="00E01094" w:rsidP="0044788D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1860" w:type="dxa"/>
            <w:vAlign w:val="bottom"/>
          </w:tcPr>
          <w:p w14:paraId="3F918F69" w14:textId="77777777" w:rsidR="008D3148" w:rsidRPr="00E01094" w:rsidRDefault="008D3148" w:rsidP="0044788D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</w:tc>
      </w:tr>
      <w:tr w:rsidR="008D3148" w:rsidRPr="00E01094" w14:paraId="1A95B20B" w14:textId="77777777" w:rsidTr="008D3148">
        <w:tc>
          <w:tcPr>
            <w:tcW w:w="3425" w:type="dxa"/>
          </w:tcPr>
          <w:p w14:paraId="4463B3A6" w14:textId="377FFC89" w:rsidR="008D3148" w:rsidRPr="00E01094" w:rsidRDefault="008D3148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Methadone</w:t>
            </w:r>
          </w:p>
          <w:p w14:paraId="3FEFC2A5" w14:textId="77777777" w:rsidR="008D3148" w:rsidRPr="00E01094" w:rsidRDefault="008D3148" w:rsidP="0044788D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6C0AF786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14362D75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62957426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8D3148" w:rsidRPr="00E01094" w14:paraId="51C16FA1" w14:textId="77777777" w:rsidTr="008D3148">
        <w:tc>
          <w:tcPr>
            <w:tcW w:w="3425" w:type="dxa"/>
          </w:tcPr>
          <w:p w14:paraId="7BDC1A79" w14:textId="5261233B" w:rsidR="008D3148" w:rsidRPr="00E01094" w:rsidRDefault="008D3148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Sublingual buprenorphine (e.g., Suboxone, Subutex)</w:t>
            </w:r>
          </w:p>
          <w:p w14:paraId="45F082ED" w14:textId="77777777" w:rsidR="008D3148" w:rsidRPr="00E01094" w:rsidRDefault="008D3148" w:rsidP="0044788D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36DB9863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292183A8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6181F5D9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8D3148" w:rsidRPr="00E01094" w14:paraId="03E8B61A" w14:textId="77777777" w:rsidTr="008D3148">
        <w:tc>
          <w:tcPr>
            <w:tcW w:w="3425" w:type="dxa"/>
          </w:tcPr>
          <w:p w14:paraId="19EAA429" w14:textId="781FA4F0" w:rsidR="008D3148" w:rsidRPr="00E01094" w:rsidRDefault="008D3148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 xml:space="preserve">Extended-release buprenorphine (e.g., </w:t>
            </w:r>
            <w:proofErr w:type="spellStart"/>
            <w:r w:rsidRPr="00E01094">
              <w:rPr>
                <w:rFonts w:ascii="Arial" w:hAnsi="Arial" w:cs="Arial"/>
              </w:rPr>
              <w:t>Sublocade</w:t>
            </w:r>
            <w:proofErr w:type="spellEnd"/>
            <w:r w:rsidRPr="00E01094">
              <w:rPr>
                <w:rFonts w:ascii="Arial" w:hAnsi="Arial" w:cs="Arial"/>
              </w:rPr>
              <w:t xml:space="preserve">, </w:t>
            </w:r>
            <w:proofErr w:type="spellStart"/>
            <w:r w:rsidRPr="00E01094">
              <w:rPr>
                <w:rFonts w:ascii="Arial" w:hAnsi="Arial" w:cs="Arial"/>
              </w:rPr>
              <w:t>Brixadi</w:t>
            </w:r>
            <w:proofErr w:type="spellEnd"/>
            <w:r w:rsidRPr="00E01094">
              <w:rPr>
                <w:rFonts w:ascii="Arial" w:hAnsi="Arial" w:cs="Arial"/>
              </w:rPr>
              <w:t xml:space="preserve">, </w:t>
            </w:r>
            <w:proofErr w:type="spellStart"/>
            <w:r w:rsidRPr="00E01094">
              <w:rPr>
                <w:rFonts w:ascii="Arial" w:hAnsi="Arial" w:cs="Arial"/>
              </w:rPr>
              <w:t>Probuphine</w:t>
            </w:r>
            <w:proofErr w:type="spellEnd"/>
            <w:r w:rsidRPr="00E01094">
              <w:rPr>
                <w:rFonts w:ascii="Arial" w:hAnsi="Arial" w:cs="Arial"/>
              </w:rPr>
              <w:t>)</w:t>
            </w:r>
          </w:p>
          <w:p w14:paraId="74FD982B" w14:textId="56D3E450" w:rsidR="008D3148" w:rsidRPr="00E01094" w:rsidRDefault="008D3148" w:rsidP="0044788D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3FC39ECF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5BD3DC9D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05EA2DB9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8D3148" w:rsidRPr="00E01094" w14:paraId="6C6295B1" w14:textId="77777777" w:rsidTr="008D3148">
        <w:tc>
          <w:tcPr>
            <w:tcW w:w="3425" w:type="dxa"/>
          </w:tcPr>
          <w:p w14:paraId="0D2C4B49" w14:textId="7319A36F" w:rsidR="008D3148" w:rsidRPr="00E01094" w:rsidRDefault="008D3148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Extended-release naltrexone (e.g., Vivitrol)</w:t>
            </w:r>
          </w:p>
          <w:p w14:paraId="62CCE5C1" w14:textId="57810F14" w:rsidR="008D3148" w:rsidRPr="00E01094" w:rsidRDefault="008D3148" w:rsidP="0044788D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69970988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09F12B57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3640BB6A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8D3148" w:rsidRPr="00E01094" w14:paraId="4C38E423" w14:textId="77777777" w:rsidTr="008D3148">
        <w:tc>
          <w:tcPr>
            <w:tcW w:w="3425" w:type="dxa"/>
          </w:tcPr>
          <w:p w14:paraId="2A1CBED7" w14:textId="63B4B1C9" w:rsidR="008D3148" w:rsidRPr="00E01094" w:rsidRDefault="008D3148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Other (Please specify):_____</w:t>
            </w:r>
          </w:p>
        </w:tc>
        <w:tc>
          <w:tcPr>
            <w:tcW w:w="1860" w:type="dxa"/>
          </w:tcPr>
          <w:p w14:paraId="2BD20B0F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59B5DEB0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21AB85CE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26A25906" w14:textId="77777777" w:rsidR="006C4697" w:rsidRPr="00E01094" w:rsidRDefault="006C4697" w:rsidP="003E28E2">
      <w:pPr>
        <w:rPr>
          <w:rFonts w:ascii="Arial" w:hAnsi="Arial" w:cs="Arial"/>
        </w:rPr>
      </w:pPr>
    </w:p>
    <w:p w14:paraId="6E031EE6" w14:textId="53FD00F4" w:rsidR="00FE10EB" w:rsidRPr="00E01094" w:rsidRDefault="00FE10EB" w:rsidP="003E28E2">
      <w:pPr>
        <w:rPr>
          <w:rFonts w:ascii="Arial" w:hAnsi="Arial" w:cs="Arial"/>
        </w:rPr>
      </w:pPr>
    </w:p>
    <w:p w14:paraId="2C1A7738" w14:textId="77777777" w:rsidR="008B69CB" w:rsidRPr="00E01094" w:rsidRDefault="008B69CB" w:rsidP="003E28E2">
      <w:pPr>
        <w:rPr>
          <w:rFonts w:ascii="Arial" w:hAnsi="Arial" w:cs="Arial"/>
        </w:rPr>
      </w:pPr>
    </w:p>
    <w:p w14:paraId="58915290" w14:textId="2DF6B3DB" w:rsidR="001A0764" w:rsidRPr="00E01094" w:rsidRDefault="001A0764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Does your facility/organization have any onsite providers </w:t>
      </w:r>
      <w:r w:rsidR="002C196A" w:rsidRPr="00E01094">
        <w:rPr>
          <w:rFonts w:ascii="Arial" w:hAnsi="Arial" w:cs="Arial"/>
        </w:rPr>
        <w:t>(e.g., Physicians, Nurse Practitioners, Physicians Assistants, Clinical Nurse Specialists, Certified Registered Nurse Anesthetists, or Certified Nurse-</w:t>
      </w:r>
      <w:r w:rsidR="00B32975" w:rsidRPr="00E01094">
        <w:rPr>
          <w:rFonts w:ascii="Arial" w:hAnsi="Arial" w:cs="Arial"/>
        </w:rPr>
        <w:t>Midwifes</w:t>
      </w:r>
      <w:r w:rsidR="002C196A" w:rsidRPr="00E01094">
        <w:rPr>
          <w:rFonts w:ascii="Arial" w:hAnsi="Arial" w:cs="Arial"/>
        </w:rPr>
        <w:t xml:space="preserve">) </w:t>
      </w:r>
      <w:r w:rsidRPr="00E01094">
        <w:rPr>
          <w:rFonts w:ascii="Arial" w:hAnsi="Arial" w:cs="Arial"/>
        </w:rPr>
        <w:t xml:space="preserve">who are waivered to prescribed buprenorphine? </w:t>
      </w:r>
    </w:p>
    <w:p w14:paraId="19FCA15E" w14:textId="5F23878A" w:rsidR="001A0764" w:rsidRPr="00E01094" w:rsidRDefault="001A0764" w:rsidP="001A0764">
      <w:pPr>
        <w:rPr>
          <w:rFonts w:ascii="Arial" w:hAnsi="Arial" w:cs="Arial"/>
        </w:rPr>
      </w:pPr>
    </w:p>
    <w:p w14:paraId="1B471A9A" w14:textId="77777777" w:rsidR="001A0764" w:rsidRPr="00E01094" w:rsidRDefault="001A0764" w:rsidP="001A076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11D43394" w14:textId="77777777" w:rsidR="001A0764" w:rsidRPr="00E01094" w:rsidRDefault="001A0764" w:rsidP="001A076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7113AFAB" w14:textId="1C24FEB4" w:rsidR="001A0764" w:rsidRPr="00E01094" w:rsidRDefault="001A0764" w:rsidP="001A0764">
      <w:pPr>
        <w:rPr>
          <w:rFonts w:ascii="Arial" w:hAnsi="Arial" w:cs="Arial"/>
        </w:rPr>
      </w:pPr>
    </w:p>
    <w:p w14:paraId="524C0DC4" w14:textId="4AB8F1E4" w:rsidR="006508CB" w:rsidRPr="00E01094" w:rsidRDefault="006508CB" w:rsidP="001A0764">
      <w:pPr>
        <w:rPr>
          <w:rFonts w:ascii="Arial" w:hAnsi="Arial" w:cs="Arial"/>
        </w:rPr>
      </w:pPr>
    </w:p>
    <w:p w14:paraId="3424A1ED" w14:textId="699C92E4" w:rsidR="006508CB" w:rsidRPr="00E01094" w:rsidRDefault="006508CB" w:rsidP="001A0764">
      <w:pPr>
        <w:rPr>
          <w:rFonts w:ascii="Arial" w:hAnsi="Arial" w:cs="Arial"/>
        </w:rPr>
      </w:pPr>
    </w:p>
    <w:p w14:paraId="36BC1DF4" w14:textId="69D5ED69" w:rsidR="008B78D6" w:rsidRPr="00E01094" w:rsidRDefault="008B78D6" w:rsidP="001A0764">
      <w:pPr>
        <w:rPr>
          <w:rFonts w:ascii="Arial" w:hAnsi="Arial" w:cs="Arial"/>
        </w:rPr>
      </w:pPr>
    </w:p>
    <w:p w14:paraId="4F01B1D5" w14:textId="0F10064F" w:rsidR="008B78D6" w:rsidRPr="00E01094" w:rsidRDefault="008B78D6" w:rsidP="001A0764">
      <w:pPr>
        <w:rPr>
          <w:rFonts w:ascii="Arial" w:hAnsi="Arial" w:cs="Arial"/>
        </w:rPr>
      </w:pPr>
    </w:p>
    <w:p w14:paraId="74CEB493" w14:textId="38F26E3A" w:rsidR="008B78D6" w:rsidRPr="00E01094" w:rsidRDefault="008B78D6" w:rsidP="001A0764">
      <w:pPr>
        <w:rPr>
          <w:rFonts w:ascii="Arial" w:hAnsi="Arial" w:cs="Arial"/>
        </w:rPr>
      </w:pPr>
    </w:p>
    <w:p w14:paraId="477B869B" w14:textId="68E7B27C" w:rsidR="008B78D6" w:rsidRPr="00E01094" w:rsidRDefault="008B78D6" w:rsidP="001A0764">
      <w:pPr>
        <w:rPr>
          <w:rFonts w:ascii="Arial" w:hAnsi="Arial" w:cs="Arial"/>
        </w:rPr>
      </w:pPr>
    </w:p>
    <w:p w14:paraId="1BB73882" w14:textId="5EFF978F" w:rsidR="008B78D6" w:rsidRPr="00E01094" w:rsidRDefault="008B78D6" w:rsidP="001A0764">
      <w:pPr>
        <w:rPr>
          <w:rFonts w:ascii="Arial" w:hAnsi="Arial" w:cs="Arial"/>
        </w:rPr>
      </w:pPr>
    </w:p>
    <w:p w14:paraId="0E663BF8" w14:textId="77777777" w:rsidR="008B78D6" w:rsidRPr="00E01094" w:rsidRDefault="008B78D6" w:rsidP="001A0764">
      <w:pPr>
        <w:rPr>
          <w:rFonts w:ascii="Arial" w:hAnsi="Arial" w:cs="Arial"/>
        </w:rPr>
      </w:pPr>
    </w:p>
    <w:p w14:paraId="5DFA1B33" w14:textId="6A07BD8B" w:rsidR="001A0764" w:rsidRPr="00E01094" w:rsidRDefault="001A0764" w:rsidP="00856E26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 </w:t>
      </w:r>
      <w:r w:rsidRPr="00E01094">
        <w:rPr>
          <w:rFonts w:ascii="Arial" w:hAnsi="Arial" w:cs="Arial"/>
          <w:i/>
          <w:iCs/>
        </w:rPr>
        <w:t>(</w:t>
      </w:r>
      <w:r w:rsidRPr="00E01094">
        <w:rPr>
          <w:rFonts w:ascii="Arial" w:hAnsi="Arial" w:cs="Arial"/>
          <w:i/>
          <w:iCs/>
          <w:color w:val="FF0000"/>
        </w:rPr>
        <w:t>If yes to Item 2</w:t>
      </w:r>
      <w:r w:rsidR="003845CC">
        <w:rPr>
          <w:rFonts w:ascii="Arial" w:hAnsi="Arial" w:cs="Arial"/>
          <w:i/>
          <w:iCs/>
          <w:color w:val="FF0000"/>
        </w:rPr>
        <w:t>6</w:t>
      </w:r>
      <w:r w:rsidRPr="00E01094">
        <w:rPr>
          <w:rFonts w:ascii="Arial" w:hAnsi="Arial" w:cs="Arial"/>
          <w:i/>
          <w:iCs/>
        </w:rPr>
        <w:t xml:space="preserve">) </w:t>
      </w:r>
      <w:r w:rsidRPr="00E01094">
        <w:rPr>
          <w:rFonts w:ascii="Arial" w:hAnsi="Arial" w:cs="Arial"/>
        </w:rPr>
        <w:t>In the months before and after COVID-19, did your facility/organization have any</w:t>
      </w:r>
      <w:r w:rsidR="00A82FE1" w:rsidRPr="00E01094">
        <w:rPr>
          <w:rFonts w:ascii="Arial" w:hAnsi="Arial" w:cs="Arial"/>
        </w:rPr>
        <w:t>:</w:t>
      </w:r>
    </w:p>
    <w:p w14:paraId="3EDE1668" w14:textId="77777777" w:rsidR="00A82FE1" w:rsidRPr="00E01094" w:rsidRDefault="00A82FE1" w:rsidP="00A82FE1">
      <w:pPr>
        <w:pStyle w:val="ListParagraph"/>
        <w:rPr>
          <w:rFonts w:ascii="Arial" w:hAnsi="Arial" w:cs="Arial"/>
        </w:rPr>
      </w:pPr>
    </w:p>
    <w:tbl>
      <w:tblPr>
        <w:tblStyle w:val="TableGrid"/>
        <w:tblW w:w="927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950"/>
        <w:gridCol w:w="1950"/>
        <w:gridCol w:w="1950"/>
      </w:tblGrid>
      <w:tr w:rsidR="00E01094" w:rsidRPr="00E01094" w14:paraId="784F471D" w14:textId="77777777" w:rsidTr="00E01094">
        <w:tc>
          <w:tcPr>
            <w:tcW w:w="3425" w:type="dxa"/>
          </w:tcPr>
          <w:p w14:paraId="69DCED91" w14:textId="77777777" w:rsidR="00E01094" w:rsidRPr="00E01094" w:rsidRDefault="00E01094" w:rsidP="00856E2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50" w:type="dxa"/>
            <w:vAlign w:val="bottom"/>
          </w:tcPr>
          <w:p w14:paraId="5B92C8B6" w14:textId="77777777" w:rsidR="00E01094" w:rsidRPr="00E01094" w:rsidRDefault="00E01094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</w:tc>
        <w:tc>
          <w:tcPr>
            <w:tcW w:w="1950" w:type="dxa"/>
            <w:vAlign w:val="bottom"/>
          </w:tcPr>
          <w:p w14:paraId="6D6D63D3" w14:textId="7CD30B50" w:rsidR="00E01094" w:rsidRPr="00E01094" w:rsidRDefault="00E01094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1950" w:type="dxa"/>
            <w:vAlign w:val="bottom"/>
          </w:tcPr>
          <w:p w14:paraId="1F75767C" w14:textId="77777777" w:rsidR="00E01094" w:rsidRPr="00E01094" w:rsidRDefault="00E01094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</w:tc>
      </w:tr>
      <w:tr w:rsidR="00E01094" w:rsidRPr="00E01094" w14:paraId="5FD848E8" w14:textId="77777777" w:rsidTr="00E01094">
        <w:tc>
          <w:tcPr>
            <w:tcW w:w="3425" w:type="dxa"/>
          </w:tcPr>
          <w:p w14:paraId="14681C19" w14:textId="6F96DD3B" w:rsidR="00E01094" w:rsidRPr="00E01094" w:rsidRDefault="00E01094" w:rsidP="00856E26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Changes in the number of providers waivered to prescribe buprenorphine?</w:t>
            </w:r>
          </w:p>
          <w:p w14:paraId="790AA898" w14:textId="77777777" w:rsidR="00E01094" w:rsidRPr="00E01094" w:rsidRDefault="00E01094" w:rsidP="00856E26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28F2D44B" w14:textId="77777777" w:rsidR="00E01094" w:rsidRPr="00E01094" w:rsidRDefault="00E01094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1D110791" w14:textId="77777777" w:rsidR="00E01094" w:rsidRPr="00E01094" w:rsidRDefault="00E01094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325AC8DB" w14:textId="77777777" w:rsidR="00E01094" w:rsidRPr="00E01094" w:rsidRDefault="00E01094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16CAE7FA" w14:textId="59ADF1CF" w:rsidR="001A0764" w:rsidRPr="00E01094" w:rsidRDefault="001A0764" w:rsidP="001A0764">
      <w:pPr>
        <w:pStyle w:val="ListParagraph"/>
        <w:rPr>
          <w:rFonts w:ascii="Arial" w:hAnsi="Arial" w:cs="Arial"/>
        </w:rPr>
      </w:pPr>
    </w:p>
    <w:p w14:paraId="012266CC" w14:textId="77777777" w:rsidR="00205638" w:rsidRPr="00E01094" w:rsidRDefault="00205638" w:rsidP="001A0764">
      <w:pPr>
        <w:pStyle w:val="ListParagraph"/>
        <w:rPr>
          <w:rFonts w:ascii="Arial" w:hAnsi="Arial" w:cs="Arial"/>
        </w:rPr>
      </w:pPr>
    </w:p>
    <w:p w14:paraId="5C45E688" w14:textId="26E91E69" w:rsidR="00FE10EB" w:rsidRPr="00E01094" w:rsidRDefault="00B168E5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  <w:i/>
          <w:iCs/>
          <w:color w:val="FF0000"/>
        </w:rPr>
        <w:t>(If yes to Item 1</w:t>
      </w:r>
      <w:r w:rsidR="003845CC">
        <w:rPr>
          <w:rFonts w:ascii="Arial" w:hAnsi="Arial" w:cs="Arial"/>
          <w:i/>
          <w:iCs/>
          <w:color w:val="FF0000"/>
        </w:rPr>
        <w:t>5</w:t>
      </w:r>
      <w:r w:rsidRPr="00E01094">
        <w:rPr>
          <w:rFonts w:ascii="Arial" w:hAnsi="Arial" w:cs="Arial"/>
          <w:i/>
          <w:iCs/>
          <w:color w:val="FF0000"/>
        </w:rPr>
        <w:t xml:space="preserve"> and Buprenorphine or Naltrexone option endorsed on Item 1</w:t>
      </w:r>
      <w:r w:rsidR="00D901B8">
        <w:rPr>
          <w:rFonts w:ascii="Arial" w:hAnsi="Arial" w:cs="Arial"/>
          <w:i/>
          <w:iCs/>
          <w:color w:val="FF0000"/>
        </w:rPr>
        <w:t>7</w:t>
      </w:r>
      <w:r w:rsidRPr="00E01094">
        <w:rPr>
          <w:rFonts w:ascii="Arial" w:hAnsi="Arial" w:cs="Arial"/>
          <w:i/>
          <w:iCs/>
          <w:color w:val="FF0000"/>
        </w:rPr>
        <w:t xml:space="preserve">) </w:t>
      </w:r>
      <w:r w:rsidR="00FE10EB" w:rsidRPr="00E01094">
        <w:rPr>
          <w:rFonts w:ascii="Arial" w:hAnsi="Arial" w:cs="Arial"/>
        </w:rPr>
        <w:t xml:space="preserve">In the months before and after COVID-19, did your facility encounter or enact any changes in dosing </w:t>
      </w:r>
      <w:r w:rsidR="00C25AE0">
        <w:rPr>
          <w:rFonts w:ascii="Arial" w:hAnsi="Arial" w:cs="Arial"/>
        </w:rPr>
        <w:t>procedures for buprenorphine/</w:t>
      </w:r>
      <w:r w:rsidR="00FE10EB" w:rsidRPr="00E01094">
        <w:rPr>
          <w:rFonts w:ascii="Arial" w:hAnsi="Arial" w:cs="Arial"/>
        </w:rPr>
        <w:t>naloxone?</w:t>
      </w:r>
    </w:p>
    <w:p w14:paraId="217EF646" w14:textId="77777777" w:rsidR="00FE10EB" w:rsidRPr="00E01094" w:rsidRDefault="00FE10EB" w:rsidP="00FE10EB">
      <w:pPr>
        <w:pStyle w:val="ListParagraph"/>
        <w:rPr>
          <w:rFonts w:ascii="Arial" w:hAnsi="Arial" w:cs="Arial"/>
        </w:rPr>
      </w:pPr>
    </w:p>
    <w:p w14:paraId="73A46801" w14:textId="77777777" w:rsidR="00FE10EB" w:rsidRPr="00E01094" w:rsidRDefault="00FE10EB" w:rsidP="00FE10E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0536E02F" w14:textId="77777777" w:rsidR="00FE10EB" w:rsidRPr="00E01094" w:rsidRDefault="00FE10EB" w:rsidP="00FE10E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5317E7B8" w14:textId="77777777" w:rsidR="00FE10EB" w:rsidRPr="00E01094" w:rsidRDefault="00FE10EB" w:rsidP="00FE10EB">
      <w:pPr>
        <w:rPr>
          <w:rFonts w:ascii="Arial" w:hAnsi="Arial" w:cs="Arial"/>
        </w:rPr>
      </w:pPr>
    </w:p>
    <w:p w14:paraId="407B6C00" w14:textId="1A795E96" w:rsidR="0091324B" w:rsidRPr="00E01094" w:rsidRDefault="0091324B" w:rsidP="003E28E2">
      <w:pPr>
        <w:rPr>
          <w:rFonts w:ascii="Arial" w:hAnsi="Arial" w:cs="Arial"/>
        </w:rPr>
      </w:pPr>
    </w:p>
    <w:p w14:paraId="3B16065B" w14:textId="56CAE67A" w:rsidR="00FE10EB" w:rsidRPr="00E01094" w:rsidRDefault="00FE10EB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  <w:i/>
          <w:iCs/>
          <w:color w:val="FF0000"/>
        </w:rPr>
        <w:t xml:space="preserve">(If yes to Item </w:t>
      </w:r>
      <w:r w:rsidR="00205638" w:rsidRPr="00E01094">
        <w:rPr>
          <w:rFonts w:ascii="Arial" w:hAnsi="Arial" w:cs="Arial"/>
          <w:i/>
          <w:iCs/>
          <w:color w:val="FF0000"/>
        </w:rPr>
        <w:t>2</w:t>
      </w:r>
      <w:r w:rsidR="00D901B8">
        <w:rPr>
          <w:rFonts w:ascii="Arial" w:hAnsi="Arial" w:cs="Arial"/>
          <w:i/>
          <w:iCs/>
          <w:color w:val="FF0000"/>
        </w:rPr>
        <w:t>8</w:t>
      </w:r>
      <w:r w:rsidRPr="00E01094">
        <w:rPr>
          <w:rFonts w:ascii="Arial" w:hAnsi="Arial" w:cs="Arial"/>
          <w:i/>
          <w:iCs/>
          <w:color w:val="FF0000"/>
        </w:rPr>
        <w:t xml:space="preserve">) </w:t>
      </w:r>
      <w:r w:rsidRPr="00E01094">
        <w:rPr>
          <w:rFonts w:ascii="Arial" w:hAnsi="Arial" w:cs="Arial"/>
        </w:rPr>
        <w:t xml:space="preserve">In the months before and after COVID-19, </w:t>
      </w:r>
      <w:r w:rsidR="004E1651" w:rsidRPr="00E01094">
        <w:rPr>
          <w:rFonts w:ascii="Arial" w:hAnsi="Arial" w:cs="Arial"/>
        </w:rPr>
        <w:t xml:space="preserve">what changes in </w:t>
      </w:r>
      <w:r w:rsidR="0029205C" w:rsidRPr="00E01094">
        <w:rPr>
          <w:rFonts w:ascii="Arial" w:hAnsi="Arial" w:cs="Arial"/>
        </w:rPr>
        <w:t>prescribing or dosing</w:t>
      </w:r>
      <w:r w:rsidR="004E1651" w:rsidRPr="00E01094">
        <w:rPr>
          <w:rFonts w:ascii="Arial" w:hAnsi="Arial" w:cs="Arial"/>
        </w:rPr>
        <w:t xml:space="preserve"> procedures </w:t>
      </w:r>
      <w:r w:rsidR="00E040E4" w:rsidRPr="00E01094">
        <w:rPr>
          <w:rFonts w:ascii="Arial" w:hAnsi="Arial" w:cs="Arial"/>
        </w:rPr>
        <w:t xml:space="preserve">for buprenorphine and naloxone </w:t>
      </w:r>
      <w:r w:rsidR="004E1651" w:rsidRPr="00E01094">
        <w:rPr>
          <w:rFonts w:ascii="Arial" w:hAnsi="Arial" w:cs="Arial"/>
        </w:rPr>
        <w:t>did your facility/organization enact?</w:t>
      </w:r>
    </w:p>
    <w:p w14:paraId="56FEB5D6" w14:textId="5626473A" w:rsidR="00FE10EB" w:rsidRPr="00E01094" w:rsidRDefault="00FE10EB" w:rsidP="00FE10EB">
      <w:pPr>
        <w:pStyle w:val="ListParagraph"/>
        <w:rPr>
          <w:rFonts w:ascii="Arial" w:hAnsi="Arial" w:cs="Arial"/>
        </w:rPr>
      </w:pPr>
    </w:p>
    <w:p w14:paraId="15875649" w14:textId="060742A1" w:rsidR="00C86873" w:rsidRPr="00E01094" w:rsidRDefault="00C86873" w:rsidP="00FE10EB">
      <w:pPr>
        <w:pStyle w:val="ListParagraph"/>
        <w:rPr>
          <w:rFonts w:ascii="Arial" w:hAnsi="Arial" w:cs="Arial"/>
          <w:i/>
          <w:iCs/>
        </w:rPr>
      </w:pPr>
      <w:r w:rsidRPr="00E01094">
        <w:rPr>
          <w:rFonts w:ascii="Arial" w:hAnsi="Arial" w:cs="Arial"/>
          <w:i/>
          <w:iCs/>
        </w:rPr>
        <w:t>Select all that apply.</w:t>
      </w:r>
    </w:p>
    <w:p w14:paraId="5F93C7F8" w14:textId="77777777" w:rsidR="00C86873" w:rsidRPr="00E01094" w:rsidRDefault="00C86873" w:rsidP="00C86873">
      <w:pPr>
        <w:rPr>
          <w:rFonts w:ascii="Arial" w:hAnsi="Arial" w:cs="Arial"/>
          <w:i/>
          <w:iCs/>
        </w:rPr>
      </w:pPr>
    </w:p>
    <w:p w14:paraId="08BC3A90" w14:textId="6D69C3C5" w:rsidR="008B69CB" w:rsidRPr="00E01094" w:rsidRDefault="008B69CB" w:rsidP="008B69C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Enhanced cleaning regimens (e.g., cleaning all surfaces in the medical unit several times each day with EPA-approved sanitizers)</w:t>
      </w:r>
    </w:p>
    <w:p w14:paraId="381F4BA1" w14:textId="36E3D90B" w:rsidR="008B69CB" w:rsidRPr="00E01094" w:rsidRDefault="008B69CB" w:rsidP="008B69C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Altered dosing location (e.g., </w:t>
      </w:r>
      <w:r w:rsidR="00FA3F9C" w:rsidRPr="00E01094">
        <w:rPr>
          <w:rFonts w:ascii="Arial" w:hAnsi="Arial" w:cs="Arial"/>
        </w:rPr>
        <w:t>delivering doses to a patient’s living space or cell</w:t>
      </w:r>
      <w:r w:rsidRPr="00E01094">
        <w:rPr>
          <w:rFonts w:ascii="Arial" w:hAnsi="Arial" w:cs="Arial"/>
        </w:rPr>
        <w:t>)</w:t>
      </w:r>
    </w:p>
    <w:p w14:paraId="3AB8B294" w14:textId="64DAFF4D" w:rsidR="00AE5CC2" w:rsidRPr="00E01094" w:rsidRDefault="008B69CB" w:rsidP="00A3060E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Provision of </w:t>
      </w:r>
      <w:r w:rsidR="00D3446D" w:rsidRPr="00E01094">
        <w:rPr>
          <w:rFonts w:ascii="Arial" w:hAnsi="Arial" w:cs="Arial"/>
        </w:rPr>
        <w:t>cloth masks</w:t>
      </w:r>
      <w:r w:rsidRPr="00E01094">
        <w:rPr>
          <w:rFonts w:ascii="Arial" w:hAnsi="Arial" w:cs="Arial"/>
        </w:rPr>
        <w:t xml:space="preserve"> to patients </w:t>
      </w:r>
    </w:p>
    <w:p w14:paraId="11760125" w14:textId="18B22C97" w:rsidR="008B69CB" w:rsidRPr="00E01094" w:rsidRDefault="008B69CB" w:rsidP="008B69C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Implementing cohort dosing</w:t>
      </w:r>
    </w:p>
    <w:p w14:paraId="77169638" w14:textId="1C99B22A" w:rsidR="008B69CB" w:rsidRPr="00E01094" w:rsidRDefault="008B69CB" w:rsidP="008B69C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Screening patients for COVID-19 symptoms prior to </w:t>
      </w:r>
      <w:r w:rsidR="00AE5CC2" w:rsidRPr="00E01094">
        <w:rPr>
          <w:rFonts w:ascii="Arial" w:hAnsi="Arial" w:cs="Arial"/>
        </w:rPr>
        <w:t>dosing</w:t>
      </w:r>
    </w:p>
    <w:p w14:paraId="641E9DB2" w14:textId="18A6443B" w:rsidR="00FB11AB" w:rsidRPr="00E01094" w:rsidRDefault="00A3060E" w:rsidP="00A3060E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Reducing the number of visits for dosing (e.g., m</w:t>
      </w:r>
      <w:r w:rsidR="00DA2774" w:rsidRPr="00E01094">
        <w:rPr>
          <w:rFonts w:ascii="Arial" w:hAnsi="Arial" w:cs="Arial"/>
        </w:rPr>
        <w:t>oving visits with providers</w:t>
      </w:r>
      <w:r w:rsidR="006D6271" w:rsidRPr="00E01094">
        <w:rPr>
          <w:rFonts w:ascii="Arial" w:hAnsi="Arial" w:cs="Arial"/>
        </w:rPr>
        <w:t xml:space="preserve"> for prescriptions</w:t>
      </w:r>
      <w:r w:rsidR="00DA2774" w:rsidRPr="00E01094">
        <w:rPr>
          <w:rFonts w:ascii="Arial" w:hAnsi="Arial" w:cs="Arial"/>
        </w:rPr>
        <w:t xml:space="preserve"> to telehealth visits</w:t>
      </w:r>
      <w:r w:rsidRPr="00E01094">
        <w:rPr>
          <w:rFonts w:ascii="Arial" w:hAnsi="Arial" w:cs="Arial"/>
        </w:rPr>
        <w:t>, s</w:t>
      </w:r>
      <w:r w:rsidR="00FB11AB" w:rsidRPr="00E01094">
        <w:rPr>
          <w:rFonts w:ascii="Arial" w:hAnsi="Arial" w:cs="Arial"/>
        </w:rPr>
        <w:t>hifting patients to long-acting formulations to reduce dosing visits</w:t>
      </w:r>
      <w:r w:rsidRPr="00E01094">
        <w:rPr>
          <w:rFonts w:ascii="Arial" w:hAnsi="Arial" w:cs="Arial"/>
        </w:rPr>
        <w:t>)</w:t>
      </w:r>
    </w:p>
    <w:p w14:paraId="335B3E28" w14:textId="77777777" w:rsidR="00B70163" w:rsidRPr="00E01094" w:rsidRDefault="00B70163" w:rsidP="00B7016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ther (Please specify):__________________________________</w:t>
      </w:r>
    </w:p>
    <w:p w14:paraId="3D2E6F64" w14:textId="3974336F" w:rsidR="00FE10EB" w:rsidRPr="00E01094" w:rsidRDefault="00FE10EB" w:rsidP="003E28E2">
      <w:pPr>
        <w:rPr>
          <w:rFonts w:ascii="Arial" w:hAnsi="Arial" w:cs="Arial"/>
        </w:rPr>
      </w:pPr>
    </w:p>
    <w:p w14:paraId="41FB7490" w14:textId="569B1E5A" w:rsidR="00B70163" w:rsidRPr="00E01094" w:rsidRDefault="00B70163" w:rsidP="00B70163">
      <w:pPr>
        <w:rPr>
          <w:rFonts w:ascii="Arial" w:hAnsi="Arial" w:cs="Arial"/>
        </w:rPr>
      </w:pPr>
    </w:p>
    <w:p w14:paraId="17E84574" w14:textId="77777777" w:rsidR="00B70163" w:rsidRPr="00E01094" w:rsidRDefault="00B70163" w:rsidP="00B70163">
      <w:pPr>
        <w:rPr>
          <w:rFonts w:ascii="Arial" w:hAnsi="Arial" w:cs="Arial"/>
        </w:rPr>
      </w:pPr>
    </w:p>
    <w:p w14:paraId="78B8CC83" w14:textId="38792776" w:rsidR="000775ED" w:rsidRPr="00E01094" w:rsidRDefault="004D2F29" w:rsidP="000775E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  <w:i/>
          <w:iCs/>
          <w:color w:val="FF0000"/>
        </w:rPr>
        <w:t>(If yes to Item</w:t>
      </w:r>
      <w:r w:rsidR="00B821B1" w:rsidRPr="00E01094">
        <w:rPr>
          <w:rFonts w:ascii="Arial" w:hAnsi="Arial" w:cs="Arial"/>
          <w:i/>
          <w:iCs/>
          <w:color w:val="FF0000"/>
        </w:rPr>
        <w:t>s</w:t>
      </w:r>
      <w:r w:rsidRPr="00E01094">
        <w:rPr>
          <w:rFonts w:ascii="Arial" w:hAnsi="Arial" w:cs="Arial"/>
          <w:i/>
          <w:iCs/>
          <w:color w:val="FF0000"/>
        </w:rPr>
        <w:t xml:space="preserve"> 2</w:t>
      </w:r>
      <w:r w:rsidR="00D901B8">
        <w:rPr>
          <w:rFonts w:ascii="Arial" w:hAnsi="Arial" w:cs="Arial"/>
          <w:i/>
          <w:iCs/>
          <w:color w:val="FF0000"/>
        </w:rPr>
        <w:t>0</w:t>
      </w:r>
      <w:r w:rsidR="00B821B1" w:rsidRPr="00E01094">
        <w:rPr>
          <w:rFonts w:ascii="Arial" w:hAnsi="Arial" w:cs="Arial"/>
          <w:i/>
          <w:iCs/>
          <w:color w:val="FF0000"/>
        </w:rPr>
        <w:t xml:space="preserve"> or </w:t>
      </w:r>
      <w:r w:rsidRPr="00E01094">
        <w:rPr>
          <w:rFonts w:ascii="Arial" w:hAnsi="Arial" w:cs="Arial"/>
          <w:i/>
          <w:iCs/>
          <w:color w:val="FF0000"/>
        </w:rPr>
        <w:t>Item 2</w:t>
      </w:r>
      <w:r w:rsidR="00D901B8">
        <w:rPr>
          <w:rFonts w:ascii="Arial" w:hAnsi="Arial" w:cs="Arial"/>
          <w:i/>
          <w:iCs/>
          <w:color w:val="FF0000"/>
        </w:rPr>
        <w:t>8</w:t>
      </w:r>
      <w:r w:rsidRPr="00E01094">
        <w:rPr>
          <w:rFonts w:ascii="Arial" w:hAnsi="Arial" w:cs="Arial"/>
          <w:i/>
          <w:iCs/>
          <w:color w:val="FF0000"/>
        </w:rPr>
        <w:t>)</w:t>
      </w:r>
      <w:r w:rsidR="00B70163" w:rsidRPr="00E01094">
        <w:rPr>
          <w:rFonts w:ascii="Arial" w:hAnsi="Arial" w:cs="Arial"/>
          <w:i/>
          <w:iCs/>
          <w:color w:val="FF0000"/>
        </w:rPr>
        <w:t xml:space="preserve"> </w:t>
      </w:r>
      <w:r w:rsidR="000775ED" w:rsidRPr="00E01094">
        <w:rPr>
          <w:rFonts w:ascii="Arial" w:hAnsi="Arial" w:cs="Arial"/>
        </w:rPr>
        <w:t>Have changes in MOUD dosing protocols result</w:t>
      </w:r>
      <w:r w:rsidR="00EB6A11" w:rsidRPr="00E01094">
        <w:rPr>
          <w:rFonts w:ascii="Arial" w:hAnsi="Arial" w:cs="Arial"/>
        </w:rPr>
        <w:t>ed</w:t>
      </w:r>
      <w:r w:rsidR="000775ED" w:rsidRPr="00E01094">
        <w:rPr>
          <w:rFonts w:ascii="Arial" w:hAnsi="Arial" w:cs="Arial"/>
        </w:rPr>
        <w:t xml:space="preserve"> in any changes to protocols </w:t>
      </w:r>
      <w:r w:rsidR="00083F77" w:rsidRPr="00E01094">
        <w:rPr>
          <w:rFonts w:ascii="Arial" w:hAnsi="Arial" w:cs="Arial"/>
        </w:rPr>
        <w:t>seeking to prevent</w:t>
      </w:r>
      <w:r w:rsidR="000775ED" w:rsidRPr="00E01094">
        <w:rPr>
          <w:rFonts w:ascii="Arial" w:hAnsi="Arial" w:cs="Arial"/>
        </w:rPr>
        <w:t xml:space="preserve"> medication diversion?</w:t>
      </w:r>
    </w:p>
    <w:p w14:paraId="52D0AC9E" w14:textId="77777777" w:rsidR="00EB6A11" w:rsidRPr="00E01094" w:rsidRDefault="00EB6A11" w:rsidP="00EB6A11">
      <w:pPr>
        <w:pStyle w:val="ListParagraph"/>
        <w:rPr>
          <w:rFonts w:ascii="Arial" w:hAnsi="Arial" w:cs="Arial"/>
        </w:rPr>
      </w:pPr>
    </w:p>
    <w:p w14:paraId="1AEB9B11" w14:textId="77777777" w:rsidR="009E507C" w:rsidRPr="00E01094" w:rsidRDefault="009E507C" w:rsidP="009E507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5BA89F5C" w14:textId="77777777" w:rsidR="009E507C" w:rsidRPr="00E01094" w:rsidRDefault="009E507C" w:rsidP="009E507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06B2075A" w14:textId="77777777" w:rsidR="009E507C" w:rsidRPr="00E01094" w:rsidRDefault="009E507C" w:rsidP="009E507C">
      <w:pPr>
        <w:pStyle w:val="ListParagraph"/>
        <w:rPr>
          <w:rFonts w:ascii="Arial" w:hAnsi="Arial" w:cs="Arial"/>
        </w:rPr>
      </w:pPr>
    </w:p>
    <w:p w14:paraId="45CD87D3" w14:textId="7096EC6F" w:rsidR="000775ED" w:rsidRPr="00E01094" w:rsidRDefault="000775ED" w:rsidP="000775ED">
      <w:pPr>
        <w:pStyle w:val="ListParagraph"/>
        <w:rPr>
          <w:rFonts w:ascii="Arial" w:hAnsi="Arial" w:cs="Arial"/>
        </w:rPr>
      </w:pPr>
    </w:p>
    <w:p w14:paraId="002F2147" w14:textId="77777777" w:rsidR="000775ED" w:rsidRPr="00E01094" w:rsidRDefault="000775ED" w:rsidP="000775ED">
      <w:pPr>
        <w:rPr>
          <w:rFonts w:ascii="Arial" w:hAnsi="Arial" w:cs="Arial"/>
        </w:rPr>
      </w:pPr>
    </w:p>
    <w:p w14:paraId="73FD11DB" w14:textId="68C8A996" w:rsidR="00A96149" w:rsidRPr="00E01094" w:rsidRDefault="003E28E2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In the months before and after COVID-19, </w:t>
      </w:r>
      <w:r w:rsidR="004906F5" w:rsidRPr="00E01094">
        <w:rPr>
          <w:rFonts w:ascii="Arial" w:hAnsi="Arial" w:cs="Arial"/>
        </w:rPr>
        <w:t>did your organization/facility have any changes in the number of</w:t>
      </w:r>
      <w:r w:rsidRPr="00E01094">
        <w:rPr>
          <w:rFonts w:ascii="Arial" w:hAnsi="Arial" w:cs="Arial"/>
        </w:rPr>
        <w:t xml:space="preserve"> incarcerated/detained persons </w:t>
      </w:r>
      <w:r w:rsidR="00A96149" w:rsidRPr="00E01094">
        <w:rPr>
          <w:rFonts w:ascii="Arial" w:hAnsi="Arial" w:cs="Arial"/>
        </w:rPr>
        <w:t>initiat</w:t>
      </w:r>
      <w:r w:rsidR="00AC3C2B" w:rsidRPr="00E01094">
        <w:rPr>
          <w:rFonts w:ascii="Arial" w:hAnsi="Arial" w:cs="Arial"/>
        </w:rPr>
        <w:t>ing</w:t>
      </w:r>
      <w:r w:rsidR="00A96149" w:rsidRPr="00E01094">
        <w:rPr>
          <w:rFonts w:ascii="Arial" w:hAnsi="Arial" w:cs="Arial"/>
        </w:rPr>
        <w:t xml:space="preserve"> </w:t>
      </w:r>
      <w:r w:rsidR="000273A9" w:rsidRPr="00E01094">
        <w:rPr>
          <w:rFonts w:ascii="Arial" w:hAnsi="Arial" w:cs="Arial"/>
        </w:rPr>
        <w:t>opioid withdrawal management</w:t>
      </w:r>
      <w:r w:rsidR="00A96149" w:rsidRPr="00E01094">
        <w:rPr>
          <w:rFonts w:ascii="Arial" w:hAnsi="Arial" w:cs="Arial"/>
        </w:rPr>
        <w:t xml:space="preserve"> protocols for opioid use disorder?</w:t>
      </w:r>
    </w:p>
    <w:p w14:paraId="3F1DB31A" w14:textId="21B6FBBE" w:rsidR="00581D98" w:rsidRPr="00E01094" w:rsidRDefault="00581D98" w:rsidP="00581D98">
      <w:pPr>
        <w:rPr>
          <w:rFonts w:ascii="Arial" w:hAnsi="Arial" w:cs="Arial"/>
        </w:rPr>
      </w:pPr>
    </w:p>
    <w:p w14:paraId="0D60447A" w14:textId="2C1518E2" w:rsidR="0074021E" w:rsidRPr="00E01094" w:rsidRDefault="0074021E" w:rsidP="0074021E">
      <w:pPr>
        <w:pStyle w:val="ListParagraph"/>
        <w:rPr>
          <w:rFonts w:ascii="Arial" w:hAnsi="Arial" w:cs="Arial"/>
          <w:i/>
          <w:iCs/>
          <w:color w:val="FF0000"/>
        </w:rPr>
      </w:pPr>
    </w:p>
    <w:tbl>
      <w:tblPr>
        <w:tblStyle w:val="TableGrid"/>
        <w:tblW w:w="837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650"/>
        <w:gridCol w:w="1650"/>
        <w:gridCol w:w="1650"/>
      </w:tblGrid>
      <w:tr w:rsidR="008B78D6" w:rsidRPr="00E01094" w14:paraId="4B67DDC7" w14:textId="77777777" w:rsidTr="008B78D6">
        <w:tc>
          <w:tcPr>
            <w:tcW w:w="3425" w:type="dxa"/>
          </w:tcPr>
          <w:p w14:paraId="4AF4676D" w14:textId="77777777" w:rsidR="008B78D6" w:rsidRPr="00E01094" w:rsidRDefault="008B78D6" w:rsidP="0044788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50" w:type="dxa"/>
            <w:vAlign w:val="bottom"/>
          </w:tcPr>
          <w:p w14:paraId="1D308B27" w14:textId="77777777" w:rsidR="008B78D6" w:rsidRPr="00E01094" w:rsidRDefault="008B78D6" w:rsidP="0044788D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</w:tc>
        <w:tc>
          <w:tcPr>
            <w:tcW w:w="1650" w:type="dxa"/>
            <w:vAlign w:val="bottom"/>
          </w:tcPr>
          <w:p w14:paraId="2C761D1E" w14:textId="77ED05C3" w:rsidR="008B78D6" w:rsidRPr="00E01094" w:rsidRDefault="0038098D" w:rsidP="0044788D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1650" w:type="dxa"/>
            <w:vAlign w:val="bottom"/>
          </w:tcPr>
          <w:p w14:paraId="40F9D4DC" w14:textId="77777777" w:rsidR="008B78D6" w:rsidRPr="00E01094" w:rsidRDefault="008B78D6" w:rsidP="0044788D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</w:tc>
      </w:tr>
      <w:tr w:rsidR="008B78D6" w:rsidRPr="00E01094" w14:paraId="1353C86F" w14:textId="77777777" w:rsidTr="008B78D6">
        <w:tc>
          <w:tcPr>
            <w:tcW w:w="3425" w:type="dxa"/>
          </w:tcPr>
          <w:p w14:paraId="6AB3FDAC" w14:textId="0A2DBE26" w:rsidR="008B78D6" w:rsidRPr="00E01094" w:rsidRDefault="008B78D6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Number of persons initiating opioid withdrawal management?</w:t>
            </w:r>
          </w:p>
          <w:p w14:paraId="16179C48" w14:textId="77777777" w:rsidR="008B78D6" w:rsidRPr="00E01094" w:rsidRDefault="008B78D6" w:rsidP="0044788D">
            <w:pPr>
              <w:rPr>
                <w:rFonts w:ascii="Arial" w:hAnsi="Arial" w:cs="Arial"/>
              </w:rPr>
            </w:pPr>
          </w:p>
        </w:tc>
        <w:tc>
          <w:tcPr>
            <w:tcW w:w="1650" w:type="dxa"/>
          </w:tcPr>
          <w:p w14:paraId="22D3461B" w14:textId="77777777" w:rsidR="008B78D6" w:rsidRPr="00E01094" w:rsidRDefault="008B78D6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650" w:type="dxa"/>
          </w:tcPr>
          <w:p w14:paraId="7DC00585" w14:textId="77777777" w:rsidR="008B78D6" w:rsidRPr="00E01094" w:rsidRDefault="008B78D6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650" w:type="dxa"/>
          </w:tcPr>
          <w:p w14:paraId="10792A2D" w14:textId="77777777" w:rsidR="008B78D6" w:rsidRPr="00E01094" w:rsidRDefault="008B78D6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55370A39" w14:textId="099AD861" w:rsidR="009E6228" w:rsidRPr="00E01094" w:rsidRDefault="009E6228" w:rsidP="009E6228">
      <w:pPr>
        <w:rPr>
          <w:rFonts w:ascii="Arial" w:hAnsi="Arial" w:cs="Arial"/>
        </w:rPr>
      </w:pPr>
    </w:p>
    <w:p w14:paraId="146BBDB5" w14:textId="77777777" w:rsidR="0044788D" w:rsidRPr="00E01094" w:rsidRDefault="0044788D" w:rsidP="009E6228">
      <w:pPr>
        <w:rPr>
          <w:rFonts w:ascii="Arial" w:hAnsi="Arial" w:cs="Arial"/>
        </w:rPr>
      </w:pPr>
    </w:p>
    <w:p w14:paraId="6730BAEA" w14:textId="5F3AEFC9" w:rsidR="00AC6BA6" w:rsidRPr="00E01094" w:rsidRDefault="001B0A1F" w:rsidP="00015A26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In the months before and after COVID-19</w:t>
      </w:r>
      <w:r w:rsidR="007A406D" w:rsidRPr="00E01094">
        <w:rPr>
          <w:rFonts w:ascii="Arial" w:hAnsi="Arial" w:cs="Arial"/>
        </w:rPr>
        <w:t xml:space="preserve"> among those who initiated opioid withdrawal management</w:t>
      </w:r>
      <w:r w:rsidRPr="00E01094">
        <w:rPr>
          <w:rFonts w:ascii="Arial" w:hAnsi="Arial" w:cs="Arial"/>
        </w:rPr>
        <w:t xml:space="preserve">, </w:t>
      </w:r>
      <w:r w:rsidR="007A406D" w:rsidRPr="00E01094">
        <w:rPr>
          <w:rFonts w:ascii="Arial" w:hAnsi="Arial" w:cs="Arial"/>
        </w:rPr>
        <w:t xml:space="preserve">did your organization/facility </w:t>
      </w:r>
      <w:r w:rsidR="00015A26" w:rsidRPr="00E01094">
        <w:rPr>
          <w:rFonts w:ascii="Arial" w:hAnsi="Arial" w:cs="Arial"/>
        </w:rPr>
        <w:t xml:space="preserve">have any changes in the number of </w:t>
      </w:r>
      <w:r w:rsidRPr="00E01094">
        <w:rPr>
          <w:rFonts w:ascii="Arial" w:hAnsi="Arial" w:cs="Arial"/>
        </w:rPr>
        <w:t xml:space="preserve">incarcerated/detained persons </w:t>
      </w:r>
      <w:r w:rsidR="00015A26" w:rsidRPr="00E01094">
        <w:rPr>
          <w:rFonts w:ascii="Arial" w:hAnsi="Arial" w:cs="Arial"/>
        </w:rPr>
        <w:t xml:space="preserve">who </w:t>
      </w:r>
      <w:r w:rsidRPr="00E01094">
        <w:rPr>
          <w:rFonts w:ascii="Arial" w:hAnsi="Arial" w:cs="Arial"/>
        </w:rPr>
        <w:t>received</w:t>
      </w:r>
      <w:r w:rsidR="009A49B8" w:rsidRPr="00E01094">
        <w:rPr>
          <w:rFonts w:ascii="Arial" w:hAnsi="Arial" w:cs="Arial"/>
        </w:rPr>
        <w:t xml:space="preserve"> </w:t>
      </w:r>
      <w:r w:rsidRPr="00E01094">
        <w:rPr>
          <w:rFonts w:ascii="Arial" w:hAnsi="Arial" w:cs="Arial"/>
        </w:rPr>
        <w:t>MOUD (e.g., a taper)</w:t>
      </w:r>
      <w:r w:rsidR="009A49B8" w:rsidRPr="00E01094">
        <w:rPr>
          <w:rFonts w:ascii="Arial" w:hAnsi="Arial" w:cs="Arial"/>
        </w:rPr>
        <w:t>, versus o</w:t>
      </w:r>
      <w:r w:rsidR="00692452" w:rsidRPr="00E01094">
        <w:rPr>
          <w:rFonts w:ascii="Arial" w:hAnsi="Arial" w:cs="Arial"/>
        </w:rPr>
        <w:t>ther prescription medications only</w:t>
      </w:r>
      <w:r w:rsidR="009A49B8" w:rsidRPr="00E01094">
        <w:rPr>
          <w:rFonts w:ascii="Arial" w:hAnsi="Arial" w:cs="Arial"/>
        </w:rPr>
        <w:t>, versus n</w:t>
      </w:r>
      <w:r w:rsidR="00692452" w:rsidRPr="00E01094">
        <w:rPr>
          <w:rFonts w:ascii="Arial" w:hAnsi="Arial" w:cs="Arial"/>
        </w:rPr>
        <w:t>o medication</w:t>
      </w:r>
      <w:r w:rsidR="001C7A69" w:rsidRPr="00E01094">
        <w:rPr>
          <w:rFonts w:ascii="Arial" w:hAnsi="Arial" w:cs="Arial"/>
        </w:rPr>
        <w:t xml:space="preserve"> or </w:t>
      </w:r>
      <w:r w:rsidR="00692452" w:rsidRPr="00E01094">
        <w:rPr>
          <w:rFonts w:ascii="Arial" w:hAnsi="Arial" w:cs="Arial"/>
        </w:rPr>
        <w:t>over-the-counter</w:t>
      </w:r>
      <w:r w:rsidR="00175CE5" w:rsidRPr="00E01094">
        <w:rPr>
          <w:rFonts w:ascii="Arial" w:hAnsi="Arial" w:cs="Arial"/>
        </w:rPr>
        <w:t xml:space="preserve"> </w:t>
      </w:r>
      <w:r w:rsidR="00692452" w:rsidRPr="00E01094">
        <w:rPr>
          <w:rFonts w:ascii="Arial" w:hAnsi="Arial" w:cs="Arial"/>
        </w:rPr>
        <w:t xml:space="preserve">medications </w:t>
      </w:r>
      <w:r w:rsidR="001C7A69" w:rsidRPr="00E01094">
        <w:rPr>
          <w:rFonts w:ascii="Arial" w:hAnsi="Arial" w:cs="Arial"/>
        </w:rPr>
        <w:t xml:space="preserve">only </w:t>
      </w:r>
      <w:r w:rsidR="00AC6BA6" w:rsidRPr="00E01094">
        <w:rPr>
          <w:rFonts w:ascii="Arial" w:hAnsi="Arial" w:cs="Arial"/>
        </w:rPr>
        <w:t xml:space="preserve">for opioid withdrawal management? </w:t>
      </w:r>
    </w:p>
    <w:p w14:paraId="505171C0" w14:textId="5F85A71E" w:rsidR="00302119" w:rsidRPr="00E01094" w:rsidRDefault="00302119" w:rsidP="003E28E2">
      <w:pPr>
        <w:rPr>
          <w:rFonts w:ascii="Arial" w:hAnsi="Arial" w:cs="Arial"/>
        </w:rPr>
      </w:pPr>
    </w:p>
    <w:p w14:paraId="4DE9CA13" w14:textId="632774A1" w:rsidR="00413357" w:rsidRPr="00E01094" w:rsidRDefault="00413357" w:rsidP="008B78D6">
      <w:pPr>
        <w:rPr>
          <w:rFonts w:ascii="Arial" w:hAnsi="Arial" w:cs="Arial"/>
          <w:i/>
          <w:iCs/>
          <w:color w:val="FF0000"/>
        </w:rPr>
      </w:pPr>
    </w:p>
    <w:tbl>
      <w:tblPr>
        <w:tblStyle w:val="TableGrid"/>
        <w:tblW w:w="936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980"/>
        <w:gridCol w:w="1980"/>
        <w:gridCol w:w="1980"/>
      </w:tblGrid>
      <w:tr w:rsidR="008B78D6" w:rsidRPr="00E01094" w14:paraId="2C1AE78A" w14:textId="77777777" w:rsidTr="00EA78E1">
        <w:tc>
          <w:tcPr>
            <w:tcW w:w="3425" w:type="dxa"/>
          </w:tcPr>
          <w:p w14:paraId="1CFA06EB" w14:textId="794FD840" w:rsidR="008B78D6" w:rsidRPr="00E01094" w:rsidRDefault="008B78D6" w:rsidP="00C25AE0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Number of persons initiating opioid withdrawal management who received:</w:t>
            </w:r>
          </w:p>
        </w:tc>
        <w:tc>
          <w:tcPr>
            <w:tcW w:w="1980" w:type="dxa"/>
            <w:vAlign w:val="bottom"/>
          </w:tcPr>
          <w:p w14:paraId="3EE83698" w14:textId="77777777" w:rsidR="008B78D6" w:rsidRPr="00E01094" w:rsidRDefault="008B78D6" w:rsidP="00C25AE0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</w:tc>
        <w:tc>
          <w:tcPr>
            <w:tcW w:w="1980" w:type="dxa"/>
            <w:vAlign w:val="bottom"/>
          </w:tcPr>
          <w:p w14:paraId="5E817AD8" w14:textId="4467BEE7" w:rsidR="008B78D6" w:rsidRPr="00E01094" w:rsidRDefault="008B78D6" w:rsidP="00C25AE0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1980" w:type="dxa"/>
            <w:vAlign w:val="bottom"/>
          </w:tcPr>
          <w:p w14:paraId="04E3A418" w14:textId="77777777" w:rsidR="008B78D6" w:rsidRPr="00E01094" w:rsidRDefault="008B78D6" w:rsidP="00C25AE0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</w:tc>
      </w:tr>
      <w:tr w:rsidR="008B78D6" w:rsidRPr="00E01094" w14:paraId="2B0DEC0F" w14:textId="77777777" w:rsidTr="00EA78E1">
        <w:tc>
          <w:tcPr>
            <w:tcW w:w="3425" w:type="dxa"/>
          </w:tcPr>
          <w:p w14:paraId="7DD504C6" w14:textId="77777777" w:rsidR="008B78D6" w:rsidRPr="00E01094" w:rsidRDefault="008B78D6" w:rsidP="00413357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MOUD</w:t>
            </w:r>
          </w:p>
          <w:p w14:paraId="44B6076B" w14:textId="4A42C038" w:rsidR="008B78D6" w:rsidRPr="00E01094" w:rsidRDefault="008B78D6" w:rsidP="00413357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16476073" w14:textId="77777777" w:rsidR="008B78D6" w:rsidRPr="00E01094" w:rsidRDefault="008B78D6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3A03D820" w14:textId="77777777" w:rsidR="008B78D6" w:rsidRPr="00E01094" w:rsidRDefault="008B78D6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1A5431F9" w14:textId="77777777" w:rsidR="008B78D6" w:rsidRPr="00E01094" w:rsidRDefault="008B78D6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8B78D6" w:rsidRPr="00E01094" w14:paraId="4407AFF9" w14:textId="77777777" w:rsidTr="00EA78E1">
        <w:tc>
          <w:tcPr>
            <w:tcW w:w="3425" w:type="dxa"/>
          </w:tcPr>
          <w:p w14:paraId="1FD7C74A" w14:textId="77777777" w:rsidR="008B78D6" w:rsidRPr="00E01094" w:rsidRDefault="008B78D6" w:rsidP="00413357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Other prescription medications</w:t>
            </w:r>
          </w:p>
          <w:p w14:paraId="6A2D368B" w14:textId="0C61D291" w:rsidR="008B78D6" w:rsidRPr="00E01094" w:rsidRDefault="008B78D6" w:rsidP="00413357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6392734C" w14:textId="77777777" w:rsidR="008B78D6" w:rsidRPr="00E01094" w:rsidRDefault="008B78D6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273F118B" w14:textId="77777777" w:rsidR="008B78D6" w:rsidRPr="00E01094" w:rsidRDefault="008B78D6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03F0B2CA" w14:textId="77777777" w:rsidR="008B78D6" w:rsidRPr="00E01094" w:rsidRDefault="008B78D6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8B78D6" w:rsidRPr="00E01094" w14:paraId="5D3B34B0" w14:textId="77777777" w:rsidTr="00EA78E1">
        <w:tc>
          <w:tcPr>
            <w:tcW w:w="3425" w:type="dxa"/>
          </w:tcPr>
          <w:p w14:paraId="168BC0B3" w14:textId="77777777" w:rsidR="008B78D6" w:rsidRPr="00E01094" w:rsidRDefault="008B78D6" w:rsidP="00413357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No medication or over-the-counter medications only</w:t>
            </w:r>
          </w:p>
          <w:p w14:paraId="201676EE" w14:textId="46F094DD" w:rsidR="008B78D6" w:rsidRPr="00E01094" w:rsidRDefault="008B78D6" w:rsidP="00413357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18DD478E" w14:textId="77777777" w:rsidR="008B78D6" w:rsidRPr="00E01094" w:rsidRDefault="008B78D6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5D7AE95D" w14:textId="77777777" w:rsidR="008B78D6" w:rsidRPr="00E01094" w:rsidRDefault="008B78D6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697233D4" w14:textId="77777777" w:rsidR="008B78D6" w:rsidRPr="00E01094" w:rsidRDefault="008B78D6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39E6D1A3" w14:textId="6705376C" w:rsidR="007A63B2" w:rsidRPr="00E01094" w:rsidRDefault="007A63B2" w:rsidP="00D2197D">
      <w:pPr>
        <w:rPr>
          <w:rFonts w:ascii="Arial" w:hAnsi="Arial" w:cs="Arial"/>
        </w:rPr>
      </w:pPr>
    </w:p>
    <w:p w14:paraId="4E2C28F0" w14:textId="77777777" w:rsidR="007A63B2" w:rsidRPr="00E01094" w:rsidRDefault="007A63B2" w:rsidP="00D2197D">
      <w:pPr>
        <w:rPr>
          <w:rFonts w:ascii="Arial" w:hAnsi="Arial" w:cs="Arial"/>
        </w:rPr>
      </w:pPr>
    </w:p>
    <w:p w14:paraId="14875839" w14:textId="4394C72F" w:rsidR="00091546" w:rsidRPr="00E01094" w:rsidRDefault="00A44903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In the months b</w:t>
      </w:r>
      <w:r w:rsidR="007A7DF1" w:rsidRPr="00E01094">
        <w:rPr>
          <w:rFonts w:ascii="Arial" w:hAnsi="Arial" w:cs="Arial"/>
        </w:rPr>
        <w:t xml:space="preserve">efore and after </w:t>
      </w:r>
      <w:r w:rsidR="008E5963" w:rsidRPr="00E01094">
        <w:rPr>
          <w:rFonts w:ascii="Arial" w:hAnsi="Arial" w:cs="Arial"/>
        </w:rPr>
        <w:t>COVID-19, how</w:t>
      </w:r>
      <w:r w:rsidR="007F0EA8" w:rsidRPr="00E01094">
        <w:rPr>
          <w:rFonts w:ascii="Arial" w:hAnsi="Arial" w:cs="Arial"/>
        </w:rPr>
        <w:t xml:space="preserve"> did the number of</w:t>
      </w:r>
      <w:r w:rsidR="00731088" w:rsidRPr="00E01094">
        <w:rPr>
          <w:rFonts w:ascii="Arial" w:hAnsi="Arial" w:cs="Arial"/>
        </w:rPr>
        <w:t xml:space="preserve"> </w:t>
      </w:r>
      <w:r w:rsidR="00B844E6" w:rsidRPr="00E01094">
        <w:rPr>
          <w:rFonts w:ascii="Arial" w:hAnsi="Arial" w:cs="Arial"/>
        </w:rPr>
        <w:t>incarcerated/detained persons</w:t>
      </w:r>
      <w:r w:rsidR="00731088" w:rsidRPr="00E01094">
        <w:rPr>
          <w:rFonts w:ascii="Arial" w:hAnsi="Arial" w:cs="Arial"/>
        </w:rPr>
        <w:t xml:space="preserve"> enter</w:t>
      </w:r>
      <w:r w:rsidR="007F0EA8" w:rsidRPr="00E01094">
        <w:rPr>
          <w:rFonts w:ascii="Arial" w:hAnsi="Arial" w:cs="Arial"/>
        </w:rPr>
        <w:t>ing</w:t>
      </w:r>
      <w:r w:rsidR="00731088" w:rsidRPr="00E01094">
        <w:rPr>
          <w:rFonts w:ascii="Arial" w:hAnsi="Arial" w:cs="Arial"/>
        </w:rPr>
        <w:t xml:space="preserve"> on medication for opioid use disorder (MOUD)</w:t>
      </w:r>
      <w:r w:rsidR="007F0EA8" w:rsidRPr="00E01094">
        <w:rPr>
          <w:rFonts w:ascii="Arial" w:hAnsi="Arial" w:cs="Arial"/>
        </w:rPr>
        <w:t xml:space="preserve"> change within your facility/organization</w:t>
      </w:r>
      <w:r w:rsidR="00091546" w:rsidRPr="00E01094">
        <w:rPr>
          <w:rFonts w:ascii="Arial" w:hAnsi="Arial" w:cs="Arial"/>
        </w:rPr>
        <w:t>?</w:t>
      </w:r>
      <w:r w:rsidR="008E5963" w:rsidRPr="00E01094">
        <w:rPr>
          <w:rFonts w:ascii="Arial" w:hAnsi="Arial" w:cs="Arial"/>
        </w:rPr>
        <w:t xml:space="preserve"> </w:t>
      </w:r>
      <w:r w:rsidR="00091546" w:rsidRPr="00E01094">
        <w:rPr>
          <w:rFonts w:ascii="Arial" w:hAnsi="Arial" w:cs="Arial"/>
        </w:rPr>
        <w:t xml:space="preserve">How </w:t>
      </w:r>
      <w:r w:rsidR="007E480D" w:rsidRPr="00E01094">
        <w:rPr>
          <w:rFonts w:ascii="Arial" w:hAnsi="Arial" w:cs="Arial"/>
        </w:rPr>
        <w:t xml:space="preserve">did the number of </w:t>
      </w:r>
      <w:r w:rsidR="00091546" w:rsidRPr="00E01094">
        <w:rPr>
          <w:rFonts w:ascii="Arial" w:hAnsi="Arial" w:cs="Arial"/>
        </w:rPr>
        <w:t>these persons continued on MOUD in your facility/organization</w:t>
      </w:r>
      <w:r w:rsidR="007E480D" w:rsidRPr="00E01094">
        <w:rPr>
          <w:rFonts w:ascii="Arial" w:hAnsi="Arial" w:cs="Arial"/>
        </w:rPr>
        <w:t xml:space="preserve"> change</w:t>
      </w:r>
      <w:r w:rsidR="00091546" w:rsidRPr="00E01094">
        <w:rPr>
          <w:rFonts w:ascii="Arial" w:hAnsi="Arial" w:cs="Arial"/>
        </w:rPr>
        <w:t>?</w:t>
      </w:r>
    </w:p>
    <w:p w14:paraId="6ACA7C0F" w14:textId="6C54AC12" w:rsidR="00091546" w:rsidRPr="00E01094" w:rsidRDefault="00091546" w:rsidP="00091546">
      <w:pPr>
        <w:rPr>
          <w:rFonts w:ascii="Arial" w:hAnsi="Arial" w:cs="Arial"/>
        </w:rPr>
      </w:pPr>
    </w:p>
    <w:p w14:paraId="630138DF" w14:textId="04E79E53" w:rsidR="007F38A2" w:rsidRPr="00E01094" w:rsidRDefault="007F38A2" w:rsidP="007F38A2">
      <w:pPr>
        <w:pStyle w:val="ListParagraph"/>
        <w:rPr>
          <w:rFonts w:ascii="Arial" w:hAnsi="Arial" w:cs="Arial"/>
          <w:i/>
          <w:iCs/>
          <w:color w:val="FF0000"/>
        </w:rPr>
      </w:pPr>
    </w:p>
    <w:tbl>
      <w:tblPr>
        <w:tblStyle w:val="TableGrid"/>
        <w:tblW w:w="846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680"/>
        <w:gridCol w:w="1680"/>
        <w:gridCol w:w="1680"/>
      </w:tblGrid>
      <w:tr w:rsidR="00EA78E1" w:rsidRPr="00E01094" w14:paraId="55371E4B" w14:textId="77777777" w:rsidTr="005D35DD">
        <w:tc>
          <w:tcPr>
            <w:tcW w:w="3425" w:type="dxa"/>
            <w:vAlign w:val="bottom"/>
          </w:tcPr>
          <w:p w14:paraId="40EFAEAF" w14:textId="7CC07082" w:rsidR="00EA78E1" w:rsidRPr="00E01094" w:rsidRDefault="00EA78E1" w:rsidP="000238CE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Number of persons:</w:t>
            </w:r>
          </w:p>
        </w:tc>
        <w:tc>
          <w:tcPr>
            <w:tcW w:w="1680" w:type="dxa"/>
            <w:vAlign w:val="bottom"/>
          </w:tcPr>
          <w:p w14:paraId="460D4A16" w14:textId="77777777" w:rsidR="00EA78E1" w:rsidRPr="00E01094" w:rsidRDefault="00EA78E1" w:rsidP="00C25AE0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</w:tc>
        <w:tc>
          <w:tcPr>
            <w:tcW w:w="1680" w:type="dxa"/>
            <w:vAlign w:val="bottom"/>
          </w:tcPr>
          <w:p w14:paraId="5E062C1D" w14:textId="72017A55" w:rsidR="00EA78E1" w:rsidRPr="00E01094" w:rsidRDefault="00EA78E1" w:rsidP="00C25AE0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1680" w:type="dxa"/>
            <w:vAlign w:val="bottom"/>
          </w:tcPr>
          <w:p w14:paraId="379E768F" w14:textId="77777777" w:rsidR="00EA78E1" w:rsidRPr="00E01094" w:rsidRDefault="00EA78E1" w:rsidP="00C25AE0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</w:tc>
      </w:tr>
      <w:tr w:rsidR="00EA78E1" w:rsidRPr="00E01094" w14:paraId="228F148E" w14:textId="77777777" w:rsidTr="005D35DD">
        <w:tc>
          <w:tcPr>
            <w:tcW w:w="3425" w:type="dxa"/>
          </w:tcPr>
          <w:p w14:paraId="3E9214FD" w14:textId="5BDD176A" w:rsidR="00EA78E1" w:rsidRPr="00E01094" w:rsidRDefault="00EA78E1" w:rsidP="00C25AE0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lastRenderedPageBreak/>
              <w:t>Entering the facility on MOUD (prescribed prior to booking)</w:t>
            </w:r>
          </w:p>
          <w:p w14:paraId="053BFD6A" w14:textId="77777777" w:rsidR="00EA78E1" w:rsidRPr="00E01094" w:rsidRDefault="00EA78E1" w:rsidP="00C25AE0">
            <w:pPr>
              <w:rPr>
                <w:rFonts w:ascii="Arial" w:hAnsi="Arial" w:cs="Arial"/>
              </w:rPr>
            </w:pPr>
          </w:p>
        </w:tc>
        <w:tc>
          <w:tcPr>
            <w:tcW w:w="1680" w:type="dxa"/>
          </w:tcPr>
          <w:p w14:paraId="69757444" w14:textId="77777777" w:rsidR="00EA78E1" w:rsidRPr="00E01094" w:rsidRDefault="00EA78E1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680" w:type="dxa"/>
          </w:tcPr>
          <w:p w14:paraId="7284265E" w14:textId="77777777" w:rsidR="00EA78E1" w:rsidRPr="00E01094" w:rsidRDefault="00EA78E1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680" w:type="dxa"/>
          </w:tcPr>
          <w:p w14:paraId="490010BE" w14:textId="77777777" w:rsidR="00EA78E1" w:rsidRPr="00E01094" w:rsidRDefault="00EA78E1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EA78E1" w:rsidRPr="00E01094" w14:paraId="12461FEC" w14:textId="77777777" w:rsidTr="005D35DD">
        <w:tc>
          <w:tcPr>
            <w:tcW w:w="3425" w:type="dxa"/>
          </w:tcPr>
          <w:p w14:paraId="661442A8" w14:textId="1E043A39" w:rsidR="00EA78E1" w:rsidRPr="00E01094" w:rsidRDefault="00EA78E1" w:rsidP="00C25AE0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 xml:space="preserve">Continued on MOUD </w:t>
            </w:r>
          </w:p>
          <w:p w14:paraId="324E1447" w14:textId="77777777" w:rsidR="00EA78E1" w:rsidRPr="00E01094" w:rsidRDefault="00EA78E1" w:rsidP="00C25AE0">
            <w:pPr>
              <w:rPr>
                <w:rFonts w:ascii="Arial" w:hAnsi="Arial" w:cs="Arial"/>
              </w:rPr>
            </w:pPr>
          </w:p>
        </w:tc>
        <w:tc>
          <w:tcPr>
            <w:tcW w:w="1680" w:type="dxa"/>
          </w:tcPr>
          <w:p w14:paraId="786CBB2F" w14:textId="77777777" w:rsidR="00EA78E1" w:rsidRPr="00E01094" w:rsidRDefault="00EA78E1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680" w:type="dxa"/>
          </w:tcPr>
          <w:p w14:paraId="44639C79" w14:textId="77777777" w:rsidR="00EA78E1" w:rsidRPr="00E01094" w:rsidRDefault="00EA78E1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680" w:type="dxa"/>
          </w:tcPr>
          <w:p w14:paraId="2E411818" w14:textId="77777777" w:rsidR="00EA78E1" w:rsidRPr="00E01094" w:rsidRDefault="00EA78E1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EA78E1" w:rsidRPr="00E01094" w14:paraId="3C900945" w14:textId="77777777" w:rsidTr="005D35DD">
        <w:tc>
          <w:tcPr>
            <w:tcW w:w="3425" w:type="dxa"/>
          </w:tcPr>
          <w:p w14:paraId="5CF9CDAD" w14:textId="349F741C" w:rsidR="00EA78E1" w:rsidRPr="00E01094" w:rsidRDefault="00EA78E1" w:rsidP="00C25AE0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Tapered off MOUD prior to release</w:t>
            </w:r>
          </w:p>
        </w:tc>
        <w:tc>
          <w:tcPr>
            <w:tcW w:w="1680" w:type="dxa"/>
          </w:tcPr>
          <w:p w14:paraId="76544B99" w14:textId="77777777" w:rsidR="00EA78E1" w:rsidRPr="00E01094" w:rsidRDefault="00EA78E1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680" w:type="dxa"/>
          </w:tcPr>
          <w:p w14:paraId="630B42C0" w14:textId="77777777" w:rsidR="00EA78E1" w:rsidRPr="00E01094" w:rsidRDefault="00EA78E1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680" w:type="dxa"/>
          </w:tcPr>
          <w:p w14:paraId="7AE84AF1" w14:textId="77777777" w:rsidR="00EA78E1" w:rsidRPr="00E01094" w:rsidRDefault="00EA78E1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194F03DF" w14:textId="675EB4FB" w:rsidR="00B004AF" w:rsidRPr="00E01094" w:rsidRDefault="00B004AF" w:rsidP="00091546">
      <w:pPr>
        <w:pStyle w:val="ListParagraph"/>
        <w:rPr>
          <w:rFonts w:ascii="Arial" w:hAnsi="Arial" w:cs="Arial"/>
        </w:rPr>
      </w:pPr>
    </w:p>
    <w:p w14:paraId="3751E4FD" w14:textId="77777777" w:rsidR="000238CE" w:rsidRPr="00E01094" w:rsidRDefault="000238CE" w:rsidP="00091546">
      <w:pPr>
        <w:pStyle w:val="ListParagraph"/>
        <w:rPr>
          <w:rFonts w:ascii="Arial" w:hAnsi="Arial" w:cs="Arial"/>
        </w:rPr>
      </w:pPr>
    </w:p>
    <w:p w14:paraId="1A067EE1" w14:textId="5F5FB82A" w:rsidR="00E07FED" w:rsidRPr="00E01094" w:rsidRDefault="00447DF6" w:rsidP="00B004A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 </w:t>
      </w:r>
      <w:r w:rsidRPr="00E01094">
        <w:rPr>
          <w:rFonts w:ascii="Arial" w:hAnsi="Arial" w:cs="Arial"/>
          <w:i/>
          <w:iCs/>
          <w:color w:val="FF0000"/>
        </w:rPr>
        <w:t>(If yes to Item 1</w:t>
      </w:r>
      <w:r w:rsidR="00D901B8">
        <w:rPr>
          <w:rFonts w:ascii="Arial" w:hAnsi="Arial" w:cs="Arial"/>
          <w:i/>
          <w:iCs/>
          <w:color w:val="FF0000"/>
        </w:rPr>
        <w:t>5</w:t>
      </w:r>
      <w:r w:rsidRPr="00E01094">
        <w:rPr>
          <w:rFonts w:ascii="Arial" w:hAnsi="Arial" w:cs="Arial"/>
          <w:i/>
          <w:iCs/>
          <w:color w:val="FF0000"/>
        </w:rPr>
        <w:t xml:space="preserve">) </w:t>
      </w:r>
      <w:r w:rsidR="00091546" w:rsidRPr="00E01094">
        <w:rPr>
          <w:rFonts w:ascii="Arial" w:hAnsi="Arial" w:cs="Arial"/>
        </w:rPr>
        <w:t>In the months before and after COVID-19,</w:t>
      </w:r>
      <w:r w:rsidR="00196CE5" w:rsidRPr="00E01094">
        <w:rPr>
          <w:rFonts w:ascii="Arial" w:hAnsi="Arial" w:cs="Arial"/>
        </w:rPr>
        <w:t xml:space="preserve"> how did the number of</w:t>
      </w:r>
      <w:r w:rsidR="00091546" w:rsidRPr="00E01094">
        <w:rPr>
          <w:rFonts w:ascii="Arial" w:hAnsi="Arial" w:cs="Arial"/>
        </w:rPr>
        <w:t xml:space="preserve"> incarcerated/detained persons </w:t>
      </w:r>
      <w:r w:rsidR="00196CE5" w:rsidRPr="00E01094">
        <w:rPr>
          <w:rFonts w:ascii="Arial" w:hAnsi="Arial" w:cs="Arial"/>
        </w:rPr>
        <w:t xml:space="preserve">being </w:t>
      </w:r>
      <w:r w:rsidR="00756AB7" w:rsidRPr="00E01094">
        <w:rPr>
          <w:rFonts w:ascii="Arial" w:hAnsi="Arial" w:cs="Arial"/>
        </w:rPr>
        <w:t>inducted onto MOUD in your facility/organization</w:t>
      </w:r>
      <w:r w:rsidR="00196CE5" w:rsidRPr="00E01094">
        <w:rPr>
          <w:rFonts w:ascii="Arial" w:hAnsi="Arial" w:cs="Arial"/>
        </w:rPr>
        <w:t xml:space="preserve"> change</w:t>
      </w:r>
      <w:r w:rsidR="00756AB7" w:rsidRPr="00E01094">
        <w:rPr>
          <w:rFonts w:ascii="Arial" w:hAnsi="Arial" w:cs="Arial"/>
        </w:rPr>
        <w:t>?</w:t>
      </w:r>
    </w:p>
    <w:p w14:paraId="158F8E9C" w14:textId="77777777" w:rsidR="00B9564F" w:rsidRPr="00E01094" w:rsidRDefault="00B9564F" w:rsidP="00B9564F">
      <w:pPr>
        <w:pStyle w:val="ListParagraph"/>
        <w:rPr>
          <w:rFonts w:ascii="Arial" w:hAnsi="Arial" w:cs="Arial"/>
        </w:rPr>
      </w:pPr>
    </w:p>
    <w:p w14:paraId="3E75E079" w14:textId="1B6A67F6" w:rsidR="00B9564F" w:rsidRPr="00E01094" w:rsidRDefault="00B9564F" w:rsidP="00B9564F">
      <w:pPr>
        <w:pStyle w:val="ListParagraph"/>
        <w:rPr>
          <w:rFonts w:ascii="Arial" w:hAnsi="Arial" w:cs="Arial"/>
          <w:i/>
          <w:iCs/>
          <w:color w:val="FF0000"/>
        </w:rPr>
      </w:pPr>
    </w:p>
    <w:tbl>
      <w:tblPr>
        <w:tblStyle w:val="TableGrid"/>
        <w:tblW w:w="918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920"/>
        <w:gridCol w:w="1920"/>
        <w:gridCol w:w="1920"/>
      </w:tblGrid>
      <w:tr w:rsidR="005D35DD" w:rsidRPr="00E01094" w14:paraId="333E4238" w14:textId="77777777" w:rsidTr="00E57B38">
        <w:tc>
          <w:tcPr>
            <w:tcW w:w="3425" w:type="dxa"/>
            <w:vAlign w:val="bottom"/>
          </w:tcPr>
          <w:p w14:paraId="65D986BB" w14:textId="77777777" w:rsidR="005D35DD" w:rsidRPr="00E01094" w:rsidRDefault="005D35DD" w:rsidP="000238CE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Number of persons:</w:t>
            </w:r>
          </w:p>
        </w:tc>
        <w:tc>
          <w:tcPr>
            <w:tcW w:w="1920" w:type="dxa"/>
            <w:vAlign w:val="bottom"/>
          </w:tcPr>
          <w:p w14:paraId="6512A779" w14:textId="77777777" w:rsidR="005D35DD" w:rsidRPr="00E01094" w:rsidRDefault="005D35DD" w:rsidP="00C25AE0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</w:tc>
        <w:tc>
          <w:tcPr>
            <w:tcW w:w="1920" w:type="dxa"/>
            <w:vAlign w:val="bottom"/>
          </w:tcPr>
          <w:p w14:paraId="4922EBD5" w14:textId="4495FF62" w:rsidR="005D35DD" w:rsidRPr="00E01094" w:rsidRDefault="005D35DD" w:rsidP="00C25AE0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1920" w:type="dxa"/>
            <w:vAlign w:val="bottom"/>
          </w:tcPr>
          <w:p w14:paraId="28C546EA" w14:textId="77777777" w:rsidR="005D35DD" w:rsidRPr="00E01094" w:rsidRDefault="005D35DD" w:rsidP="00C25AE0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</w:tc>
      </w:tr>
      <w:tr w:rsidR="005D35DD" w:rsidRPr="00E01094" w14:paraId="7877E8DB" w14:textId="77777777" w:rsidTr="00E57B38">
        <w:tc>
          <w:tcPr>
            <w:tcW w:w="3425" w:type="dxa"/>
          </w:tcPr>
          <w:p w14:paraId="767F358F" w14:textId="5C7B69DA" w:rsidR="005D35DD" w:rsidRPr="00E01094" w:rsidRDefault="005D35DD" w:rsidP="00C25AE0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Inducted on MOUD (Total)</w:t>
            </w:r>
          </w:p>
          <w:p w14:paraId="09369947" w14:textId="77777777" w:rsidR="005D35DD" w:rsidRPr="00E01094" w:rsidRDefault="005D35DD" w:rsidP="00C25AE0">
            <w:pPr>
              <w:rPr>
                <w:rFonts w:ascii="Arial" w:hAnsi="Arial" w:cs="Arial"/>
              </w:rPr>
            </w:pPr>
          </w:p>
        </w:tc>
        <w:tc>
          <w:tcPr>
            <w:tcW w:w="1920" w:type="dxa"/>
          </w:tcPr>
          <w:p w14:paraId="0EA2E2AE" w14:textId="77777777" w:rsidR="005D35DD" w:rsidRPr="00E01094" w:rsidRDefault="005D35DD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</w:tcPr>
          <w:p w14:paraId="19750E0C" w14:textId="77777777" w:rsidR="005D35DD" w:rsidRPr="00E01094" w:rsidRDefault="005D35DD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</w:tcPr>
          <w:p w14:paraId="731B46CC" w14:textId="77777777" w:rsidR="005D35DD" w:rsidRPr="00E01094" w:rsidRDefault="005D35DD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5D35DD" w:rsidRPr="00E01094" w14:paraId="127748C2" w14:textId="77777777" w:rsidTr="00E57B38">
        <w:tc>
          <w:tcPr>
            <w:tcW w:w="3425" w:type="dxa"/>
          </w:tcPr>
          <w:p w14:paraId="2B2D175D" w14:textId="29428043" w:rsidR="005D35DD" w:rsidRPr="00E01094" w:rsidRDefault="005D35DD" w:rsidP="00C25AE0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Started for withdrawal management only</w:t>
            </w:r>
          </w:p>
          <w:p w14:paraId="7BE623B9" w14:textId="77777777" w:rsidR="005D35DD" w:rsidRPr="00E01094" w:rsidRDefault="005D35DD" w:rsidP="00C25AE0">
            <w:pPr>
              <w:rPr>
                <w:rFonts w:ascii="Arial" w:hAnsi="Arial" w:cs="Arial"/>
              </w:rPr>
            </w:pPr>
          </w:p>
        </w:tc>
        <w:tc>
          <w:tcPr>
            <w:tcW w:w="1920" w:type="dxa"/>
          </w:tcPr>
          <w:p w14:paraId="46F56159" w14:textId="77777777" w:rsidR="005D35DD" w:rsidRPr="00E01094" w:rsidRDefault="005D35DD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</w:tcPr>
          <w:p w14:paraId="169AF009" w14:textId="77777777" w:rsidR="005D35DD" w:rsidRPr="00E01094" w:rsidRDefault="005D35DD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</w:tcPr>
          <w:p w14:paraId="3ADEDAA9" w14:textId="77777777" w:rsidR="005D35DD" w:rsidRPr="00E01094" w:rsidRDefault="005D35DD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5D35DD" w:rsidRPr="00E01094" w14:paraId="1676FDD0" w14:textId="77777777" w:rsidTr="00E57B38">
        <w:tc>
          <w:tcPr>
            <w:tcW w:w="3425" w:type="dxa"/>
          </w:tcPr>
          <w:p w14:paraId="052EF945" w14:textId="6DC24607" w:rsidR="005D35DD" w:rsidRPr="00E01094" w:rsidRDefault="005D35DD" w:rsidP="00C25AE0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Started for maintenance</w:t>
            </w:r>
          </w:p>
          <w:p w14:paraId="761D87C8" w14:textId="77777777" w:rsidR="005D35DD" w:rsidRPr="00E01094" w:rsidRDefault="005D35DD" w:rsidP="00C25AE0">
            <w:pPr>
              <w:rPr>
                <w:rFonts w:ascii="Arial" w:hAnsi="Arial" w:cs="Arial"/>
              </w:rPr>
            </w:pPr>
          </w:p>
        </w:tc>
        <w:tc>
          <w:tcPr>
            <w:tcW w:w="1920" w:type="dxa"/>
          </w:tcPr>
          <w:p w14:paraId="65EEFAF1" w14:textId="77777777" w:rsidR="005D35DD" w:rsidRPr="00E01094" w:rsidRDefault="005D35DD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</w:tcPr>
          <w:p w14:paraId="3EC0C79F" w14:textId="77777777" w:rsidR="005D35DD" w:rsidRPr="00E01094" w:rsidRDefault="005D35DD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</w:tcPr>
          <w:p w14:paraId="77BFDC65" w14:textId="77777777" w:rsidR="005D35DD" w:rsidRPr="00E01094" w:rsidRDefault="005D35DD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69C36012" w14:textId="1FF11CBF" w:rsidR="00B7372E" w:rsidRPr="00E01094" w:rsidRDefault="00B7372E">
      <w:pPr>
        <w:rPr>
          <w:rFonts w:ascii="Arial" w:hAnsi="Arial" w:cs="Arial"/>
        </w:rPr>
      </w:pPr>
      <w:r w:rsidRPr="00E01094">
        <w:rPr>
          <w:rFonts w:ascii="Arial" w:hAnsi="Arial" w:cs="Arial"/>
        </w:rPr>
        <w:br w:type="page"/>
      </w:r>
    </w:p>
    <w:p w14:paraId="7FE8811B" w14:textId="77777777" w:rsidR="00001C60" w:rsidRPr="00E01094" w:rsidRDefault="00001C60" w:rsidP="002B7127">
      <w:pPr>
        <w:rPr>
          <w:rFonts w:ascii="Arial" w:hAnsi="Arial" w:cs="Arial"/>
        </w:rPr>
      </w:pPr>
    </w:p>
    <w:p w14:paraId="378B94F2" w14:textId="7A133ACC" w:rsidR="0005773C" w:rsidRPr="00E01094" w:rsidRDefault="00E83860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In the months b</w:t>
      </w:r>
      <w:r w:rsidR="00AD2998" w:rsidRPr="00E01094">
        <w:rPr>
          <w:rFonts w:ascii="Arial" w:hAnsi="Arial" w:cs="Arial"/>
        </w:rPr>
        <w:t xml:space="preserve">efore and after </w:t>
      </w:r>
      <w:r w:rsidR="00902767" w:rsidRPr="00E01094">
        <w:rPr>
          <w:rFonts w:ascii="Arial" w:hAnsi="Arial" w:cs="Arial"/>
        </w:rPr>
        <w:t xml:space="preserve">COVID-19, </w:t>
      </w:r>
      <w:r w:rsidR="00D04488" w:rsidRPr="00E01094">
        <w:rPr>
          <w:rFonts w:ascii="Arial" w:hAnsi="Arial" w:cs="Arial"/>
        </w:rPr>
        <w:t xml:space="preserve">did your organization have changes in the number of </w:t>
      </w:r>
      <w:r w:rsidR="00B844E6" w:rsidRPr="00E01094">
        <w:rPr>
          <w:rFonts w:ascii="Arial" w:hAnsi="Arial" w:cs="Arial"/>
        </w:rPr>
        <w:t>incarcerated/detained persons</w:t>
      </w:r>
      <w:r w:rsidR="00902767" w:rsidRPr="00E01094">
        <w:rPr>
          <w:rFonts w:ascii="Arial" w:hAnsi="Arial" w:cs="Arial"/>
        </w:rPr>
        <w:t xml:space="preserve"> released</w:t>
      </w:r>
      <w:r w:rsidR="0005773C" w:rsidRPr="00E01094">
        <w:rPr>
          <w:rFonts w:ascii="Arial" w:hAnsi="Arial" w:cs="Arial"/>
        </w:rPr>
        <w:t xml:space="preserve">: </w:t>
      </w:r>
    </w:p>
    <w:p w14:paraId="56222EDA" w14:textId="28596A7F" w:rsidR="0005773C" w:rsidRPr="00E01094" w:rsidRDefault="0005773C" w:rsidP="0005773C">
      <w:pPr>
        <w:pStyle w:val="ListParagraph"/>
        <w:ind w:firstLine="720"/>
        <w:rPr>
          <w:rFonts w:ascii="Arial" w:hAnsi="Arial" w:cs="Arial"/>
        </w:rPr>
      </w:pPr>
      <w:r w:rsidRPr="00E01094">
        <w:rPr>
          <w:rFonts w:ascii="Arial" w:hAnsi="Arial" w:cs="Arial"/>
        </w:rPr>
        <w:t>- O</w:t>
      </w:r>
      <w:r w:rsidR="00902767" w:rsidRPr="00E01094">
        <w:rPr>
          <w:rFonts w:ascii="Arial" w:hAnsi="Arial" w:cs="Arial"/>
        </w:rPr>
        <w:t>n MOUD</w:t>
      </w:r>
      <w:r w:rsidR="00F5737A" w:rsidRPr="00E01094">
        <w:rPr>
          <w:rFonts w:ascii="Arial" w:hAnsi="Arial" w:cs="Arial"/>
        </w:rPr>
        <w:t xml:space="preserve"> without a referral</w:t>
      </w:r>
      <w:r w:rsidR="009E1199" w:rsidRPr="00E01094">
        <w:rPr>
          <w:rFonts w:ascii="Arial" w:hAnsi="Arial" w:cs="Arial"/>
        </w:rPr>
        <w:t xml:space="preserve"> to community treatment</w:t>
      </w:r>
    </w:p>
    <w:p w14:paraId="0BA64BD5" w14:textId="52BA911C" w:rsidR="0005773C" w:rsidRPr="00E01094" w:rsidRDefault="0005773C" w:rsidP="0005773C">
      <w:pPr>
        <w:pStyle w:val="ListParagraph"/>
        <w:ind w:firstLine="720"/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- </w:t>
      </w:r>
      <w:r w:rsidR="000705CD" w:rsidRPr="00E01094">
        <w:rPr>
          <w:rFonts w:ascii="Arial" w:hAnsi="Arial" w:cs="Arial"/>
        </w:rPr>
        <w:t>N</w:t>
      </w:r>
      <w:r w:rsidR="007F1224" w:rsidRPr="00E01094">
        <w:rPr>
          <w:rFonts w:ascii="Arial" w:hAnsi="Arial" w:cs="Arial"/>
        </w:rPr>
        <w:t xml:space="preserve">ot on MOUD but </w:t>
      </w:r>
      <w:r w:rsidR="00902767" w:rsidRPr="00E01094">
        <w:rPr>
          <w:rFonts w:ascii="Arial" w:hAnsi="Arial" w:cs="Arial"/>
        </w:rPr>
        <w:t>with referral to community treatment for MOUD</w:t>
      </w:r>
    </w:p>
    <w:p w14:paraId="23379FF0" w14:textId="10483141" w:rsidR="00902767" w:rsidRPr="00E01094" w:rsidRDefault="0005773C" w:rsidP="0005773C">
      <w:pPr>
        <w:pStyle w:val="ListParagraph"/>
        <w:ind w:firstLine="720"/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- </w:t>
      </w:r>
      <w:r w:rsidR="000111F5" w:rsidRPr="00E01094">
        <w:rPr>
          <w:rFonts w:ascii="Arial" w:hAnsi="Arial" w:cs="Arial"/>
        </w:rPr>
        <w:t>On MOU</w:t>
      </w:r>
      <w:r w:rsidR="00091DE9" w:rsidRPr="00E01094">
        <w:rPr>
          <w:rFonts w:ascii="Arial" w:hAnsi="Arial" w:cs="Arial"/>
        </w:rPr>
        <w:t>D</w:t>
      </w:r>
      <w:r w:rsidR="000111F5" w:rsidRPr="00E01094">
        <w:rPr>
          <w:rFonts w:ascii="Arial" w:hAnsi="Arial" w:cs="Arial"/>
        </w:rPr>
        <w:t xml:space="preserve"> and with referral to community treatment</w:t>
      </w:r>
      <w:r w:rsidR="00902767" w:rsidRPr="00E01094">
        <w:rPr>
          <w:rFonts w:ascii="Arial" w:hAnsi="Arial" w:cs="Arial"/>
        </w:rPr>
        <w:t>?</w:t>
      </w:r>
    </w:p>
    <w:p w14:paraId="39771849" w14:textId="66413024" w:rsidR="00674770" w:rsidRPr="00E01094" w:rsidRDefault="00674770" w:rsidP="00674770">
      <w:pPr>
        <w:pStyle w:val="ListParagraph"/>
        <w:rPr>
          <w:rFonts w:ascii="Arial" w:hAnsi="Arial" w:cs="Arial"/>
          <w:i/>
          <w:iCs/>
          <w:color w:val="FF0000"/>
        </w:rPr>
      </w:pPr>
    </w:p>
    <w:tbl>
      <w:tblPr>
        <w:tblStyle w:val="TableGrid"/>
        <w:tblW w:w="900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860"/>
        <w:gridCol w:w="1860"/>
        <w:gridCol w:w="1860"/>
      </w:tblGrid>
      <w:tr w:rsidR="00F1630F" w:rsidRPr="00E01094" w14:paraId="38DF33BC" w14:textId="77777777" w:rsidTr="00F1630F">
        <w:tc>
          <w:tcPr>
            <w:tcW w:w="3425" w:type="dxa"/>
          </w:tcPr>
          <w:p w14:paraId="28EB75D9" w14:textId="2BD982F7" w:rsidR="00F1630F" w:rsidRPr="00E01094" w:rsidRDefault="00F1630F" w:rsidP="00C25AE0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Changes in the number of persons:</w:t>
            </w:r>
          </w:p>
        </w:tc>
        <w:tc>
          <w:tcPr>
            <w:tcW w:w="1860" w:type="dxa"/>
            <w:vAlign w:val="bottom"/>
          </w:tcPr>
          <w:p w14:paraId="6C14CAB0" w14:textId="77777777" w:rsidR="00F1630F" w:rsidRPr="00E01094" w:rsidRDefault="00F1630F" w:rsidP="00C25AE0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</w:tc>
        <w:tc>
          <w:tcPr>
            <w:tcW w:w="1860" w:type="dxa"/>
            <w:vAlign w:val="bottom"/>
          </w:tcPr>
          <w:p w14:paraId="3BAA55AF" w14:textId="5B0ECCB2" w:rsidR="00F1630F" w:rsidRPr="00E01094" w:rsidRDefault="0038098D" w:rsidP="00C25AE0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1860" w:type="dxa"/>
            <w:vAlign w:val="bottom"/>
          </w:tcPr>
          <w:p w14:paraId="4B814274" w14:textId="77777777" w:rsidR="00F1630F" w:rsidRPr="00E01094" w:rsidRDefault="00F1630F" w:rsidP="00C25AE0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</w:tc>
      </w:tr>
      <w:tr w:rsidR="00F1630F" w:rsidRPr="00E01094" w14:paraId="56579158" w14:textId="77777777" w:rsidTr="00F1630F">
        <w:tc>
          <w:tcPr>
            <w:tcW w:w="3425" w:type="dxa"/>
          </w:tcPr>
          <w:p w14:paraId="65D073BC" w14:textId="3E2BD647" w:rsidR="00F1630F" w:rsidRPr="00E01094" w:rsidRDefault="00F1630F" w:rsidP="00C25AE0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Released on MOUD without a referral?</w:t>
            </w:r>
          </w:p>
          <w:p w14:paraId="08F4D53B" w14:textId="77777777" w:rsidR="00F1630F" w:rsidRPr="00E01094" w:rsidRDefault="00F1630F" w:rsidP="00C25AE0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33A4FB6C" w14:textId="77777777" w:rsidR="00F1630F" w:rsidRPr="00E01094" w:rsidRDefault="00F1630F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5F436B2E" w14:textId="77777777" w:rsidR="00F1630F" w:rsidRPr="00E01094" w:rsidRDefault="00F1630F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4A91CC4D" w14:textId="77777777" w:rsidR="00F1630F" w:rsidRPr="00E01094" w:rsidRDefault="00F1630F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F1630F" w:rsidRPr="00E01094" w14:paraId="45771D68" w14:textId="77777777" w:rsidTr="00F1630F">
        <w:tc>
          <w:tcPr>
            <w:tcW w:w="3425" w:type="dxa"/>
          </w:tcPr>
          <w:p w14:paraId="637ACB62" w14:textId="77777777" w:rsidR="00F1630F" w:rsidRPr="00E01094" w:rsidRDefault="00F1630F" w:rsidP="00C25AE0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Released not on MOUD, but with referral to community treatment for MOUD?</w:t>
            </w:r>
          </w:p>
          <w:p w14:paraId="72714199" w14:textId="3B3E6378" w:rsidR="00F1630F" w:rsidRPr="00E01094" w:rsidRDefault="00F1630F" w:rsidP="00C25AE0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7DEE8A2E" w14:textId="77777777" w:rsidR="00F1630F" w:rsidRPr="00E01094" w:rsidRDefault="00F1630F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595C7A82" w14:textId="77777777" w:rsidR="00F1630F" w:rsidRPr="00E01094" w:rsidRDefault="00F1630F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3C167AF0" w14:textId="77777777" w:rsidR="00F1630F" w:rsidRPr="00E01094" w:rsidRDefault="00F1630F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F1630F" w:rsidRPr="00E01094" w14:paraId="3B8CCC13" w14:textId="77777777" w:rsidTr="00F1630F">
        <w:tc>
          <w:tcPr>
            <w:tcW w:w="3425" w:type="dxa"/>
          </w:tcPr>
          <w:p w14:paraId="525E95F5" w14:textId="77777777" w:rsidR="00F1630F" w:rsidRPr="00E01094" w:rsidRDefault="00F1630F" w:rsidP="00C25AE0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Released on MOUD and referred to community treatment?</w:t>
            </w:r>
          </w:p>
          <w:p w14:paraId="4BD33292" w14:textId="1ABFFD21" w:rsidR="00F1630F" w:rsidRPr="00E01094" w:rsidRDefault="00F1630F" w:rsidP="00C25AE0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0047E389" w14:textId="77777777" w:rsidR="00F1630F" w:rsidRPr="00E01094" w:rsidRDefault="00F1630F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0A2CEC82" w14:textId="77777777" w:rsidR="00F1630F" w:rsidRPr="00E01094" w:rsidRDefault="00F1630F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779573EA" w14:textId="77777777" w:rsidR="00F1630F" w:rsidRPr="00E01094" w:rsidRDefault="00F1630F" w:rsidP="00C25AE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2A4627E2" w14:textId="237DB651" w:rsidR="00C5264C" w:rsidRPr="00E01094" w:rsidRDefault="00C5264C" w:rsidP="002B7127">
      <w:pPr>
        <w:rPr>
          <w:rFonts w:ascii="Arial" w:hAnsi="Arial" w:cs="Arial"/>
        </w:rPr>
      </w:pPr>
    </w:p>
    <w:p w14:paraId="28C80ADB" w14:textId="77777777" w:rsidR="00674770" w:rsidRPr="00E01094" w:rsidRDefault="00674770" w:rsidP="002B7127">
      <w:pPr>
        <w:rPr>
          <w:rFonts w:ascii="Arial" w:hAnsi="Arial" w:cs="Arial"/>
        </w:rPr>
      </w:pPr>
    </w:p>
    <w:p w14:paraId="5D938E62" w14:textId="21F4C68B" w:rsidR="00C5264C" w:rsidRPr="00E01094" w:rsidRDefault="00894F0F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 </w:t>
      </w:r>
      <w:r w:rsidRPr="00E01094">
        <w:rPr>
          <w:rFonts w:ascii="Arial" w:hAnsi="Arial" w:cs="Arial"/>
          <w:i/>
          <w:iCs/>
          <w:color w:val="FF0000"/>
        </w:rPr>
        <w:t xml:space="preserve">(If yes to Item </w:t>
      </w:r>
      <w:r w:rsidR="00AA174F" w:rsidRPr="00E01094">
        <w:rPr>
          <w:rFonts w:ascii="Arial" w:hAnsi="Arial" w:cs="Arial"/>
          <w:i/>
          <w:iCs/>
          <w:color w:val="FF0000"/>
        </w:rPr>
        <w:t>1</w:t>
      </w:r>
      <w:r w:rsidR="00D901B8">
        <w:rPr>
          <w:rFonts w:ascii="Arial" w:hAnsi="Arial" w:cs="Arial"/>
          <w:i/>
          <w:iCs/>
          <w:color w:val="FF0000"/>
        </w:rPr>
        <w:t>5</w:t>
      </w:r>
      <w:r w:rsidRPr="00E01094">
        <w:rPr>
          <w:rFonts w:ascii="Arial" w:hAnsi="Arial" w:cs="Arial"/>
          <w:i/>
          <w:iCs/>
          <w:color w:val="FF0000"/>
        </w:rPr>
        <w:t xml:space="preserve">) </w:t>
      </w:r>
      <w:r w:rsidR="00C5264C" w:rsidRPr="00E01094">
        <w:rPr>
          <w:rFonts w:ascii="Arial" w:hAnsi="Arial" w:cs="Arial"/>
        </w:rPr>
        <w:t xml:space="preserve">As a result of COVID-19, did your facility/organization’s MOUD program </w:t>
      </w:r>
      <w:r w:rsidR="00D60A54" w:rsidRPr="00E01094">
        <w:rPr>
          <w:rFonts w:ascii="Arial" w:hAnsi="Arial" w:cs="Arial"/>
        </w:rPr>
        <w:t>stop</w:t>
      </w:r>
      <w:r w:rsidR="00C5264C" w:rsidRPr="00E01094">
        <w:rPr>
          <w:rFonts w:ascii="Arial" w:hAnsi="Arial" w:cs="Arial"/>
        </w:rPr>
        <w:t>?</w:t>
      </w:r>
    </w:p>
    <w:p w14:paraId="5DFF9000" w14:textId="77777777" w:rsidR="00C5264C" w:rsidRPr="00E01094" w:rsidRDefault="00C5264C" w:rsidP="00C5264C">
      <w:pPr>
        <w:rPr>
          <w:rFonts w:ascii="Arial" w:hAnsi="Arial" w:cs="Arial"/>
          <w:i/>
          <w:iCs/>
        </w:rPr>
      </w:pPr>
    </w:p>
    <w:p w14:paraId="304447D0" w14:textId="1CE0DF18" w:rsidR="00C5264C" w:rsidRPr="00E01094" w:rsidRDefault="00C5264C" w:rsidP="00C5264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4683BB0C" w14:textId="7AC5A408" w:rsidR="00C5264C" w:rsidRPr="00E01094" w:rsidRDefault="00C5264C" w:rsidP="00C5264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5DB512BC" w14:textId="77777777" w:rsidR="005E7C48" w:rsidRPr="00E01094" w:rsidRDefault="005E7C48" w:rsidP="002B7127">
      <w:pPr>
        <w:rPr>
          <w:rFonts w:ascii="Arial" w:hAnsi="Arial" w:cs="Arial"/>
        </w:rPr>
      </w:pPr>
    </w:p>
    <w:p w14:paraId="060A3687" w14:textId="77777777" w:rsidR="005E7C48" w:rsidRPr="00E01094" w:rsidRDefault="005E7C48" w:rsidP="002B7127">
      <w:pPr>
        <w:rPr>
          <w:rFonts w:ascii="Arial" w:hAnsi="Arial" w:cs="Arial"/>
        </w:rPr>
      </w:pPr>
    </w:p>
    <w:p w14:paraId="0CE79CB1" w14:textId="0C628521" w:rsidR="005E7C48" w:rsidRPr="00E01094" w:rsidRDefault="005E7C48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  <w:i/>
          <w:iCs/>
          <w:color w:val="FF0000"/>
        </w:rPr>
        <w:t xml:space="preserve">(If yes to Item </w:t>
      </w:r>
      <w:r w:rsidR="00AA174F" w:rsidRPr="00E01094">
        <w:rPr>
          <w:rFonts w:ascii="Arial" w:hAnsi="Arial" w:cs="Arial"/>
          <w:i/>
          <w:iCs/>
          <w:color w:val="FF0000"/>
        </w:rPr>
        <w:t>1</w:t>
      </w:r>
      <w:r w:rsidR="00D901B8">
        <w:rPr>
          <w:rFonts w:ascii="Arial" w:hAnsi="Arial" w:cs="Arial"/>
          <w:i/>
          <w:iCs/>
          <w:color w:val="FF0000"/>
        </w:rPr>
        <w:t>5</w:t>
      </w:r>
      <w:r w:rsidRPr="00E01094">
        <w:rPr>
          <w:rFonts w:ascii="Arial" w:hAnsi="Arial" w:cs="Arial"/>
          <w:i/>
          <w:iCs/>
          <w:color w:val="FF0000"/>
        </w:rPr>
        <w:t xml:space="preserve">) </w:t>
      </w:r>
      <w:r w:rsidRPr="00E01094">
        <w:rPr>
          <w:rFonts w:ascii="Arial" w:hAnsi="Arial" w:cs="Arial"/>
        </w:rPr>
        <w:t xml:space="preserve">As a result of COVID-19, did your facility/organization’s MOUD program </w:t>
      </w:r>
      <w:r w:rsidR="00395E32" w:rsidRPr="00E01094">
        <w:rPr>
          <w:rFonts w:ascii="Arial" w:hAnsi="Arial" w:cs="Arial"/>
        </w:rPr>
        <w:t>have reduced</w:t>
      </w:r>
      <w:r w:rsidRPr="00E01094">
        <w:rPr>
          <w:rFonts w:ascii="Arial" w:hAnsi="Arial" w:cs="Arial"/>
        </w:rPr>
        <w:t xml:space="preserve"> capacity?</w:t>
      </w:r>
    </w:p>
    <w:p w14:paraId="2C72D7FE" w14:textId="77777777" w:rsidR="005E7C48" w:rsidRPr="00E01094" w:rsidRDefault="005E7C48" w:rsidP="005E7C48">
      <w:pPr>
        <w:rPr>
          <w:rFonts w:ascii="Arial" w:hAnsi="Arial" w:cs="Arial"/>
          <w:i/>
          <w:iCs/>
        </w:rPr>
      </w:pPr>
    </w:p>
    <w:p w14:paraId="4CD4ECC3" w14:textId="77777777" w:rsidR="005E7C48" w:rsidRPr="00E01094" w:rsidRDefault="005E7C48" w:rsidP="005E7C48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61280931" w14:textId="784CE93A" w:rsidR="00B7372E" w:rsidRPr="00E01094" w:rsidRDefault="005E7C48" w:rsidP="002B7127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6D1A00F6" w14:textId="19A3C43F" w:rsidR="00B7372E" w:rsidRPr="00E01094" w:rsidRDefault="00B7372E" w:rsidP="002B7127">
      <w:pPr>
        <w:rPr>
          <w:rFonts w:ascii="Arial" w:hAnsi="Arial" w:cs="Arial"/>
        </w:rPr>
      </w:pPr>
    </w:p>
    <w:p w14:paraId="3AAC6780" w14:textId="77777777" w:rsidR="00B7372E" w:rsidRPr="00E01094" w:rsidRDefault="00B7372E" w:rsidP="002B7127">
      <w:pPr>
        <w:rPr>
          <w:rFonts w:ascii="Arial" w:hAnsi="Arial" w:cs="Arial"/>
        </w:rPr>
      </w:pPr>
    </w:p>
    <w:p w14:paraId="7CB4BAB7" w14:textId="3FF2C081" w:rsidR="0059406D" w:rsidRPr="00E01094" w:rsidRDefault="00B7372E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(</w:t>
      </w:r>
      <w:r w:rsidRPr="00E01094">
        <w:rPr>
          <w:rFonts w:ascii="Arial" w:hAnsi="Arial" w:cs="Arial"/>
          <w:i/>
          <w:iCs/>
          <w:color w:val="FF0000"/>
        </w:rPr>
        <w:t>If yes to Item 1</w:t>
      </w:r>
      <w:r w:rsidR="00D901B8">
        <w:rPr>
          <w:rFonts w:ascii="Arial" w:hAnsi="Arial" w:cs="Arial"/>
          <w:i/>
          <w:iCs/>
          <w:color w:val="FF0000"/>
        </w:rPr>
        <w:t>5</w:t>
      </w:r>
      <w:r w:rsidRPr="00E01094">
        <w:rPr>
          <w:rFonts w:ascii="Arial" w:hAnsi="Arial" w:cs="Arial"/>
          <w:i/>
          <w:iCs/>
          <w:color w:val="FF0000"/>
        </w:rPr>
        <w:t xml:space="preserve">) </w:t>
      </w:r>
      <w:r w:rsidR="0059406D" w:rsidRPr="00E01094">
        <w:rPr>
          <w:rFonts w:ascii="Arial" w:hAnsi="Arial" w:cs="Arial"/>
        </w:rPr>
        <w:t>Since COVID-19, has your facility had any changes in:</w:t>
      </w:r>
    </w:p>
    <w:p w14:paraId="12A998D8" w14:textId="77777777" w:rsidR="0059406D" w:rsidRPr="00E01094" w:rsidRDefault="0059406D" w:rsidP="0059406D">
      <w:pPr>
        <w:rPr>
          <w:rFonts w:ascii="Arial" w:hAnsi="Arial" w:cs="Arial"/>
        </w:rPr>
      </w:pPr>
    </w:p>
    <w:tbl>
      <w:tblPr>
        <w:tblStyle w:val="TableGrid"/>
        <w:tblW w:w="936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980"/>
        <w:gridCol w:w="1980"/>
        <w:gridCol w:w="1980"/>
      </w:tblGrid>
      <w:tr w:rsidR="0038098D" w:rsidRPr="00E01094" w14:paraId="5827E9BC" w14:textId="77777777" w:rsidTr="0038098D">
        <w:tc>
          <w:tcPr>
            <w:tcW w:w="3425" w:type="dxa"/>
          </w:tcPr>
          <w:p w14:paraId="0F594E5E" w14:textId="77777777" w:rsidR="0038098D" w:rsidRPr="00E01094" w:rsidRDefault="0038098D" w:rsidP="00856E2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0" w:type="dxa"/>
            <w:vAlign w:val="bottom"/>
          </w:tcPr>
          <w:p w14:paraId="702032F4" w14:textId="77777777" w:rsidR="0038098D" w:rsidRPr="00E01094" w:rsidRDefault="0038098D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</w:tc>
        <w:tc>
          <w:tcPr>
            <w:tcW w:w="1980" w:type="dxa"/>
            <w:vAlign w:val="bottom"/>
          </w:tcPr>
          <w:p w14:paraId="71BD394A" w14:textId="654EEED3" w:rsidR="0038098D" w:rsidRPr="00E01094" w:rsidRDefault="0038098D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1980" w:type="dxa"/>
            <w:vAlign w:val="bottom"/>
          </w:tcPr>
          <w:p w14:paraId="09608DAD" w14:textId="77777777" w:rsidR="0038098D" w:rsidRPr="00E01094" w:rsidRDefault="0038098D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</w:tc>
      </w:tr>
      <w:tr w:rsidR="0038098D" w:rsidRPr="00E01094" w14:paraId="0D0EB112" w14:textId="77777777" w:rsidTr="0038098D">
        <w:tc>
          <w:tcPr>
            <w:tcW w:w="3425" w:type="dxa"/>
          </w:tcPr>
          <w:p w14:paraId="0E3EB180" w14:textId="324A86F3" w:rsidR="0038098D" w:rsidRPr="00E01094" w:rsidRDefault="0038098D" w:rsidP="00856E26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The demand for MOUD?</w:t>
            </w:r>
          </w:p>
          <w:p w14:paraId="162C2863" w14:textId="77777777" w:rsidR="0038098D" w:rsidRPr="00E01094" w:rsidRDefault="0038098D" w:rsidP="00856E26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371609E0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178FE4A4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5B880AAF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1E451EAC" w14:textId="5CB67D08" w:rsidR="00BB0DF2" w:rsidRPr="00E01094" w:rsidRDefault="00BB0DF2" w:rsidP="002B7127">
      <w:pPr>
        <w:rPr>
          <w:rFonts w:ascii="Arial" w:hAnsi="Arial" w:cs="Arial"/>
        </w:rPr>
      </w:pPr>
    </w:p>
    <w:p w14:paraId="4020DA14" w14:textId="373803B2" w:rsidR="00BB0DF2" w:rsidRPr="00E01094" w:rsidRDefault="00BB0DF2" w:rsidP="002B7127">
      <w:pPr>
        <w:rPr>
          <w:rFonts w:ascii="Arial" w:hAnsi="Arial" w:cs="Arial"/>
        </w:rPr>
      </w:pPr>
    </w:p>
    <w:p w14:paraId="7AF2A465" w14:textId="4999A3A3" w:rsidR="00F1630F" w:rsidRPr="00E01094" w:rsidRDefault="00F1630F" w:rsidP="002B7127">
      <w:pPr>
        <w:rPr>
          <w:rFonts w:ascii="Arial" w:hAnsi="Arial" w:cs="Arial"/>
        </w:rPr>
      </w:pPr>
    </w:p>
    <w:p w14:paraId="26278240" w14:textId="77777777" w:rsidR="00F1630F" w:rsidRPr="00E01094" w:rsidRDefault="00F1630F" w:rsidP="002B7127">
      <w:pPr>
        <w:rPr>
          <w:rFonts w:ascii="Arial" w:hAnsi="Arial" w:cs="Arial"/>
        </w:rPr>
      </w:pPr>
    </w:p>
    <w:p w14:paraId="2C2514AC" w14:textId="08B55BB8" w:rsidR="00091908" w:rsidRPr="00E01094" w:rsidRDefault="00091908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lastRenderedPageBreak/>
        <w:t xml:space="preserve">What types of non-medication treatments </w:t>
      </w:r>
      <w:r w:rsidR="00572DBD" w:rsidRPr="00E01094">
        <w:rPr>
          <w:rFonts w:ascii="Arial" w:hAnsi="Arial" w:cs="Arial"/>
        </w:rPr>
        <w:t>are</w:t>
      </w:r>
      <w:r w:rsidRPr="00E01094">
        <w:rPr>
          <w:rFonts w:ascii="Arial" w:hAnsi="Arial" w:cs="Arial"/>
        </w:rPr>
        <w:t xml:space="preserve"> available to </w:t>
      </w:r>
      <w:r w:rsidR="00572DBD" w:rsidRPr="00E01094">
        <w:rPr>
          <w:rFonts w:ascii="Arial" w:hAnsi="Arial" w:cs="Arial"/>
        </w:rPr>
        <w:t>incarcerated/detained persons</w:t>
      </w:r>
      <w:r w:rsidRPr="00E01094">
        <w:rPr>
          <w:rFonts w:ascii="Arial" w:hAnsi="Arial" w:cs="Arial"/>
        </w:rPr>
        <w:t xml:space="preserve"> with substance use disorders</w:t>
      </w:r>
      <w:r w:rsidR="003B5640" w:rsidRPr="00E01094">
        <w:rPr>
          <w:rFonts w:ascii="Arial" w:hAnsi="Arial" w:cs="Arial"/>
        </w:rPr>
        <w:t xml:space="preserve"> in your facility/organization</w:t>
      </w:r>
      <w:r w:rsidR="00572DBD" w:rsidRPr="00E01094">
        <w:rPr>
          <w:rFonts w:ascii="Arial" w:hAnsi="Arial" w:cs="Arial"/>
        </w:rPr>
        <w:t>?</w:t>
      </w:r>
    </w:p>
    <w:p w14:paraId="1DE8AC5F" w14:textId="77777777" w:rsidR="00572DBD" w:rsidRPr="00E01094" w:rsidRDefault="00572DBD" w:rsidP="00091908">
      <w:pPr>
        <w:rPr>
          <w:rFonts w:ascii="Arial" w:hAnsi="Arial" w:cs="Arial"/>
        </w:rPr>
      </w:pPr>
    </w:p>
    <w:p w14:paraId="2596C754" w14:textId="77777777" w:rsidR="00091908" w:rsidRPr="00E01094" w:rsidRDefault="00091908" w:rsidP="003B5640">
      <w:pPr>
        <w:ind w:firstLine="720"/>
        <w:rPr>
          <w:rFonts w:ascii="Arial" w:hAnsi="Arial" w:cs="Arial"/>
          <w:i/>
          <w:iCs/>
        </w:rPr>
      </w:pPr>
      <w:r w:rsidRPr="00E01094">
        <w:rPr>
          <w:rFonts w:ascii="Arial" w:hAnsi="Arial" w:cs="Arial"/>
          <w:i/>
          <w:iCs/>
        </w:rPr>
        <w:t>Select all that apply</w:t>
      </w:r>
    </w:p>
    <w:p w14:paraId="2469A7E0" w14:textId="77777777" w:rsidR="00091908" w:rsidRPr="00E01094" w:rsidRDefault="00091908" w:rsidP="00091908">
      <w:pPr>
        <w:rPr>
          <w:rFonts w:ascii="Arial" w:hAnsi="Arial" w:cs="Arial"/>
          <w:i/>
          <w:iCs/>
        </w:rPr>
      </w:pPr>
    </w:p>
    <w:p w14:paraId="045A055C" w14:textId="081A025E" w:rsidR="00091908" w:rsidRPr="00E01094" w:rsidRDefault="00001C60" w:rsidP="00091908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utpatient substance use treatment by licensed provider (8 hours of fewer a week)</w:t>
      </w:r>
    </w:p>
    <w:p w14:paraId="0C8C4AC1" w14:textId="2C9E85A5" w:rsidR="00091908" w:rsidRPr="00E01094" w:rsidRDefault="00350445" w:rsidP="00091908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Intensive outpatient substance use treatment by licensed provider (9 or more hours per week)</w:t>
      </w:r>
    </w:p>
    <w:p w14:paraId="5EB8DCEB" w14:textId="1CA3F639" w:rsidR="00350445" w:rsidRPr="00E01094" w:rsidRDefault="00350445" w:rsidP="00091908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Therapeutic community within correctional setting by licensed provider</w:t>
      </w:r>
    </w:p>
    <w:p w14:paraId="7D1C87A8" w14:textId="5BBDA8EC" w:rsidR="00091908" w:rsidRPr="00E01094" w:rsidRDefault="00350445" w:rsidP="00091908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ther recovery-based unit within correctional setting</w:t>
      </w:r>
    </w:p>
    <w:p w14:paraId="4A8D250D" w14:textId="17899CAE" w:rsidR="00091908" w:rsidRPr="00E01094" w:rsidRDefault="00D14641" w:rsidP="00091908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Transfer to r</w:t>
      </w:r>
      <w:r w:rsidR="00091908" w:rsidRPr="00E01094">
        <w:rPr>
          <w:rFonts w:ascii="Arial" w:hAnsi="Arial" w:cs="Arial"/>
        </w:rPr>
        <w:t>esidential treatment</w:t>
      </w:r>
      <w:r w:rsidR="00350445" w:rsidRPr="00E01094">
        <w:rPr>
          <w:rFonts w:ascii="Arial" w:hAnsi="Arial" w:cs="Arial"/>
        </w:rPr>
        <w:t xml:space="preserve"> or inpatient substance use treatment program in the community by licensed provider</w:t>
      </w:r>
    </w:p>
    <w:p w14:paraId="3C909291" w14:textId="3F2EA048" w:rsidR="00D14641" w:rsidRPr="00E01094" w:rsidRDefault="00D14641" w:rsidP="00091908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nsite short-term or long-term residential substance use treatment by licensed provider</w:t>
      </w:r>
    </w:p>
    <w:p w14:paraId="7AC7B010" w14:textId="7A3F803C" w:rsidR="00DC383A" w:rsidRPr="00E01094" w:rsidRDefault="00DC383A" w:rsidP="00091908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Co-occurring substance use and mental health services by licensed provider</w:t>
      </w:r>
    </w:p>
    <w:p w14:paraId="7B96FBD7" w14:textId="7427965B" w:rsidR="00091908" w:rsidRPr="00E01094" w:rsidRDefault="00091908" w:rsidP="00856E2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Mutual-</w:t>
      </w:r>
      <w:r w:rsidR="00034467" w:rsidRPr="00E01094">
        <w:rPr>
          <w:rFonts w:ascii="Arial" w:hAnsi="Arial" w:cs="Arial"/>
        </w:rPr>
        <w:t xml:space="preserve"> or self-</w:t>
      </w:r>
      <w:r w:rsidRPr="00E01094">
        <w:rPr>
          <w:rFonts w:ascii="Arial" w:hAnsi="Arial" w:cs="Arial"/>
        </w:rPr>
        <w:t>help group</w:t>
      </w:r>
      <w:r w:rsidR="003572DD" w:rsidRPr="00E01094">
        <w:rPr>
          <w:rFonts w:ascii="Arial" w:hAnsi="Arial" w:cs="Arial"/>
        </w:rPr>
        <w:t xml:space="preserve"> meetings</w:t>
      </w:r>
      <w:r w:rsidRPr="00E01094">
        <w:rPr>
          <w:rFonts w:ascii="Arial" w:hAnsi="Arial" w:cs="Arial"/>
        </w:rPr>
        <w:t xml:space="preserve"> (e.g. Alcoholics Anonymous, Narcotics Anonymous, SMART Recovery)</w:t>
      </w:r>
    </w:p>
    <w:p w14:paraId="5CB8CAD0" w14:textId="35257B85" w:rsidR="00C37F11" w:rsidRPr="00E01094" w:rsidRDefault="00091908" w:rsidP="00C37F11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Peer </w:t>
      </w:r>
      <w:r w:rsidR="002A3F60" w:rsidRPr="00E01094">
        <w:rPr>
          <w:rFonts w:ascii="Arial" w:hAnsi="Arial" w:cs="Arial"/>
        </w:rPr>
        <w:t>mentor/navigator/recovery coach</w:t>
      </w:r>
    </w:p>
    <w:p w14:paraId="77344D7E" w14:textId="72052361" w:rsidR="00091908" w:rsidRPr="00E01094" w:rsidRDefault="00091908" w:rsidP="00091908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ther (Please specify):___________________________</w:t>
      </w:r>
    </w:p>
    <w:p w14:paraId="4A2B2FCE" w14:textId="75D5DD81" w:rsidR="00DC41C2" w:rsidRPr="00E01094" w:rsidRDefault="00DC41C2" w:rsidP="00DC41C2">
      <w:pPr>
        <w:pStyle w:val="ListParagraph"/>
        <w:ind w:left="1447"/>
        <w:rPr>
          <w:rFonts w:ascii="Arial" w:hAnsi="Arial" w:cs="Arial"/>
        </w:rPr>
      </w:pPr>
    </w:p>
    <w:p w14:paraId="289F9EBE" w14:textId="7196476C" w:rsidR="00DC41C2" w:rsidRPr="00E01094" w:rsidRDefault="00DC41C2" w:rsidP="00DC41C2">
      <w:pPr>
        <w:pStyle w:val="ListParagraph"/>
        <w:ind w:left="1447"/>
        <w:rPr>
          <w:rFonts w:ascii="Arial" w:hAnsi="Arial" w:cs="Arial"/>
        </w:rPr>
      </w:pPr>
    </w:p>
    <w:p w14:paraId="2D3EED53" w14:textId="622362FD" w:rsidR="00155725" w:rsidRPr="00E01094" w:rsidRDefault="00155725" w:rsidP="00DC41C2">
      <w:pPr>
        <w:pStyle w:val="ListParagraph"/>
        <w:ind w:left="1447"/>
        <w:rPr>
          <w:rFonts w:ascii="Arial" w:hAnsi="Arial" w:cs="Arial"/>
        </w:rPr>
      </w:pPr>
    </w:p>
    <w:p w14:paraId="2FCCEF0C" w14:textId="54BCA984" w:rsidR="00155725" w:rsidRPr="00E01094" w:rsidRDefault="00155725" w:rsidP="002E6726">
      <w:pPr>
        <w:rPr>
          <w:rFonts w:ascii="Arial" w:hAnsi="Arial" w:cs="Arial"/>
        </w:rPr>
      </w:pPr>
    </w:p>
    <w:p w14:paraId="64C005BE" w14:textId="35A92D3B" w:rsidR="00F1630F" w:rsidRPr="00E01094" w:rsidRDefault="00F1630F" w:rsidP="002E6726">
      <w:pPr>
        <w:rPr>
          <w:rFonts w:ascii="Arial" w:hAnsi="Arial" w:cs="Arial"/>
        </w:rPr>
      </w:pPr>
    </w:p>
    <w:p w14:paraId="3638F6CB" w14:textId="426092BA" w:rsidR="00F1630F" w:rsidRPr="00E01094" w:rsidRDefault="00F1630F" w:rsidP="002E6726">
      <w:pPr>
        <w:rPr>
          <w:rFonts w:ascii="Arial" w:hAnsi="Arial" w:cs="Arial"/>
        </w:rPr>
      </w:pPr>
    </w:p>
    <w:p w14:paraId="0DE9C044" w14:textId="5B81AA3F" w:rsidR="00F1630F" w:rsidRPr="00E01094" w:rsidRDefault="00F1630F" w:rsidP="002E6726">
      <w:pPr>
        <w:rPr>
          <w:rFonts w:ascii="Arial" w:hAnsi="Arial" w:cs="Arial"/>
        </w:rPr>
      </w:pPr>
    </w:p>
    <w:p w14:paraId="186D1FE9" w14:textId="2D6DEC23" w:rsidR="00F1630F" w:rsidRPr="00E01094" w:rsidRDefault="00F1630F" w:rsidP="002E6726">
      <w:pPr>
        <w:rPr>
          <w:rFonts w:ascii="Arial" w:hAnsi="Arial" w:cs="Arial"/>
        </w:rPr>
      </w:pPr>
    </w:p>
    <w:p w14:paraId="6D08C0EC" w14:textId="03DDFF25" w:rsidR="00F1630F" w:rsidRPr="00E01094" w:rsidRDefault="00F1630F" w:rsidP="002E6726">
      <w:pPr>
        <w:rPr>
          <w:rFonts w:ascii="Arial" w:hAnsi="Arial" w:cs="Arial"/>
        </w:rPr>
      </w:pPr>
    </w:p>
    <w:p w14:paraId="7691E702" w14:textId="56583D3F" w:rsidR="00F1630F" w:rsidRPr="00E01094" w:rsidRDefault="00F1630F" w:rsidP="002E6726">
      <w:pPr>
        <w:rPr>
          <w:rFonts w:ascii="Arial" w:hAnsi="Arial" w:cs="Arial"/>
        </w:rPr>
      </w:pPr>
    </w:p>
    <w:p w14:paraId="12328E1B" w14:textId="38824AB8" w:rsidR="00F1630F" w:rsidRPr="00E01094" w:rsidRDefault="00F1630F" w:rsidP="002E6726">
      <w:pPr>
        <w:rPr>
          <w:rFonts w:ascii="Arial" w:hAnsi="Arial" w:cs="Arial"/>
        </w:rPr>
      </w:pPr>
    </w:p>
    <w:p w14:paraId="7979556C" w14:textId="3ECF159B" w:rsidR="00F1630F" w:rsidRPr="00E01094" w:rsidRDefault="00F1630F" w:rsidP="002E6726">
      <w:pPr>
        <w:rPr>
          <w:rFonts w:ascii="Arial" w:hAnsi="Arial" w:cs="Arial"/>
        </w:rPr>
      </w:pPr>
    </w:p>
    <w:p w14:paraId="297CC170" w14:textId="3215AF45" w:rsidR="00F1630F" w:rsidRPr="00E01094" w:rsidRDefault="00F1630F" w:rsidP="002E6726">
      <w:pPr>
        <w:rPr>
          <w:rFonts w:ascii="Arial" w:hAnsi="Arial" w:cs="Arial"/>
        </w:rPr>
      </w:pPr>
    </w:p>
    <w:p w14:paraId="04F1ABC8" w14:textId="4657D699" w:rsidR="00F1630F" w:rsidRPr="00E01094" w:rsidRDefault="00F1630F" w:rsidP="002E6726">
      <w:pPr>
        <w:rPr>
          <w:rFonts w:ascii="Arial" w:hAnsi="Arial" w:cs="Arial"/>
        </w:rPr>
      </w:pPr>
    </w:p>
    <w:p w14:paraId="32D0753D" w14:textId="022E6DD8" w:rsidR="00F1630F" w:rsidRPr="00E01094" w:rsidRDefault="00F1630F" w:rsidP="002E6726">
      <w:pPr>
        <w:rPr>
          <w:rFonts w:ascii="Arial" w:hAnsi="Arial" w:cs="Arial"/>
        </w:rPr>
      </w:pPr>
    </w:p>
    <w:p w14:paraId="4A38B24A" w14:textId="7C1C8AE9" w:rsidR="00F1630F" w:rsidRPr="00E01094" w:rsidRDefault="00F1630F" w:rsidP="002E6726">
      <w:pPr>
        <w:rPr>
          <w:rFonts w:ascii="Arial" w:hAnsi="Arial" w:cs="Arial"/>
        </w:rPr>
      </w:pPr>
    </w:p>
    <w:p w14:paraId="6E0A0F2B" w14:textId="12F4CEA6" w:rsidR="00F1630F" w:rsidRPr="00E01094" w:rsidRDefault="00F1630F" w:rsidP="002E6726">
      <w:pPr>
        <w:rPr>
          <w:rFonts w:ascii="Arial" w:hAnsi="Arial" w:cs="Arial"/>
        </w:rPr>
      </w:pPr>
    </w:p>
    <w:p w14:paraId="54A86AAE" w14:textId="5C116DC6" w:rsidR="00F1630F" w:rsidRPr="00E01094" w:rsidRDefault="00F1630F" w:rsidP="002E6726">
      <w:pPr>
        <w:rPr>
          <w:rFonts w:ascii="Arial" w:hAnsi="Arial" w:cs="Arial"/>
        </w:rPr>
      </w:pPr>
    </w:p>
    <w:p w14:paraId="23AD3998" w14:textId="47874EF0" w:rsidR="00F1630F" w:rsidRPr="00E01094" w:rsidRDefault="00F1630F" w:rsidP="002E6726">
      <w:pPr>
        <w:rPr>
          <w:rFonts w:ascii="Arial" w:hAnsi="Arial" w:cs="Arial"/>
        </w:rPr>
      </w:pPr>
    </w:p>
    <w:p w14:paraId="2CEC3B69" w14:textId="7DAFE609" w:rsidR="00F1630F" w:rsidRPr="00E01094" w:rsidRDefault="00F1630F" w:rsidP="002E6726">
      <w:pPr>
        <w:rPr>
          <w:rFonts w:ascii="Arial" w:hAnsi="Arial" w:cs="Arial"/>
        </w:rPr>
      </w:pPr>
    </w:p>
    <w:p w14:paraId="6018DEA1" w14:textId="3521ADF7" w:rsidR="00F1630F" w:rsidRPr="00E01094" w:rsidRDefault="00F1630F" w:rsidP="002E6726">
      <w:pPr>
        <w:rPr>
          <w:rFonts w:ascii="Arial" w:hAnsi="Arial" w:cs="Arial"/>
        </w:rPr>
      </w:pPr>
    </w:p>
    <w:p w14:paraId="681BB0A6" w14:textId="0954BAEE" w:rsidR="00F1630F" w:rsidRPr="00E01094" w:rsidRDefault="00F1630F" w:rsidP="002E6726">
      <w:pPr>
        <w:rPr>
          <w:rFonts w:ascii="Arial" w:hAnsi="Arial" w:cs="Arial"/>
        </w:rPr>
      </w:pPr>
    </w:p>
    <w:p w14:paraId="12940226" w14:textId="53231C6F" w:rsidR="00F1630F" w:rsidRPr="00E01094" w:rsidRDefault="00F1630F" w:rsidP="002E6726">
      <w:pPr>
        <w:rPr>
          <w:rFonts w:ascii="Arial" w:hAnsi="Arial" w:cs="Arial"/>
        </w:rPr>
      </w:pPr>
    </w:p>
    <w:p w14:paraId="0506A3BF" w14:textId="77777777" w:rsidR="00F1630F" w:rsidRPr="00E01094" w:rsidRDefault="00F1630F" w:rsidP="002E6726">
      <w:pPr>
        <w:rPr>
          <w:rFonts w:ascii="Arial" w:hAnsi="Arial" w:cs="Arial"/>
        </w:rPr>
      </w:pPr>
    </w:p>
    <w:p w14:paraId="3620FC9B" w14:textId="085B6812" w:rsidR="003B5640" w:rsidRPr="00E01094" w:rsidRDefault="00F1146E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  <w:i/>
          <w:iCs/>
          <w:color w:val="FF0000"/>
        </w:rPr>
        <w:lastRenderedPageBreak/>
        <w:t xml:space="preserve">(Options will reflect selections from Item </w:t>
      </w:r>
      <w:r w:rsidR="00D901B8">
        <w:rPr>
          <w:rFonts w:ascii="Arial" w:hAnsi="Arial" w:cs="Arial"/>
          <w:i/>
          <w:iCs/>
          <w:color w:val="FF0000"/>
        </w:rPr>
        <w:t>39</w:t>
      </w:r>
      <w:r w:rsidRPr="00E01094">
        <w:rPr>
          <w:rFonts w:ascii="Arial" w:hAnsi="Arial" w:cs="Arial"/>
          <w:i/>
          <w:iCs/>
          <w:color w:val="FF0000"/>
        </w:rPr>
        <w:t xml:space="preserve">) </w:t>
      </w:r>
      <w:r w:rsidR="003B5640" w:rsidRPr="00E01094">
        <w:rPr>
          <w:rFonts w:ascii="Arial" w:hAnsi="Arial" w:cs="Arial"/>
        </w:rPr>
        <w:t>Since COVID-19, has your facility had any changes in</w:t>
      </w:r>
      <w:r w:rsidR="00076E31" w:rsidRPr="00E01094">
        <w:rPr>
          <w:rFonts w:ascii="Arial" w:hAnsi="Arial" w:cs="Arial"/>
        </w:rPr>
        <w:t xml:space="preserve"> the provision of</w:t>
      </w:r>
      <w:r w:rsidR="003B5640" w:rsidRPr="00E01094">
        <w:rPr>
          <w:rFonts w:ascii="Arial" w:hAnsi="Arial" w:cs="Arial"/>
        </w:rPr>
        <w:t>:</w:t>
      </w:r>
    </w:p>
    <w:p w14:paraId="569FFDA0" w14:textId="77777777" w:rsidR="00211D89" w:rsidRPr="00E01094" w:rsidRDefault="00211D89" w:rsidP="00211D89">
      <w:pPr>
        <w:rPr>
          <w:rFonts w:ascii="Arial" w:hAnsi="Arial" w:cs="Arial"/>
        </w:rPr>
      </w:pPr>
    </w:p>
    <w:p w14:paraId="2A8791B0" w14:textId="77777777" w:rsidR="003B5640" w:rsidRPr="00E01094" w:rsidRDefault="003B5640" w:rsidP="003B5640">
      <w:pPr>
        <w:rPr>
          <w:rFonts w:ascii="Arial" w:hAnsi="Arial" w:cs="Arial"/>
        </w:rPr>
      </w:pPr>
    </w:p>
    <w:tbl>
      <w:tblPr>
        <w:tblStyle w:val="TableGrid"/>
        <w:tblW w:w="900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860"/>
        <w:gridCol w:w="1860"/>
        <w:gridCol w:w="1860"/>
      </w:tblGrid>
      <w:tr w:rsidR="0038098D" w:rsidRPr="00E01094" w14:paraId="46F6FC91" w14:textId="77777777" w:rsidTr="0038098D">
        <w:tc>
          <w:tcPr>
            <w:tcW w:w="3425" w:type="dxa"/>
          </w:tcPr>
          <w:p w14:paraId="2DECDC70" w14:textId="77777777" w:rsidR="0038098D" w:rsidRPr="00E01094" w:rsidRDefault="0038098D" w:rsidP="00CE427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60" w:type="dxa"/>
            <w:vAlign w:val="bottom"/>
          </w:tcPr>
          <w:p w14:paraId="72D183CF" w14:textId="77777777" w:rsidR="0038098D" w:rsidRPr="00E01094" w:rsidRDefault="0038098D" w:rsidP="00CE427A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</w:tc>
        <w:tc>
          <w:tcPr>
            <w:tcW w:w="1860" w:type="dxa"/>
            <w:vAlign w:val="bottom"/>
          </w:tcPr>
          <w:p w14:paraId="12FAF995" w14:textId="1D18537E" w:rsidR="0038098D" w:rsidRPr="00E01094" w:rsidRDefault="0038098D" w:rsidP="00CE427A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1860" w:type="dxa"/>
            <w:vAlign w:val="bottom"/>
          </w:tcPr>
          <w:p w14:paraId="2490180A" w14:textId="77777777" w:rsidR="0038098D" w:rsidRPr="00E01094" w:rsidRDefault="0038098D" w:rsidP="00CE427A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</w:tc>
      </w:tr>
      <w:tr w:rsidR="0038098D" w:rsidRPr="00E01094" w14:paraId="61EA3AAD" w14:textId="77777777" w:rsidTr="0038098D">
        <w:tc>
          <w:tcPr>
            <w:tcW w:w="3425" w:type="dxa"/>
          </w:tcPr>
          <w:p w14:paraId="3A6B30FA" w14:textId="5F233DC3" w:rsidR="0038098D" w:rsidRPr="00E01094" w:rsidRDefault="0038098D" w:rsidP="00CE427A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Outpatient treatment onsite?</w:t>
            </w:r>
          </w:p>
          <w:p w14:paraId="7CF9D88C" w14:textId="058AD71D" w:rsidR="0038098D" w:rsidRPr="00E01094" w:rsidRDefault="0038098D" w:rsidP="00CE427A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17F57E01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6899F857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2609D2D7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07828EDC" w14:textId="77777777" w:rsidTr="0038098D">
        <w:tc>
          <w:tcPr>
            <w:tcW w:w="3425" w:type="dxa"/>
          </w:tcPr>
          <w:p w14:paraId="7BA1CBB8" w14:textId="16DC258F" w:rsidR="0038098D" w:rsidRPr="00E01094" w:rsidRDefault="0038098D" w:rsidP="00CE427A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Intensive outpatient treatment onsite?</w:t>
            </w:r>
          </w:p>
          <w:p w14:paraId="050D173C" w14:textId="17964A01" w:rsidR="0038098D" w:rsidRPr="00E01094" w:rsidRDefault="0038098D" w:rsidP="00CE427A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6240F904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52808FEF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17A74804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3E7988E3" w14:textId="77777777" w:rsidTr="0038098D">
        <w:tc>
          <w:tcPr>
            <w:tcW w:w="3425" w:type="dxa"/>
          </w:tcPr>
          <w:p w14:paraId="7A3774A6" w14:textId="76530E4F" w:rsidR="0038098D" w:rsidRPr="00E01094" w:rsidRDefault="0038098D" w:rsidP="00CE427A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Treatment within an onsite therapeutic community?</w:t>
            </w:r>
          </w:p>
          <w:p w14:paraId="48818EBA" w14:textId="09115D5D" w:rsidR="0038098D" w:rsidRPr="00E01094" w:rsidRDefault="0038098D" w:rsidP="00CE427A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2D4D62E4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4702F6E3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6C601E5B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361130A3" w14:textId="77777777" w:rsidTr="0038098D">
        <w:tc>
          <w:tcPr>
            <w:tcW w:w="3425" w:type="dxa"/>
          </w:tcPr>
          <w:p w14:paraId="78A94CAB" w14:textId="5F7BF982" w:rsidR="0038098D" w:rsidRPr="00E01094" w:rsidRDefault="0038098D" w:rsidP="00CE427A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Treatment within an onsite recovery-based unit?</w:t>
            </w:r>
          </w:p>
          <w:p w14:paraId="56A21C77" w14:textId="47F0B700" w:rsidR="0038098D" w:rsidRPr="00E01094" w:rsidRDefault="0038098D" w:rsidP="00CE427A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242AE650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48E6E39B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62F397BE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7C83AF35" w14:textId="77777777" w:rsidTr="0038098D">
        <w:tc>
          <w:tcPr>
            <w:tcW w:w="3425" w:type="dxa"/>
          </w:tcPr>
          <w:p w14:paraId="5B42196F" w14:textId="09BA12CA" w:rsidR="0038098D" w:rsidRPr="00E01094" w:rsidRDefault="0038098D" w:rsidP="00CE427A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Transfers to community residential or inpatient treatment?</w:t>
            </w:r>
          </w:p>
          <w:p w14:paraId="34D6DBC9" w14:textId="7ACB106D" w:rsidR="0038098D" w:rsidRPr="00E01094" w:rsidRDefault="0038098D" w:rsidP="00CE427A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31BA7281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7C56C1C4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6EB6F937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0C93B89B" w14:textId="77777777" w:rsidTr="0038098D">
        <w:tc>
          <w:tcPr>
            <w:tcW w:w="3425" w:type="dxa"/>
          </w:tcPr>
          <w:p w14:paraId="45BBEA45" w14:textId="4BC81A69" w:rsidR="0038098D" w:rsidRPr="00E01094" w:rsidRDefault="0038098D" w:rsidP="00CE427A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Onsite residential or inpatient treatment?</w:t>
            </w:r>
          </w:p>
          <w:p w14:paraId="07DA578E" w14:textId="54AE81F1" w:rsidR="0038098D" w:rsidRPr="00E01094" w:rsidRDefault="0038098D" w:rsidP="00CE427A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5E5DA3D9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0DA54B52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5FB70DA7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64A9A189" w14:textId="77777777" w:rsidTr="0038098D">
        <w:tc>
          <w:tcPr>
            <w:tcW w:w="3425" w:type="dxa"/>
          </w:tcPr>
          <w:p w14:paraId="5A3E7A98" w14:textId="5614E84B" w:rsidR="0038098D" w:rsidRPr="00E01094" w:rsidRDefault="0038098D" w:rsidP="00CE427A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Co-occurring substance use and mental health treatment?</w:t>
            </w:r>
          </w:p>
          <w:p w14:paraId="2FD43629" w14:textId="6F1380BB" w:rsidR="0038098D" w:rsidRPr="00E01094" w:rsidRDefault="0038098D" w:rsidP="00CE427A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7B2E8547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3F50F0C8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5B90FF93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5FD131CE" w14:textId="77777777" w:rsidTr="0038098D">
        <w:tc>
          <w:tcPr>
            <w:tcW w:w="3425" w:type="dxa"/>
          </w:tcPr>
          <w:p w14:paraId="690970A8" w14:textId="24963909" w:rsidR="0038098D" w:rsidRPr="00E01094" w:rsidRDefault="0038098D" w:rsidP="00CE427A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Mutual- or self-help group meetings?</w:t>
            </w:r>
          </w:p>
          <w:p w14:paraId="0C9CB547" w14:textId="7D02A1E3" w:rsidR="0038098D" w:rsidRPr="00E01094" w:rsidRDefault="0038098D" w:rsidP="00CE427A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72E3187E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725BC9CB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6FC7D206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546ADDD5" w14:textId="77777777" w:rsidTr="0038098D">
        <w:tc>
          <w:tcPr>
            <w:tcW w:w="3425" w:type="dxa"/>
          </w:tcPr>
          <w:p w14:paraId="3C9F47E7" w14:textId="31D3A2DD" w:rsidR="0038098D" w:rsidRPr="00E01094" w:rsidRDefault="0038098D" w:rsidP="00CE427A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Peer mentor/navigator/recovery coach services?</w:t>
            </w:r>
          </w:p>
        </w:tc>
        <w:tc>
          <w:tcPr>
            <w:tcW w:w="1860" w:type="dxa"/>
          </w:tcPr>
          <w:p w14:paraId="459639C4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4FD48E50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32B7E8CD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479DE0BA" w14:textId="45A67D44" w:rsidR="00DA06CD" w:rsidRPr="00E01094" w:rsidRDefault="00DA06CD" w:rsidP="002B7127">
      <w:pPr>
        <w:rPr>
          <w:rFonts w:ascii="Arial" w:hAnsi="Arial" w:cs="Arial"/>
        </w:rPr>
      </w:pPr>
    </w:p>
    <w:p w14:paraId="1F2073EB" w14:textId="77777777" w:rsidR="00894F0F" w:rsidRPr="00E01094" w:rsidRDefault="00894F0F" w:rsidP="002B7127">
      <w:pPr>
        <w:rPr>
          <w:rFonts w:ascii="Arial" w:hAnsi="Arial" w:cs="Arial"/>
        </w:rPr>
      </w:pPr>
    </w:p>
    <w:p w14:paraId="4D69EE49" w14:textId="1E718863" w:rsidR="001E3BD7" w:rsidRPr="00E01094" w:rsidRDefault="001E3BD7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Prior to COVID-19, did your facility/organization use telemedicine to provide treatment for any health conditions?</w:t>
      </w:r>
    </w:p>
    <w:p w14:paraId="048A0E11" w14:textId="77777777" w:rsidR="001E3BD7" w:rsidRPr="00E01094" w:rsidRDefault="001E3BD7" w:rsidP="001E3BD7">
      <w:pPr>
        <w:pStyle w:val="ListParagraph"/>
        <w:rPr>
          <w:rFonts w:ascii="Arial" w:hAnsi="Arial" w:cs="Arial"/>
        </w:rPr>
      </w:pPr>
    </w:p>
    <w:p w14:paraId="6C77D43F" w14:textId="37B841E9" w:rsidR="001E3BD7" w:rsidRPr="00E01094" w:rsidRDefault="001E3BD7" w:rsidP="001E3BD7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4C167577" w14:textId="1DA6E34E" w:rsidR="001E3BD7" w:rsidRPr="00E01094" w:rsidRDefault="001E3BD7" w:rsidP="001E3BD7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4BA493CA" w14:textId="255FEC9A" w:rsidR="001E3BD7" w:rsidRPr="00E01094" w:rsidRDefault="001E3BD7" w:rsidP="001E3BD7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t sure</w:t>
      </w:r>
    </w:p>
    <w:p w14:paraId="73E73711" w14:textId="4837392A" w:rsidR="001E3BD7" w:rsidRPr="00E01094" w:rsidRDefault="001E3BD7" w:rsidP="001E3BD7">
      <w:pPr>
        <w:rPr>
          <w:rFonts w:ascii="Arial" w:hAnsi="Arial" w:cs="Arial"/>
        </w:rPr>
      </w:pPr>
    </w:p>
    <w:p w14:paraId="0998CABD" w14:textId="63FB608C" w:rsidR="00894F0F" w:rsidRPr="00E01094" w:rsidRDefault="00894F0F" w:rsidP="001E3BD7">
      <w:pPr>
        <w:rPr>
          <w:rFonts w:ascii="Arial" w:hAnsi="Arial" w:cs="Arial"/>
        </w:rPr>
      </w:pPr>
    </w:p>
    <w:p w14:paraId="4CBC5EE3" w14:textId="5C7E5F50" w:rsidR="00155725" w:rsidRPr="00E01094" w:rsidRDefault="00155725" w:rsidP="001E3BD7">
      <w:pPr>
        <w:rPr>
          <w:rFonts w:ascii="Arial" w:hAnsi="Arial" w:cs="Arial"/>
        </w:rPr>
      </w:pPr>
    </w:p>
    <w:p w14:paraId="08386B22" w14:textId="721DA484" w:rsidR="001E3BD7" w:rsidRPr="00E01094" w:rsidRDefault="001E3BD7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lastRenderedPageBreak/>
        <w:t>(</w:t>
      </w:r>
      <w:r w:rsidRPr="00E01094">
        <w:rPr>
          <w:rFonts w:ascii="Arial" w:hAnsi="Arial" w:cs="Arial"/>
          <w:i/>
          <w:iCs/>
          <w:color w:val="FF0000"/>
        </w:rPr>
        <w:t xml:space="preserve">If yes to Item </w:t>
      </w:r>
      <w:r w:rsidR="00F12E9C" w:rsidRPr="00E01094">
        <w:rPr>
          <w:rFonts w:ascii="Arial" w:hAnsi="Arial" w:cs="Arial"/>
          <w:i/>
          <w:iCs/>
          <w:color w:val="FF0000"/>
        </w:rPr>
        <w:t>4</w:t>
      </w:r>
      <w:r w:rsidR="00D901B8">
        <w:rPr>
          <w:rFonts w:ascii="Arial" w:hAnsi="Arial" w:cs="Arial"/>
          <w:i/>
          <w:iCs/>
          <w:color w:val="FF0000"/>
        </w:rPr>
        <w:t>1</w:t>
      </w:r>
      <w:r w:rsidRPr="00E01094">
        <w:rPr>
          <w:rFonts w:ascii="Arial" w:hAnsi="Arial" w:cs="Arial"/>
        </w:rPr>
        <w:t xml:space="preserve">): </w:t>
      </w:r>
      <w:r w:rsidR="00356487" w:rsidRPr="00E01094">
        <w:rPr>
          <w:rFonts w:ascii="Arial" w:hAnsi="Arial" w:cs="Arial"/>
        </w:rPr>
        <w:t>Prior to COVID-19, d</w:t>
      </w:r>
      <w:r w:rsidRPr="00E01094">
        <w:rPr>
          <w:rFonts w:ascii="Arial" w:hAnsi="Arial" w:cs="Arial"/>
        </w:rPr>
        <w:t xml:space="preserve">id your facility/organization use telemedicine to induct </w:t>
      </w:r>
      <w:r w:rsidR="00E13AAB" w:rsidRPr="00E01094">
        <w:rPr>
          <w:rFonts w:ascii="Arial" w:hAnsi="Arial" w:cs="Arial"/>
        </w:rPr>
        <w:t>incarcerated/detained persons</w:t>
      </w:r>
      <w:r w:rsidRPr="00E01094">
        <w:rPr>
          <w:rFonts w:ascii="Arial" w:hAnsi="Arial" w:cs="Arial"/>
        </w:rPr>
        <w:t xml:space="preserve"> onto MOUD (e.g., buprenorphine, methadone, naltrexone)?</w:t>
      </w:r>
    </w:p>
    <w:p w14:paraId="30BE997A" w14:textId="77777777" w:rsidR="00E13AAB" w:rsidRPr="00E01094" w:rsidRDefault="00E13AAB" w:rsidP="00E13AAB">
      <w:pPr>
        <w:pStyle w:val="ListParagraph"/>
        <w:rPr>
          <w:rFonts w:ascii="Arial" w:hAnsi="Arial" w:cs="Arial"/>
        </w:rPr>
      </w:pPr>
    </w:p>
    <w:p w14:paraId="1995F474" w14:textId="77777777" w:rsidR="00E13AAB" w:rsidRPr="00E01094" w:rsidRDefault="00E13AAB" w:rsidP="00E13AA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28CFBEB7" w14:textId="77777777" w:rsidR="00E13AAB" w:rsidRPr="00E01094" w:rsidRDefault="00E13AAB" w:rsidP="00E13AA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75FF5F2A" w14:textId="30CC141F" w:rsidR="00E13AAB" w:rsidRPr="00E01094" w:rsidRDefault="00E13AAB" w:rsidP="00E13AA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t sure</w:t>
      </w:r>
    </w:p>
    <w:p w14:paraId="7772B6D0" w14:textId="0C2CBA8B" w:rsidR="001E3BD7" w:rsidRPr="00E01094" w:rsidRDefault="001E3BD7" w:rsidP="001E3BD7">
      <w:pPr>
        <w:rPr>
          <w:rFonts w:ascii="Arial" w:hAnsi="Arial" w:cs="Arial"/>
        </w:rPr>
      </w:pPr>
    </w:p>
    <w:p w14:paraId="2AFD10FB" w14:textId="77777777" w:rsidR="00001C60" w:rsidRPr="00E01094" w:rsidRDefault="00001C60" w:rsidP="001E3BD7">
      <w:pPr>
        <w:rPr>
          <w:rFonts w:ascii="Arial" w:hAnsi="Arial" w:cs="Arial"/>
        </w:rPr>
      </w:pPr>
    </w:p>
    <w:p w14:paraId="06DC4400" w14:textId="274AE737" w:rsidR="001E3BD7" w:rsidRPr="00E01094" w:rsidRDefault="001E3BD7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  <w:color w:val="FF0000"/>
        </w:rPr>
        <w:t>(</w:t>
      </w:r>
      <w:r w:rsidRPr="00E01094">
        <w:rPr>
          <w:rFonts w:ascii="Arial" w:hAnsi="Arial" w:cs="Arial"/>
          <w:i/>
          <w:iCs/>
          <w:color w:val="FF0000"/>
        </w:rPr>
        <w:t xml:space="preserve">If yes to </w:t>
      </w:r>
      <w:r w:rsidR="0059614B" w:rsidRPr="00E01094">
        <w:rPr>
          <w:rFonts w:ascii="Arial" w:hAnsi="Arial" w:cs="Arial"/>
          <w:i/>
          <w:iCs/>
          <w:color w:val="FF0000"/>
        </w:rPr>
        <w:t xml:space="preserve">Item </w:t>
      </w:r>
      <w:r w:rsidR="00BB0DF2" w:rsidRPr="00E01094">
        <w:rPr>
          <w:rFonts w:ascii="Arial" w:hAnsi="Arial" w:cs="Arial"/>
          <w:i/>
          <w:iCs/>
          <w:color w:val="FF0000"/>
        </w:rPr>
        <w:t>4</w:t>
      </w:r>
      <w:r w:rsidR="00D901B8">
        <w:rPr>
          <w:rFonts w:ascii="Arial" w:hAnsi="Arial" w:cs="Arial"/>
          <w:i/>
          <w:iCs/>
          <w:color w:val="FF0000"/>
        </w:rPr>
        <w:t>1</w:t>
      </w:r>
      <w:r w:rsidRPr="00E01094">
        <w:rPr>
          <w:rFonts w:ascii="Arial" w:hAnsi="Arial" w:cs="Arial"/>
          <w:color w:val="FF0000"/>
        </w:rPr>
        <w:t xml:space="preserve">): </w:t>
      </w:r>
      <w:r w:rsidR="00356487" w:rsidRPr="00E01094">
        <w:rPr>
          <w:rFonts w:ascii="Arial" w:hAnsi="Arial" w:cs="Arial"/>
        </w:rPr>
        <w:t>Prior to COVID-19, d</w:t>
      </w:r>
      <w:r w:rsidRPr="00E01094">
        <w:rPr>
          <w:rFonts w:ascii="Arial" w:hAnsi="Arial" w:cs="Arial"/>
        </w:rPr>
        <w:t>id your facility/organization use telemedicine appointments for i</w:t>
      </w:r>
      <w:r w:rsidR="0059614B" w:rsidRPr="00E01094">
        <w:rPr>
          <w:rFonts w:ascii="Arial" w:hAnsi="Arial" w:cs="Arial"/>
        </w:rPr>
        <w:t>ncarcerated/detained persons</w:t>
      </w:r>
      <w:r w:rsidRPr="00E01094">
        <w:rPr>
          <w:rFonts w:ascii="Arial" w:hAnsi="Arial" w:cs="Arial"/>
        </w:rPr>
        <w:t xml:space="preserve"> maintained on MOUD?</w:t>
      </w:r>
    </w:p>
    <w:p w14:paraId="4803E8FB" w14:textId="77777777" w:rsidR="0059614B" w:rsidRPr="00E01094" w:rsidRDefault="0059614B" w:rsidP="0059614B">
      <w:pPr>
        <w:pStyle w:val="ListParagraph"/>
        <w:rPr>
          <w:rFonts w:ascii="Arial" w:hAnsi="Arial" w:cs="Arial"/>
        </w:rPr>
      </w:pPr>
    </w:p>
    <w:p w14:paraId="590DB608" w14:textId="77777777" w:rsidR="0059614B" w:rsidRPr="00E01094" w:rsidRDefault="0059614B" w:rsidP="0059614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7E0D2A5E" w14:textId="77777777" w:rsidR="0059614B" w:rsidRPr="00E01094" w:rsidRDefault="0059614B" w:rsidP="0059614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5A1F53B4" w14:textId="77777777" w:rsidR="0059614B" w:rsidRPr="00E01094" w:rsidRDefault="0059614B" w:rsidP="0059614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t sure</w:t>
      </w:r>
    </w:p>
    <w:p w14:paraId="71498398" w14:textId="2C4A4ADE" w:rsidR="00A73073" w:rsidRPr="00E01094" w:rsidRDefault="00A73073" w:rsidP="0059614B">
      <w:pPr>
        <w:rPr>
          <w:rFonts w:ascii="Arial" w:hAnsi="Arial" w:cs="Arial"/>
        </w:rPr>
      </w:pPr>
    </w:p>
    <w:p w14:paraId="3926E8D0" w14:textId="24BE35F3" w:rsidR="00A73073" w:rsidRPr="00E01094" w:rsidRDefault="00A73073" w:rsidP="0059614B">
      <w:pPr>
        <w:rPr>
          <w:rFonts w:ascii="Arial" w:hAnsi="Arial" w:cs="Arial"/>
        </w:rPr>
      </w:pPr>
    </w:p>
    <w:p w14:paraId="30288292" w14:textId="77777777" w:rsidR="00A73073" w:rsidRPr="00E01094" w:rsidRDefault="00A73073" w:rsidP="0059614B">
      <w:pPr>
        <w:rPr>
          <w:rFonts w:ascii="Arial" w:hAnsi="Arial" w:cs="Arial"/>
        </w:rPr>
      </w:pPr>
    </w:p>
    <w:p w14:paraId="5FEE6435" w14:textId="11A88ED4" w:rsidR="003530A3" w:rsidRPr="00E01094" w:rsidRDefault="003530A3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  <w:color w:val="FF0000"/>
        </w:rPr>
        <w:t>(If yes to Item 4</w:t>
      </w:r>
      <w:r w:rsidR="00D901B8">
        <w:rPr>
          <w:rFonts w:ascii="Arial" w:hAnsi="Arial" w:cs="Arial"/>
          <w:color w:val="FF0000"/>
        </w:rPr>
        <w:t>1</w:t>
      </w:r>
      <w:r w:rsidRPr="00E01094">
        <w:rPr>
          <w:rFonts w:ascii="Arial" w:hAnsi="Arial" w:cs="Arial"/>
          <w:color w:val="FF0000"/>
        </w:rPr>
        <w:t xml:space="preserve">): </w:t>
      </w:r>
      <w:r w:rsidRPr="00E01094">
        <w:rPr>
          <w:rFonts w:ascii="Arial" w:hAnsi="Arial" w:cs="Arial"/>
        </w:rPr>
        <w:t>Since COVID-19, has your facility had any changes in:</w:t>
      </w:r>
    </w:p>
    <w:p w14:paraId="2F071F5F" w14:textId="77777777" w:rsidR="003530A3" w:rsidRPr="00E01094" w:rsidRDefault="003530A3" w:rsidP="0059614B">
      <w:pPr>
        <w:rPr>
          <w:rFonts w:ascii="Arial" w:hAnsi="Arial" w:cs="Arial"/>
        </w:rPr>
      </w:pPr>
    </w:p>
    <w:tbl>
      <w:tblPr>
        <w:tblStyle w:val="TableGrid"/>
        <w:tblW w:w="909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890"/>
        <w:gridCol w:w="1890"/>
        <w:gridCol w:w="1890"/>
      </w:tblGrid>
      <w:tr w:rsidR="0038098D" w:rsidRPr="00E01094" w14:paraId="2A158737" w14:textId="77777777" w:rsidTr="0038098D">
        <w:tc>
          <w:tcPr>
            <w:tcW w:w="3425" w:type="dxa"/>
          </w:tcPr>
          <w:p w14:paraId="4B423474" w14:textId="77777777" w:rsidR="0038098D" w:rsidRPr="00E01094" w:rsidRDefault="0038098D" w:rsidP="00CD343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vAlign w:val="bottom"/>
          </w:tcPr>
          <w:p w14:paraId="45E3242D" w14:textId="77777777" w:rsidR="0038098D" w:rsidRPr="00E01094" w:rsidRDefault="0038098D" w:rsidP="00CD3438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</w:tc>
        <w:tc>
          <w:tcPr>
            <w:tcW w:w="1890" w:type="dxa"/>
            <w:vAlign w:val="bottom"/>
          </w:tcPr>
          <w:p w14:paraId="467121D3" w14:textId="7ED76FC6" w:rsidR="0038098D" w:rsidRPr="00E01094" w:rsidRDefault="0038098D" w:rsidP="00CD3438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1890" w:type="dxa"/>
            <w:vAlign w:val="bottom"/>
          </w:tcPr>
          <w:p w14:paraId="08AE8449" w14:textId="77777777" w:rsidR="0038098D" w:rsidRPr="00E01094" w:rsidRDefault="0038098D" w:rsidP="00CD3438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</w:tc>
      </w:tr>
      <w:tr w:rsidR="0038098D" w:rsidRPr="00E01094" w14:paraId="053C7116" w14:textId="77777777" w:rsidTr="0038098D">
        <w:tc>
          <w:tcPr>
            <w:tcW w:w="3425" w:type="dxa"/>
          </w:tcPr>
          <w:p w14:paraId="16F10048" w14:textId="14EF472B" w:rsidR="0038098D" w:rsidRPr="00E01094" w:rsidRDefault="0038098D" w:rsidP="002A038B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Use of telemedicine for all health conditions?</w:t>
            </w:r>
          </w:p>
          <w:p w14:paraId="36A47F95" w14:textId="77777777" w:rsidR="0038098D" w:rsidRPr="00E01094" w:rsidRDefault="0038098D" w:rsidP="00CD3438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5FBF3E29" w14:textId="77777777" w:rsidR="0038098D" w:rsidRPr="00E01094" w:rsidRDefault="0038098D" w:rsidP="00CD3438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3D06509" w14:textId="77777777" w:rsidR="0038098D" w:rsidRPr="00E01094" w:rsidRDefault="0038098D" w:rsidP="00CD3438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066078D" w14:textId="77777777" w:rsidR="0038098D" w:rsidRPr="00E01094" w:rsidRDefault="0038098D" w:rsidP="00CD3438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5FC2AC1D" w14:textId="77777777" w:rsidTr="0038098D">
        <w:tc>
          <w:tcPr>
            <w:tcW w:w="3425" w:type="dxa"/>
          </w:tcPr>
          <w:p w14:paraId="004E5972" w14:textId="3A89FC29" w:rsidR="0038098D" w:rsidRPr="00E01094" w:rsidRDefault="0038098D" w:rsidP="002A038B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Use of telemedicine for MOUD?</w:t>
            </w:r>
          </w:p>
        </w:tc>
        <w:tc>
          <w:tcPr>
            <w:tcW w:w="1890" w:type="dxa"/>
          </w:tcPr>
          <w:p w14:paraId="58CA277B" w14:textId="77777777" w:rsidR="0038098D" w:rsidRPr="00E01094" w:rsidRDefault="0038098D" w:rsidP="002A038B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8E85948" w14:textId="77777777" w:rsidR="0038098D" w:rsidRPr="00E01094" w:rsidRDefault="0038098D" w:rsidP="002A038B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03188C15" w14:textId="77777777" w:rsidR="0038098D" w:rsidRPr="00E01094" w:rsidRDefault="0038098D" w:rsidP="002A038B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17DD7796" w14:textId="77777777" w:rsidR="00595130" w:rsidRPr="00E01094" w:rsidRDefault="00595130" w:rsidP="00595130">
      <w:pPr>
        <w:rPr>
          <w:rFonts w:ascii="Arial" w:hAnsi="Arial" w:cs="Arial"/>
        </w:rPr>
      </w:pPr>
    </w:p>
    <w:p w14:paraId="37F731A9" w14:textId="77777777" w:rsidR="00595130" w:rsidRPr="00E01094" w:rsidRDefault="00595130" w:rsidP="00595130">
      <w:pPr>
        <w:pStyle w:val="ListParagraph"/>
        <w:rPr>
          <w:rFonts w:ascii="Arial" w:hAnsi="Arial" w:cs="Arial"/>
        </w:rPr>
      </w:pPr>
    </w:p>
    <w:p w14:paraId="46E723BE" w14:textId="5F8D22D5" w:rsidR="00595130" w:rsidRPr="00E01094" w:rsidRDefault="00595130" w:rsidP="00856E26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Which of the following technology/methods are being used by incarcerated/detained persons within your facility/organization to participate in substance use treatment or recovery support?</w:t>
      </w:r>
    </w:p>
    <w:p w14:paraId="447E38C5" w14:textId="21F83578" w:rsidR="00401EC0" w:rsidRPr="00E01094" w:rsidRDefault="00401EC0" w:rsidP="00401EC0">
      <w:pPr>
        <w:rPr>
          <w:rFonts w:ascii="Arial" w:hAnsi="Arial" w:cs="Arial"/>
        </w:rPr>
      </w:pPr>
    </w:p>
    <w:p w14:paraId="2C53116F" w14:textId="0A9C81DD" w:rsidR="00595130" w:rsidRPr="00E01094" w:rsidRDefault="00401EC0" w:rsidP="00B4680A">
      <w:pPr>
        <w:ind w:left="720"/>
        <w:rPr>
          <w:rFonts w:ascii="Arial" w:hAnsi="Arial" w:cs="Arial"/>
          <w:i/>
          <w:iCs/>
        </w:rPr>
      </w:pPr>
      <w:r w:rsidRPr="00E01094">
        <w:rPr>
          <w:rFonts w:ascii="Arial" w:hAnsi="Arial" w:cs="Arial"/>
          <w:i/>
          <w:iCs/>
        </w:rPr>
        <w:t>Select all that apply.</w:t>
      </w:r>
    </w:p>
    <w:p w14:paraId="4EB98AE0" w14:textId="77777777" w:rsidR="00B4680A" w:rsidRPr="00E01094" w:rsidRDefault="00B4680A" w:rsidP="00B4680A">
      <w:pPr>
        <w:pStyle w:val="ListParagraph"/>
        <w:rPr>
          <w:rFonts w:ascii="Arial" w:hAnsi="Arial" w:cs="Arial"/>
        </w:rPr>
      </w:pPr>
    </w:p>
    <w:p w14:paraId="3F1197A1" w14:textId="4E7F86FD" w:rsidR="00B4680A" w:rsidRPr="00E01094" w:rsidRDefault="00B4680A" w:rsidP="00B4680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Computers</w:t>
      </w:r>
    </w:p>
    <w:p w14:paraId="20F2D6AE" w14:textId="50488D4F" w:rsidR="00B4680A" w:rsidRPr="00E01094" w:rsidRDefault="00B4680A" w:rsidP="00B4680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Tablets</w:t>
      </w:r>
    </w:p>
    <w:p w14:paraId="1F2286DD" w14:textId="625AFE89" w:rsidR="00B4680A" w:rsidRPr="00E01094" w:rsidRDefault="00B4680A" w:rsidP="00B4680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Portable kiosks</w:t>
      </w:r>
    </w:p>
    <w:p w14:paraId="57E3ACED" w14:textId="6BAF06BE" w:rsidR="00B4680A" w:rsidRPr="00E01094" w:rsidRDefault="00B4680A" w:rsidP="00B4680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Kiosks</w:t>
      </w:r>
    </w:p>
    <w:p w14:paraId="34A2892E" w14:textId="67241749" w:rsidR="00B4680A" w:rsidRPr="00E01094" w:rsidRDefault="00B4680A" w:rsidP="00B4680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Cell phones</w:t>
      </w:r>
    </w:p>
    <w:p w14:paraId="6E9E3C82" w14:textId="46D6AE6C" w:rsidR="00B4680A" w:rsidRPr="00E01094" w:rsidRDefault="00B4680A" w:rsidP="00B4680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Internet</w:t>
      </w:r>
    </w:p>
    <w:p w14:paraId="34EE4644" w14:textId="4DE1ACCB" w:rsidR="00B4680A" w:rsidRPr="00E01094" w:rsidRDefault="00B4680A" w:rsidP="00B4680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Text</w:t>
      </w:r>
      <w:r w:rsidR="0069553E" w:rsidRPr="00E01094">
        <w:rPr>
          <w:rFonts w:ascii="Arial" w:hAnsi="Arial" w:cs="Arial"/>
        </w:rPr>
        <w:t xml:space="preserve"> messaging</w:t>
      </w:r>
    </w:p>
    <w:p w14:paraId="7AFDAFED" w14:textId="11E27835" w:rsidR="00B4680A" w:rsidRPr="00E01094" w:rsidRDefault="00B4680A" w:rsidP="00B4680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Email</w:t>
      </w:r>
    </w:p>
    <w:p w14:paraId="382A4619" w14:textId="640CCA14" w:rsidR="00B4680A" w:rsidRPr="00E01094" w:rsidRDefault="00B4680A" w:rsidP="00B4680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Video calls</w:t>
      </w:r>
    </w:p>
    <w:p w14:paraId="2029BE06" w14:textId="4BDB8B61" w:rsidR="00595130" w:rsidRPr="00E01094" w:rsidRDefault="00B4680A" w:rsidP="00155725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ther applications or software programs (Please specify):_____________</w:t>
      </w:r>
    </w:p>
    <w:p w14:paraId="4AC6FFF3" w14:textId="77777777" w:rsidR="00595130" w:rsidRPr="00E01094" w:rsidRDefault="00595130" w:rsidP="00595130">
      <w:pPr>
        <w:pStyle w:val="ListParagraph"/>
        <w:rPr>
          <w:rFonts w:ascii="Arial" w:hAnsi="Arial" w:cs="Arial"/>
        </w:rPr>
      </w:pPr>
    </w:p>
    <w:p w14:paraId="16289E25" w14:textId="545BC869" w:rsidR="00595130" w:rsidRPr="00E01094" w:rsidRDefault="00273A40" w:rsidP="00595130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  <w:i/>
          <w:iCs/>
          <w:color w:val="FF0000"/>
        </w:rPr>
        <w:t>(Options will reflect selections from Item 4</w:t>
      </w:r>
      <w:r w:rsidR="00D901B8">
        <w:rPr>
          <w:rFonts w:ascii="Arial" w:hAnsi="Arial" w:cs="Arial"/>
          <w:i/>
          <w:iCs/>
          <w:color w:val="FF0000"/>
        </w:rPr>
        <w:t>5</w:t>
      </w:r>
      <w:r w:rsidRPr="00E01094">
        <w:rPr>
          <w:rFonts w:ascii="Arial" w:hAnsi="Arial" w:cs="Arial"/>
          <w:i/>
          <w:iCs/>
          <w:color w:val="FF0000"/>
        </w:rPr>
        <w:t xml:space="preserve">) </w:t>
      </w:r>
      <w:r w:rsidR="009A67D9" w:rsidRPr="00E01094">
        <w:rPr>
          <w:rFonts w:ascii="Arial" w:hAnsi="Arial" w:cs="Arial"/>
        </w:rPr>
        <w:t>Since COVID-19, how has your facility/organization’s use of the following technology programs for substance use treatment or recovery support changed?</w:t>
      </w:r>
    </w:p>
    <w:p w14:paraId="2F47A9B7" w14:textId="77777777" w:rsidR="00595130" w:rsidRPr="00E01094" w:rsidRDefault="00595130" w:rsidP="00595130">
      <w:pPr>
        <w:rPr>
          <w:rFonts w:ascii="Arial" w:hAnsi="Arial" w:cs="Arial"/>
        </w:rPr>
      </w:pPr>
    </w:p>
    <w:tbl>
      <w:tblPr>
        <w:tblStyle w:val="TableGrid"/>
        <w:tblW w:w="891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830"/>
        <w:gridCol w:w="1830"/>
        <w:gridCol w:w="1830"/>
      </w:tblGrid>
      <w:tr w:rsidR="0038098D" w:rsidRPr="00E01094" w14:paraId="3BE9334D" w14:textId="77777777" w:rsidTr="0038098D">
        <w:tc>
          <w:tcPr>
            <w:tcW w:w="3425" w:type="dxa"/>
          </w:tcPr>
          <w:p w14:paraId="6B4694C4" w14:textId="77777777" w:rsidR="0038098D" w:rsidRPr="00E01094" w:rsidRDefault="0038098D" w:rsidP="00856E2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0" w:type="dxa"/>
            <w:vAlign w:val="bottom"/>
          </w:tcPr>
          <w:p w14:paraId="0DC60164" w14:textId="77777777" w:rsidR="0038098D" w:rsidRPr="00E01094" w:rsidRDefault="0038098D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</w:tc>
        <w:tc>
          <w:tcPr>
            <w:tcW w:w="1830" w:type="dxa"/>
            <w:vAlign w:val="bottom"/>
          </w:tcPr>
          <w:p w14:paraId="5045370A" w14:textId="31F77444" w:rsidR="0038098D" w:rsidRPr="00E01094" w:rsidRDefault="0038098D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1830" w:type="dxa"/>
            <w:vAlign w:val="bottom"/>
          </w:tcPr>
          <w:p w14:paraId="3A647BAB" w14:textId="77777777" w:rsidR="0038098D" w:rsidRPr="00E01094" w:rsidRDefault="0038098D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</w:tc>
      </w:tr>
      <w:tr w:rsidR="0038098D" w:rsidRPr="00E01094" w14:paraId="483D3A24" w14:textId="77777777" w:rsidTr="0038098D">
        <w:tc>
          <w:tcPr>
            <w:tcW w:w="3425" w:type="dxa"/>
          </w:tcPr>
          <w:p w14:paraId="7C61E530" w14:textId="20CD4057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Computers</w:t>
            </w:r>
          </w:p>
          <w:p w14:paraId="52A268EF" w14:textId="77777777" w:rsidR="0038098D" w:rsidRPr="00E01094" w:rsidRDefault="0038098D" w:rsidP="00856E26">
            <w:pPr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3BA07476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50E603BA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15C88258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6A7D7B4E" w14:textId="77777777" w:rsidTr="0038098D">
        <w:tc>
          <w:tcPr>
            <w:tcW w:w="3425" w:type="dxa"/>
          </w:tcPr>
          <w:p w14:paraId="0FBA77FD" w14:textId="77777777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Tablets</w:t>
            </w:r>
          </w:p>
          <w:p w14:paraId="6FEC5E8D" w14:textId="2EFBDF83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59F44181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32F46D18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29FD038A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7DD1A01C" w14:textId="77777777" w:rsidTr="0038098D">
        <w:tc>
          <w:tcPr>
            <w:tcW w:w="3425" w:type="dxa"/>
          </w:tcPr>
          <w:p w14:paraId="6B4579D5" w14:textId="77777777" w:rsidR="0038098D" w:rsidRPr="00E01094" w:rsidRDefault="0038098D" w:rsidP="0069553E">
            <w:pPr>
              <w:ind w:left="705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Portable kiosks</w:t>
            </w:r>
          </w:p>
          <w:p w14:paraId="33C97BBA" w14:textId="41FEE935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539C6616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0D8839B5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1D2DB6FC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1C005E00" w14:textId="77777777" w:rsidTr="0038098D">
        <w:tc>
          <w:tcPr>
            <w:tcW w:w="3425" w:type="dxa"/>
          </w:tcPr>
          <w:p w14:paraId="0C7027E7" w14:textId="77777777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Kiosks</w:t>
            </w:r>
          </w:p>
          <w:p w14:paraId="4E9B96B3" w14:textId="559D3E69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41F12A7E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531709B9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78136B18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0664BCEB" w14:textId="77777777" w:rsidTr="0038098D">
        <w:tc>
          <w:tcPr>
            <w:tcW w:w="3425" w:type="dxa"/>
          </w:tcPr>
          <w:p w14:paraId="17E94E48" w14:textId="77777777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Cell phones</w:t>
            </w:r>
          </w:p>
          <w:p w14:paraId="14E0E087" w14:textId="51251D7E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121266B9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5B3EFEFC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26EDA878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31EE0019" w14:textId="77777777" w:rsidTr="0038098D">
        <w:tc>
          <w:tcPr>
            <w:tcW w:w="3425" w:type="dxa"/>
          </w:tcPr>
          <w:p w14:paraId="6D498163" w14:textId="77777777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Internet</w:t>
            </w:r>
          </w:p>
          <w:p w14:paraId="3E786FE3" w14:textId="4478E72D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2D691AFA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180D95B3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6F913D6A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047B5920" w14:textId="77777777" w:rsidTr="0038098D">
        <w:tc>
          <w:tcPr>
            <w:tcW w:w="3425" w:type="dxa"/>
          </w:tcPr>
          <w:p w14:paraId="731C31EE" w14:textId="77777777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Text messaging</w:t>
            </w:r>
          </w:p>
          <w:p w14:paraId="76969A40" w14:textId="242323AC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0AA88F3A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1E5CF689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6A20B98D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7B502E82" w14:textId="77777777" w:rsidTr="0038098D">
        <w:tc>
          <w:tcPr>
            <w:tcW w:w="3425" w:type="dxa"/>
          </w:tcPr>
          <w:p w14:paraId="1776910A" w14:textId="77777777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Email</w:t>
            </w:r>
          </w:p>
          <w:p w14:paraId="016E3895" w14:textId="376421EF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7C7D67B2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0533C44F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1F402821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16D4516B" w14:textId="77777777" w:rsidTr="0038098D">
        <w:tc>
          <w:tcPr>
            <w:tcW w:w="3425" w:type="dxa"/>
          </w:tcPr>
          <w:p w14:paraId="77740250" w14:textId="77777777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Video calls</w:t>
            </w:r>
          </w:p>
          <w:p w14:paraId="1AE7162B" w14:textId="6E135A16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2E4A354E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437113EF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514673C6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6B097B1C" w14:textId="77777777" w:rsidTr="0038098D">
        <w:tc>
          <w:tcPr>
            <w:tcW w:w="3425" w:type="dxa"/>
          </w:tcPr>
          <w:p w14:paraId="489D8FB0" w14:textId="145D379A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Other applications or software programs</w:t>
            </w:r>
          </w:p>
        </w:tc>
        <w:tc>
          <w:tcPr>
            <w:tcW w:w="1830" w:type="dxa"/>
          </w:tcPr>
          <w:p w14:paraId="5F9E3BFC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6D6397EC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3A65B625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6AF045B0" w14:textId="77777777" w:rsidR="00595130" w:rsidRPr="00E01094" w:rsidRDefault="00595130" w:rsidP="00595130">
      <w:pPr>
        <w:rPr>
          <w:rFonts w:ascii="Arial" w:hAnsi="Arial" w:cs="Arial"/>
          <w:b/>
          <w:bCs/>
        </w:rPr>
      </w:pPr>
      <w:r w:rsidRPr="00E01094">
        <w:rPr>
          <w:rFonts w:ascii="Arial" w:hAnsi="Arial" w:cs="Arial"/>
          <w:b/>
          <w:bCs/>
        </w:rPr>
        <w:br w:type="page"/>
      </w:r>
    </w:p>
    <w:p w14:paraId="4A3612ED" w14:textId="63965DFE" w:rsidR="008979DC" w:rsidRPr="00E01094" w:rsidRDefault="008979DC" w:rsidP="00FC27C5">
      <w:pPr>
        <w:rPr>
          <w:rFonts w:ascii="Arial" w:hAnsi="Arial" w:cs="Arial"/>
          <w:b/>
          <w:bCs/>
        </w:rPr>
      </w:pPr>
      <w:r w:rsidRPr="00E01094">
        <w:rPr>
          <w:rFonts w:ascii="Arial" w:hAnsi="Arial" w:cs="Arial"/>
          <w:b/>
          <w:bCs/>
        </w:rPr>
        <w:lastRenderedPageBreak/>
        <w:t xml:space="preserve">Section </w:t>
      </w:r>
      <w:r w:rsidR="00052A26" w:rsidRPr="00E01094">
        <w:rPr>
          <w:rFonts w:ascii="Arial" w:hAnsi="Arial" w:cs="Arial"/>
          <w:b/>
          <w:bCs/>
        </w:rPr>
        <w:t>5</w:t>
      </w:r>
      <w:r w:rsidRPr="00E01094">
        <w:rPr>
          <w:rFonts w:ascii="Arial" w:hAnsi="Arial" w:cs="Arial"/>
          <w:b/>
          <w:bCs/>
        </w:rPr>
        <w:t>. Other organizational policies and COVID-19</w:t>
      </w:r>
    </w:p>
    <w:p w14:paraId="2A96F9A6" w14:textId="7CF42FD1" w:rsidR="0079620D" w:rsidRPr="00E01094" w:rsidRDefault="0079620D" w:rsidP="00FC27C5">
      <w:pPr>
        <w:rPr>
          <w:rFonts w:ascii="Arial" w:hAnsi="Arial" w:cs="Arial"/>
        </w:rPr>
      </w:pPr>
    </w:p>
    <w:p w14:paraId="48D62916" w14:textId="1F9461B9" w:rsidR="0079620D" w:rsidRPr="00E01094" w:rsidRDefault="00EC1314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Has your organization/facility enacted or encountered any changing policies due to COVID-19?</w:t>
      </w:r>
    </w:p>
    <w:p w14:paraId="5439A52F" w14:textId="4282DDEE" w:rsidR="00EC1314" w:rsidRPr="00E01094" w:rsidRDefault="00EC1314" w:rsidP="00FC27C5">
      <w:pPr>
        <w:rPr>
          <w:rFonts w:ascii="Arial" w:hAnsi="Arial" w:cs="Arial"/>
        </w:rPr>
      </w:pPr>
    </w:p>
    <w:p w14:paraId="78B01D37" w14:textId="77777777" w:rsidR="00EC1314" w:rsidRPr="00E01094" w:rsidRDefault="00EC1314" w:rsidP="00EC131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175DCDA2" w14:textId="04A673A2" w:rsidR="00EC1314" w:rsidRPr="00E01094" w:rsidRDefault="00EC1314" w:rsidP="00EC131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00AEAEAD" w14:textId="6957D63A" w:rsidR="00EC1314" w:rsidRPr="00E01094" w:rsidRDefault="00EC1314" w:rsidP="00EC131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t sure</w:t>
      </w:r>
    </w:p>
    <w:p w14:paraId="69C25545" w14:textId="62CF0F75" w:rsidR="00EC1314" w:rsidRPr="00E01094" w:rsidRDefault="00EC1314" w:rsidP="00EC1314">
      <w:pPr>
        <w:rPr>
          <w:rFonts w:ascii="Arial" w:hAnsi="Arial" w:cs="Arial"/>
        </w:rPr>
      </w:pPr>
    </w:p>
    <w:p w14:paraId="3C90DD70" w14:textId="77777777" w:rsidR="00B245C9" w:rsidRPr="00E01094" w:rsidRDefault="00B245C9" w:rsidP="00EC1314">
      <w:pPr>
        <w:rPr>
          <w:rFonts w:ascii="Arial" w:hAnsi="Arial" w:cs="Arial"/>
        </w:rPr>
      </w:pPr>
    </w:p>
    <w:p w14:paraId="21FA83D5" w14:textId="6A2875AE" w:rsidR="00EC1314" w:rsidRPr="00E01094" w:rsidRDefault="002D7FBD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 </w:t>
      </w:r>
      <w:r w:rsidR="007F38CA" w:rsidRPr="00E01094">
        <w:rPr>
          <w:rFonts w:ascii="Arial" w:hAnsi="Arial" w:cs="Arial"/>
          <w:i/>
          <w:iCs/>
          <w:color w:val="FF0000"/>
        </w:rPr>
        <w:t>(I</w:t>
      </w:r>
      <w:r w:rsidR="00115824" w:rsidRPr="00E01094">
        <w:rPr>
          <w:rFonts w:ascii="Arial" w:hAnsi="Arial" w:cs="Arial"/>
          <w:i/>
          <w:iCs/>
          <w:color w:val="FF0000"/>
        </w:rPr>
        <w:t>f</w:t>
      </w:r>
      <w:r w:rsidR="007F38CA" w:rsidRPr="00E01094">
        <w:rPr>
          <w:rFonts w:ascii="Arial" w:hAnsi="Arial" w:cs="Arial"/>
          <w:i/>
          <w:iCs/>
          <w:color w:val="FF0000"/>
        </w:rPr>
        <w:t xml:space="preserve"> yes to </w:t>
      </w:r>
      <w:r w:rsidRPr="00E01094">
        <w:rPr>
          <w:rFonts w:ascii="Arial" w:hAnsi="Arial" w:cs="Arial"/>
          <w:i/>
          <w:iCs/>
          <w:color w:val="FF0000"/>
        </w:rPr>
        <w:t xml:space="preserve">Item </w:t>
      </w:r>
      <w:r w:rsidR="007745BF" w:rsidRPr="00E01094">
        <w:rPr>
          <w:rFonts w:ascii="Arial" w:hAnsi="Arial" w:cs="Arial"/>
          <w:i/>
          <w:iCs/>
          <w:color w:val="FF0000"/>
        </w:rPr>
        <w:t>4</w:t>
      </w:r>
      <w:r w:rsidR="00D901B8">
        <w:rPr>
          <w:rFonts w:ascii="Arial" w:hAnsi="Arial" w:cs="Arial"/>
          <w:i/>
          <w:iCs/>
          <w:color w:val="FF0000"/>
        </w:rPr>
        <w:t>7</w:t>
      </w:r>
      <w:r w:rsidR="007F38CA" w:rsidRPr="00E01094">
        <w:rPr>
          <w:rFonts w:ascii="Arial" w:hAnsi="Arial" w:cs="Arial"/>
          <w:i/>
          <w:iCs/>
          <w:color w:val="FF0000"/>
        </w:rPr>
        <w:t>)</w:t>
      </w:r>
      <w:r w:rsidR="007F38CA" w:rsidRPr="00E01094">
        <w:rPr>
          <w:rFonts w:ascii="Arial" w:hAnsi="Arial" w:cs="Arial"/>
          <w:color w:val="FF0000"/>
        </w:rPr>
        <w:t xml:space="preserve"> </w:t>
      </w:r>
      <w:r w:rsidR="00EC1314" w:rsidRPr="00E01094">
        <w:rPr>
          <w:rFonts w:ascii="Arial" w:hAnsi="Arial" w:cs="Arial"/>
        </w:rPr>
        <w:t>Which changing policies has your facility/organization encountered or enacted due to COVID-19?</w:t>
      </w:r>
    </w:p>
    <w:p w14:paraId="0200DB41" w14:textId="77777777" w:rsidR="002D7FBD" w:rsidRPr="00E01094" w:rsidRDefault="002D7FBD" w:rsidP="002D7FBD">
      <w:pPr>
        <w:pStyle w:val="ListParagraph"/>
        <w:rPr>
          <w:rFonts w:ascii="Arial" w:hAnsi="Arial" w:cs="Arial"/>
        </w:rPr>
      </w:pPr>
    </w:p>
    <w:p w14:paraId="1B0AF427" w14:textId="4CC7B752" w:rsidR="00EC1314" w:rsidRPr="00E01094" w:rsidRDefault="00EC1314" w:rsidP="002D7FBD">
      <w:pPr>
        <w:ind w:firstLine="720"/>
        <w:rPr>
          <w:rFonts w:ascii="Arial" w:hAnsi="Arial" w:cs="Arial"/>
          <w:i/>
          <w:iCs/>
        </w:rPr>
      </w:pPr>
      <w:r w:rsidRPr="00E01094">
        <w:rPr>
          <w:rFonts w:ascii="Arial" w:hAnsi="Arial" w:cs="Arial"/>
          <w:i/>
          <w:iCs/>
        </w:rPr>
        <w:t>Select all that apply</w:t>
      </w:r>
    </w:p>
    <w:p w14:paraId="24D0A6CC" w14:textId="739BAA10" w:rsidR="00EC1314" w:rsidRPr="00E01094" w:rsidRDefault="00EC1314" w:rsidP="00EC1314">
      <w:pPr>
        <w:rPr>
          <w:rFonts w:ascii="Arial" w:hAnsi="Arial" w:cs="Arial"/>
          <w:i/>
          <w:iCs/>
        </w:rPr>
      </w:pPr>
    </w:p>
    <w:p w14:paraId="3C5F42FF" w14:textId="13013615" w:rsidR="00EC1314" w:rsidRPr="00E01094" w:rsidRDefault="00EC1314" w:rsidP="00EC131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Reduction of the </w:t>
      </w:r>
      <w:r w:rsidR="00931BE1" w:rsidRPr="00E01094">
        <w:rPr>
          <w:rFonts w:ascii="Arial" w:hAnsi="Arial" w:cs="Arial"/>
        </w:rPr>
        <w:t xml:space="preserve">state </w:t>
      </w:r>
      <w:r w:rsidRPr="00E01094">
        <w:rPr>
          <w:rFonts w:ascii="Arial" w:hAnsi="Arial" w:cs="Arial"/>
        </w:rPr>
        <w:t>prison population</w:t>
      </w:r>
    </w:p>
    <w:p w14:paraId="6DD76C5C" w14:textId="5A161ADF" w:rsidR="000835DA" w:rsidRPr="00E01094" w:rsidRDefault="000835DA" w:rsidP="00EC131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Reduction of jail population </w:t>
      </w:r>
    </w:p>
    <w:p w14:paraId="2D9A0A1A" w14:textId="30846FD6" w:rsidR="00EC1314" w:rsidRPr="00E01094" w:rsidRDefault="00EC1314" w:rsidP="00EC131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Reduction of jail entries or admissions</w:t>
      </w:r>
    </w:p>
    <w:p w14:paraId="63C34506" w14:textId="05B27089" w:rsidR="00931BE1" w:rsidRPr="00E01094" w:rsidRDefault="00931BE1" w:rsidP="00EC131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Reduction of the state prison entries or admissions</w:t>
      </w:r>
    </w:p>
    <w:p w14:paraId="09825CA4" w14:textId="4C9C3937" w:rsidR="00EC1314" w:rsidRPr="00E01094" w:rsidRDefault="00EC1314" w:rsidP="00EC131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Reduction of face-to-face medical visits</w:t>
      </w:r>
    </w:p>
    <w:p w14:paraId="204BCEEB" w14:textId="682ADA75" w:rsidR="0040785D" w:rsidRPr="00E01094" w:rsidRDefault="0040785D" w:rsidP="00EC131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Elimination of medical co-pays</w:t>
      </w:r>
    </w:p>
    <w:p w14:paraId="4F0BAA12" w14:textId="1FF82EA4" w:rsidR="0040785D" w:rsidRPr="00E01094" w:rsidRDefault="0040785D" w:rsidP="00EC131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Reduction of face-to-face visitation of inmates</w:t>
      </w:r>
    </w:p>
    <w:p w14:paraId="0F21FB42" w14:textId="729CC736" w:rsidR="0040785D" w:rsidRPr="00E01094" w:rsidRDefault="0040785D" w:rsidP="00EC131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Changes in movement policies</w:t>
      </w:r>
    </w:p>
    <w:p w14:paraId="03936585" w14:textId="5EA76092" w:rsidR="0040785D" w:rsidRPr="00E01094" w:rsidRDefault="0040785D" w:rsidP="00EC131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ther (Please specify):_________________________</w:t>
      </w:r>
    </w:p>
    <w:p w14:paraId="35D80C5E" w14:textId="77777777" w:rsidR="00EC1314" w:rsidRPr="00E01094" w:rsidRDefault="00EC1314" w:rsidP="00EC1314">
      <w:pPr>
        <w:rPr>
          <w:rFonts w:ascii="Arial" w:hAnsi="Arial" w:cs="Arial"/>
        </w:rPr>
      </w:pPr>
    </w:p>
    <w:p w14:paraId="31D0EA04" w14:textId="77777777" w:rsidR="00EC1314" w:rsidRPr="00E01094" w:rsidRDefault="00EC1314" w:rsidP="00EC1314">
      <w:pPr>
        <w:rPr>
          <w:rFonts w:ascii="Arial" w:hAnsi="Arial" w:cs="Arial"/>
        </w:rPr>
      </w:pPr>
    </w:p>
    <w:p w14:paraId="12DB0D2F" w14:textId="77777777" w:rsidR="00A36F77" w:rsidRPr="00E01094" w:rsidRDefault="00A36F77" w:rsidP="00A36F77">
      <w:pPr>
        <w:rPr>
          <w:rFonts w:ascii="Arial" w:hAnsi="Arial" w:cs="Arial"/>
          <w:b/>
          <w:bCs/>
        </w:rPr>
      </w:pPr>
    </w:p>
    <w:p w14:paraId="491C49D5" w14:textId="5D4939E2" w:rsidR="00A36F77" w:rsidRPr="00E01094" w:rsidRDefault="00A36F77" w:rsidP="00A36F77">
      <w:pPr>
        <w:rPr>
          <w:rFonts w:ascii="Arial" w:hAnsi="Arial" w:cs="Arial"/>
          <w:b/>
          <w:bCs/>
        </w:rPr>
      </w:pPr>
    </w:p>
    <w:p w14:paraId="63FEDB4F" w14:textId="534F447B" w:rsidR="002C1E09" w:rsidRPr="00E01094" w:rsidRDefault="002C1E09" w:rsidP="00BC5DEE">
      <w:pPr>
        <w:rPr>
          <w:rFonts w:ascii="Arial" w:hAnsi="Arial" w:cs="Arial"/>
          <w:b/>
          <w:bCs/>
        </w:rPr>
      </w:pPr>
    </w:p>
    <w:p w14:paraId="23030C1C" w14:textId="46F45774" w:rsidR="000C6C9C" w:rsidRPr="00E01094" w:rsidRDefault="000C6C9C" w:rsidP="00BC5DEE">
      <w:pPr>
        <w:rPr>
          <w:rFonts w:ascii="Arial" w:hAnsi="Arial" w:cs="Arial"/>
          <w:b/>
          <w:bCs/>
        </w:rPr>
      </w:pPr>
    </w:p>
    <w:p w14:paraId="09218758" w14:textId="77777777" w:rsidR="002D7FBD" w:rsidRPr="00E01094" w:rsidRDefault="002D7FBD">
      <w:pPr>
        <w:rPr>
          <w:rFonts w:ascii="Arial" w:hAnsi="Arial" w:cs="Arial"/>
          <w:b/>
          <w:bCs/>
        </w:rPr>
      </w:pPr>
      <w:r w:rsidRPr="00E01094">
        <w:rPr>
          <w:rFonts w:ascii="Arial" w:hAnsi="Arial" w:cs="Arial"/>
          <w:b/>
          <w:bCs/>
        </w:rPr>
        <w:br w:type="page"/>
      </w:r>
    </w:p>
    <w:p w14:paraId="26CBC958" w14:textId="09C99A92" w:rsidR="000C6C9C" w:rsidRPr="00E01094" w:rsidRDefault="000C6C9C" w:rsidP="00BC5DEE">
      <w:pPr>
        <w:rPr>
          <w:rFonts w:ascii="Arial" w:hAnsi="Arial" w:cs="Arial"/>
          <w:b/>
          <w:bCs/>
        </w:rPr>
      </w:pPr>
      <w:r w:rsidRPr="00E01094">
        <w:rPr>
          <w:rFonts w:ascii="Arial" w:hAnsi="Arial" w:cs="Arial"/>
          <w:b/>
          <w:bCs/>
        </w:rPr>
        <w:lastRenderedPageBreak/>
        <w:t xml:space="preserve">Section </w:t>
      </w:r>
      <w:r w:rsidR="00AE1133" w:rsidRPr="00E01094">
        <w:rPr>
          <w:rFonts w:ascii="Arial" w:hAnsi="Arial" w:cs="Arial"/>
          <w:b/>
          <w:bCs/>
        </w:rPr>
        <w:t>6</w:t>
      </w:r>
      <w:r w:rsidRPr="00E01094">
        <w:rPr>
          <w:rFonts w:ascii="Arial" w:hAnsi="Arial" w:cs="Arial"/>
          <w:b/>
          <w:bCs/>
        </w:rPr>
        <w:t>. Release planning</w:t>
      </w:r>
    </w:p>
    <w:p w14:paraId="74FB2125" w14:textId="35EE1CD2" w:rsidR="000C6C9C" w:rsidRPr="00E01094" w:rsidRDefault="000C6C9C" w:rsidP="00BC5DEE">
      <w:pPr>
        <w:rPr>
          <w:rFonts w:ascii="Arial" w:hAnsi="Arial" w:cs="Arial"/>
          <w:b/>
          <w:bCs/>
        </w:rPr>
      </w:pPr>
    </w:p>
    <w:p w14:paraId="0AD48387" w14:textId="77777777" w:rsidR="00E80554" w:rsidRPr="00E01094" w:rsidRDefault="00E80554" w:rsidP="00BC5DEE">
      <w:pPr>
        <w:rPr>
          <w:rFonts w:ascii="Arial" w:hAnsi="Arial" w:cs="Arial"/>
          <w:b/>
          <w:bCs/>
        </w:rPr>
      </w:pPr>
    </w:p>
    <w:p w14:paraId="2C79930B" w14:textId="6966EAB7" w:rsidR="00D22D7F" w:rsidRPr="00E01094" w:rsidRDefault="00D22D7F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During the month prior to release, do staff in your facility/organization:</w:t>
      </w:r>
    </w:p>
    <w:p w14:paraId="2C4767B7" w14:textId="77777777" w:rsidR="00BD3824" w:rsidRPr="00E01094" w:rsidRDefault="00BD3824" w:rsidP="00BD3824">
      <w:pPr>
        <w:pStyle w:val="ListParagraph"/>
        <w:rPr>
          <w:rFonts w:ascii="Arial" w:hAnsi="Arial" w:cs="Arial"/>
        </w:rPr>
      </w:pPr>
    </w:p>
    <w:tbl>
      <w:tblPr>
        <w:tblStyle w:val="TableGrid"/>
        <w:tblW w:w="945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45"/>
        <w:gridCol w:w="1305"/>
        <w:gridCol w:w="1305"/>
      </w:tblGrid>
      <w:tr w:rsidR="00483CE0" w:rsidRPr="00E01094" w14:paraId="6D697F13" w14:textId="77777777" w:rsidTr="004A1917">
        <w:tc>
          <w:tcPr>
            <w:tcW w:w="6845" w:type="dxa"/>
          </w:tcPr>
          <w:p w14:paraId="3EB9E918" w14:textId="77777777" w:rsidR="00483CE0" w:rsidRPr="00E01094" w:rsidRDefault="00483CE0" w:rsidP="00856E2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5" w:type="dxa"/>
            <w:vAlign w:val="bottom"/>
          </w:tcPr>
          <w:p w14:paraId="7D3004BF" w14:textId="2648AF52" w:rsidR="00483CE0" w:rsidRPr="00E01094" w:rsidRDefault="00483CE0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1305" w:type="dxa"/>
            <w:vAlign w:val="bottom"/>
          </w:tcPr>
          <w:p w14:paraId="36331B15" w14:textId="3358F013" w:rsidR="00483CE0" w:rsidRPr="00E01094" w:rsidRDefault="00483CE0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</w:t>
            </w:r>
          </w:p>
        </w:tc>
      </w:tr>
      <w:tr w:rsidR="00483CE0" w:rsidRPr="00E01094" w14:paraId="0B55E369" w14:textId="77777777" w:rsidTr="004A1917">
        <w:tc>
          <w:tcPr>
            <w:tcW w:w="6845" w:type="dxa"/>
          </w:tcPr>
          <w:p w14:paraId="033CF5D1" w14:textId="1CA83382" w:rsidR="00483CE0" w:rsidRPr="00E01094" w:rsidRDefault="00483CE0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Induct (start) incarcerated/detained persons on MOUD?</w:t>
            </w:r>
          </w:p>
          <w:p w14:paraId="54AEF46B" w14:textId="77777777" w:rsidR="00483CE0" w:rsidRPr="00E01094" w:rsidRDefault="00483CE0" w:rsidP="00856E26">
            <w:pPr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56E38E21" w14:textId="77777777" w:rsidR="00483CE0" w:rsidRPr="00E01094" w:rsidRDefault="00483CE0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72D06FFC" w14:textId="77777777" w:rsidR="00483CE0" w:rsidRPr="00E01094" w:rsidRDefault="00483CE0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486581" w:rsidRPr="00E01094" w14:paraId="60941226" w14:textId="77777777" w:rsidTr="004A1917">
        <w:tc>
          <w:tcPr>
            <w:tcW w:w="6845" w:type="dxa"/>
          </w:tcPr>
          <w:p w14:paraId="49855F63" w14:textId="77777777" w:rsidR="00486581" w:rsidRPr="00E01094" w:rsidRDefault="00486581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Schedule appointments with MOUD providers in the community?</w:t>
            </w:r>
          </w:p>
          <w:p w14:paraId="5C548554" w14:textId="7F5DB8BE" w:rsidR="00486581" w:rsidRPr="00E01094" w:rsidRDefault="00486581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318BBEBC" w14:textId="77777777" w:rsidR="00486581" w:rsidRPr="00E01094" w:rsidRDefault="00486581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5920F641" w14:textId="77777777" w:rsidR="00486581" w:rsidRPr="00E01094" w:rsidRDefault="00486581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486581" w:rsidRPr="00E01094" w14:paraId="65D2A540" w14:textId="77777777" w:rsidTr="004A1917">
        <w:tc>
          <w:tcPr>
            <w:tcW w:w="6845" w:type="dxa"/>
          </w:tcPr>
          <w:p w14:paraId="004B7B07" w14:textId="77777777" w:rsidR="00486581" w:rsidRPr="00E01094" w:rsidRDefault="00486581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Provide assistance completing intake paperwork for quick access to MOUD providers in the community?</w:t>
            </w:r>
          </w:p>
          <w:p w14:paraId="340394BA" w14:textId="5BAC692B" w:rsidR="00486581" w:rsidRPr="00E01094" w:rsidRDefault="00486581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086D7AB7" w14:textId="77777777" w:rsidR="00486581" w:rsidRPr="00E01094" w:rsidRDefault="00486581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6B097B78" w14:textId="77777777" w:rsidR="00486581" w:rsidRPr="00E01094" w:rsidRDefault="00486581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486581" w:rsidRPr="00E01094" w14:paraId="117CC7DC" w14:textId="77777777" w:rsidTr="004A1917">
        <w:tc>
          <w:tcPr>
            <w:tcW w:w="6845" w:type="dxa"/>
          </w:tcPr>
          <w:p w14:paraId="1F121706" w14:textId="77777777" w:rsidR="00486581" w:rsidRPr="00E01094" w:rsidRDefault="00486581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Facilitate exchange of key information with the MOUD provider in the community?</w:t>
            </w:r>
          </w:p>
          <w:p w14:paraId="7C57E223" w14:textId="25F0B9BC" w:rsidR="00486581" w:rsidRPr="00E01094" w:rsidRDefault="00486581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528B6428" w14:textId="77777777" w:rsidR="00486581" w:rsidRPr="00E01094" w:rsidRDefault="00486581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488E2DB8" w14:textId="77777777" w:rsidR="00486581" w:rsidRPr="00E01094" w:rsidRDefault="00486581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486581" w:rsidRPr="00E01094" w14:paraId="36B5AB45" w14:textId="77777777" w:rsidTr="004A1917">
        <w:tc>
          <w:tcPr>
            <w:tcW w:w="6845" w:type="dxa"/>
          </w:tcPr>
          <w:p w14:paraId="6DC37A3B" w14:textId="6F5F8E50" w:rsidR="00486581" w:rsidRPr="00E01094" w:rsidRDefault="00486581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Provide incarcerated/detained persons with the name(s) of MOUD providers in their community of release?</w:t>
            </w:r>
          </w:p>
          <w:p w14:paraId="50594103" w14:textId="5EFB67A1" w:rsidR="00486581" w:rsidRPr="00E01094" w:rsidRDefault="00486581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0B1FE417" w14:textId="77777777" w:rsidR="00486581" w:rsidRPr="00E01094" w:rsidRDefault="00486581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617DEB38" w14:textId="77777777" w:rsidR="00486581" w:rsidRPr="00E01094" w:rsidRDefault="00486581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486581" w:rsidRPr="00E01094" w14:paraId="26FB682D" w14:textId="77777777" w:rsidTr="004A1917">
        <w:tc>
          <w:tcPr>
            <w:tcW w:w="6845" w:type="dxa"/>
          </w:tcPr>
          <w:p w14:paraId="06E901D9" w14:textId="77777777" w:rsidR="00486581" w:rsidRPr="00E01094" w:rsidRDefault="00486581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Coordinate MOUD services with parole/probation?</w:t>
            </w:r>
          </w:p>
          <w:p w14:paraId="6058944F" w14:textId="2D99F8C2" w:rsidR="00486581" w:rsidRPr="00E01094" w:rsidRDefault="00486581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413E89D1" w14:textId="77777777" w:rsidR="00486581" w:rsidRPr="00E01094" w:rsidRDefault="00486581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1739FF14" w14:textId="77777777" w:rsidR="00486581" w:rsidRPr="00E01094" w:rsidRDefault="00486581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486581" w:rsidRPr="00E01094" w14:paraId="0A140314" w14:textId="77777777" w:rsidTr="004A1917">
        <w:tc>
          <w:tcPr>
            <w:tcW w:w="6845" w:type="dxa"/>
          </w:tcPr>
          <w:p w14:paraId="5EE7B15B" w14:textId="77777777" w:rsidR="00486581" w:rsidRPr="00E01094" w:rsidRDefault="00486581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Assist with reactivating and/or applying for Medicaid, Veterans benefits or other types of insurance for payment of MOUD?</w:t>
            </w:r>
          </w:p>
          <w:p w14:paraId="5853B596" w14:textId="1BBA8E09" w:rsidR="00486581" w:rsidRPr="00E01094" w:rsidRDefault="00486581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1E6A28E4" w14:textId="77777777" w:rsidR="00486581" w:rsidRPr="00E01094" w:rsidRDefault="00486581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69AF6DCB" w14:textId="77777777" w:rsidR="00486581" w:rsidRPr="00E01094" w:rsidRDefault="00486581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486581" w:rsidRPr="00E01094" w14:paraId="419D0FF3" w14:textId="77777777" w:rsidTr="004A1917">
        <w:tc>
          <w:tcPr>
            <w:tcW w:w="6845" w:type="dxa"/>
          </w:tcPr>
          <w:p w14:paraId="38FE7B45" w14:textId="77777777" w:rsidR="00486581" w:rsidRPr="00E01094" w:rsidRDefault="00486581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Connect incarnated/detained persons to a peer mentor/navigator/recovery coach?</w:t>
            </w:r>
          </w:p>
          <w:p w14:paraId="79CF1295" w14:textId="32E291C2" w:rsidR="006B6121" w:rsidRPr="00E01094" w:rsidRDefault="006B6121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1808DA96" w14:textId="77777777" w:rsidR="00486581" w:rsidRPr="00E01094" w:rsidRDefault="00486581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26B67B18" w14:textId="77777777" w:rsidR="00486581" w:rsidRPr="00E01094" w:rsidRDefault="00486581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6B6121" w:rsidRPr="00E01094" w14:paraId="132514B1" w14:textId="77777777" w:rsidTr="004A1917">
        <w:tc>
          <w:tcPr>
            <w:tcW w:w="6845" w:type="dxa"/>
          </w:tcPr>
          <w:p w14:paraId="0A031252" w14:textId="15CBDDF6" w:rsidR="006B6121" w:rsidRPr="00E01094" w:rsidRDefault="006B6121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Provide or arrange transportation to MOUD provider in the community?</w:t>
            </w:r>
          </w:p>
          <w:p w14:paraId="2D3C7452" w14:textId="256AB734" w:rsidR="006B6121" w:rsidRPr="00E01094" w:rsidRDefault="006B6121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03474130" w14:textId="77777777" w:rsidR="006B6121" w:rsidRPr="00E01094" w:rsidRDefault="006B6121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5F9C8848" w14:textId="77777777" w:rsidR="006B6121" w:rsidRPr="00E01094" w:rsidRDefault="006B6121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BA63F3" w:rsidRPr="00E01094" w14:paraId="4821C74A" w14:textId="77777777" w:rsidTr="004A1917">
        <w:tc>
          <w:tcPr>
            <w:tcW w:w="6845" w:type="dxa"/>
          </w:tcPr>
          <w:p w14:paraId="62519217" w14:textId="77777777" w:rsidR="00BA63F3" w:rsidRPr="00E01094" w:rsidRDefault="00BA63F3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Provide a bridge supply of multiple doses/days of MOUD?</w:t>
            </w:r>
          </w:p>
          <w:p w14:paraId="798DF4C3" w14:textId="4A27576B" w:rsidR="00BA63F3" w:rsidRPr="00E01094" w:rsidRDefault="00BA63F3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55F3C716" w14:textId="77777777" w:rsidR="00BA63F3" w:rsidRPr="00E01094" w:rsidRDefault="00BA63F3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042986B7" w14:textId="77777777" w:rsidR="00BA63F3" w:rsidRPr="00E01094" w:rsidRDefault="00BA63F3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C9395F" w:rsidRPr="00E01094" w14:paraId="353EE92D" w14:textId="77777777" w:rsidTr="004A1917">
        <w:tc>
          <w:tcPr>
            <w:tcW w:w="6845" w:type="dxa"/>
          </w:tcPr>
          <w:p w14:paraId="06DB9C87" w14:textId="77777777" w:rsidR="00C9395F" w:rsidRPr="00E01094" w:rsidRDefault="00C9395F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Provide a written prescription for MOUD?</w:t>
            </w:r>
          </w:p>
          <w:p w14:paraId="7CC87732" w14:textId="741C9060" w:rsidR="00C9395F" w:rsidRPr="00E01094" w:rsidRDefault="00C9395F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3191BC5D" w14:textId="77777777" w:rsidR="00C9395F" w:rsidRPr="00E01094" w:rsidRDefault="00C9395F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3EF417B9" w14:textId="77777777" w:rsidR="00C9395F" w:rsidRPr="00E01094" w:rsidRDefault="00C9395F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486581" w:rsidRPr="00E01094" w14:paraId="0397A26A" w14:textId="77777777" w:rsidTr="004A1917">
        <w:tc>
          <w:tcPr>
            <w:tcW w:w="6845" w:type="dxa"/>
          </w:tcPr>
          <w:p w14:paraId="35D789CE" w14:textId="2F2B1D86" w:rsidR="00486581" w:rsidRPr="00E01094" w:rsidRDefault="00486581" w:rsidP="00BA63F3">
            <w:pPr>
              <w:ind w:left="705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Engage in other activities to facilitate linkage to MOUD? (Please specify):___________________</w:t>
            </w:r>
          </w:p>
        </w:tc>
        <w:tc>
          <w:tcPr>
            <w:tcW w:w="1305" w:type="dxa"/>
          </w:tcPr>
          <w:p w14:paraId="28CE7F40" w14:textId="77777777" w:rsidR="00486581" w:rsidRPr="00E01094" w:rsidRDefault="00486581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14F484CE" w14:textId="77777777" w:rsidR="00486581" w:rsidRPr="00E01094" w:rsidRDefault="00486581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2249D76E" w14:textId="4A62AD46" w:rsidR="00D22D7F" w:rsidRPr="00E01094" w:rsidRDefault="00D22D7F" w:rsidP="00D22D7F">
      <w:pPr>
        <w:rPr>
          <w:rFonts w:ascii="Arial" w:hAnsi="Arial" w:cs="Arial"/>
        </w:rPr>
      </w:pPr>
    </w:p>
    <w:p w14:paraId="469E2F72" w14:textId="3D8EFA29" w:rsidR="00BD3824" w:rsidRPr="00E01094" w:rsidRDefault="00BD3824" w:rsidP="00D22D7F">
      <w:pPr>
        <w:rPr>
          <w:rFonts w:ascii="Arial" w:hAnsi="Arial" w:cs="Arial"/>
        </w:rPr>
      </w:pPr>
    </w:p>
    <w:p w14:paraId="311FD741" w14:textId="77777777" w:rsidR="00BD3824" w:rsidRPr="00E01094" w:rsidRDefault="00BD3824" w:rsidP="00D22D7F">
      <w:pPr>
        <w:rPr>
          <w:rFonts w:ascii="Arial" w:hAnsi="Arial" w:cs="Arial"/>
        </w:rPr>
      </w:pPr>
    </w:p>
    <w:p w14:paraId="66B3307C" w14:textId="0357E7BB" w:rsidR="004A1917" w:rsidRPr="00E01094" w:rsidRDefault="004A1917" w:rsidP="00D22D7F">
      <w:pPr>
        <w:rPr>
          <w:rFonts w:ascii="Arial" w:hAnsi="Arial" w:cs="Arial"/>
        </w:rPr>
      </w:pPr>
    </w:p>
    <w:p w14:paraId="6B4BE5F5" w14:textId="4413A720" w:rsidR="004A1917" w:rsidRPr="00E01094" w:rsidRDefault="00C81CAD" w:rsidP="004A1917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  <w:i/>
          <w:iCs/>
          <w:color w:val="FF0000"/>
        </w:rPr>
        <w:lastRenderedPageBreak/>
        <w:t xml:space="preserve">(Options will reflect selections from Item </w:t>
      </w:r>
      <w:r w:rsidR="00D901B8">
        <w:rPr>
          <w:rFonts w:ascii="Arial" w:hAnsi="Arial" w:cs="Arial"/>
          <w:i/>
          <w:iCs/>
          <w:color w:val="FF0000"/>
        </w:rPr>
        <w:t>49</w:t>
      </w:r>
      <w:r w:rsidRPr="00E01094">
        <w:rPr>
          <w:rFonts w:ascii="Arial" w:hAnsi="Arial" w:cs="Arial"/>
          <w:i/>
          <w:iCs/>
          <w:color w:val="FF0000"/>
        </w:rPr>
        <w:t xml:space="preserve">) </w:t>
      </w:r>
      <w:r w:rsidR="004A1917" w:rsidRPr="00E01094">
        <w:rPr>
          <w:rFonts w:ascii="Arial" w:hAnsi="Arial" w:cs="Arial"/>
        </w:rPr>
        <w:t>In the month prior to release, how has COVID-19 impacted your facility/organization’s ability to:</w:t>
      </w:r>
    </w:p>
    <w:p w14:paraId="5E61ACE0" w14:textId="77777777" w:rsidR="004A1917" w:rsidRPr="00E01094" w:rsidRDefault="004A1917" w:rsidP="00D22D7F">
      <w:pPr>
        <w:rPr>
          <w:rFonts w:ascii="Arial" w:hAnsi="Arial" w:cs="Arial"/>
        </w:rPr>
      </w:pPr>
    </w:p>
    <w:tbl>
      <w:tblPr>
        <w:tblStyle w:val="TableGrid"/>
        <w:tblW w:w="981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187"/>
        <w:gridCol w:w="943"/>
        <w:gridCol w:w="244"/>
        <w:gridCol w:w="1886"/>
        <w:gridCol w:w="2130"/>
      </w:tblGrid>
      <w:tr w:rsidR="0038098D" w:rsidRPr="00E01094" w14:paraId="4FA6661A" w14:textId="77777777" w:rsidTr="0038098D">
        <w:tc>
          <w:tcPr>
            <w:tcW w:w="3425" w:type="dxa"/>
          </w:tcPr>
          <w:p w14:paraId="4BB279A8" w14:textId="77777777" w:rsidR="0038098D" w:rsidRPr="00E01094" w:rsidRDefault="0038098D" w:rsidP="00856E2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30" w:type="dxa"/>
            <w:gridSpan w:val="2"/>
            <w:vAlign w:val="bottom"/>
          </w:tcPr>
          <w:p w14:paraId="18F205C3" w14:textId="77777777" w:rsidR="0038098D" w:rsidRPr="00E01094" w:rsidRDefault="0038098D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Less difficult</w:t>
            </w:r>
          </w:p>
        </w:tc>
        <w:tc>
          <w:tcPr>
            <w:tcW w:w="2130" w:type="dxa"/>
            <w:gridSpan w:val="2"/>
            <w:vAlign w:val="bottom"/>
          </w:tcPr>
          <w:p w14:paraId="35768B88" w14:textId="2F6786DF" w:rsidR="0038098D" w:rsidRPr="00E01094" w:rsidRDefault="0038098D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2130" w:type="dxa"/>
            <w:vAlign w:val="bottom"/>
          </w:tcPr>
          <w:p w14:paraId="1888B577" w14:textId="77777777" w:rsidR="0038098D" w:rsidRPr="00E01094" w:rsidRDefault="0038098D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More difficult</w:t>
            </w:r>
          </w:p>
        </w:tc>
      </w:tr>
      <w:tr w:rsidR="0038098D" w:rsidRPr="00E01094" w14:paraId="7A37F3F1" w14:textId="77777777" w:rsidTr="0038098D">
        <w:tc>
          <w:tcPr>
            <w:tcW w:w="3425" w:type="dxa"/>
          </w:tcPr>
          <w:p w14:paraId="6B954203" w14:textId="77777777" w:rsidR="0038098D" w:rsidRPr="00E01094" w:rsidRDefault="0038098D" w:rsidP="00856E26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Induct (start) incarcerated/detained persons on MOUD?</w:t>
            </w:r>
          </w:p>
          <w:p w14:paraId="6D18D18C" w14:textId="4B4D3273" w:rsidR="0038098D" w:rsidRPr="00E01094" w:rsidRDefault="0038098D" w:rsidP="00856E26">
            <w:pPr>
              <w:rPr>
                <w:rFonts w:ascii="Arial" w:hAnsi="Arial" w:cs="Arial"/>
              </w:rPr>
            </w:pPr>
          </w:p>
        </w:tc>
        <w:tc>
          <w:tcPr>
            <w:tcW w:w="2130" w:type="dxa"/>
            <w:gridSpan w:val="2"/>
          </w:tcPr>
          <w:p w14:paraId="6C2BD0FB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30" w:type="dxa"/>
            <w:gridSpan w:val="2"/>
          </w:tcPr>
          <w:p w14:paraId="75DD0B0E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30" w:type="dxa"/>
          </w:tcPr>
          <w:p w14:paraId="1C9AD05B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3660C68D" w14:textId="77777777" w:rsidTr="0038098D">
        <w:tc>
          <w:tcPr>
            <w:tcW w:w="3425" w:type="dxa"/>
          </w:tcPr>
          <w:p w14:paraId="5FEF47ED" w14:textId="77777777" w:rsidR="0038098D" w:rsidRPr="00E01094" w:rsidRDefault="0038098D" w:rsidP="0025772F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Schedule appointments with MOUD providers in the community?</w:t>
            </w:r>
          </w:p>
          <w:p w14:paraId="595EBDF1" w14:textId="5B3D7646" w:rsidR="0038098D" w:rsidRPr="00E01094" w:rsidRDefault="0038098D" w:rsidP="0025772F">
            <w:pPr>
              <w:rPr>
                <w:rFonts w:ascii="Arial" w:hAnsi="Arial" w:cs="Arial"/>
              </w:rPr>
            </w:pPr>
          </w:p>
        </w:tc>
        <w:tc>
          <w:tcPr>
            <w:tcW w:w="2130" w:type="dxa"/>
            <w:gridSpan w:val="2"/>
          </w:tcPr>
          <w:p w14:paraId="22A9B872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30" w:type="dxa"/>
            <w:gridSpan w:val="2"/>
          </w:tcPr>
          <w:p w14:paraId="2D54164B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30" w:type="dxa"/>
          </w:tcPr>
          <w:p w14:paraId="1A8689CA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70AACC33" w14:textId="77777777" w:rsidTr="0038098D">
        <w:tc>
          <w:tcPr>
            <w:tcW w:w="3425" w:type="dxa"/>
          </w:tcPr>
          <w:p w14:paraId="5ABB0545" w14:textId="77777777" w:rsidR="0038098D" w:rsidRPr="00E01094" w:rsidRDefault="0038098D" w:rsidP="00856E26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Provide assistance completing intake paperwork for quick access to MOUD providers in the community?</w:t>
            </w:r>
          </w:p>
          <w:p w14:paraId="5F0105EC" w14:textId="603B3708" w:rsidR="0038098D" w:rsidRPr="00E01094" w:rsidRDefault="0038098D" w:rsidP="00856E26">
            <w:pPr>
              <w:rPr>
                <w:rFonts w:ascii="Arial" w:hAnsi="Arial" w:cs="Arial"/>
              </w:rPr>
            </w:pPr>
          </w:p>
        </w:tc>
        <w:tc>
          <w:tcPr>
            <w:tcW w:w="2130" w:type="dxa"/>
            <w:gridSpan w:val="2"/>
          </w:tcPr>
          <w:p w14:paraId="454D286B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30" w:type="dxa"/>
            <w:gridSpan w:val="2"/>
          </w:tcPr>
          <w:p w14:paraId="76379AD2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30" w:type="dxa"/>
          </w:tcPr>
          <w:p w14:paraId="5790FF9B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1C10FFD3" w14:textId="77777777" w:rsidTr="0038098D">
        <w:tc>
          <w:tcPr>
            <w:tcW w:w="3425" w:type="dxa"/>
          </w:tcPr>
          <w:p w14:paraId="365FB44A" w14:textId="77777777" w:rsidR="0038098D" w:rsidRPr="00E01094" w:rsidRDefault="0038098D" w:rsidP="00856E26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Facilitate exchange of key information with the MOUD provider in the community?</w:t>
            </w:r>
          </w:p>
          <w:p w14:paraId="6368BA22" w14:textId="4932A138" w:rsidR="0038098D" w:rsidRPr="00E01094" w:rsidRDefault="0038098D" w:rsidP="00856E26">
            <w:pPr>
              <w:rPr>
                <w:rFonts w:ascii="Arial" w:hAnsi="Arial" w:cs="Arial"/>
              </w:rPr>
            </w:pPr>
          </w:p>
        </w:tc>
        <w:tc>
          <w:tcPr>
            <w:tcW w:w="2130" w:type="dxa"/>
            <w:gridSpan w:val="2"/>
          </w:tcPr>
          <w:p w14:paraId="43B9A310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30" w:type="dxa"/>
            <w:gridSpan w:val="2"/>
          </w:tcPr>
          <w:p w14:paraId="07F6EF4E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30" w:type="dxa"/>
          </w:tcPr>
          <w:p w14:paraId="70738DBA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7EDFC0DA" w14:textId="77777777" w:rsidTr="0038098D">
        <w:tc>
          <w:tcPr>
            <w:tcW w:w="3425" w:type="dxa"/>
          </w:tcPr>
          <w:p w14:paraId="4A6DBFB0" w14:textId="3FE388ED" w:rsidR="0038098D" w:rsidRPr="00E01094" w:rsidRDefault="0038098D" w:rsidP="00856E26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Provide incarcerated/detained persons with the name(s) of MOUD providers in their community of release?</w:t>
            </w:r>
          </w:p>
          <w:p w14:paraId="253BC6FF" w14:textId="531E3F43" w:rsidR="0038098D" w:rsidRPr="00E01094" w:rsidRDefault="0038098D" w:rsidP="00856E26">
            <w:pPr>
              <w:rPr>
                <w:rFonts w:ascii="Arial" w:hAnsi="Arial" w:cs="Arial"/>
              </w:rPr>
            </w:pPr>
          </w:p>
        </w:tc>
        <w:tc>
          <w:tcPr>
            <w:tcW w:w="2130" w:type="dxa"/>
            <w:gridSpan w:val="2"/>
          </w:tcPr>
          <w:p w14:paraId="014DF4F7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30" w:type="dxa"/>
            <w:gridSpan w:val="2"/>
          </w:tcPr>
          <w:p w14:paraId="7B08E48C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30" w:type="dxa"/>
          </w:tcPr>
          <w:p w14:paraId="46928AB3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077E8810" w14:textId="77777777" w:rsidTr="0038098D">
        <w:tc>
          <w:tcPr>
            <w:tcW w:w="3425" w:type="dxa"/>
          </w:tcPr>
          <w:p w14:paraId="6E11E62E" w14:textId="77777777" w:rsidR="0038098D" w:rsidRPr="00E01094" w:rsidRDefault="0038098D" w:rsidP="00856E26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Coordinate MOUD services with parole/probation?</w:t>
            </w:r>
          </w:p>
          <w:p w14:paraId="441599E7" w14:textId="218E6052" w:rsidR="0038098D" w:rsidRPr="00E01094" w:rsidRDefault="0038098D" w:rsidP="00856E26">
            <w:pPr>
              <w:rPr>
                <w:rFonts w:ascii="Arial" w:hAnsi="Arial" w:cs="Arial"/>
              </w:rPr>
            </w:pPr>
          </w:p>
        </w:tc>
        <w:tc>
          <w:tcPr>
            <w:tcW w:w="2130" w:type="dxa"/>
            <w:gridSpan w:val="2"/>
          </w:tcPr>
          <w:p w14:paraId="0BBE1201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30" w:type="dxa"/>
            <w:gridSpan w:val="2"/>
          </w:tcPr>
          <w:p w14:paraId="5376BF8A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30" w:type="dxa"/>
          </w:tcPr>
          <w:p w14:paraId="26D9AAEA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57403AC4" w14:textId="77777777" w:rsidTr="0038098D">
        <w:tc>
          <w:tcPr>
            <w:tcW w:w="3425" w:type="dxa"/>
          </w:tcPr>
          <w:p w14:paraId="08EBD5EF" w14:textId="77777777" w:rsidR="0038098D" w:rsidRPr="00E01094" w:rsidRDefault="0038098D" w:rsidP="00856E26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Assist with reactivating and/or applying for Medicaid, Veterans benefits or other types of insurance for payment of MOUD?</w:t>
            </w:r>
          </w:p>
          <w:p w14:paraId="4866F92A" w14:textId="1EADB455" w:rsidR="0038098D" w:rsidRPr="00E01094" w:rsidRDefault="0038098D" w:rsidP="00856E26">
            <w:pPr>
              <w:rPr>
                <w:rFonts w:ascii="Arial" w:hAnsi="Arial" w:cs="Arial"/>
              </w:rPr>
            </w:pPr>
          </w:p>
        </w:tc>
        <w:tc>
          <w:tcPr>
            <w:tcW w:w="2130" w:type="dxa"/>
            <w:gridSpan w:val="2"/>
          </w:tcPr>
          <w:p w14:paraId="3171A989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30" w:type="dxa"/>
            <w:gridSpan w:val="2"/>
          </w:tcPr>
          <w:p w14:paraId="391B34FB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30" w:type="dxa"/>
          </w:tcPr>
          <w:p w14:paraId="302359FE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64568F35" w14:textId="77777777" w:rsidTr="0038098D">
        <w:tc>
          <w:tcPr>
            <w:tcW w:w="3425" w:type="dxa"/>
          </w:tcPr>
          <w:p w14:paraId="50F30DA3" w14:textId="77777777" w:rsidR="0038098D" w:rsidRPr="00E01094" w:rsidRDefault="0038098D" w:rsidP="00856E26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Connect incarnated/detained persons to a peer mentor/navigator/recovery coach?</w:t>
            </w:r>
          </w:p>
          <w:p w14:paraId="0E3AC0A7" w14:textId="35712707" w:rsidR="0038098D" w:rsidRPr="00E01094" w:rsidRDefault="0038098D" w:rsidP="00856E26">
            <w:pPr>
              <w:rPr>
                <w:rFonts w:ascii="Arial" w:hAnsi="Arial" w:cs="Arial"/>
              </w:rPr>
            </w:pPr>
          </w:p>
        </w:tc>
        <w:tc>
          <w:tcPr>
            <w:tcW w:w="2130" w:type="dxa"/>
            <w:gridSpan w:val="2"/>
          </w:tcPr>
          <w:p w14:paraId="7EFD8C1F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30" w:type="dxa"/>
            <w:gridSpan w:val="2"/>
          </w:tcPr>
          <w:p w14:paraId="6AA50AD5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30" w:type="dxa"/>
          </w:tcPr>
          <w:p w14:paraId="2BE0A63F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6D6F2AC2" w14:textId="77777777" w:rsidTr="0038098D">
        <w:tc>
          <w:tcPr>
            <w:tcW w:w="3425" w:type="dxa"/>
          </w:tcPr>
          <w:p w14:paraId="5CC854E7" w14:textId="490EDC51" w:rsidR="0038098D" w:rsidRPr="00E01094" w:rsidRDefault="0038098D" w:rsidP="006B6121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Provide or arrange transportation to MOUD provider in the community?</w:t>
            </w:r>
          </w:p>
          <w:p w14:paraId="5CB8C982" w14:textId="77777777" w:rsidR="0038098D" w:rsidRPr="00E01094" w:rsidRDefault="0038098D" w:rsidP="00856E26">
            <w:pPr>
              <w:rPr>
                <w:rFonts w:ascii="Arial" w:hAnsi="Arial" w:cs="Arial"/>
              </w:rPr>
            </w:pPr>
          </w:p>
        </w:tc>
        <w:tc>
          <w:tcPr>
            <w:tcW w:w="2130" w:type="dxa"/>
            <w:gridSpan w:val="2"/>
          </w:tcPr>
          <w:p w14:paraId="38176A1A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30" w:type="dxa"/>
            <w:gridSpan w:val="2"/>
          </w:tcPr>
          <w:p w14:paraId="543455D3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30" w:type="dxa"/>
          </w:tcPr>
          <w:p w14:paraId="3DB8966A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4452E2FA" w14:textId="77777777" w:rsidTr="0038098D">
        <w:tc>
          <w:tcPr>
            <w:tcW w:w="3425" w:type="dxa"/>
          </w:tcPr>
          <w:p w14:paraId="43E9B8FF" w14:textId="77777777" w:rsidR="0038098D" w:rsidRPr="00E01094" w:rsidRDefault="0038098D" w:rsidP="006B6121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lastRenderedPageBreak/>
              <w:t>Provide a bridge supply of multiple doses/days of MOUD?</w:t>
            </w:r>
          </w:p>
          <w:p w14:paraId="1B63C7FD" w14:textId="2DD79E89" w:rsidR="0038098D" w:rsidRPr="00E01094" w:rsidRDefault="0038098D" w:rsidP="006B6121">
            <w:pPr>
              <w:rPr>
                <w:rFonts w:ascii="Arial" w:hAnsi="Arial" w:cs="Arial"/>
              </w:rPr>
            </w:pPr>
          </w:p>
        </w:tc>
        <w:tc>
          <w:tcPr>
            <w:tcW w:w="1187" w:type="dxa"/>
          </w:tcPr>
          <w:p w14:paraId="5DFC035C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187" w:type="dxa"/>
            <w:gridSpan w:val="2"/>
          </w:tcPr>
          <w:p w14:paraId="7F11023D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4016" w:type="dxa"/>
            <w:gridSpan w:val="2"/>
          </w:tcPr>
          <w:p w14:paraId="0D8BB95D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237D2D77" w14:textId="77777777" w:rsidTr="0038098D">
        <w:tc>
          <w:tcPr>
            <w:tcW w:w="3425" w:type="dxa"/>
          </w:tcPr>
          <w:p w14:paraId="6E5B8EB2" w14:textId="77777777" w:rsidR="0038098D" w:rsidRPr="00E01094" w:rsidRDefault="0038098D" w:rsidP="006B6121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Provide a written prescription for MOUD?</w:t>
            </w:r>
          </w:p>
          <w:p w14:paraId="013500C5" w14:textId="168B056B" w:rsidR="0038098D" w:rsidRPr="00E01094" w:rsidRDefault="0038098D" w:rsidP="006B6121">
            <w:pPr>
              <w:rPr>
                <w:rFonts w:ascii="Arial" w:hAnsi="Arial" w:cs="Arial"/>
              </w:rPr>
            </w:pPr>
          </w:p>
        </w:tc>
        <w:tc>
          <w:tcPr>
            <w:tcW w:w="1187" w:type="dxa"/>
          </w:tcPr>
          <w:p w14:paraId="696B2CD4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187" w:type="dxa"/>
            <w:gridSpan w:val="2"/>
          </w:tcPr>
          <w:p w14:paraId="538114CC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4016" w:type="dxa"/>
            <w:gridSpan w:val="2"/>
          </w:tcPr>
          <w:p w14:paraId="335D75CE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67526292" w14:textId="77777777" w:rsidTr="0038098D">
        <w:tc>
          <w:tcPr>
            <w:tcW w:w="3425" w:type="dxa"/>
          </w:tcPr>
          <w:p w14:paraId="3BB1A1B5" w14:textId="175F7861" w:rsidR="0038098D" w:rsidRPr="00E01094" w:rsidRDefault="0038098D" w:rsidP="00856E26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Engage in other activities to facilitate linkage to MOUD? (Please specify):___________________</w:t>
            </w:r>
          </w:p>
        </w:tc>
        <w:tc>
          <w:tcPr>
            <w:tcW w:w="1187" w:type="dxa"/>
          </w:tcPr>
          <w:p w14:paraId="28957851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187" w:type="dxa"/>
            <w:gridSpan w:val="2"/>
          </w:tcPr>
          <w:p w14:paraId="677865B3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4016" w:type="dxa"/>
            <w:gridSpan w:val="2"/>
          </w:tcPr>
          <w:p w14:paraId="5C84A247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601A6683" w14:textId="77777777" w:rsidR="00D22D7F" w:rsidRPr="00E01094" w:rsidRDefault="00D22D7F" w:rsidP="00D22D7F">
      <w:pPr>
        <w:rPr>
          <w:rFonts w:ascii="Arial" w:hAnsi="Arial" w:cs="Arial"/>
        </w:rPr>
      </w:pPr>
    </w:p>
    <w:p w14:paraId="6C1081E9" w14:textId="77777777" w:rsidR="00D22D7F" w:rsidRPr="00E01094" w:rsidRDefault="00D22D7F" w:rsidP="00D22D7F">
      <w:pPr>
        <w:pStyle w:val="ListParagraph"/>
        <w:rPr>
          <w:rFonts w:ascii="Arial" w:hAnsi="Arial" w:cs="Arial"/>
        </w:rPr>
      </w:pPr>
    </w:p>
    <w:p w14:paraId="37ABBBB6" w14:textId="4F0ACABD" w:rsidR="00444930" w:rsidRPr="00E01094" w:rsidRDefault="00444930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Does your facility/organization provide </w:t>
      </w:r>
      <w:r w:rsidR="00FA5B2D" w:rsidRPr="00E01094">
        <w:rPr>
          <w:rFonts w:ascii="Arial" w:hAnsi="Arial" w:cs="Arial"/>
        </w:rPr>
        <w:t xml:space="preserve">naloxone kits at release to incarcerated/detained persons? </w:t>
      </w:r>
    </w:p>
    <w:p w14:paraId="3D05CADA" w14:textId="77777777" w:rsidR="00444930" w:rsidRPr="00E01094" w:rsidRDefault="00444930" w:rsidP="00444930">
      <w:pPr>
        <w:pStyle w:val="ListParagraph"/>
        <w:rPr>
          <w:rFonts w:ascii="Arial" w:hAnsi="Arial" w:cs="Arial"/>
        </w:rPr>
      </w:pPr>
    </w:p>
    <w:p w14:paraId="162CBDB9" w14:textId="77777777" w:rsidR="00444930" w:rsidRPr="00E01094" w:rsidRDefault="00444930" w:rsidP="00444930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4D772DF6" w14:textId="77777777" w:rsidR="00444930" w:rsidRPr="00E01094" w:rsidRDefault="00444930" w:rsidP="00444930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4CAD46B0" w14:textId="2E7DA083" w:rsidR="00400D69" w:rsidRPr="00E01094" w:rsidRDefault="00400D69" w:rsidP="00400D69">
      <w:pPr>
        <w:rPr>
          <w:rFonts w:ascii="Arial" w:hAnsi="Arial" w:cs="Arial"/>
        </w:rPr>
      </w:pPr>
    </w:p>
    <w:p w14:paraId="24837B83" w14:textId="77777777" w:rsidR="00400D69" w:rsidRPr="00E01094" w:rsidRDefault="00400D69" w:rsidP="00444930">
      <w:pPr>
        <w:pStyle w:val="ListParagraph"/>
        <w:rPr>
          <w:rFonts w:ascii="Arial" w:hAnsi="Arial" w:cs="Arial"/>
        </w:rPr>
      </w:pPr>
    </w:p>
    <w:p w14:paraId="46CF96D2" w14:textId="20149C01" w:rsidR="00400D69" w:rsidRPr="00E01094" w:rsidRDefault="00A960EA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  <w:i/>
          <w:iCs/>
          <w:color w:val="FF0000"/>
        </w:rPr>
        <w:t xml:space="preserve">(If yes to Item </w:t>
      </w:r>
      <w:r w:rsidR="00BD3824" w:rsidRPr="00E01094">
        <w:rPr>
          <w:rFonts w:ascii="Arial" w:hAnsi="Arial" w:cs="Arial"/>
          <w:i/>
          <w:iCs/>
          <w:color w:val="FF0000"/>
        </w:rPr>
        <w:t>5</w:t>
      </w:r>
      <w:r w:rsidR="00D901B8">
        <w:rPr>
          <w:rFonts w:ascii="Arial" w:hAnsi="Arial" w:cs="Arial"/>
          <w:i/>
          <w:iCs/>
          <w:color w:val="FF0000"/>
        </w:rPr>
        <w:t>1</w:t>
      </w:r>
      <w:r w:rsidRPr="00E01094">
        <w:rPr>
          <w:rFonts w:ascii="Arial" w:hAnsi="Arial" w:cs="Arial"/>
          <w:i/>
          <w:iCs/>
        </w:rPr>
        <w:t xml:space="preserve">) </w:t>
      </w:r>
      <w:r w:rsidRPr="00E01094">
        <w:rPr>
          <w:rFonts w:ascii="Arial" w:hAnsi="Arial" w:cs="Arial"/>
        </w:rPr>
        <w:t>Naloxone kits are provided to-</w:t>
      </w:r>
    </w:p>
    <w:p w14:paraId="10E6EED0" w14:textId="77777777" w:rsidR="00A960EA" w:rsidRPr="00E01094" w:rsidRDefault="00A960EA" w:rsidP="00A960EA">
      <w:pPr>
        <w:pStyle w:val="ListParagraph"/>
        <w:rPr>
          <w:rFonts w:ascii="Arial" w:hAnsi="Arial" w:cs="Arial"/>
        </w:rPr>
      </w:pPr>
    </w:p>
    <w:p w14:paraId="6B56904A" w14:textId="57FC6EAC" w:rsidR="00A960EA" w:rsidRPr="00E01094" w:rsidRDefault="00A960EA" w:rsidP="00A960E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Everyone</w:t>
      </w:r>
    </w:p>
    <w:p w14:paraId="72EA662F" w14:textId="6B10A786" w:rsidR="00A960EA" w:rsidRPr="00E01094" w:rsidRDefault="00A960EA" w:rsidP="00A960E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nly individuals with opioid use problems or opioid use disorder</w:t>
      </w:r>
    </w:p>
    <w:p w14:paraId="78F7A461" w14:textId="34767150" w:rsidR="00A960EA" w:rsidRPr="00E01094" w:rsidRDefault="00A960EA" w:rsidP="00A960E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ther (Please specify):_________________________________</w:t>
      </w:r>
    </w:p>
    <w:p w14:paraId="036AE7C4" w14:textId="31B00216" w:rsidR="00A960EA" w:rsidRPr="00E01094" w:rsidRDefault="00A960EA" w:rsidP="00A960EA">
      <w:pPr>
        <w:pStyle w:val="ListParagraph"/>
        <w:rPr>
          <w:rFonts w:ascii="Arial" w:hAnsi="Arial" w:cs="Arial"/>
        </w:rPr>
      </w:pPr>
    </w:p>
    <w:p w14:paraId="484CCB3A" w14:textId="451D5A9E" w:rsidR="00425F50" w:rsidRPr="00E01094" w:rsidRDefault="00425F50" w:rsidP="00A960EA">
      <w:pPr>
        <w:pStyle w:val="ListParagraph"/>
        <w:rPr>
          <w:rFonts w:ascii="Arial" w:hAnsi="Arial" w:cs="Arial"/>
        </w:rPr>
      </w:pPr>
    </w:p>
    <w:p w14:paraId="7A91D76E" w14:textId="2D17CA39" w:rsidR="00425F50" w:rsidRPr="00E01094" w:rsidRDefault="00425F50" w:rsidP="00425F50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Since COVID-19, how has your facility/organization’s provision of naloxone kits at release changed?</w:t>
      </w:r>
    </w:p>
    <w:p w14:paraId="4802925E" w14:textId="77777777" w:rsidR="00425F50" w:rsidRPr="00E01094" w:rsidRDefault="00425F50" w:rsidP="00425F50">
      <w:pPr>
        <w:rPr>
          <w:rFonts w:ascii="Arial" w:hAnsi="Arial" w:cs="Arial"/>
        </w:rPr>
      </w:pPr>
    </w:p>
    <w:tbl>
      <w:tblPr>
        <w:tblStyle w:val="TableGrid"/>
        <w:tblW w:w="927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950"/>
        <w:gridCol w:w="1950"/>
        <w:gridCol w:w="1950"/>
      </w:tblGrid>
      <w:tr w:rsidR="0038098D" w:rsidRPr="00E01094" w14:paraId="14F60EEE" w14:textId="77777777" w:rsidTr="0038098D">
        <w:tc>
          <w:tcPr>
            <w:tcW w:w="3425" w:type="dxa"/>
          </w:tcPr>
          <w:p w14:paraId="25B60049" w14:textId="77777777" w:rsidR="0038098D" w:rsidRPr="00E01094" w:rsidRDefault="0038098D" w:rsidP="00856E2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50" w:type="dxa"/>
            <w:vAlign w:val="bottom"/>
          </w:tcPr>
          <w:p w14:paraId="5235A5B8" w14:textId="77777777" w:rsidR="0038098D" w:rsidRPr="00E01094" w:rsidRDefault="0038098D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</w:tc>
        <w:tc>
          <w:tcPr>
            <w:tcW w:w="1950" w:type="dxa"/>
            <w:vAlign w:val="bottom"/>
          </w:tcPr>
          <w:p w14:paraId="3A9A1693" w14:textId="620DB599" w:rsidR="0038098D" w:rsidRPr="00E01094" w:rsidRDefault="0038098D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1950" w:type="dxa"/>
            <w:vAlign w:val="bottom"/>
          </w:tcPr>
          <w:p w14:paraId="52EE245E" w14:textId="77777777" w:rsidR="0038098D" w:rsidRPr="00E01094" w:rsidRDefault="0038098D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</w:tc>
      </w:tr>
      <w:tr w:rsidR="0038098D" w:rsidRPr="00E01094" w14:paraId="1E5D1D4D" w14:textId="77777777" w:rsidTr="0038098D">
        <w:tc>
          <w:tcPr>
            <w:tcW w:w="3425" w:type="dxa"/>
          </w:tcPr>
          <w:p w14:paraId="3EA77FB3" w14:textId="5B3EFD6F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Provision of naloxone kits at release</w:t>
            </w:r>
          </w:p>
          <w:p w14:paraId="3ADADB8E" w14:textId="77777777" w:rsidR="0038098D" w:rsidRPr="00E01094" w:rsidRDefault="0038098D" w:rsidP="00856E26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7925B524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2D539AA5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3E109CD3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122A447B" w14:textId="52C46F91" w:rsidR="00425F50" w:rsidRPr="00E01094" w:rsidRDefault="00425F50" w:rsidP="00A960EA">
      <w:pPr>
        <w:pStyle w:val="ListParagraph"/>
        <w:rPr>
          <w:rFonts w:ascii="Arial" w:hAnsi="Arial" w:cs="Arial"/>
        </w:rPr>
      </w:pPr>
    </w:p>
    <w:p w14:paraId="54F8E6EA" w14:textId="77777777" w:rsidR="002F5433" w:rsidRPr="00E01094" w:rsidRDefault="002F5433" w:rsidP="00A960EA">
      <w:pPr>
        <w:pStyle w:val="ListParagraph"/>
        <w:rPr>
          <w:rFonts w:ascii="Arial" w:hAnsi="Arial" w:cs="Arial"/>
        </w:rPr>
      </w:pPr>
    </w:p>
    <w:p w14:paraId="64943109" w14:textId="343FE179" w:rsidR="002F5433" w:rsidRPr="00E01094" w:rsidRDefault="002F5433" w:rsidP="002F5433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Since COVID-19, </w:t>
      </w:r>
      <w:r w:rsidR="00731FC2" w:rsidRPr="00E01094">
        <w:rPr>
          <w:rFonts w:ascii="Arial" w:hAnsi="Arial" w:cs="Arial"/>
        </w:rPr>
        <w:t>are there any processes related to quarantining or contact tracing that have changed protocols for obtaining housing for incarcerated/detained persons post-release?</w:t>
      </w:r>
    </w:p>
    <w:p w14:paraId="68B9B906" w14:textId="77777777" w:rsidR="00731FC2" w:rsidRPr="00E01094" w:rsidRDefault="00731FC2" w:rsidP="00731FC2">
      <w:pPr>
        <w:pStyle w:val="ListParagraph"/>
        <w:rPr>
          <w:rFonts w:ascii="Arial" w:hAnsi="Arial" w:cs="Arial"/>
        </w:rPr>
      </w:pPr>
    </w:p>
    <w:p w14:paraId="242A0BE0" w14:textId="1942C51B" w:rsidR="002F5433" w:rsidRPr="00E01094" w:rsidRDefault="002F5433" w:rsidP="002F543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  <w:r w:rsidR="008B2716" w:rsidRPr="00E01094">
        <w:rPr>
          <w:rFonts w:ascii="Arial" w:hAnsi="Arial" w:cs="Arial"/>
        </w:rPr>
        <w:t xml:space="preserve"> (Please specify):__________________________________</w:t>
      </w:r>
    </w:p>
    <w:p w14:paraId="080A3E11" w14:textId="7D71975F" w:rsidR="008B2716" w:rsidRPr="00E01094" w:rsidRDefault="002F5433" w:rsidP="008B271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71CFFA5B" w14:textId="557BE33A" w:rsidR="002F5433" w:rsidRPr="00E01094" w:rsidRDefault="002F5433" w:rsidP="00400D69">
      <w:pPr>
        <w:pStyle w:val="ListParagraph"/>
        <w:rPr>
          <w:rFonts w:ascii="Arial" w:hAnsi="Arial" w:cs="Arial"/>
        </w:rPr>
      </w:pPr>
    </w:p>
    <w:p w14:paraId="0CC91039" w14:textId="6DB91135" w:rsidR="00635587" w:rsidRPr="00E01094" w:rsidRDefault="00635587" w:rsidP="00400D69">
      <w:pPr>
        <w:pStyle w:val="ListParagraph"/>
        <w:rPr>
          <w:rFonts w:ascii="Arial" w:hAnsi="Arial" w:cs="Arial"/>
        </w:rPr>
      </w:pPr>
    </w:p>
    <w:p w14:paraId="6FD61144" w14:textId="77777777" w:rsidR="00920E22" w:rsidRPr="00E01094" w:rsidRDefault="00920E22" w:rsidP="00400D69">
      <w:pPr>
        <w:pStyle w:val="ListParagraph"/>
        <w:rPr>
          <w:rFonts w:ascii="Arial" w:hAnsi="Arial" w:cs="Arial"/>
        </w:rPr>
      </w:pPr>
    </w:p>
    <w:p w14:paraId="0CB2A5DF" w14:textId="42341FA9" w:rsidR="000C6C9C" w:rsidRPr="00E01094" w:rsidRDefault="00E806F1" w:rsidP="00D4547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Post-release, h</w:t>
      </w:r>
      <w:r w:rsidR="005E147B" w:rsidRPr="00E01094">
        <w:rPr>
          <w:rFonts w:ascii="Arial" w:hAnsi="Arial" w:cs="Arial"/>
        </w:rPr>
        <w:t>ow has COVID-19 impacted your facility/organization’s ability to:</w:t>
      </w:r>
    </w:p>
    <w:p w14:paraId="5B88F756" w14:textId="3085862B" w:rsidR="005E147B" w:rsidRPr="00E01094" w:rsidRDefault="005E147B" w:rsidP="00BC5DEE">
      <w:pPr>
        <w:rPr>
          <w:rFonts w:ascii="Arial" w:hAnsi="Arial" w:cs="Arial"/>
        </w:rPr>
      </w:pPr>
    </w:p>
    <w:tbl>
      <w:tblPr>
        <w:tblStyle w:val="TableGrid"/>
        <w:tblW w:w="972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2100"/>
        <w:gridCol w:w="2100"/>
        <w:gridCol w:w="2100"/>
      </w:tblGrid>
      <w:tr w:rsidR="0038098D" w:rsidRPr="00E01094" w14:paraId="7263FE92" w14:textId="77777777" w:rsidTr="0038098D">
        <w:tc>
          <w:tcPr>
            <w:tcW w:w="3425" w:type="dxa"/>
          </w:tcPr>
          <w:p w14:paraId="1D6D99B1" w14:textId="77777777" w:rsidR="0038098D" w:rsidRPr="00E01094" w:rsidRDefault="0038098D" w:rsidP="00CE427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00" w:type="dxa"/>
            <w:vAlign w:val="bottom"/>
          </w:tcPr>
          <w:p w14:paraId="10ADCCE8" w14:textId="1EEB9334" w:rsidR="0038098D" w:rsidRPr="00E01094" w:rsidRDefault="0038098D" w:rsidP="00CE427A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Less difficult</w:t>
            </w:r>
          </w:p>
        </w:tc>
        <w:tc>
          <w:tcPr>
            <w:tcW w:w="2100" w:type="dxa"/>
            <w:vAlign w:val="bottom"/>
          </w:tcPr>
          <w:p w14:paraId="248D7ADB" w14:textId="7822A9AB" w:rsidR="0038098D" w:rsidRPr="00E01094" w:rsidRDefault="0038098D" w:rsidP="00CE427A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2100" w:type="dxa"/>
            <w:vAlign w:val="bottom"/>
          </w:tcPr>
          <w:p w14:paraId="6B1727EF" w14:textId="1AC3578F" w:rsidR="0038098D" w:rsidRPr="00E01094" w:rsidRDefault="0038098D" w:rsidP="00CE427A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More difficult</w:t>
            </w:r>
          </w:p>
        </w:tc>
      </w:tr>
      <w:tr w:rsidR="0038098D" w:rsidRPr="00E01094" w14:paraId="255E3525" w14:textId="77777777" w:rsidTr="0038098D">
        <w:tc>
          <w:tcPr>
            <w:tcW w:w="3425" w:type="dxa"/>
          </w:tcPr>
          <w:p w14:paraId="3FD61F89" w14:textId="03BD796D" w:rsidR="0038098D" w:rsidRPr="00E01094" w:rsidRDefault="0038098D" w:rsidP="00CE427A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Locate housing for incarcerated/detained persons in the community?</w:t>
            </w:r>
          </w:p>
          <w:p w14:paraId="176A1799" w14:textId="09709A24" w:rsidR="0038098D" w:rsidRPr="00E01094" w:rsidRDefault="0038098D" w:rsidP="00CE427A">
            <w:pPr>
              <w:rPr>
                <w:rFonts w:ascii="Arial" w:hAnsi="Arial" w:cs="Arial"/>
              </w:rPr>
            </w:pPr>
          </w:p>
        </w:tc>
        <w:tc>
          <w:tcPr>
            <w:tcW w:w="2100" w:type="dxa"/>
          </w:tcPr>
          <w:p w14:paraId="5C180AF8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00" w:type="dxa"/>
          </w:tcPr>
          <w:p w14:paraId="6CADD7E4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00" w:type="dxa"/>
          </w:tcPr>
          <w:p w14:paraId="0EBA8A74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4CB315F2" w14:textId="77777777" w:rsidTr="0038098D">
        <w:tc>
          <w:tcPr>
            <w:tcW w:w="3425" w:type="dxa"/>
          </w:tcPr>
          <w:p w14:paraId="3DA37DC1" w14:textId="5B982142" w:rsidR="0038098D" w:rsidRPr="00E01094" w:rsidRDefault="0038098D" w:rsidP="009E73B6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Help incarcerated/detained persons find employment in the community?</w:t>
            </w:r>
          </w:p>
          <w:p w14:paraId="43379647" w14:textId="1484970D" w:rsidR="0038098D" w:rsidRPr="00E01094" w:rsidRDefault="0038098D" w:rsidP="009E73B6">
            <w:pPr>
              <w:rPr>
                <w:rFonts w:ascii="Arial" w:hAnsi="Arial" w:cs="Arial"/>
              </w:rPr>
            </w:pPr>
          </w:p>
        </w:tc>
        <w:tc>
          <w:tcPr>
            <w:tcW w:w="2100" w:type="dxa"/>
          </w:tcPr>
          <w:p w14:paraId="468D06DF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00" w:type="dxa"/>
          </w:tcPr>
          <w:p w14:paraId="556CC4AB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00" w:type="dxa"/>
          </w:tcPr>
          <w:p w14:paraId="4A2A1D4E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0AEC3F0F" w14:textId="77777777" w:rsidTr="0038098D">
        <w:tc>
          <w:tcPr>
            <w:tcW w:w="3425" w:type="dxa"/>
          </w:tcPr>
          <w:p w14:paraId="0FCD74ED" w14:textId="4EA2E042" w:rsidR="0038098D" w:rsidRPr="00E01094" w:rsidRDefault="0038098D" w:rsidP="00FB1038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Provide transportation (e.g., bus cards/tokens) home for incarcerated/detained persons?</w:t>
            </w:r>
          </w:p>
          <w:p w14:paraId="0C528120" w14:textId="32194DE1" w:rsidR="0038098D" w:rsidRPr="00E01094" w:rsidRDefault="0038098D" w:rsidP="00FB1038">
            <w:pPr>
              <w:rPr>
                <w:rFonts w:ascii="Arial" w:hAnsi="Arial" w:cs="Arial"/>
              </w:rPr>
            </w:pPr>
          </w:p>
        </w:tc>
        <w:tc>
          <w:tcPr>
            <w:tcW w:w="2100" w:type="dxa"/>
          </w:tcPr>
          <w:p w14:paraId="54306C22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00" w:type="dxa"/>
          </w:tcPr>
          <w:p w14:paraId="0C0E93E5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00" w:type="dxa"/>
          </w:tcPr>
          <w:p w14:paraId="5B91FEE3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0D78F6FE" w14:textId="2A4D4248" w:rsidR="005E147B" w:rsidRPr="00E01094" w:rsidRDefault="005E147B" w:rsidP="00BC5DEE">
      <w:pPr>
        <w:rPr>
          <w:rFonts w:ascii="Arial" w:hAnsi="Arial" w:cs="Arial"/>
        </w:rPr>
      </w:pPr>
    </w:p>
    <w:p w14:paraId="70F48916" w14:textId="703C1563" w:rsidR="00E80554" w:rsidRPr="00E01094" w:rsidRDefault="00E80554" w:rsidP="00BC5DEE">
      <w:pPr>
        <w:rPr>
          <w:rFonts w:ascii="Arial" w:hAnsi="Arial" w:cs="Arial"/>
        </w:rPr>
      </w:pPr>
    </w:p>
    <w:p w14:paraId="4F1FCC8D" w14:textId="77777777" w:rsidR="00B44DEF" w:rsidRPr="00E01094" w:rsidRDefault="00B44DEF" w:rsidP="00081CA0">
      <w:pPr>
        <w:rPr>
          <w:rFonts w:ascii="Arial" w:hAnsi="Arial" w:cs="Arial"/>
        </w:rPr>
      </w:pPr>
    </w:p>
    <w:p w14:paraId="5FEC3649" w14:textId="021DFE44" w:rsidR="00D44275" w:rsidRDefault="004475F0" w:rsidP="004475F0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56. Thinking about the changes your organization/facility has already implemented due to COVID-19, do you anticipate further changes throughout the rest of 2020? If so, please describe these anticipated changes below.</w:t>
      </w:r>
    </w:p>
    <w:p w14:paraId="53B0174C" w14:textId="257A98FA" w:rsidR="004475F0" w:rsidRDefault="004475F0" w:rsidP="004475F0">
      <w:pPr>
        <w:pStyle w:val="ListParagraph"/>
        <w:rPr>
          <w:rFonts w:ascii="Arial" w:hAnsi="Arial" w:cs="Arial"/>
        </w:rPr>
      </w:pPr>
    </w:p>
    <w:p w14:paraId="6B4B7B8B" w14:textId="602E6DA9" w:rsidR="004475F0" w:rsidRPr="004475F0" w:rsidRDefault="004475F0" w:rsidP="004475F0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</w:t>
      </w:r>
    </w:p>
    <w:p w14:paraId="4432F121" w14:textId="6B31AFAC" w:rsidR="00A61072" w:rsidRPr="00E01094" w:rsidRDefault="00A61072" w:rsidP="00A61072">
      <w:pPr>
        <w:rPr>
          <w:rFonts w:ascii="Arial" w:hAnsi="Arial" w:cs="Arial"/>
        </w:rPr>
      </w:pPr>
    </w:p>
    <w:p w14:paraId="6C2D40E2" w14:textId="77777777" w:rsidR="00A61072" w:rsidRPr="00E01094" w:rsidRDefault="00A61072" w:rsidP="00A61072">
      <w:pPr>
        <w:rPr>
          <w:rFonts w:ascii="Arial" w:hAnsi="Arial" w:cs="Arial"/>
        </w:rPr>
      </w:pPr>
    </w:p>
    <w:sectPr w:rsidR="00A61072" w:rsidRPr="00E01094" w:rsidSect="0040089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1EEE7" w14:textId="77777777" w:rsidR="006D1779" w:rsidRDefault="006D1779" w:rsidP="00F357FF">
      <w:r>
        <w:separator/>
      </w:r>
    </w:p>
  </w:endnote>
  <w:endnote w:type="continuationSeparator" w:id="0">
    <w:p w14:paraId="67DF0447" w14:textId="77777777" w:rsidR="006D1779" w:rsidRDefault="006D1779" w:rsidP="00F35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95685241"/>
      <w:docPartObj>
        <w:docPartGallery w:val="Page Numbers (Bottom of Page)"/>
        <w:docPartUnique/>
      </w:docPartObj>
    </w:sdtPr>
    <w:sdtContent>
      <w:p w14:paraId="5AF84890" w14:textId="085121B1" w:rsidR="00C25AE0" w:rsidRDefault="00C25AE0" w:rsidP="00CE42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AFE531" w14:textId="77777777" w:rsidR="00C25AE0" w:rsidRDefault="00C25AE0" w:rsidP="00F357F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1708759239"/>
      <w:docPartObj>
        <w:docPartGallery w:val="Page Numbers (Bottom of Page)"/>
        <w:docPartUnique/>
      </w:docPartObj>
    </w:sdtPr>
    <w:sdtContent>
      <w:p w14:paraId="08688ADB" w14:textId="70FBEDEA" w:rsidR="00C25AE0" w:rsidRPr="00F357FF" w:rsidRDefault="00C25AE0" w:rsidP="00CE427A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F357FF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F357FF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F357FF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="00635196">
          <w:rPr>
            <w:rStyle w:val="PageNumber"/>
            <w:rFonts w:ascii="Arial" w:hAnsi="Arial" w:cs="Arial"/>
            <w:noProof/>
            <w:sz w:val="20"/>
            <w:szCs w:val="20"/>
          </w:rPr>
          <w:t>13</w:t>
        </w:r>
        <w:r w:rsidRPr="00F357FF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2386E0BD" w14:textId="77777777" w:rsidR="00C25AE0" w:rsidRDefault="00C25AE0" w:rsidP="00F357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EBEEA" w14:textId="77777777" w:rsidR="006D1779" w:rsidRDefault="006D1779" w:rsidP="00F357FF">
      <w:r>
        <w:separator/>
      </w:r>
    </w:p>
  </w:footnote>
  <w:footnote w:type="continuationSeparator" w:id="0">
    <w:p w14:paraId="5C48F669" w14:textId="77777777" w:rsidR="006D1779" w:rsidRDefault="006D1779" w:rsidP="00F357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A6155"/>
    <w:multiLevelType w:val="hybridMultilevel"/>
    <w:tmpl w:val="360A6D52"/>
    <w:lvl w:ilvl="0" w:tplc="345057D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72D5D"/>
    <w:multiLevelType w:val="hybridMultilevel"/>
    <w:tmpl w:val="C426A182"/>
    <w:lvl w:ilvl="0" w:tplc="9928209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618FD"/>
    <w:multiLevelType w:val="hybridMultilevel"/>
    <w:tmpl w:val="9D345220"/>
    <w:lvl w:ilvl="0" w:tplc="FC1083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894D95"/>
    <w:multiLevelType w:val="hybridMultilevel"/>
    <w:tmpl w:val="040220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600BB1"/>
    <w:multiLevelType w:val="hybridMultilevel"/>
    <w:tmpl w:val="7E1450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69694C"/>
    <w:multiLevelType w:val="hybridMultilevel"/>
    <w:tmpl w:val="B91E5BD4"/>
    <w:lvl w:ilvl="0" w:tplc="345057D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D24943"/>
    <w:multiLevelType w:val="hybridMultilevel"/>
    <w:tmpl w:val="99A4B5EC"/>
    <w:lvl w:ilvl="0" w:tplc="FC1083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DF4750"/>
    <w:multiLevelType w:val="hybridMultilevel"/>
    <w:tmpl w:val="2C44AA1A"/>
    <w:lvl w:ilvl="0" w:tplc="57FA689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FD1A27"/>
    <w:multiLevelType w:val="hybridMultilevel"/>
    <w:tmpl w:val="0596A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E84A7C"/>
    <w:multiLevelType w:val="hybridMultilevel"/>
    <w:tmpl w:val="A112A292"/>
    <w:lvl w:ilvl="0" w:tplc="345057D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BD624C"/>
    <w:multiLevelType w:val="hybridMultilevel"/>
    <w:tmpl w:val="918040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3C6D07"/>
    <w:multiLevelType w:val="hybridMultilevel"/>
    <w:tmpl w:val="6D166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347722"/>
    <w:multiLevelType w:val="hybridMultilevel"/>
    <w:tmpl w:val="687834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592A0B"/>
    <w:multiLevelType w:val="hybridMultilevel"/>
    <w:tmpl w:val="223E2D40"/>
    <w:lvl w:ilvl="0" w:tplc="13E82CF8">
      <w:start w:val="1"/>
      <w:numFmt w:val="bullet"/>
      <w:lvlText w:val=""/>
      <w:lvlJc w:val="left"/>
      <w:pPr>
        <w:ind w:left="1447" w:hanging="360"/>
      </w:pPr>
      <w:rPr>
        <w:rFonts w:ascii="Courier New" w:hAnsi="Courier New" w:hint="default"/>
      </w:rPr>
    </w:lvl>
    <w:lvl w:ilvl="1" w:tplc="13E82CF8">
      <w:start w:val="1"/>
      <w:numFmt w:val="bullet"/>
      <w:lvlText w:val="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6B2FA3"/>
    <w:multiLevelType w:val="hybridMultilevel"/>
    <w:tmpl w:val="1F8ED8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4374BED"/>
    <w:multiLevelType w:val="hybridMultilevel"/>
    <w:tmpl w:val="06CC02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725536"/>
    <w:multiLevelType w:val="hybridMultilevel"/>
    <w:tmpl w:val="490CE0EC"/>
    <w:lvl w:ilvl="0" w:tplc="345057D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443170"/>
    <w:multiLevelType w:val="hybridMultilevel"/>
    <w:tmpl w:val="D73EE1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5349F1"/>
    <w:multiLevelType w:val="hybridMultilevel"/>
    <w:tmpl w:val="EC2CE5C8"/>
    <w:lvl w:ilvl="0" w:tplc="13E82CF8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9C6382"/>
    <w:multiLevelType w:val="hybridMultilevel"/>
    <w:tmpl w:val="E81E7D08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 w16cid:durableId="184490860">
    <w:abstractNumId w:val="10"/>
  </w:num>
  <w:num w:numId="2" w16cid:durableId="312804891">
    <w:abstractNumId w:val="13"/>
  </w:num>
  <w:num w:numId="3" w16cid:durableId="658507934">
    <w:abstractNumId w:val="18"/>
  </w:num>
  <w:num w:numId="4" w16cid:durableId="760375135">
    <w:abstractNumId w:val="1"/>
  </w:num>
  <w:num w:numId="5" w16cid:durableId="16666401">
    <w:abstractNumId w:val="3"/>
  </w:num>
  <w:num w:numId="6" w16cid:durableId="518662931">
    <w:abstractNumId w:val="11"/>
  </w:num>
  <w:num w:numId="7" w16cid:durableId="1204443811">
    <w:abstractNumId w:val="4"/>
  </w:num>
  <w:num w:numId="8" w16cid:durableId="766926009">
    <w:abstractNumId w:val="14"/>
  </w:num>
  <w:num w:numId="9" w16cid:durableId="1043796280">
    <w:abstractNumId w:val="8"/>
  </w:num>
  <w:num w:numId="10" w16cid:durableId="951858943">
    <w:abstractNumId w:val="6"/>
  </w:num>
  <w:num w:numId="11" w16cid:durableId="1222404634">
    <w:abstractNumId w:val="2"/>
  </w:num>
  <w:num w:numId="12" w16cid:durableId="296644729">
    <w:abstractNumId w:val="19"/>
  </w:num>
  <w:num w:numId="13" w16cid:durableId="947658921">
    <w:abstractNumId w:val="15"/>
  </w:num>
  <w:num w:numId="14" w16cid:durableId="2035303206">
    <w:abstractNumId w:val="9"/>
  </w:num>
  <w:num w:numId="15" w16cid:durableId="1510412722">
    <w:abstractNumId w:val="16"/>
  </w:num>
  <w:num w:numId="16" w16cid:durableId="1430079944">
    <w:abstractNumId w:val="5"/>
  </w:num>
  <w:num w:numId="17" w16cid:durableId="1575316708">
    <w:abstractNumId w:val="7"/>
  </w:num>
  <w:num w:numId="18" w16cid:durableId="409695780">
    <w:abstractNumId w:val="12"/>
  </w:num>
  <w:num w:numId="19" w16cid:durableId="1742412353">
    <w:abstractNumId w:val="0"/>
  </w:num>
  <w:num w:numId="20" w16cid:durableId="70734297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7DC4"/>
    <w:rsid w:val="000001CB"/>
    <w:rsid w:val="00001C60"/>
    <w:rsid w:val="00003E1A"/>
    <w:rsid w:val="000111F5"/>
    <w:rsid w:val="000128C8"/>
    <w:rsid w:val="00013F55"/>
    <w:rsid w:val="00014BDF"/>
    <w:rsid w:val="00015A26"/>
    <w:rsid w:val="000160F0"/>
    <w:rsid w:val="000214A0"/>
    <w:rsid w:val="000228AA"/>
    <w:rsid w:val="000238CE"/>
    <w:rsid w:val="000273A9"/>
    <w:rsid w:val="00031930"/>
    <w:rsid w:val="00034467"/>
    <w:rsid w:val="000374F2"/>
    <w:rsid w:val="00037534"/>
    <w:rsid w:val="000403E9"/>
    <w:rsid w:val="00043908"/>
    <w:rsid w:val="000468B7"/>
    <w:rsid w:val="00051654"/>
    <w:rsid w:val="00052A26"/>
    <w:rsid w:val="00054726"/>
    <w:rsid w:val="00055D71"/>
    <w:rsid w:val="00056982"/>
    <w:rsid w:val="0005706E"/>
    <w:rsid w:val="0005773C"/>
    <w:rsid w:val="0005785A"/>
    <w:rsid w:val="00057888"/>
    <w:rsid w:val="00057D5B"/>
    <w:rsid w:val="00060D5B"/>
    <w:rsid w:val="00065594"/>
    <w:rsid w:val="000671A8"/>
    <w:rsid w:val="000705CD"/>
    <w:rsid w:val="0007148E"/>
    <w:rsid w:val="0007209D"/>
    <w:rsid w:val="0007377C"/>
    <w:rsid w:val="00074DA5"/>
    <w:rsid w:val="00076BE7"/>
    <w:rsid w:val="00076E31"/>
    <w:rsid w:val="000775ED"/>
    <w:rsid w:val="00081CA0"/>
    <w:rsid w:val="000832BD"/>
    <w:rsid w:val="000835DA"/>
    <w:rsid w:val="00083BBC"/>
    <w:rsid w:val="00083F77"/>
    <w:rsid w:val="00087FFC"/>
    <w:rsid w:val="0009134E"/>
    <w:rsid w:val="00091546"/>
    <w:rsid w:val="00091908"/>
    <w:rsid w:val="00091DE9"/>
    <w:rsid w:val="00094627"/>
    <w:rsid w:val="00096E53"/>
    <w:rsid w:val="00097879"/>
    <w:rsid w:val="000A68CD"/>
    <w:rsid w:val="000B3F1D"/>
    <w:rsid w:val="000B658C"/>
    <w:rsid w:val="000C0CBB"/>
    <w:rsid w:val="000C14DD"/>
    <w:rsid w:val="000C1DC2"/>
    <w:rsid w:val="000C2952"/>
    <w:rsid w:val="000C6C9C"/>
    <w:rsid w:val="000C7E88"/>
    <w:rsid w:val="000D15C0"/>
    <w:rsid w:val="000D276B"/>
    <w:rsid w:val="000D43E5"/>
    <w:rsid w:val="000D7924"/>
    <w:rsid w:val="000E05AD"/>
    <w:rsid w:val="000E498A"/>
    <w:rsid w:val="000F0ED1"/>
    <w:rsid w:val="000F14DB"/>
    <w:rsid w:val="000F4D9C"/>
    <w:rsid w:val="000F5486"/>
    <w:rsid w:val="000F646B"/>
    <w:rsid w:val="000F6A41"/>
    <w:rsid w:val="000F6BB9"/>
    <w:rsid w:val="00104EF7"/>
    <w:rsid w:val="001057BC"/>
    <w:rsid w:val="00107B5B"/>
    <w:rsid w:val="00112AF9"/>
    <w:rsid w:val="00115824"/>
    <w:rsid w:val="001210ED"/>
    <w:rsid w:val="00131541"/>
    <w:rsid w:val="001323C4"/>
    <w:rsid w:val="00135B57"/>
    <w:rsid w:val="0014472F"/>
    <w:rsid w:val="00150A6C"/>
    <w:rsid w:val="0015549A"/>
    <w:rsid w:val="00155725"/>
    <w:rsid w:val="0015682C"/>
    <w:rsid w:val="00161E70"/>
    <w:rsid w:val="00163459"/>
    <w:rsid w:val="00166722"/>
    <w:rsid w:val="0017199D"/>
    <w:rsid w:val="00173390"/>
    <w:rsid w:val="00175CE5"/>
    <w:rsid w:val="00177825"/>
    <w:rsid w:val="00180A0B"/>
    <w:rsid w:val="00183633"/>
    <w:rsid w:val="00185047"/>
    <w:rsid w:val="00187381"/>
    <w:rsid w:val="00187B58"/>
    <w:rsid w:val="00190758"/>
    <w:rsid w:val="00193970"/>
    <w:rsid w:val="001945F6"/>
    <w:rsid w:val="00196CE5"/>
    <w:rsid w:val="001A0287"/>
    <w:rsid w:val="001A0764"/>
    <w:rsid w:val="001A7840"/>
    <w:rsid w:val="001B0A1F"/>
    <w:rsid w:val="001B44F9"/>
    <w:rsid w:val="001B7195"/>
    <w:rsid w:val="001B7D4F"/>
    <w:rsid w:val="001C7A69"/>
    <w:rsid w:val="001C7F13"/>
    <w:rsid w:val="001D0EF1"/>
    <w:rsid w:val="001D7038"/>
    <w:rsid w:val="001D7277"/>
    <w:rsid w:val="001E3869"/>
    <w:rsid w:val="001E3BD7"/>
    <w:rsid w:val="001E5C6C"/>
    <w:rsid w:val="001F08CB"/>
    <w:rsid w:val="001F22AD"/>
    <w:rsid w:val="001F5E60"/>
    <w:rsid w:val="002019F3"/>
    <w:rsid w:val="00202814"/>
    <w:rsid w:val="00203CD8"/>
    <w:rsid w:val="00205638"/>
    <w:rsid w:val="00205D89"/>
    <w:rsid w:val="002066D5"/>
    <w:rsid w:val="00211D89"/>
    <w:rsid w:val="00212101"/>
    <w:rsid w:val="002161F8"/>
    <w:rsid w:val="00216659"/>
    <w:rsid w:val="00217AE9"/>
    <w:rsid w:val="002244C6"/>
    <w:rsid w:val="00227857"/>
    <w:rsid w:val="00233F3B"/>
    <w:rsid w:val="00235848"/>
    <w:rsid w:val="00237318"/>
    <w:rsid w:val="00237816"/>
    <w:rsid w:val="0024229C"/>
    <w:rsid w:val="002429B6"/>
    <w:rsid w:val="0024368D"/>
    <w:rsid w:val="002448F2"/>
    <w:rsid w:val="00247030"/>
    <w:rsid w:val="00247835"/>
    <w:rsid w:val="00250C63"/>
    <w:rsid w:val="0025103E"/>
    <w:rsid w:val="0025772F"/>
    <w:rsid w:val="00263499"/>
    <w:rsid w:val="00263932"/>
    <w:rsid w:val="00264277"/>
    <w:rsid w:val="00264EC8"/>
    <w:rsid w:val="002713FB"/>
    <w:rsid w:val="00273A40"/>
    <w:rsid w:val="00273D0A"/>
    <w:rsid w:val="00274524"/>
    <w:rsid w:val="00276BF9"/>
    <w:rsid w:val="00285C23"/>
    <w:rsid w:val="0029018D"/>
    <w:rsid w:val="0029205C"/>
    <w:rsid w:val="00295BE5"/>
    <w:rsid w:val="002962A3"/>
    <w:rsid w:val="002A038B"/>
    <w:rsid w:val="002A3F60"/>
    <w:rsid w:val="002B7127"/>
    <w:rsid w:val="002C14CA"/>
    <w:rsid w:val="002C196A"/>
    <w:rsid w:val="002C1E09"/>
    <w:rsid w:val="002C215F"/>
    <w:rsid w:val="002C2EB6"/>
    <w:rsid w:val="002D3123"/>
    <w:rsid w:val="002D3A74"/>
    <w:rsid w:val="002D4AEB"/>
    <w:rsid w:val="002D6DA2"/>
    <w:rsid w:val="002D7FBD"/>
    <w:rsid w:val="002E49EE"/>
    <w:rsid w:val="002E6726"/>
    <w:rsid w:val="002E706D"/>
    <w:rsid w:val="002E7A4A"/>
    <w:rsid w:val="002F01B7"/>
    <w:rsid w:val="002F3BCF"/>
    <w:rsid w:val="002F44B1"/>
    <w:rsid w:val="002F4AB2"/>
    <w:rsid w:val="002F5433"/>
    <w:rsid w:val="00301DAC"/>
    <w:rsid w:val="00302119"/>
    <w:rsid w:val="00302A5B"/>
    <w:rsid w:val="0030317E"/>
    <w:rsid w:val="00303EAB"/>
    <w:rsid w:val="00305756"/>
    <w:rsid w:val="00305924"/>
    <w:rsid w:val="003110A9"/>
    <w:rsid w:val="003159C5"/>
    <w:rsid w:val="003172F4"/>
    <w:rsid w:val="00317C68"/>
    <w:rsid w:val="00320DA3"/>
    <w:rsid w:val="003343E5"/>
    <w:rsid w:val="00337258"/>
    <w:rsid w:val="003401EC"/>
    <w:rsid w:val="00340483"/>
    <w:rsid w:val="003430B5"/>
    <w:rsid w:val="003445B3"/>
    <w:rsid w:val="003446D1"/>
    <w:rsid w:val="00344B56"/>
    <w:rsid w:val="0034735D"/>
    <w:rsid w:val="00347416"/>
    <w:rsid w:val="00350445"/>
    <w:rsid w:val="003530A3"/>
    <w:rsid w:val="00354482"/>
    <w:rsid w:val="00356487"/>
    <w:rsid w:val="00356F19"/>
    <w:rsid w:val="0035722D"/>
    <w:rsid w:val="003572DD"/>
    <w:rsid w:val="00360BA6"/>
    <w:rsid w:val="00362E49"/>
    <w:rsid w:val="0036451F"/>
    <w:rsid w:val="00364943"/>
    <w:rsid w:val="003659CE"/>
    <w:rsid w:val="00371C85"/>
    <w:rsid w:val="0037341E"/>
    <w:rsid w:val="00380380"/>
    <w:rsid w:val="0038059D"/>
    <w:rsid w:val="0038098D"/>
    <w:rsid w:val="00382176"/>
    <w:rsid w:val="0038294D"/>
    <w:rsid w:val="003845CC"/>
    <w:rsid w:val="00395454"/>
    <w:rsid w:val="00395E32"/>
    <w:rsid w:val="00397D3A"/>
    <w:rsid w:val="003A1C26"/>
    <w:rsid w:val="003A6A4D"/>
    <w:rsid w:val="003B03B3"/>
    <w:rsid w:val="003B383C"/>
    <w:rsid w:val="003B3EE1"/>
    <w:rsid w:val="003B5640"/>
    <w:rsid w:val="003B73F1"/>
    <w:rsid w:val="003C011A"/>
    <w:rsid w:val="003C0407"/>
    <w:rsid w:val="003C34D9"/>
    <w:rsid w:val="003C744F"/>
    <w:rsid w:val="003D55E1"/>
    <w:rsid w:val="003E1838"/>
    <w:rsid w:val="003E1C44"/>
    <w:rsid w:val="003E28E2"/>
    <w:rsid w:val="003E2B11"/>
    <w:rsid w:val="003E5476"/>
    <w:rsid w:val="003E574F"/>
    <w:rsid w:val="003E7D20"/>
    <w:rsid w:val="003E7D83"/>
    <w:rsid w:val="003F19D0"/>
    <w:rsid w:val="003F409D"/>
    <w:rsid w:val="003F5063"/>
    <w:rsid w:val="003F5916"/>
    <w:rsid w:val="003F71CF"/>
    <w:rsid w:val="00400891"/>
    <w:rsid w:val="00400D69"/>
    <w:rsid w:val="00401EC0"/>
    <w:rsid w:val="00402722"/>
    <w:rsid w:val="004069F7"/>
    <w:rsid w:val="00407018"/>
    <w:rsid w:val="0040785D"/>
    <w:rsid w:val="0041027C"/>
    <w:rsid w:val="00412078"/>
    <w:rsid w:val="00413357"/>
    <w:rsid w:val="00413451"/>
    <w:rsid w:val="00413EE9"/>
    <w:rsid w:val="004179BA"/>
    <w:rsid w:val="0042180B"/>
    <w:rsid w:val="00423EB1"/>
    <w:rsid w:val="00425F50"/>
    <w:rsid w:val="00426744"/>
    <w:rsid w:val="00435D61"/>
    <w:rsid w:val="004401A1"/>
    <w:rsid w:val="00440ABE"/>
    <w:rsid w:val="00441603"/>
    <w:rsid w:val="004419E2"/>
    <w:rsid w:val="00444930"/>
    <w:rsid w:val="00445EA6"/>
    <w:rsid w:val="004475F0"/>
    <w:rsid w:val="0044788D"/>
    <w:rsid w:val="00447DF6"/>
    <w:rsid w:val="004532E0"/>
    <w:rsid w:val="00455968"/>
    <w:rsid w:val="00456CEC"/>
    <w:rsid w:val="0046601F"/>
    <w:rsid w:val="004676B3"/>
    <w:rsid w:val="00483AEB"/>
    <w:rsid w:val="00483CE0"/>
    <w:rsid w:val="00486581"/>
    <w:rsid w:val="004873B9"/>
    <w:rsid w:val="004906F5"/>
    <w:rsid w:val="004A1917"/>
    <w:rsid w:val="004A284E"/>
    <w:rsid w:val="004A6E3A"/>
    <w:rsid w:val="004B313E"/>
    <w:rsid w:val="004B4DA5"/>
    <w:rsid w:val="004B7686"/>
    <w:rsid w:val="004C0376"/>
    <w:rsid w:val="004C1B1B"/>
    <w:rsid w:val="004C384A"/>
    <w:rsid w:val="004D200A"/>
    <w:rsid w:val="004D2F29"/>
    <w:rsid w:val="004D58DD"/>
    <w:rsid w:val="004D7F5F"/>
    <w:rsid w:val="004E0009"/>
    <w:rsid w:val="004E1651"/>
    <w:rsid w:val="004E6F8B"/>
    <w:rsid w:val="005008C0"/>
    <w:rsid w:val="005040B9"/>
    <w:rsid w:val="00507931"/>
    <w:rsid w:val="00507B3F"/>
    <w:rsid w:val="005106CB"/>
    <w:rsid w:val="0051085C"/>
    <w:rsid w:val="0051147B"/>
    <w:rsid w:val="0052119A"/>
    <w:rsid w:val="00523F1B"/>
    <w:rsid w:val="00524363"/>
    <w:rsid w:val="00531F8A"/>
    <w:rsid w:val="00533147"/>
    <w:rsid w:val="00535CB3"/>
    <w:rsid w:val="005366BD"/>
    <w:rsid w:val="00536D11"/>
    <w:rsid w:val="00540D3F"/>
    <w:rsid w:val="00541351"/>
    <w:rsid w:val="0054427C"/>
    <w:rsid w:val="005532A5"/>
    <w:rsid w:val="00553720"/>
    <w:rsid w:val="005537A2"/>
    <w:rsid w:val="00554294"/>
    <w:rsid w:val="0056022A"/>
    <w:rsid w:val="00561455"/>
    <w:rsid w:val="0056369E"/>
    <w:rsid w:val="00563A14"/>
    <w:rsid w:val="00564A3E"/>
    <w:rsid w:val="00570B2C"/>
    <w:rsid w:val="00571DBB"/>
    <w:rsid w:val="00572DBD"/>
    <w:rsid w:val="00572EE0"/>
    <w:rsid w:val="00574C10"/>
    <w:rsid w:val="00575FDB"/>
    <w:rsid w:val="005773A7"/>
    <w:rsid w:val="00577619"/>
    <w:rsid w:val="005803A0"/>
    <w:rsid w:val="00581D98"/>
    <w:rsid w:val="005827F9"/>
    <w:rsid w:val="00584382"/>
    <w:rsid w:val="005847E8"/>
    <w:rsid w:val="00590512"/>
    <w:rsid w:val="0059406D"/>
    <w:rsid w:val="005949B2"/>
    <w:rsid w:val="00595130"/>
    <w:rsid w:val="0059614B"/>
    <w:rsid w:val="005A4E04"/>
    <w:rsid w:val="005A6714"/>
    <w:rsid w:val="005C0369"/>
    <w:rsid w:val="005C195C"/>
    <w:rsid w:val="005C4B4F"/>
    <w:rsid w:val="005C4DAD"/>
    <w:rsid w:val="005C6E45"/>
    <w:rsid w:val="005C7A0A"/>
    <w:rsid w:val="005D35DD"/>
    <w:rsid w:val="005D3685"/>
    <w:rsid w:val="005D37AE"/>
    <w:rsid w:val="005D3C97"/>
    <w:rsid w:val="005D5ADE"/>
    <w:rsid w:val="005E0C5D"/>
    <w:rsid w:val="005E147B"/>
    <w:rsid w:val="005E19FF"/>
    <w:rsid w:val="005E4040"/>
    <w:rsid w:val="005E7C48"/>
    <w:rsid w:val="005F1528"/>
    <w:rsid w:val="005F3835"/>
    <w:rsid w:val="0060097E"/>
    <w:rsid w:val="00610066"/>
    <w:rsid w:val="00610CF6"/>
    <w:rsid w:val="006118B2"/>
    <w:rsid w:val="00612732"/>
    <w:rsid w:val="0061355E"/>
    <w:rsid w:val="00615972"/>
    <w:rsid w:val="006234DF"/>
    <w:rsid w:val="00625AC1"/>
    <w:rsid w:val="006263AD"/>
    <w:rsid w:val="00626F57"/>
    <w:rsid w:val="00633451"/>
    <w:rsid w:val="00635196"/>
    <w:rsid w:val="00635587"/>
    <w:rsid w:val="0063676E"/>
    <w:rsid w:val="00636E29"/>
    <w:rsid w:val="006377BE"/>
    <w:rsid w:val="0064244B"/>
    <w:rsid w:val="00643412"/>
    <w:rsid w:val="00644496"/>
    <w:rsid w:val="006453A3"/>
    <w:rsid w:val="006508CB"/>
    <w:rsid w:val="00656E9C"/>
    <w:rsid w:val="006578C8"/>
    <w:rsid w:val="00660A5F"/>
    <w:rsid w:val="006637D6"/>
    <w:rsid w:val="00673103"/>
    <w:rsid w:val="0067454A"/>
    <w:rsid w:val="00674770"/>
    <w:rsid w:val="00674F0B"/>
    <w:rsid w:val="00680BDF"/>
    <w:rsid w:val="00685B27"/>
    <w:rsid w:val="0068744E"/>
    <w:rsid w:val="00691F1D"/>
    <w:rsid w:val="00692452"/>
    <w:rsid w:val="0069553E"/>
    <w:rsid w:val="0069695D"/>
    <w:rsid w:val="00697241"/>
    <w:rsid w:val="006978CB"/>
    <w:rsid w:val="00697917"/>
    <w:rsid w:val="006A0915"/>
    <w:rsid w:val="006A28BE"/>
    <w:rsid w:val="006A4BE7"/>
    <w:rsid w:val="006A4D79"/>
    <w:rsid w:val="006A52D7"/>
    <w:rsid w:val="006A76AA"/>
    <w:rsid w:val="006A7881"/>
    <w:rsid w:val="006B2407"/>
    <w:rsid w:val="006B2BF0"/>
    <w:rsid w:val="006B3201"/>
    <w:rsid w:val="006B6121"/>
    <w:rsid w:val="006C1AB4"/>
    <w:rsid w:val="006C2531"/>
    <w:rsid w:val="006C4697"/>
    <w:rsid w:val="006D0F3A"/>
    <w:rsid w:val="006D0FF5"/>
    <w:rsid w:val="006D1393"/>
    <w:rsid w:val="006D1779"/>
    <w:rsid w:val="006D52A2"/>
    <w:rsid w:val="006D592A"/>
    <w:rsid w:val="006D6271"/>
    <w:rsid w:val="006E45CD"/>
    <w:rsid w:val="006F5BEA"/>
    <w:rsid w:val="006F5E3E"/>
    <w:rsid w:val="006F7BD3"/>
    <w:rsid w:val="007007F9"/>
    <w:rsid w:val="00701A88"/>
    <w:rsid w:val="00706B6C"/>
    <w:rsid w:val="00706BEB"/>
    <w:rsid w:val="0071097B"/>
    <w:rsid w:val="007158E8"/>
    <w:rsid w:val="00715E3D"/>
    <w:rsid w:val="0072124E"/>
    <w:rsid w:val="007248AB"/>
    <w:rsid w:val="00727B51"/>
    <w:rsid w:val="00731088"/>
    <w:rsid w:val="00731FC2"/>
    <w:rsid w:val="0073578D"/>
    <w:rsid w:val="00737B04"/>
    <w:rsid w:val="0074021E"/>
    <w:rsid w:val="007453EC"/>
    <w:rsid w:val="00747A98"/>
    <w:rsid w:val="007540F1"/>
    <w:rsid w:val="00756AB7"/>
    <w:rsid w:val="007626BD"/>
    <w:rsid w:val="00763D65"/>
    <w:rsid w:val="00763F14"/>
    <w:rsid w:val="007678F9"/>
    <w:rsid w:val="00767929"/>
    <w:rsid w:val="00770850"/>
    <w:rsid w:val="00771087"/>
    <w:rsid w:val="00772F38"/>
    <w:rsid w:val="0077353A"/>
    <w:rsid w:val="007738F6"/>
    <w:rsid w:val="007745BF"/>
    <w:rsid w:val="007823D0"/>
    <w:rsid w:val="00791994"/>
    <w:rsid w:val="00795C95"/>
    <w:rsid w:val="0079620D"/>
    <w:rsid w:val="00797432"/>
    <w:rsid w:val="007A3E81"/>
    <w:rsid w:val="007A406D"/>
    <w:rsid w:val="007A63B2"/>
    <w:rsid w:val="007A6AC3"/>
    <w:rsid w:val="007A7DF1"/>
    <w:rsid w:val="007B1381"/>
    <w:rsid w:val="007B34AE"/>
    <w:rsid w:val="007B3C55"/>
    <w:rsid w:val="007B6231"/>
    <w:rsid w:val="007B69F8"/>
    <w:rsid w:val="007B6A54"/>
    <w:rsid w:val="007B6C90"/>
    <w:rsid w:val="007C00C9"/>
    <w:rsid w:val="007C5375"/>
    <w:rsid w:val="007D1119"/>
    <w:rsid w:val="007D2017"/>
    <w:rsid w:val="007D35C8"/>
    <w:rsid w:val="007D4B4F"/>
    <w:rsid w:val="007D5172"/>
    <w:rsid w:val="007D6B14"/>
    <w:rsid w:val="007D73C6"/>
    <w:rsid w:val="007E07FB"/>
    <w:rsid w:val="007E277B"/>
    <w:rsid w:val="007E480D"/>
    <w:rsid w:val="007E49F0"/>
    <w:rsid w:val="007E5190"/>
    <w:rsid w:val="007E6771"/>
    <w:rsid w:val="007F08A8"/>
    <w:rsid w:val="007F0EA8"/>
    <w:rsid w:val="007F1224"/>
    <w:rsid w:val="007F1EA4"/>
    <w:rsid w:val="007F38A2"/>
    <w:rsid w:val="007F38CA"/>
    <w:rsid w:val="007F4599"/>
    <w:rsid w:val="007F5C57"/>
    <w:rsid w:val="007F7833"/>
    <w:rsid w:val="00800DAA"/>
    <w:rsid w:val="00806173"/>
    <w:rsid w:val="008129B1"/>
    <w:rsid w:val="00820A9D"/>
    <w:rsid w:val="008234E3"/>
    <w:rsid w:val="00823D97"/>
    <w:rsid w:val="00823E5E"/>
    <w:rsid w:val="00827BF8"/>
    <w:rsid w:val="008338B9"/>
    <w:rsid w:val="0083632A"/>
    <w:rsid w:val="00837B7E"/>
    <w:rsid w:val="00840514"/>
    <w:rsid w:val="00840A9D"/>
    <w:rsid w:val="0084199A"/>
    <w:rsid w:val="008452FE"/>
    <w:rsid w:val="00845AD4"/>
    <w:rsid w:val="00850CA1"/>
    <w:rsid w:val="008545B5"/>
    <w:rsid w:val="00856AA0"/>
    <w:rsid w:val="00856AAB"/>
    <w:rsid w:val="00856E26"/>
    <w:rsid w:val="00857984"/>
    <w:rsid w:val="00857DC4"/>
    <w:rsid w:val="008612FC"/>
    <w:rsid w:val="00864B0A"/>
    <w:rsid w:val="00867E86"/>
    <w:rsid w:val="00870943"/>
    <w:rsid w:val="00872CBF"/>
    <w:rsid w:val="00874F39"/>
    <w:rsid w:val="0087512C"/>
    <w:rsid w:val="00875420"/>
    <w:rsid w:val="00876813"/>
    <w:rsid w:val="00877145"/>
    <w:rsid w:val="00882328"/>
    <w:rsid w:val="00882498"/>
    <w:rsid w:val="008824D1"/>
    <w:rsid w:val="00884345"/>
    <w:rsid w:val="0088507F"/>
    <w:rsid w:val="00890051"/>
    <w:rsid w:val="008915F3"/>
    <w:rsid w:val="00891750"/>
    <w:rsid w:val="00892820"/>
    <w:rsid w:val="00893A0D"/>
    <w:rsid w:val="00894F0F"/>
    <w:rsid w:val="008979DC"/>
    <w:rsid w:val="008A0FD1"/>
    <w:rsid w:val="008A62AC"/>
    <w:rsid w:val="008A6EB3"/>
    <w:rsid w:val="008A7FEA"/>
    <w:rsid w:val="008B13D5"/>
    <w:rsid w:val="008B2716"/>
    <w:rsid w:val="008B3803"/>
    <w:rsid w:val="008B6221"/>
    <w:rsid w:val="008B69CB"/>
    <w:rsid w:val="008B78D6"/>
    <w:rsid w:val="008C01E3"/>
    <w:rsid w:val="008C31C1"/>
    <w:rsid w:val="008C379F"/>
    <w:rsid w:val="008D137A"/>
    <w:rsid w:val="008D287C"/>
    <w:rsid w:val="008D3148"/>
    <w:rsid w:val="008D331A"/>
    <w:rsid w:val="008D6ECB"/>
    <w:rsid w:val="008D7B94"/>
    <w:rsid w:val="008E5518"/>
    <w:rsid w:val="008E5963"/>
    <w:rsid w:val="008E5ACC"/>
    <w:rsid w:val="008E690F"/>
    <w:rsid w:val="008F5065"/>
    <w:rsid w:val="008F70F2"/>
    <w:rsid w:val="00901C69"/>
    <w:rsid w:val="00902767"/>
    <w:rsid w:val="0091324B"/>
    <w:rsid w:val="00913524"/>
    <w:rsid w:val="009170CD"/>
    <w:rsid w:val="00920E22"/>
    <w:rsid w:val="00921D58"/>
    <w:rsid w:val="00923542"/>
    <w:rsid w:val="00923E8A"/>
    <w:rsid w:val="00926A4C"/>
    <w:rsid w:val="00931BE1"/>
    <w:rsid w:val="00933CC1"/>
    <w:rsid w:val="00940D3C"/>
    <w:rsid w:val="009438E6"/>
    <w:rsid w:val="009463E5"/>
    <w:rsid w:val="00947D41"/>
    <w:rsid w:val="00950863"/>
    <w:rsid w:val="00951A32"/>
    <w:rsid w:val="00951C48"/>
    <w:rsid w:val="00951ED0"/>
    <w:rsid w:val="0095507E"/>
    <w:rsid w:val="009553C7"/>
    <w:rsid w:val="00955B1C"/>
    <w:rsid w:val="00955DC2"/>
    <w:rsid w:val="00955F43"/>
    <w:rsid w:val="00955FCB"/>
    <w:rsid w:val="00957D65"/>
    <w:rsid w:val="00967C55"/>
    <w:rsid w:val="00972086"/>
    <w:rsid w:val="00982CFB"/>
    <w:rsid w:val="00986932"/>
    <w:rsid w:val="00987CD1"/>
    <w:rsid w:val="009900E4"/>
    <w:rsid w:val="00991C64"/>
    <w:rsid w:val="00992A8E"/>
    <w:rsid w:val="009934B9"/>
    <w:rsid w:val="009934D1"/>
    <w:rsid w:val="00993576"/>
    <w:rsid w:val="009948C7"/>
    <w:rsid w:val="0099595F"/>
    <w:rsid w:val="009A49B8"/>
    <w:rsid w:val="009A67D9"/>
    <w:rsid w:val="009A6D4C"/>
    <w:rsid w:val="009B3213"/>
    <w:rsid w:val="009B51B0"/>
    <w:rsid w:val="009B5CE5"/>
    <w:rsid w:val="009B7ED0"/>
    <w:rsid w:val="009C1A08"/>
    <w:rsid w:val="009C1AF4"/>
    <w:rsid w:val="009C4FA6"/>
    <w:rsid w:val="009C6A21"/>
    <w:rsid w:val="009C76FF"/>
    <w:rsid w:val="009C7A05"/>
    <w:rsid w:val="009D1CC3"/>
    <w:rsid w:val="009D4A0D"/>
    <w:rsid w:val="009D712A"/>
    <w:rsid w:val="009E0386"/>
    <w:rsid w:val="009E0825"/>
    <w:rsid w:val="009E1199"/>
    <w:rsid w:val="009E507C"/>
    <w:rsid w:val="009E5C0D"/>
    <w:rsid w:val="009E6228"/>
    <w:rsid w:val="009E73B6"/>
    <w:rsid w:val="009E7E1E"/>
    <w:rsid w:val="009F5882"/>
    <w:rsid w:val="009F6FC6"/>
    <w:rsid w:val="00A05564"/>
    <w:rsid w:val="00A12256"/>
    <w:rsid w:val="00A135E4"/>
    <w:rsid w:val="00A20475"/>
    <w:rsid w:val="00A23124"/>
    <w:rsid w:val="00A235CE"/>
    <w:rsid w:val="00A23E3A"/>
    <w:rsid w:val="00A244A5"/>
    <w:rsid w:val="00A3060E"/>
    <w:rsid w:val="00A31F32"/>
    <w:rsid w:val="00A351FE"/>
    <w:rsid w:val="00A36184"/>
    <w:rsid w:val="00A36F77"/>
    <w:rsid w:val="00A37609"/>
    <w:rsid w:val="00A37E37"/>
    <w:rsid w:val="00A40025"/>
    <w:rsid w:val="00A4298E"/>
    <w:rsid w:val="00A43B89"/>
    <w:rsid w:val="00A44903"/>
    <w:rsid w:val="00A44A56"/>
    <w:rsid w:val="00A50308"/>
    <w:rsid w:val="00A5303E"/>
    <w:rsid w:val="00A53D6F"/>
    <w:rsid w:val="00A550D9"/>
    <w:rsid w:val="00A57A70"/>
    <w:rsid w:val="00A61072"/>
    <w:rsid w:val="00A669CB"/>
    <w:rsid w:val="00A672B5"/>
    <w:rsid w:val="00A70529"/>
    <w:rsid w:val="00A70646"/>
    <w:rsid w:val="00A73073"/>
    <w:rsid w:val="00A7738F"/>
    <w:rsid w:val="00A82FE1"/>
    <w:rsid w:val="00A84CAB"/>
    <w:rsid w:val="00A92E00"/>
    <w:rsid w:val="00A94BA5"/>
    <w:rsid w:val="00A960EA"/>
    <w:rsid w:val="00A96149"/>
    <w:rsid w:val="00AA006B"/>
    <w:rsid w:val="00AA152B"/>
    <w:rsid w:val="00AA174F"/>
    <w:rsid w:val="00AA331C"/>
    <w:rsid w:val="00AA3944"/>
    <w:rsid w:val="00AA6877"/>
    <w:rsid w:val="00AB3DC7"/>
    <w:rsid w:val="00AB5709"/>
    <w:rsid w:val="00AB5C42"/>
    <w:rsid w:val="00AC0647"/>
    <w:rsid w:val="00AC3A0F"/>
    <w:rsid w:val="00AC3C2B"/>
    <w:rsid w:val="00AC6BA6"/>
    <w:rsid w:val="00AC75C4"/>
    <w:rsid w:val="00AC77F6"/>
    <w:rsid w:val="00AD2998"/>
    <w:rsid w:val="00AD34C7"/>
    <w:rsid w:val="00AD36F9"/>
    <w:rsid w:val="00AD5268"/>
    <w:rsid w:val="00AD5459"/>
    <w:rsid w:val="00AE1133"/>
    <w:rsid w:val="00AE3DA3"/>
    <w:rsid w:val="00AE45B3"/>
    <w:rsid w:val="00AE5A00"/>
    <w:rsid w:val="00AE5CC2"/>
    <w:rsid w:val="00AF1840"/>
    <w:rsid w:val="00AF5CF8"/>
    <w:rsid w:val="00AF5DB9"/>
    <w:rsid w:val="00B004AF"/>
    <w:rsid w:val="00B00DC6"/>
    <w:rsid w:val="00B01D53"/>
    <w:rsid w:val="00B02F9F"/>
    <w:rsid w:val="00B0318D"/>
    <w:rsid w:val="00B03B69"/>
    <w:rsid w:val="00B069CD"/>
    <w:rsid w:val="00B101C7"/>
    <w:rsid w:val="00B10A54"/>
    <w:rsid w:val="00B12231"/>
    <w:rsid w:val="00B12A20"/>
    <w:rsid w:val="00B1607E"/>
    <w:rsid w:val="00B168E5"/>
    <w:rsid w:val="00B178C1"/>
    <w:rsid w:val="00B20913"/>
    <w:rsid w:val="00B22115"/>
    <w:rsid w:val="00B22C03"/>
    <w:rsid w:val="00B245C9"/>
    <w:rsid w:val="00B255D2"/>
    <w:rsid w:val="00B26A5F"/>
    <w:rsid w:val="00B26AE7"/>
    <w:rsid w:val="00B26EAD"/>
    <w:rsid w:val="00B301FD"/>
    <w:rsid w:val="00B3191E"/>
    <w:rsid w:val="00B31FF7"/>
    <w:rsid w:val="00B32975"/>
    <w:rsid w:val="00B33523"/>
    <w:rsid w:val="00B406E9"/>
    <w:rsid w:val="00B41556"/>
    <w:rsid w:val="00B41718"/>
    <w:rsid w:val="00B438B6"/>
    <w:rsid w:val="00B44DEF"/>
    <w:rsid w:val="00B4680A"/>
    <w:rsid w:val="00B46CBB"/>
    <w:rsid w:val="00B5052E"/>
    <w:rsid w:val="00B535D9"/>
    <w:rsid w:val="00B57A7C"/>
    <w:rsid w:val="00B57DD6"/>
    <w:rsid w:val="00B63077"/>
    <w:rsid w:val="00B6375F"/>
    <w:rsid w:val="00B65741"/>
    <w:rsid w:val="00B66218"/>
    <w:rsid w:val="00B70163"/>
    <w:rsid w:val="00B7082C"/>
    <w:rsid w:val="00B7372E"/>
    <w:rsid w:val="00B801A4"/>
    <w:rsid w:val="00B820DF"/>
    <w:rsid w:val="00B821B1"/>
    <w:rsid w:val="00B8303B"/>
    <w:rsid w:val="00B844E6"/>
    <w:rsid w:val="00B92846"/>
    <w:rsid w:val="00B9564F"/>
    <w:rsid w:val="00B963EF"/>
    <w:rsid w:val="00B9755E"/>
    <w:rsid w:val="00BA2F38"/>
    <w:rsid w:val="00BA4A3A"/>
    <w:rsid w:val="00BA4F34"/>
    <w:rsid w:val="00BA63F3"/>
    <w:rsid w:val="00BB0216"/>
    <w:rsid w:val="00BB0951"/>
    <w:rsid w:val="00BB0DF2"/>
    <w:rsid w:val="00BB1760"/>
    <w:rsid w:val="00BB298D"/>
    <w:rsid w:val="00BB2D62"/>
    <w:rsid w:val="00BB3454"/>
    <w:rsid w:val="00BB7900"/>
    <w:rsid w:val="00BC283B"/>
    <w:rsid w:val="00BC5DEE"/>
    <w:rsid w:val="00BC6F2B"/>
    <w:rsid w:val="00BC7B75"/>
    <w:rsid w:val="00BD0814"/>
    <w:rsid w:val="00BD1164"/>
    <w:rsid w:val="00BD1AC2"/>
    <w:rsid w:val="00BD3824"/>
    <w:rsid w:val="00BD5060"/>
    <w:rsid w:val="00BE2DAD"/>
    <w:rsid w:val="00BF0838"/>
    <w:rsid w:val="00BF0E28"/>
    <w:rsid w:val="00BF379A"/>
    <w:rsid w:val="00BF5AA5"/>
    <w:rsid w:val="00BF6AC0"/>
    <w:rsid w:val="00C00F86"/>
    <w:rsid w:val="00C01A59"/>
    <w:rsid w:val="00C039FF"/>
    <w:rsid w:val="00C03F02"/>
    <w:rsid w:val="00C04C02"/>
    <w:rsid w:val="00C06C85"/>
    <w:rsid w:val="00C06F16"/>
    <w:rsid w:val="00C1240F"/>
    <w:rsid w:val="00C13138"/>
    <w:rsid w:val="00C163C2"/>
    <w:rsid w:val="00C17441"/>
    <w:rsid w:val="00C17726"/>
    <w:rsid w:val="00C21638"/>
    <w:rsid w:val="00C220E3"/>
    <w:rsid w:val="00C23489"/>
    <w:rsid w:val="00C23FAE"/>
    <w:rsid w:val="00C24BFA"/>
    <w:rsid w:val="00C25465"/>
    <w:rsid w:val="00C25AE0"/>
    <w:rsid w:val="00C304BF"/>
    <w:rsid w:val="00C308C6"/>
    <w:rsid w:val="00C3495F"/>
    <w:rsid w:val="00C35D2D"/>
    <w:rsid w:val="00C37F11"/>
    <w:rsid w:val="00C41506"/>
    <w:rsid w:val="00C41904"/>
    <w:rsid w:val="00C42FFB"/>
    <w:rsid w:val="00C43106"/>
    <w:rsid w:val="00C44E7A"/>
    <w:rsid w:val="00C45176"/>
    <w:rsid w:val="00C5264C"/>
    <w:rsid w:val="00C55153"/>
    <w:rsid w:val="00C601D0"/>
    <w:rsid w:val="00C619BD"/>
    <w:rsid w:val="00C62C51"/>
    <w:rsid w:val="00C6654F"/>
    <w:rsid w:val="00C66EC7"/>
    <w:rsid w:val="00C72D52"/>
    <w:rsid w:val="00C760E7"/>
    <w:rsid w:val="00C76900"/>
    <w:rsid w:val="00C816D4"/>
    <w:rsid w:val="00C81CAD"/>
    <w:rsid w:val="00C83765"/>
    <w:rsid w:val="00C84745"/>
    <w:rsid w:val="00C86873"/>
    <w:rsid w:val="00C9282F"/>
    <w:rsid w:val="00C9395F"/>
    <w:rsid w:val="00C95BC8"/>
    <w:rsid w:val="00CA64F9"/>
    <w:rsid w:val="00CA6EC3"/>
    <w:rsid w:val="00CB492C"/>
    <w:rsid w:val="00CB5264"/>
    <w:rsid w:val="00CB543B"/>
    <w:rsid w:val="00CB7495"/>
    <w:rsid w:val="00CC6A4D"/>
    <w:rsid w:val="00CD2812"/>
    <w:rsid w:val="00CD3438"/>
    <w:rsid w:val="00CD6064"/>
    <w:rsid w:val="00CE1057"/>
    <w:rsid w:val="00CE1342"/>
    <w:rsid w:val="00CE1FB5"/>
    <w:rsid w:val="00CE3862"/>
    <w:rsid w:val="00CE427A"/>
    <w:rsid w:val="00CE481A"/>
    <w:rsid w:val="00CE5355"/>
    <w:rsid w:val="00CE66E0"/>
    <w:rsid w:val="00CF4B74"/>
    <w:rsid w:val="00CF7370"/>
    <w:rsid w:val="00CF7E17"/>
    <w:rsid w:val="00D02818"/>
    <w:rsid w:val="00D04488"/>
    <w:rsid w:val="00D11D06"/>
    <w:rsid w:val="00D123A0"/>
    <w:rsid w:val="00D135EB"/>
    <w:rsid w:val="00D13FF2"/>
    <w:rsid w:val="00D14641"/>
    <w:rsid w:val="00D15312"/>
    <w:rsid w:val="00D155D7"/>
    <w:rsid w:val="00D2008E"/>
    <w:rsid w:val="00D2197D"/>
    <w:rsid w:val="00D22D7F"/>
    <w:rsid w:val="00D3439D"/>
    <w:rsid w:val="00D3446D"/>
    <w:rsid w:val="00D3535E"/>
    <w:rsid w:val="00D362CC"/>
    <w:rsid w:val="00D44275"/>
    <w:rsid w:val="00D44E7B"/>
    <w:rsid w:val="00D4547D"/>
    <w:rsid w:val="00D50578"/>
    <w:rsid w:val="00D56461"/>
    <w:rsid w:val="00D57B13"/>
    <w:rsid w:val="00D607BF"/>
    <w:rsid w:val="00D60A54"/>
    <w:rsid w:val="00D620A4"/>
    <w:rsid w:val="00D64537"/>
    <w:rsid w:val="00D656DA"/>
    <w:rsid w:val="00D76E0C"/>
    <w:rsid w:val="00D81097"/>
    <w:rsid w:val="00D85C1F"/>
    <w:rsid w:val="00D901B8"/>
    <w:rsid w:val="00D959FC"/>
    <w:rsid w:val="00D96023"/>
    <w:rsid w:val="00DA06CD"/>
    <w:rsid w:val="00DA0A84"/>
    <w:rsid w:val="00DA2774"/>
    <w:rsid w:val="00DA67BA"/>
    <w:rsid w:val="00DB1BEA"/>
    <w:rsid w:val="00DB7230"/>
    <w:rsid w:val="00DC29B2"/>
    <w:rsid w:val="00DC383A"/>
    <w:rsid w:val="00DC41C2"/>
    <w:rsid w:val="00DC6551"/>
    <w:rsid w:val="00DD092E"/>
    <w:rsid w:val="00DD2F1D"/>
    <w:rsid w:val="00DD4278"/>
    <w:rsid w:val="00DD491A"/>
    <w:rsid w:val="00DD5333"/>
    <w:rsid w:val="00DE0EA0"/>
    <w:rsid w:val="00DE2244"/>
    <w:rsid w:val="00DE4487"/>
    <w:rsid w:val="00DF106B"/>
    <w:rsid w:val="00DF37F4"/>
    <w:rsid w:val="00DF465B"/>
    <w:rsid w:val="00E00182"/>
    <w:rsid w:val="00E007F0"/>
    <w:rsid w:val="00E00A0F"/>
    <w:rsid w:val="00E01094"/>
    <w:rsid w:val="00E0338B"/>
    <w:rsid w:val="00E040E4"/>
    <w:rsid w:val="00E07FED"/>
    <w:rsid w:val="00E11590"/>
    <w:rsid w:val="00E13255"/>
    <w:rsid w:val="00E13AAB"/>
    <w:rsid w:val="00E1423F"/>
    <w:rsid w:val="00E15BA6"/>
    <w:rsid w:val="00E17287"/>
    <w:rsid w:val="00E200AC"/>
    <w:rsid w:val="00E21499"/>
    <w:rsid w:val="00E24BD3"/>
    <w:rsid w:val="00E3001C"/>
    <w:rsid w:val="00E40E33"/>
    <w:rsid w:val="00E464D4"/>
    <w:rsid w:val="00E46750"/>
    <w:rsid w:val="00E4680C"/>
    <w:rsid w:val="00E46881"/>
    <w:rsid w:val="00E47A8C"/>
    <w:rsid w:val="00E531F3"/>
    <w:rsid w:val="00E54FF5"/>
    <w:rsid w:val="00E55B47"/>
    <w:rsid w:val="00E57B38"/>
    <w:rsid w:val="00E57ED8"/>
    <w:rsid w:val="00E602BC"/>
    <w:rsid w:val="00E62FA9"/>
    <w:rsid w:val="00E740A5"/>
    <w:rsid w:val="00E75121"/>
    <w:rsid w:val="00E75919"/>
    <w:rsid w:val="00E7689B"/>
    <w:rsid w:val="00E80554"/>
    <w:rsid w:val="00E805F3"/>
    <w:rsid w:val="00E806F1"/>
    <w:rsid w:val="00E83860"/>
    <w:rsid w:val="00E84049"/>
    <w:rsid w:val="00E92F8A"/>
    <w:rsid w:val="00E94B6A"/>
    <w:rsid w:val="00E94BD5"/>
    <w:rsid w:val="00E95973"/>
    <w:rsid w:val="00EA03EB"/>
    <w:rsid w:val="00EA50DA"/>
    <w:rsid w:val="00EA5C6D"/>
    <w:rsid w:val="00EA78E1"/>
    <w:rsid w:val="00EB1499"/>
    <w:rsid w:val="00EB3389"/>
    <w:rsid w:val="00EB45DD"/>
    <w:rsid w:val="00EB6A11"/>
    <w:rsid w:val="00EC0308"/>
    <w:rsid w:val="00EC1314"/>
    <w:rsid w:val="00EC25D1"/>
    <w:rsid w:val="00ED0F5E"/>
    <w:rsid w:val="00ED13FC"/>
    <w:rsid w:val="00ED7926"/>
    <w:rsid w:val="00EE2D32"/>
    <w:rsid w:val="00EE3A36"/>
    <w:rsid w:val="00EE7957"/>
    <w:rsid w:val="00EF004A"/>
    <w:rsid w:val="00EF0AD9"/>
    <w:rsid w:val="00EF4FBD"/>
    <w:rsid w:val="00F00024"/>
    <w:rsid w:val="00F006D3"/>
    <w:rsid w:val="00F01AC8"/>
    <w:rsid w:val="00F01F62"/>
    <w:rsid w:val="00F029D2"/>
    <w:rsid w:val="00F039CC"/>
    <w:rsid w:val="00F1146E"/>
    <w:rsid w:val="00F12E9C"/>
    <w:rsid w:val="00F142F6"/>
    <w:rsid w:val="00F1630F"/>
    <w:rsid w:val="00F16BC1"/>
    <w:rsid w:val="00F21548"/>
    <w:rsid w:val="00F235D7"/>
    <w:rsid w:val="00F23638"/>
    <w:rsid w:val="00F24A90"/>
    <w:rsid w:val="00F2673C"/>
    <w:rsid w:val="00F33650"/>
    <w:rsid w:val="00F357FF"/>
    <w:rsid w:val="00F43FDD"/>
    <w:rsid w:val="00F45E3C"/>
    <w:rsid w:val="00F502B3"/>
    <w:rsid w:val="00F51CB8"/>
    <w:rsid w:val="00F52F8D"/>
    <w:rsid w:val="00F5369A"/>
    <w:rsid w:val="00F54CC9"/>
    <w:rsid w:val="00F5737A"/>
    <w:rsid w:val="00F578F8"/>
    <w:rsid w:val="00F63435"/>
    <w:rsid w:val="00F6399D"/>
    <w:rsid w:val="00F6416E"/>
    <w:rsid w:val="00F64273"/>
    <w:rsid w:val="00F72944"/>
    <w:rsid w:val="00F736E5"/>
    <w:rsid w:val="00F74309"/>
    <w:rsid w:val="00F7571E"/>
    <w:rsid w:val="00F77AAC"/>
    <w:rsid w:val="00F80127"/>
    <w:rsid w:val="00F90E2F"/>
    <w:rsid w:val="00F919AC"/>
    <w:rsid w:val="00F936CF"/>
    <w:rsid w:val="00F939A6"/>
    <w:rsid w:val="00F95082"/>
    <w:rsid w:val="00F97680"/>
    <w:rsid w:val="00FA0083"/>
    <w:rsid w:val="00FA1A5B"/>
    <w:rsid w:val="00FA2309"/>
    <w:rsid w:val="00FA311C"/>
    <w:rsid w:val="00FA3E97"/>
    <w:rsid w:val="00FA3F9C"/>
    <w:rsid w:val="00FA5091"/>
    <w:rsid w:val="00FA5B2D"/>
    <w:rsid w:val="00FA6DC0"/>
    <w:rsid w:val="00FB0D74"/>
    <w:rsid w:val="00FB0E32"/>
    <w:rsid w:val="00FB1038"/>
    <w:rsid w:val="00FB11AB"/>
    <w:rsid w:val="00FB1F03"/>
    <w:rsid w:val="00FC27C5"/>
    <w:rsid w:val="00FC3155"/>
    <w:rsid w:val="00FC5B18"/>
    <w:rsid w:val="00FD07E7"/>
    <w:rsid w:val="00FD1D92"/>
    <w:rsid w:val="00FD2A59"/>
    <w:rsid w:val="00FD732C"/>
    <w:rsid w:val="00FE0E2C"/>
    <w:rsid w:val="00FE10EB"/>
    <w:rsid w:val="00FE2A26"/>
    <w:rsid w:val="00FE6719"/>
    <w:rsid w:val="00FF44D5"/>
    <w:rsid w:val="00FF56A3"/>
    <w:rsid w:val="00FF5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14BF3"/>
  <w14:defaultImageDpi w14:val="32767"/>
  <w15:chartTrackingRefBased/>
  <w15:docId w15:val="{6964E250-1E3C-474A-A473-EEE7FA39E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43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36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6C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93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33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33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3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3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38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C215F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F357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57FF"/>
  </w:style>
  <w:style w:type="character" w:styleId="PageNumber">
    <w:name w:val="page number"/>
    <w:basedOn w:val="DefaultParagraphFont"/>
    <w:uiPriority w:val="99"/>
    <w:semiHidden/>
    <w:unhideWhenUsed/>
    <w:rsid w:val="00F357FF"/>
  </w:style>
  <w:style w:type="paragraph" w:styleId="Header">
    <w:name w:val="header"/>
    <w:basedOn w:val="Normal"/>
    <w:link w:val="HeaderChar"/>
    <w:uiPriority w:val="99"/>
    <w:unhideWhenUsed/>
    <w:rsid w:val="00F357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57FF"/>
  </w:style>
  <w:style w:type="paragraph" w:styleId="Revision">
    <w:name w:val="Revision"/>
    <w:hidden/>
    <w:uiPriority w:val="99"/>
    <w:semiHidden/>
    <w:rsid w:val="00C23F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20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3508</Words>
  <Characters>19999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. Saunders</dc:creator>
  <cp:keywords/>
  <dc:description/>
  <cp:lastModifiedBy>Elizabeth C. Saunders</cp:lastModifiedBy>
  <cp:revision>4</cp:revision>
  <dcterms:created xsi:type="dcterms:W3CDTF">2022-12-12T17:52:00Z</dcterms:created>
  <dcterms:modified xsi:type="dcterms:W3CDTF">2022-12-12T18:01:00Z</dcterms:modified>
</cp:coreProperties>
</file>